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5B6838" w14:textId="52C2870B" w:rsidR="00852CF7" w:rsidRPr="00353EAD" w:rsidRDefault="00E2508B" w:rsidP="00353EAD">
      <w:pPr>
        <w:pStyle w:val="H2"/>
        <w:spacing w:after="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Bright STAR Blood Strategy Survey</w:t>
      </w:r>
    </w:p>
    <w:p w14:paraId="15BA2162" w14:textId="77777777" w:rsidR="00852CF7" w:rsidRPr="00353EAD" w:rsidRDefault="00E2508B" w:rsidP="00353EAD">
      <w:pPr>
        <w:keepNext/>
        <w:spacing w:line="240" w:lineRule="auto"/>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The intent of this survey is to gather information about what strategies you used in your site during the Bright STAR blood culture quality improvement project. By “strategy,” we mean, activities that you/your site used in order to optimize blood culture practices within your PICU. </w:t>
      </w:r>
      <w:r w:rsidRPr="00353EAD">
        <w:rPr>
          <w:rFonts w:ascii="Times New Roman" w:hAnsi="Times New Roman" w:cs="Times New Roman"/>
          <w:color w:val="000000" w:themeColor="text1"/>
          <w:sz w:val="24"/>
          <w:szCs w:val="24"/>
        </w:rPr>
        <w:br/>
      </w:r>
      <w:r w:rsidRPr="00353EAD">
        <w:rPr>
          <w:rFonts w:ascii="Times New Roman" w:hAnsi="Times New Roman" w:cs="Times New Roman"/>
          <w:color w:val="000000" w:themeColor="text1"/>
          <w:sz w:val="24"/>
          <w:szCs w:val="24"/>
        </w:rPr>
        <w:br/>
        <w:t>This survey should take approximately 20 minutes to complete. Completing this survey is strictly voluntary and your responses are confidential. Your completion of this survey will serve as your consent to be in this research study.  All results will be reported in aggregate form so that no one person can be identified. Your input is invaluable to the success of this project.</w:t>
      </w:r>
      <w:r w:rsidRPr="00353EAD">
        <w:rPr>
          <w:rFonts w:ascii="Times New Roman" w:hAnsi="Times New Roman" w:cs="Times New Roman"/>
          <w:color w:val="000000" w:themeColor="text1"/>
          <w:sz w:val="24"/>
          <w:szCs w:val="24"/>
        </w:rPr>
        <w:br/>
      </w:r>
      <w:r w:rsidRPr="00353EAD">
        <w:rPr>
          <w:rFonts w:ascii="Times New Roman" w:hAnsi="Times New Roman" w:cs="Times New Roman"/>
          <w:color w:val="000000" w:themeColor="text1"/>
          <w:sz w:val="24"/>
          <w:szCs w:val="24"/>
        </w:rPr>
        <w:br/>
        <w:t>Thank you from the Bright STAR team.   For questions, please email Dr. Aaron Milstone and Dr. Charlotte Woods-Hill at brightstar@jhmi.edu</w:t>
      </w:r>
    </w:p>
    <w:p w14:paraId="17D5635A" w14:textId="6B6C5A7A" w:rsidR="00852CF7" w:rsidRPr="00353EAD" w:rsidRDefault="00852CF7" w:rsidP="00353EAD">
      <w:pPr>
        <w:spacing w:line="240" w:lineRule="auto"/>
        <w:rPr>
          <w:rFonts w:ascii="Times New Roman" w:hAnsi="Times New Roman" w:cs="Times New Roman"/>
          <w:color w:val="000000" w:themeColor="text1"/>
          <w:sz w:val="24"/>
          <w:szCs w:val="24"/>
        </w:rPr>
      </w:pPr>
    </w:p>
    <w:p w14:paraId="32B964D9" w14:textId="75F0CEDA" w:rsidR="00852CF7" w:rsidRPr="00353EAD" w:rsidRDefault="00E2508B" w:rsidP="00353EAD">
      <w:pPr>
        <w:keepNext/>
        <w:spacing w:line="240" w:lineRule="auto"/>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We are asking you to evaluate 3 metrics about each strategy that you used: its importance, how resource-intensive it was, and how much effort was required to use that strategy. </w:t>
      </w:r>
      <w:r w:rsidRPr="00353EAD">
        <w:rPr>
          <w:rFonts w:ascii="Times New Roman" w:hAnsi="Times New Roman" w:cs="Times New Roman"/>
          <w:color w:val="000000" w:themeColor="text1"/>
          <w:sz w:val="24"/>
          <w:szCs w:val="24"/>
        </w:rPr>
        <w:br/>
      </w:r>
      <w:r w:rsidRPr="00353EAD">
        <w:rPr>
          <w:rFonts w:ascii="Times New Roman" w:hAnsi="Times New Roman" w:cs="Times New Roman"/>
          <w:color w:val="000000" w:themeColor="text1"/>
          <w:sz w:val="24"/>
          <w:szCs w:val="24"/>
        </w:rPr>
        <w:br/>
        <w:t xml:space="preserve">By “importance,” we mean, how critical was that specific strategy to ultimately reducing blood cultures in your site (for example, did you feel that visual reminders about a new blood culture algorithm were the key way that got your clinicians to change their practices?). </w:t>
      </w:r>
      <w:r w:rsidRPr="00353EAD">
        <w:rPr>
          <w:rFonts w:ascii="Times New Roman" w:hAnsi="Times New Roman" w:cs="Times New Roman"/>
          <w:color w:val="000000" w:themeColor="text1"/>
          <w:sz w:val="24"/>
          <w:szCs w:val="24"/>
        </w:rPr>
        <w:br/>
      </w:r>
      <w:r w:rsidRPr="00353EAD">
        <w:rPr>
          <w:rFonts w:ascii="Times New Roman" w:hAnsi="Times New Roman" w:cs="Times New Roman"/>
          <w:color w:val="000000" w:themeColor="text1"/>
          <w:sz w:val="24"/>
          <w:szCs w:val="24"/>
        </w:rPr>
        <w:br/>
        <w:t>By “resource intensity,” we mean, how much non-human resources (</w:t>
      </w:r>
      <w:proofErr w:type="spellStart"/>
      <w:r w:rsidRPr="00353EAD">
        <w:rPr>
          <w:rFonts w:ascii="Times New Roman" w:hAnsi="Times New Roman" w:cs="Times New Roman"/>
          <w:color w:val="000000" w:themeColor="text1"/>
          <w:sz w:val="24"/>
          <w:szCs w:val="24"/>
        </w:rPr>
        <w:t>ie</w:t>
      </w:r>
      <w:proofErr w:type="spellEnd"/>
      <w:r w:rsidRPr="00353EAD">
        <w:rPr>
          <w:rFonts w:ascii="Times New Roman" w:hAnsi="Times New Roman" w:cs="Times New Roman"/>
          <w:color w:val="000000" w:themeColor="text1"/>
          <w:sz w:val="24"/>
          <w:szCs w:val="24"/>
        </w:rPr>
        <w:t xml:space="preserve">, material/monetary/technology resources) were required to use that strategy (example: did you have to spend money to get the IT department to create a new order set in your electronic medical record? Did you have to fund a data analyst’s time in order to obtain and track blood culture data?). </w:t>
      </w:r>
      <w:r w:rsidRPr="00353EAD">
        <w:rPr>
          <w:rFonts w:ascii="Times New Roman" w:hAnsi="Times New Roman" w:cs="Times New Roman"/>
          <w:color w:val="000000" w:themeColor="text1"/>
          <w:sz w:val="24"/>
          <w:szCs w:val="24"/>
        </w:rPr>
        <w:br/>
      </w:r>
      <w:r w:rsidRPr="00353EAD">
        <w:rPr>
          <w:rFonts w:ascii="Times New Roman" w:hAnsi="Times New Roman" w:cs="Times New Roman"/>
          <w:color w:val="000000" w:themeColor="text1"/>
          <w:sz w:val="24"/>
          <w:szCs w:val="24"/>
        </w:rPr>
        <w:br/>
        <w:t>And by “level of effort,” we mean, how much time, or energy, or personal non-monetary investment was required for a specific strategy? (ex: did you have multiple long discussions with a particularly challenging stakeholder before achieving their buy-in? did you spend a lot of personal time to review completed blood culture checklists?)</w:t>
      </w:r>
      <w:r w:rsidRPr="00353EAD">
        <w:rPr>
          <w:rFonts w:ascii="Times New Roman" w:hAnsi="Times New Roman" w:cs="Times New Roman"/>
          <w:color w:val="000000" w:themeColor="text1"/>
          <w:sz w:val="24"/>
          <w:szCs w:val="24"/>
        </w:rPr>
        <w:br/>
      </w:r>
      <w:r w:rsidRPr="00353EAD">
        <w:rPr>
          <w:rFonts w:ascii="Times New Roman" w:hAnsi="Times New Roman" w:cs="Times New Roman"/>
          <w:color w:val="000000" w:themeColor="text1"/>
          <w:sz w:val="24"/>
          <w:szCs w:val="24"/>
        </w:rPr>
        <w:br/>
        <w:t>For strategies that you did NOT use, please answer a few questions about why you did not choose that strategy in your site.</w:t>
      </w:r>
      <w:r w:rsidRPr="00353EAD">
        <w:rPr>
          <w:rFonts w:ascii="Times New Roman" w:hAnsi="Times New Roman" w:cs="Times New Roman"/>
          <w:color w:val="000000" w:themeColor="text1"/>
          <w:sz w:val="24"/>
          <w:szCs w:val="24"/>
        </w:rPr>
        <w:br/>
      </w:r>
      <w:r w:rsidRPr="00353EAD">
        <w:rPr>
          <w:rFonts w:ascii="Times New Roman" w:hAnsi="Times New Roman" w:cs="Times New Roman"/>
          <w:color w:val="000000" w:themeColor="text1"/>
          <w:sz w:val="24"/>
          <w:szCs w:val="24"/>
        </w:rPr>
        <w:br/>
        <w:t>The data we are collecting from this survey will inform our analysis of the overall Bright STAR blood culture QI program, so your responses will be anonymous at the individual level, but we will identify your responses according to your site.</w:t>
      </w:r>
      <w:r w:rsidRPr="00353EAD">
        <w:rPr>
          <w:rFonts w:ascii="Times New Roman" w:hAnsi="Times New Roman" w:cs="Times New Roman"/>
          <w:color w:val="000000" w:themeColor="text1"/>
          <w:sz w:val="24"/>
          <w:szCs w:val="24"/>
        </w:rPr>
        <w:br w:type="page"/>
      </w:r>
    </w:p>
    <w:p w14:paraId="0D5E9F28" w14:textId="77777777" w:rsidR="00852CF7" w:rsidRPr="00353EAD" w:rsidRDefault="00852CF7" w:rsidP="00353EAD">
      <w:pPr>
        <w:spacing w:line="240" w:lineRule="auto"/>
        <w:rPr>
          <w:rFonts w:ascii="Times New Roman" w:hAnsi="Times New Roman" w:cs="Times New Roman"/>
          <w:color w:val="000000" w:themeColor="text1"/>
          <w:sz w:val="24"/>
          <w:szCs w:val="24"/>
        </w:rPr>
      </w:pPr>
    </w:p>
    <w:p w14:paraId="020C73DA" w14:textId="77777777" w:rsidR="00852CF7" w:rsidRPr="00353EAD" w:rsidRDefault="00E2508B" w:rsidP="00353EAD">
      <w:pPr>
        <w:keepNext/>
        <w:spacing w:line="240" w:lineRule="auto"/>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1. Did you secure </w:t>
      </w:r>
      <w:r w:rsidRPr="00353EAD">
        <w:rPr>
          <w:rFonts w:ascii="Times New Roman" w:hAnsi="Times New Roman" w:cs="Times New Roman"/>
          <w:b/>
          <w:color w:val="000000" w:themeColor="text1"/>
          <w:sz w:val="24"/>
          <w:szCs w:val="24"/>
        </w:rPr>
        <w:t>leadership</w:t>
      </w:r>
      <w:r w:rsidRPr="00353EAD">
        <w:rPr>
          <w:rFonts w:ascii="Times New Roman" w:hAnsi="Times New Roman" w:cs="Times New Roman"/>
          <w:color w:val="000000" w:themeColor="text1"/>
          <w:sz w:val="24"/>
          <w:szCs w:val="24"/>
        </w:rPr>
        <w:t xml:space="preserve"> buy-in from any of the following groups for Bright STAR? (excluding team leads) Select all that apply.</w:t>
      </w:r>
    </w:p>
    <w:p w14:paraId="32C51167" w14:textId="77777777" w:rsidR="00852CF7" w:rsidRPr="00353EAD" w:rsidRDefault="00E2508B" w:rsidP="00353EAD">
      <w:pPr>
        <w:pStyle w:val="ListParagraph"/>
        <w:keepNext/>
        <w:numPr>
          <w:ilvl w:val="0"/>
          <w:numId w:val="2"/>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PICU physician leadership, such as division chief, medical director, </w:t>
      </w:r>
      <w:proofErr w:type="spellStart"/>
      <w:r w:rsidRPr="00353EAD">
        <w:rPr>
          <w:rFonts w:ascii="Times New Roman" w:hAnsi="Times New Roman" w:cs="Times New Roman"/>
          <w:color w:val="000000" w:themeColor="text1"/>
          <w:sz w:val="24"/>
          <w:szCs w:val="24"/>
        </w:rPr>
        <w:t>etc</w:t>
      </w:r>
      <w:proofErr w:type="spellEnd"/>
      <w:r w:rsidRPr="00353EAD">
        <w:rPr>
          <w:rFonts w:ascii="Times New Roman" w:hAnsi="Times New Roman" w:cs="Times New Roman"/>
          <w:color w:val="000000" w:themeColor="text1"/>
          <w:sz w:val="24"/>
          <w:szCs w:val="24"/>
        </w:rPr>
        <w:t xml:space="preserve">  (1) </w:t>
      </w:r>
    </w:p>
    <w:p w14:paraId="4D397C24" w14:textId="77777777" w:rsidR="00852CF7" w:rsidRPr="00353EAD" w:rsidRDefault="00E2508B" w:rsidP="00353EAD">
      <w:pPr>
        <w:pStyle w:val="ListParagraph"/>
        <w:keepNext/>
        <w:numPr>
          <w:ilvl w:val="0"/>
          <w:numId w:val="2"/>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PICU nursing leadership  (2) </w:t>
      </w:r>
    </w:p>
    <w:p w14:paraId="315C5080" w14:textId="77777777" w:rsidR="00852CF7" w:rsidRPr="00353EAD" w:rsidRDefault="00E2508B" w:rsidP="00353EAD">
      <w:pPr>
        <w:pStyle w:val="ListParagraph"/>
        <w:keepNext/>
        <w:numPr>
          <w:ilvl w:val="0"/>
          <w:numId w:val="2"/>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Frontline clinician leadership, such as fellowship program director, residency program director, or director of nurse practitioner/hospitalist group  (3) </w:t>
      </w:r>
    </w:p>
    <w:p w14:paraId="3D89115F" w14:textId="77777777" w:rsidR="00852CF7" w:rsidRPr="00353EAD" w:rsidRDefault="00E2508B" w:rsidP="00353EAD">
      <w:pPr>
        <w:pStyle w:val="ListParagraph"/>
        <w:keepNext/>
        <w:numPr>
          <w:ilvl w:val="0"/>
          <w:numId w:val="2"/>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Director of quality/safety or quality/safety committee  (4) </w:t>
      </w:r>
    </w:p>
    <w:p w14:paraId="4E6C3F4E" w14:textId="77777777" w:rsidR="00852CF7" w:rsidRPr="00353EAD" w:rsidRDefault="00E2508B" w:rsidP="00353EAD">
      <w:pPr>
        <w:pStyle w:val="ListParagraph"/>
        <w:keepNext/>
        <w:numPr>
          <w:ilvl w:val="0"/>
          <w:numId w:val="2"/>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None  (5) </w:t>
      </w:r>
    </w:p>
    <w:p w14:paraId="29C56C5A" w14:textId="77777777" w:rsidR="00852CF7" w:rsidRPr="00353EAD" w:rsidRDefault="00E2508B" w:rsidP="00353EAD">
      <w:pPr>
        <w:pStyle w:val="ListParagraph"/>
        <w:keepNext/>
        <w:numPr>
          <w:ilvl w:val="0"/>
          <w:numId w:val="2"/>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Other - Please describe  (6) __________________________________________________</w:t>
      </w:r>
    </w:p>
    <w:p w14:paraId="15DA8A72" w14:textId="77777777" w:rsidR="00852CF7" w:rsidRPr="00353EAD" w:rsidRDefault="00852CF7" w:rsidP="00353EAD">
      <w:pPr>
        <w:spacing w:line="240" w:lineRule="auto"/>
        <w:rPr>
          <w:rFonts w:ascii="Times New Roman" w:hAnsi="Times New Roman" w:cs="Times New Roman"/>
          <w:color w:val="000000" w:themeColor="text1"/>
          <w:sz w:val="24"/>
          <w:szCs w:val="24"/>
        </w:rPr>
      </w:pPr>
    </w:p>
    <w:p w14:paraId="54A64A73" w14:textId="77777777" w:rsidR="00852CF7" w:rsidRPr="00353EAD" w:rsidRDefault="00E2508B" w:rsidP="00353EAD">
      <w:pPr>
        <w:keepNext/>
        <w:spacing w:line="240" w:lineRule="auto"/>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2. How did you engage with leaders about Bright STAR in your site? Select all that apply</w:t>
      </w:r>
    </w:p>
    <w:p w14:paraId="0A831391" w14:textId="77777777" w:rsidR="00852CF7" w:rsidRPr="00353EAD" w:rsidRDefault="00E2508B" w:rsidP="00353EAD">
      <w:pPr>
        <w:pStyle w:val="ListParagraph"/>
        <w:keepNext/>
        <w:numPr>
          <w:ilvl w:val="0"/>
          <w:numId w:val="2"/>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Formal session, such as presentation about Bright STAR to divisional faculty meeting or research meeting; one time  (1) </w:t>
      </w:r>
    </w:p>
    <w:p w14:paraId="619269D4" w14:textId="77777777" w:rsidR="00852CF7" w:rsidRPr="00353EAD" w:rsidRDefault="00E2508B" w:rsidP="00353EAD">
      <w:pPr>
        <w:pStyle w:val="ListParagraph"/>
        <w:keepNext/>
        <w:numPr>
          <w:ilvl w:val="0"/>
          <w:numId w:val="2"/>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Formal session, more than once  (2) </w:t>
      </w:r>
    </w:p>
    <w:p w14:paraId="48F2E725" w14:textId="77777777" w:rsidR="00852CF7" w:rsidRPr="00353EAD" w:rsidRDefault="00E2508B" w:rsidP="00353EAD">
      <w:pPr>
        <w:pStyle w:val="ListParagraph"/>
        <w:keepNext/>
        <w:numPr>
          <w:ilvl w:val="0"/>
          <w:numId w:val="2"/>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Informal discussion in person, one time  (3) </w:t>
      </w:r>
    </w:p>
    <w:p w14:paraId="299A5D52" w14:textId="77777777" w:rsidR="00852CF7" w:rsidRPr="00353EAD" w:rsidRDefault="00E2508B" w:rsidP="00353EAD">
      <w:pPr>
        <w:pStyle w:val="ListParagraph"/>
        <w:keepNext/>
        <w:numPr>
          <w:ilvl w:val="0"/>
          <w:numId w:val="2"/>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Informal discussion in person, more than once  (4) </w:t>
      </w:r>
    </w:p>
    <w:p w14:paraId="21FAD554" w14:textId="77777777" w:rsidR="00852CF7" w:rsidRPr="00353EAD" w:rsidRDefault="00E2508B" w:rsidP="00353EAD">
      <w:pPr>
        <w:pStyle w:val="ListParagraph"/>
        <w:keepNext/>
        <w:numPr>
          <w:ilvl w:val="0"/>
          <w:numId w:val="2"/>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Discussion by email, either one time or more than once  (5) </w:t>
      </w:r>
    </w:p>
    <w:p w14:paraId="2ED6B662" w14:textId="77777777" w:rsidR="00852CF7" w:rsidRPr="00353EAD" w:rsidRDefault="00E2508B" w:rsidP="00353EAD">
      <w:pPr>
        <w:pStyle w:val="ListParagraph"/>
        <w:keepNext/>
        <w:numPr>
          <w:ilvl w:val="0"/>
          <w:numId w:val="2"/>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I did not need to engage with anyone to secure leadership buy-in  (6) </w:t>
      </w:r>
    </w:p>
    <w:p w14:paraId="7E1F9049" w14:textId="77777777" w:rsidR="00852CF7" w:rsidRPr="00353EAD" w:rsidRDefault="00E2508B" w:rsidP="00353EAD">
      <w:pPr>
        <w:pStyle w:val="ListParagraph"/>
        <w:keepNext/>
        <w:numPr>
          <w:ilvl w:val="0"/>
          <w:numId w:val="2"/>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Other - Please describe  (7) __________________________________________________</w:t>
      </w:r>
    </w:p>
    <w:p w14:paraId="1BEF33B0" w14:textId="77777777" w:rsidR="00852CF7" w:rsidRPr="00353EAD" w:rsidRDefault="00852CF7" w:rsidP="00353EAD">
      <w:pPr>
        <w:spacing w:line="240" w:lineRule="auto"/>
        <w:rPr>
          <w:rFonts w:ascii="Times New Roman" w:hAnsi="Times New Roman" w:cs="Times New Roman"/>
          <w:color w:val="000000" w:themeColor="text1"/>
          <w:sz w:val="24"/>
          <w:szCs w:val="24"/>
        </w:rPr>
      </w:pPr>
    </w:p>
    <w:p w14:paraId="014CEDD4" w14:textId="77777777" w:rsidR="00852CF7" w:rsidRPr="00353EAD" w:rsidRDefault="00E2508B" w:rsidP="00353EAD">
      <w:pPr>
        <w:keepNext/>
        <w:spacing w:line="240" w:lineRule="auto"/>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3. In general, how important was securing leadership buy-in for achieving blood culture reduction in your site?</w:t>
      </w:r>
    </w:p>
    <w:p w14:paraId="7F4C82BA" w14:textId="77777777"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Extremely important  (1) </w:t>
      </w:r>
    </w:p>
    <w:p w14:paraId="354019ED" w14:textId="77777777"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Very important  (2) </w:t>
      </w:r>
    </w:p>
    <w:p w14:paraId="772F5DF4" w14:textId="77777777"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Moderately important  (3) </w:t>
      </w:r>
    </w:p>
    <w:p w14:paraId="6F345711" w14:textId="77777777"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Slightly important  (4) </w:t>
      </w:r>
    </w:p>
    <w:p w14:paraId="45FD2A13" w14:textId="77777777"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Not important at all  (5) </w:t>
      </w:r>
    </w:p>
    <w:p w14:paraId="1C440155" w14:textId="77777777"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Unsure  (6) </w:t>
      </w:r>
    </w:p>
    <w:p w14:paraId="77F3D8F7" w14:textId="77777777" w:rsidR="00852CF7" w:rsidRPr="00353EAD" w:rsidRDefault="00852CF7" w:rsidP="00353EAD">
      <w:pPr>
        <w:spacing w:line="240" w:lineRule="auto"/>
        <w:rPr>
          <w:rFonts w:ascii="Times New Roman" w:hAnsi="Times New Roman" w:cs="Times New Roman"/>
          <w:color w:val="000000" w:themeColor="text1"/>
          <w:sz w:val="24"/>
          <w:szCs w:val="24"/>
        </w:rPr>
      </w:pPr>
    </w:p>
    <w:p w14:paraId="2B97C5AE" w14:textId="77777777" w:rsidR="00852CF7" w:rsidRPr="00353EAD" w:rsidRDefault="00E2508B" w:rsidP="00353EAD">
      <w:pPr>
        <w:keepNext/>
        <w:spacing w:line="240" w:lineRule="auto"/>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4. In general, how resource-intensive was securing leadership buy-in in your site?</w:t>
      </w:r>
    </w:p>
    <w:p w14:paraId="78876313" w14:textId="77777777"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Extremely resource intensive  (1) </w:t>
      </w:r>
    </w:p>
    <w:p w14:paraId="7CF0B8F3" w14:textId="77777777"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Very resource intensive  (5) </w:t>
      </w:r>
    </w:p>
    <w:p w14:paraId="39F43598" w14:textId="77777777"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Moderately resource intensive  (2) </w:t>
      </w:r>
    </w:p>
    <w:p w14:paraId="68B8D0AC" w14:textId="77777777"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Slightly resource intensive  (3) </w:t>
      </w:r>
    </w:p>
    <w:p w14:paraId="152A4921" w14:textId="77777777"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Not resource intensive at all  (4) </w:t>
      </w:r>
    </w:p>
    <w:p w14:paraId="12442705" w14:textId="77777777"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Unsure  (6) </w:t>
      </w:r>
    </w:p>
    <w:p w14:paraId="5B99AEDA" w14:textId="77777777" w:rsidR="00852CF7" w:rsidRPr="00353EAD" w:rsidRDefault="00852CF7" w:rsidP="00353EAD">
      <w:pPr>
        <w:spacing w:line="240" w:lineRule="auto"/>
        <w:rPr>
          <w:rFonts w:ascii="Times New Roman" w:hAnsi="Times New Roman" w:cs="Times New Roman"/>
          <w:color w:val="000000" w:themeColor="text1"/>
          <w:sz w:val="24"/>
          <w:szCs w:val="24"/>
        </w:rPr>
      </w:pPr>
    </w:p>
    <w:p w14:paraId="788A27E0" w14:textId="77777777" w:rsidR="00852CF7" w:rsidRPr="00353EAD" w:rsidRDefault="00E2508B" w:rsidP="00353EAD">
      <w:pPr>
        <w:keepNext/>
        <w:spacing w:line="240" w:lineRule="auto"/>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5. In general, how much effort was required for securing leadership buy-in in your site?</w:t>
      </w:r>
    </w:p>
    <w:p w14:paraId="6728A38D" w14:textId="77777777"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An extreme degree of effort  (1) </w:t>
      </w:r>
    </w:p>
    <w:p w14:paraId="1D1736B6" w14:textId="77777777"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A very high degree of effort  (5) </w:t>
      </w:r>
    </w:p>
    <w:p w14:paraId="1E9A9978" w14:textId="77777777"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A moderate degree of effort  (2) </w:t>
      </w:r>
    </w:p>
    <w:p w14:paraId="2BFE50A9" w14:textId="77777777"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A slight degree of effort  (3) </w:t>
      </w:r>
    </w:p>
    <w:p w14:paraId="5669227C" w14:textId="77777777"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No effort (I did not do this task)  (4) </w:t>
      </w:r>
    </w:p>
    <w:p w14:paraId="1A5CC6A4" w14:textId="77777777"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Unsure  (6) </w:t>
      </w:r>
    </w:p>
    <w:p w14:paraId="20746094" w14:textId="77777777" w:rsidR="00DA0B18" w:rsidRPr="00353EAD" w:rsidRDefault="00DA0B18" w:rsidP="00353EAD">
      <w:pPr>
        <w:pStyle w:val="BlockStartLabel"/>
        <w:spacing w:before="0" w:after="0"/>
        <w:rPr>
          <w:rFonts w:ascii="Times New Roman" w:hAnsi="Times New Roman" w:cs="Times New Roman"/>
          <w:color w:val="000000" w:themeColor="text1"/>
          <w:sz w:val="24"/>
          <w:szCs w:val="24"/>
        </w:rPr>
      </w:pPr>
    </w:p>
    <w:p w14:paraId="09F147E7" w14:textId="0D9B78C2" w:rsidR="00852CF7" w:rsidRPr="00353EAD" w:rsidRDefault="00E2508B" w:rsidP="00353EAD">
      <w:pPr>
        <w:pStyle w:val="BlockStartLabel"/>
        <w:spacing w:before="0" w:after="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lastRenderedPageBreak/>
        <w:t>Task: Secure buy-in of clinical stakeholders</w:t>
      </w:r>
    </w:p>
    <w:p w14:paraId="692E4BDF" w14:textId="77777777" w:rsidR="00852CF7" w:rsidRPr="00353EAD" w:rsidRDefault="00E2508B" w:rsidP="00353EAD">
      <w:pPr>
        <w:keepNext/>
        <w:spacing w:line="240" w:lineRule="auto"/>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6. Did you engage key stakeholders for </w:t>
      </w:r>
      <w:r w:rsidRPr="00353EAD">
        <w:rPr>
          <w:rFonts w:ascii="Times New Roman" w:hAnsi="Times New Roman" w:cs="Times New Roman"/>
          <w:b/>
          <w:color w:val="000000" w:themeColor="text1"/>
          <w:sz w:val="24"/>
          <w:szCs w:val="24"/>
        </w:rPr>
        <w:t>clinical content/clinical buy-in</w:t>
      </w:r>
      <w:r w:rsidRPr="00353EAD">
        <w:rPr>
          <w:rFonts w:ascii="Times New Roman" w:hAnsi="Times New Roman" w:cs="Times New Roman"/>
          <w:color w:val="000000" w:themeColor="text1"/>
          <w:sz w:val="24"/>
          <w:szCs w:val="24"/>
        </w:rPr>
        <w:t xml:space="preserve"> for Bright STAR? (Select all that apply)</w:t>
      </w:r>
    </w:p>
    <w:p w14:paraId="302198E8" w14:textId="77777777" w:rsidR="00852CF7" w:rsidRPr="00353EAD" w:rsidRDefault="00E2508B" w:rsidP="00353EAD">
      <w:pPr>
        <w:pStyle w:val="ListParagraph"/>
        <w:keepNext/>
        <w:numPr>
          <w:ilvl w:val="0"/>
          <w:numId w:val="2"/>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Oncology  (1) </w:t>
      </w:r>
    </w:p>
    <w:p w14:paraId="13F3CF88" w14:textId="77777777" w:rsidR="00852CF7" w:rsidRPr="00353EAD" w:rsidRDefault="00E2508B" w:rsidP="00353EAD">
      <w:pPr>
        <w:pStyle w:val="ListParagraph"/>
        <w:keepNext/>
        <w:numPr>
          <w:ilvl w:val="0"/>
          <w:numId w:val="2"/>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Stem Cell Transplant  (2) </w:t>
      </w:r>
    </w:p>
    <w:p w14:paraId="0B6D4051" w14:textId="77777777" w:rsidR="00852CF7" w:rsidRPr="00353EAD" w:rsidRDefault="00E2508B" w:rsidP="00353EAD">
      <w:pPr>
        <w:pStyle w:val="ListParagraph"/>
        <w:keepNext/>
        <w:numPr>
          <w:ilvl w:val="0"/>
          <w:numId w:val="2"/>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Solid organ transplant team (such as heart, liver, kidney, </w:t>
      </w:r>
      <w:proofErr w:type="spellStart"/>
      <w:r w:rsidRPr="00353EAD">
        <w:rPr>
          <w:rFonts w:ascii="Times New Roman" w:hAnsi="Times New Roman" w:cs="Times New Roman"/>
          <w:color w:val="000000" w:themeColor="text1"/>
          <w:sz w:val="24"/>
          <w:szCs w:val="24"/>
        </w:rPr>
        <w:t>etc</w:t>
      </w:r>
      <w:proofErr w:type="spellEnd"/>
      <w:r w:rsidRPr="00353EAD">
        <w:rPr>
          <w:rFonts w:ascii="Times New Roman" w:hAnsi="Times New Roman" w:cs="Times New Roman"/>
          <w:color w:val="000000" w:themeColor="text1"/>
          <w:sz w:val="24"/>
          <w:szCs w:val="24"/>
        </w:rPr>
        <w:t xml:space="preserve">)  (3) </w:t>
      </w:r>
    </w:p>
    <w:p w14:paraId="794927D5" w14:textId="77777777" w:rsidR="00852CF7" w:rsidRPr="00353EAD" w:rsidRDefault="00E2508B" w:rsidP="00353EAD">
      <w:pPr>
        <w:pStyle w:val="ListParagraph"/>
        <w:keepNext/>
        <w:numPr>
          <w:ilvl w:val="0"/>
          <w:numId w:val="2"/>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Nephrology  (4) </w:t>
      </w:r>
    </w:p>
    <w:p w14:paraId="068A105E" w14:textId="77777777" w:rsidR="00852CF7" w:rsidRPr="00353EAD" w:rsidRDefault="00E2508B" w:rsidP="00353EAD">
      <w:pPr>
        <w:pStyle w:val="ListParagraph"/>
        <w:keepNext/>
        <w:numPr>
          <w:ilvl w:val="0"/>
          <w:numId w:val="2"/>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Cardiology  (5) </w:t>
      </w:r>
    </w:p>
    <w:p w14:paraId="79A28E88" w14:textId="77777777" w:rsidR="00852CF7" w:rsidRPr="00353EAD" w:rsidRDefault="00E2508B" w:rsidP="00353EAD">
      <w:pPr>
        <w:pStyle w:val="ListParagraph"/>
        <w:keepNext/>
        <w:numPr>
          <w:ilvl w:val="0"/>
          <w:numId w:val="2"/>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Pulmonary  (6) </w:t>
      </w:r>
    </w:p>
    <w:p w14:paraId="6C42F3EF" w14:textId="77777777" w:rsidR="00852CF7" w:rsidRPr="00353EAD" w:rsidRDefault="00E2508B" w:rsidP="00353EAD">
      <w:pPr>
        <w:pStyle w:val="ListParagraph"/>
        <w:keepNext/>
        <w:numPr>
          <w:ilvl w:val="0"/>
          <w:numId w:val="2"/>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Infectious disease (separately from the ID site lead that was part of Bright STAR)  (7) </w:t>
      </w:r>
    </w:p>
    <w:p w14:paraId="5F9513D4" w14:textId="77777777" w:rsidR="00852CF7" w:rsidRPr="00353EAD" w:rsidRDefault="00E2508B" w:rsidP="00353EAD">
      <w:pPr>
        <w:pStyle w:val="ListParagraph"/>
        <w:keepNext/>
        <w:numPr>
          <w:ilvl w:val="0"/>
          <w:numId w:val="2"/>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Advanced practice providers, such as PICU nurse practitioners or hospitalists  (8) </w:t>
      </w:r>
    </w:p>
    <w:p w14:paraId="75269D87" w14:textId="77777777" w:rsidR="00852CF7" w:rsidRPr="00353EAD" w:rsidRDefault="00E2508B" w:rsidP="00353EAD">
      <w:pPr>
        <w:pStyle w:val="ListParagraph"/>
        <w:keepNext/>
        <w:numPr>
          <w:ilvl w:val="0"/>
          <w:numId w:val="2"/>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Trainee physicians, such as fellows and residents  (9) </w:t>
      </w:r>
    </w:p>
    <w:p w14:paraId="65764B5D" w14:textId="77777777" w:rsidR="00852CF7" w:rsidRPr="00353EAD" w:rsidRDefault="00E2508B" w:rsidP="00353EAD">
      <w:pPr>
        <w:pStyle w:val="ListParagraph"/>
        <w:keepNext/>
        <w:numPr>
          <w:ilvl w:val="0"/>
          <w:numId w:val="2"/>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Attending ICU physicians  (10) </w:t>
      </w:r>
    </w:p>
    <w:p w14:paraId="06360A6D" w14:textId="77777777" w:rsidR="00852CF7" w:rsidRPr="00353EAD" w:rsidRDefault="00E2508B" w:rsidP="00353EAD">
      <w:pPr>
        <w:pStyle w:val="ListParagraph"/>
        <w:keepNext/>
        <w:numPr>
          <w:ilvl w:val="0"/>
          <w:numId w:val="2"/>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PICU bedside nurses  (11) </w:t>
      </w:r>
    </w:p>
    <w:p w14:paraId="623AB0B1" w14:textId="77777777" w:rsidR="00852CF7" w:rsidRPr="00353EAD" w:rsidRDefault="00E2508B" w:rsidP="00353EAD">
      <w:pPr>
        <w:pStyle w:val="ListParagraph"/>
        <w:keepNext/>
        <w:numPr>
          <w:ilvl w:val="0"/>
          <w:numId w:val="2"/>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Phlebotomy or vascular access team  (12) </w:t>
      </w:r>
    </w:p>
    <w:p w14:paraId="00995FE1" w14:textId="77777777" w:rsidR="00852CF7" w:rsidRPr="00353EAD" w:rsidRDefault="00E2508B" w:rsidP="00353EAD">
      <w:pPr>
        <w:pStyle w:val="ListParagraph"/>
        <w:keepNext/>
        <w:numPr>
          <w:ilvl w:val="0"/>
          <w:numId w:val="2"/>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None  (13) </w:t>
      </w:r>
    </w:p>
    <w:p w14:paraId="120DC264" w14:textId="67E69380" w:rsidR="00852CF7" w:rsidRPr="00353EAD" w:rsidRDefault="00E2508B" w:rsidP="00353EAD">
      <w:pPr>
        <w:pStyle w:val="ListParagraph"/>
        <w:keepNext/>
        <w:numPr>
          <w:ilvl w:val="0"/>
          <w:numId w:val="2"/>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Other  (14) </w:t>
      </w:r>
    </w:p>
    <w:p w14:paraId="34E71FC4" w14:textId="77777777" w:rsidR="00852CF7" w:rsidRPr="00353EAD" w:rsidRDefault="00852CF7" w:rsidP="00353EAD">
      <w:pPr>
        <w:spacing w:line="240" w:lineRule="auto"/>
        <w:rPr>
          <w:rFonts w:ascii="Times New Roman" w:hAnsi="Times New Roman" w:cs="Times New Roman"/>
          <w:color w:val="000000" w:themeColor="text1"/>
          <w:sz w:val="24"/>
          <w:szCs w:val="24"/>
        </w:rPr>
      </w:pPr>
    </w:p>
    <w:p w14:paraId="21BA66D7" w14:textId="77777777" w:rsidR="00852CF7" w:rsidRPr="00353EAD" w:rsidRDefault="00E2508B" w:rsidP="00353EAD">
      <w:pPr>
        <w:keepNext/>
        <w:spacing w:line="240" w:lineRule="auto"/>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7. How did you engage with these clinical stakeholders about Bright STAR in your site? Select all that apply</w:t>
      </w:r>
    </w:p>
    <w:p w14:paraId="07080845" w14:textId="77777777" w:rsidR="00852CF7" w:rsidRPr="00353EAD" w:rsidRDefault="00E2508B" w:rsidP="00353EAD">
      <w:pPr>
        <w:pStyle w:val="ListParagraph"/>
        <w:keepNext/>
        <w:numPr>
          <w:ilvl w:val="0"/>
          <w:numId w:val="2"/>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Formal session, such as presentation about Bright STAR to divisional faculty meeting or research meeting; one time  (1) </w:t>
      </w:r>
    </w:p>
    <w:p w14:paraId="5A320174" w14:textId="77777777" w:rsidR="00852CF7" w:rsidRPr="00353EAD" w:rsidRDefault="00E2508B" w:rsidP="00353EAD">
      <w:pPr>
        <w:pStyle w:val="ListParagraph"/>
        <w:keepNext/>
        <w:numPr>
          <w:ilvl w:val="0"/>
          <w:numId w:val="2"/>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Formal session, more than once  (2) </w:t>
      </w:r>
    </w:p>
    <w:p w14:paraId="4B6E966F" w14:textId="77777777" w:rsidR="00852CF7" w:rsidRPr="00353EAD" w:rsidRDefault="00E2508B" w:rsidP="00353EAD">
      <w:pPr>
        <w:pStyle w:val="ListParagraph"/>
        <w:keepNext/>
        <w:numPr>
          <w:ilvl w:val="0"/>
          <w:numId w:val="2"/>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Informal discussion in person, one time  (3) </w:t>
      </w:r>
    </w:p>
    <w:p w14:paraId="6C8DEB40" w14:textId="77777777" w:rsidR="00852CF7" w:rsidRPr="00353EAD" w:rsidRDefault="00E2508B" w:rsidP="00353EAD">
      <w:pPr>
        <w:pStyle w:val="ListParagraph"/>
        <w:keepNext/>
        <w:numPr>
          <w:ilvl w:val="0"/>
          <w:numId w:val="2"/>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Informal discussion in person, more than once  (4) </w:t>
      </w:r>
    </w:p>
    <w:p w14:paraId="1B86E8AB" w14:textId="77777777" w:rsidR="00852CF7" w:rsidRPr="00353EAD" w:rsidRDefault="00E2508B" w:rsidP="00353EAD">
      <w:pPr>
        <w:pStyle w:val="ListParagraph"/>
        <w:keepNext/>
        <w:numPr>
          <w:ilvl w:val="0"/>
          <w:numId w:val="2"/>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Discussion by email, either one time or more than once  (5) </w:t>
      </w:r>
    </w:p>
    <w:p w14:paraId="2198A9AF" w14:textId="77777777" w:rsidR="00852CF7" w:rsidRPr="00353EAD" w:rsidRDefault="00E2508B" w:rsidP="00353EAD">
      <w:pPr>
        <w:pStyle w:val="ListParagraph"/>
        <w:keepNext/>
        <w:numPr>
          <w:ilvl w:val="0"/>
          <w:numId w:val="2"/>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I did not need to engage with stakeholders  (6) </w:t>
      </w:r>
    </w:p>
    <w:p w14:paraId="78B275F0" w14:textId="77777777" w:rsidR="00852CF7" w:rsidRPr="00353EAD" w:rsidRDefault="00E2508B" w:rsidP="00353EAD">
      <w:pPr>
        <w:pStyle w:val="ListParagraph"/>
        <w:keepNext/>
        <w:numPr>
          <w:ilvl w:val="0"/>
          <w:numId w:val="2"/>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Other: please describe  (7) __________________________________________________</w:t>
      </w:r>
    </w:p>
    <w:p w14:paraId="6A46EEEC" w14:textId="77777777" w:rsidR="00852CF7" w:rsidRPr="00353EAD" w:rsidRDefault="00852CF7" w:rsidP="00353EAD">
      <w:pPr>
        <w:spacing w:line="240" w:lineRule="auto"/>
        <w:rPr>
          <w:rFonts w:ascii="Times New Roman" w:hAnsi="Times New Roman" w:cs="Times New Roman"/>
          <w:color w:val="000000" w:themeColor="text1"/>
          <w:sz w:val="24"/>
          <w:szCs w:val="24"/>
        </w:rPr>
      </w:pPr>
    </w:p>
    <w:p w14:paraId="3E48C9D2" w14:textId="77777777" w:rsidR="00852CF7" w:rsidRPr="00353EAD" w:rsidRDefault="00E2508B" w:rsidP="00353EAD">
      <w:pPr>
        <w:keepNext/>
        <w:spacing w:line="240" w:lineRule="auto"/>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8. In general, how important was clinical stakeholder engagement for achieving blood culture reduction in your site?</w:t>
      </w:r>
    </w:p>
    <w:p w14:paraId="09736152" w14:textId="77777777"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Extremely important  (1) </w:t>
      </w:r>
    </w:p>
    <w:p w14:paraId="2A694D13" w14:textId="77777777"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Very important  (5) </w:t>
      </w:r>
    </w:p>
    <w:p w14:paraId="24BE93EB" w14:textId="77777777"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Moderately important  (2) </w:t>
      </w:r>
    </w:p>
    <w:p w14:paraId="3E3D52D2" w14:textId="77777777"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Slightly important  (3) </w:t>
      </w:r>
    </w:p>
    <w:p w14:paraId="519F21D2" w14:textId="77777777"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Not important at all  (4) </w:t>
      </w:r>
    </w:p>
    <w:p w14:paraId="60E165D4" w14:textId="77777777"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Unsure  (6) </w:t>
      </w:r>
    </w:p>
    <w:p w14:paraId="420C6F79" w14:textId="77777777" w:rsidR="00852CF7" w:rsidRPr="00353EAD" w:rsidRDefault="00852CF7" w:rsidP="00353EAD">
      <w:pPr>
        <w:spacing w:line="240" w:lineRule="auto"/>
        <w:rPr>
          <w:rFonts w:ascii="Times New Roman" w:hAnsi="Times New Roman" w:cs="Times New Roman"/>
          <w:color w:val="000000" w:themeColor="text1"/>
          <w:sz w:val="24"/>
          <w:szCs w:val="24"/>
        </w:rPr>
      </w:pPr>
    </w:p>
    <w:p w14:paraId="441B1885" w14:textId="77777777" w:rsidR="00852CF7" w:rsidRPr="00353EAD" w:rsidRDefault="00E2508B" w:rsidP="00353EAD">
      <w:pPr>
        <w:keepNext/>
        <w:spacing w:line="240" w:lineRule="auto"/>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9. In general, how resource-intensive was clinical stakeholder engagement in your site?</w:t>
      </w:r>
    </w:p>
    <w:p w14:paraId="5E888327" w14:textId="77777777"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Extremely resource intensive  (1) </w:t>
      </w:r>
    </w:p>
    <w:p w14:paraId="361C4B08" w14:textId="77777777"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Very resource intensive  (5) </w:t>
      </w:r>
    </w:p>
    <w:p w14:paraId="76773FE7" w14:textId="77777777"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Moderately resource intensive  (2) </w:t>
      </w:r>
    </w:p>
    <w:p w14:paraId="57DB847E" w14:textId="77777777"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Slightly resource intensive  (3) </w:t>
      </w:r>
    </w:p>
    <w:p w14:paraId="1B76AE1E" w14:textId="77777777"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Not resource intensive at all  (4) </w:t>
      </w:r>
    </w:p>
    <w:p w14:paraId="33026E4B" w14:textId="77777777"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Unsure  (6) </w:t>
      </w:r>
    </w:p>
    <w:p w14:paraId="7F4E1254" w14:textId="77777777" w:rsidR="00852CF7" w:rsidRPr="00353EAD" w:rsidRDefault="00852CF7" w:rsidP="00353EAD">
      <w:pPr>
        <w:spacing w:line="240" w:lineRule="auto"/>
        <w:rPr>
          <w:rFonts w:ascii="Times New Roman" w:hAnsi="Times New Roman" w:cs="Times New Roman"/>
          <w:color w:val="000000" w:themeColor="text1"/>
          <w:sz w:val="24"/>
          <w:szCs w:val="24"/>
        </w:rPr>
      </w:pPr>
    </w:p>
    <w:p w14:paraId="04EC9B4D" w14:textId="77777777" w:rsidR="00852CF7" w:rsidRPr="00353EAD" w:rsidRDefault="00E2508B" w:rsidP="00353EAD">
      <w:pPr>
        <w:keepNext/>
        <w:spacing w:line="240" w:lineRule="auto"/>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10. In general, how much effort was required for clinical stakeholder engagement in your site?</w:t>
      </w:r>
    </w:p>
    <w:p w14:paraId="040E9B5D" w14:textId="77777777"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An extreme degree of effort  (1) </w:t>
      </w:r>
    </w:p>
    <w:p w14:paraId="3F6AEFB7" w14:textId="77777777"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A very high degree of effort  (5) </w:t>
      </w:r>
    </w:p>
    <w:p w14:paraId="047B0A6A" w14:textId="77777777"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A moderate degree of effort  (2) </w:t>
      </w:r>
    </w:p>
    <w:p w14:paraId="7F4B2A31" w14:textId="77777777"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A slight degree of effort  (3) </w:t>
      </w:r>
    </w:p>
    <w:p w14:paraId="019EA805" w14:textId="77777777"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No effort (I did not do this task)  (4) </w:t>
      </w:r>
    </w:p>
    <w:p w14:paraId="3EA07200" w14:textId="77777777"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Unsure  (6) </w:t>
      </w:r>
    </w:p>
    <w:p w14:paraId="2C424DF5" w14:textId="77777777" w:rsidR="00852CF7" w:rsidRPr="00353EAD" w:rsidRDefault="00852CF7" w:rsidP="00353EAD">
      <w:pPr>
        <w:spacing w:line="240" w:lineRule="auto"/>
        <w:rPr>
          <w:rFonts w:ascii="Times New Roman" w:hAnsi="Times New Roman" w:cs="Times New Roman"/>
          <w:color w:val="000000" w:themeColor="text1"/>
          <w:sz w:val="24"/>
          <w:szCs w:val="24"/>
        </w:rPr>
      </w:pPr>
    </w:p>
    <w:p w14:paraId="1C011B72" w14:textId="54A54C6E" w:rsidR="00852CF7" w:rsidRPr="00353EAD" w:rsidRDefault="00E2508B" w:rsidP="00353EAD">
      <w:pPr>
        <w:pStyle w:val="BlockStartLabel"/>
        <w:spacing w:before="0" w:after="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Task: Assess context</w:t>
      </w:r>
    </w:p>
    <w:p w14:paraId="57B6A6DF" w14:textId="77777777" w:rsidR="00852CF7" w:rsidRPr="00353EAD" w:rsidRDefault="00E2508B" w:rsidP="00353EAD">
      <w:pPr>
        <w:keepNext/>
        <w:spacing w:line="240" w:lineRule="auto"/>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11. Other than the Bright STAR team-guided Work System Assessment, how did you assess context, such as current blood culture practices and which practices to target for change, during Bright STAR?</w:t>
      </w:r>
    </w:p>
    <w:p w14:paraId="152CA9EE" w14:textId="77777777"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Nothing; we only participated in the study team-guided Work System Assessment  (1) </w:t>
      </w:r>
    </w:p>
    <w:p w14:paraId="6D7FDF08" w14:textId="56A75E85"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Something in addition to the WSA, such as internal review or audit of your site’s culture practices, or culture results, </w:t>
      </w:r>
      <w:proofErr w:type="spellStart"/>
      <w:r w:rsidRPr="00353EAD">
        <w:rPr>
          <w:rFonts w:ascii="Times New Roman" w:hAnsi="Times New Roman" w:cs="Times New Roman"/>
          <w:color w:val="000000" w:themeColor="text1"/>
          <w:sz w:val="24"/>
          <w:szCs w:val="24"/>
        </w:rPr>
        <w:t>etc</w:t>
      </w:r>
      <w:proofErr w:type="spellEnd"/>
      <w:r w:rsidRPr="00353EAD">
        <w:rPr>
          <w:rFonts w:ascii="Times New Roman" w:hAnsi="Times New Roman" w:cs="Times New Roman"/>
          <w:color w:val="000000" w:themeColor="text1"/>
          <w:sz w:val="24"/>
          <w:szCs w:val="24"/>
        </w:rPr>
        <w:t xml:space="preserve"> (Describe more if relevant)  (2) _____________________________</w:t>
      </w:r>
    </w:p>
    <w:p w14:paraId="0A93E633" w14:textId="77777777" w:rsidR="00852CF7" w:rsidRPr="00353EAD" w:rsidRDefault="00852CF7" w:rsidP="00353EAD">
      <w:pPr>
        <w:spacing w:line="240" w:lineRule="auto"/>
        <w:rPr>
          <w:rFonts w:ascii="Times New Roman" w:hAnsi="Times New Roman" w:cs="Times New Roman"/>
          <w:color w:val="000000" w:themeColor="text1"/>
          <w:sz w:val="24"/>
          <w:szCs w:val="24"/>
        </w:rPr>
      </w:pPr>
    </w:p>
    <w:p w14:paraId="66F2E9E6" w14:textId="77777777" w:rsidR="00852CF7" w:rsidRPr="00353EAD" w:rsidRDefault="00E2508B" w:rsidP="00353EAD">
      <w:pPr>
        <w:keepNext/>
        <w:spacing w:line="240" w:lineRule="auto"/>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12. In general, how important was assessment of pre-project context (</w:t>
      </w:r>
      <w:proofErr w:type="spellStart"/>
      <w:r w:rsidRPr="00353EAD">
        <w:rPr>
          <w:rFonts w:ascii="Times New Roman" w:hAnsi="Times New Roman" w:cs="Times New Roman"/>
          <w:color w:val="000000" w:themeColor="text1"/>
          <w:sz w:val="24"/>
          <w:szCs w:val="24"/>
        </w:rPr>
        <w:t>ie</w:t>
      </w:r>
      <w:proofErr w:type="spellEnd"/>
      <w:r w:rsidRPr="00353EAD">
        <w:rPr>
          <w:rFonts w:ascii="Times New Roman" w:hAnsi="Times New Roman" w:cs="Times New Roman"/>
          <w:color w:val="000000" w:themeColor="text1"/>
          <w:sz w:val="24"/>
          <w:szCs w:val="24"/>
        </w:rPr>
        <w:t>, the WSA or whatever else your site did) for achieving blood culture reduction in your site?</w:t>
      </w:r>
    </w:p>
    <w:p w14:paraId="1003FF50" w14:textId="77777777"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Extremely important  (1) </w:t>
      </w:r>
    </w:p>
    <w:p w14:paraId="046662FA" w14:textId="77777777"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Very important  (5) </w:t>
      </w:r>
    </w:p>
    <w:p w14:paraId="66EFCC29" w14:textId="77777777"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Moderately important  (2) </w:t>
      </w:r>
    </w:p>
    <w:p w14:paraId="18783BB4" w14:textId="77777777"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Slightly important  (3) </w:t>
      </w:r>
    </w:p>
    <w:p w14:paraId="57973710" w14:textId="77777777"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Not important at all  (4) </w:t>
      </w:r>
    </w:p>
    <w:p w14:paraId="5F285660" w14:textId="77777777"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Unsure  (6) </w:t>
      </w:r>
    </w:p>
    <w:p w14:paraId="29867A7E" w14:textId="77777777" w:rsidR="00852CF7" w:rsidRPr="00353EAD" w:rsidRDefault="00852CF7" w:rsidP="00353EAD">
      <w:pPr>
        <w:spacing w:line="240" w:lineRule="auto"/>
        <w:rPr>
          <w:rFonts w:ascii="Times New Roman" w:hAnsi="Times New Roman" w:cs="Times New Roman"/>
          <w:color w:val="000000" w:themeColor="text1"/>
          <w:sz w:val="24"/>
          <w:szCs w:val="24"/>
        </w:rPr>
      </w:pPr>
    </w:p>
    <w:p w14:paraId="649CA890" w14:textId="77777777" w:rsidR="00852CF7" w:rsidRPr="00353EAD" w:rsidRDefault="00E2508B" w:rsidP="00353EAD">
      <w:pPr>
        <w:keepNext/>
        <w:spacing w:line="240" w:lineRule="auto"/>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13. In general, how resource-intensive was assessment of pre-project context (</w:t>
      </w:r>
      <w:proofErr w:type="spellStart"/>
      <w:r w:rsidRPr="00353EAD">
        <w:rPr>
          <w:rFonts w:ascii="Times New Roman" w:hAnsi="Times New Roman" w:cs="Times New Roman"/>
          <w:color w:val="000000" w:themeColor="text1"/>
          <w:sz w:val="24"/>
          <w:szCs w:val="24"/>
        </w:rPr>
        <w:t>ie</w:t>
      </w:r>
      <w:proofErr w:type="spellEnd"/>
      <w:r w:rsidRPr="00353EAD">
        <w:rPr>
          <w:rFonts w:ascii="Times New Roman" w:hAnsi="Times New Roman" w:cs="Times New Roman"/>
          <w:color w:val="000000" w:themeColor="text1"/>
          <w:sz w:val="24"/>
          <w:szCs w:val="24"/>
        </w:rPr>
        <w:t>, the WSA or whatever else your site did) in your site?</w:t>
      </w:r>
    </w:p>
    <w:p w14:paraId="68FB98FE" w14:textId="77777777"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Extremely resource intensive  (1) </w:t>
      </w:r>
    </w:p>
    <w:p w14:paraId="17292BB5" w14:textId="77777777"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Very resource intensive  (5) </w:t>
      </w:r>
    </w:p>
    <w:p w14:paraId="217E73A8" w14:textId="77777777"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Moderately resource intensive  (2) </w:t>
      </w:r>
    </w:p>
    <w:p w14:paraId="0B27B0A7" w14:textId="77777777"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Slightly resource intensive  (3) </w:t>
      </w:r>
    </w:p>
    <w:p w14:paraId="0CB0A820" w14:textId="77777777"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Not resource intensive at all  (4) </w:t>
      </w:r>
    </w:p>
    <w:p w14:paraId="702E829A" w14:textId="77777777"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Unsure  (6) </w:t>
      </w:r>
    </w:p>
    <w:p w14:paraId="435549E0" w14:textId="77777777" w:rsidR="00852CF7" w:rsidRPr="00353EAD" w:rsidRDefault="00852CF7" w:rsidP="00353EAD">
      <w:pPr>
        <w:spacing w:line="240" w:lineRule="auto"/>
        <w:rPr>
          <w:rFonts w:ascii="Times New Roman" w:hAnsi="Times New Roman" w:cs="Times New Roman"/>
          <w:color w:val="000000" w:themeColor="text1"/>
          <w:sz w:val="24"/>
          <w:szCs w:val="24"/>
        </w:rPr>
      </w:pPr>
    </w:p>
    <w:p w14:paraId="1DC66A92" w14:textId="77777777" w:rsidR="00852CF7" w:rsidRPr="00353EAD" w:rsidRDefault="00E2508B" w:rsidP="00353EAD">
      <w:pPr>
        <w:keepNext/>
        <w:spacing w:line="240" w:lineRule="auto"/>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14. In general, how much effort was required for assessing pre-project context (</w:t>
      </w:r>
      <w:proofErr w:type="spellStart"/>
      <w:r w:rsidRPr="00353EAD">
        <w:rPr>
          <w:rFonts w:ascii="Times New Roman" w:hAnsi="Times New Roman" w:cs="Times New Roman"/>
          <w:color w:val="000000" w:themeColor="text1"/>
          <w:sz w:val="24"/>
          <w:szCs w:val="24"/>
        </w:rPr>
        <w:t>ie</w:t>
      </w:r>
      <w:proofErr w:type="spellEnd"/>
      <w:r w:rsidRPr="00353EAD">
        <w:rPr>
          <w:rFonts w:ascii="Times New Roman" w:hAnsi="Times New Roman" w:cs="Times New Roman"/>
          <w:color w:val="000000" w:themeColor="text1"/>
          <w:sz w:val="24"/>
          <w:szCs w:val="24"/>
        </w:rPr>
        <w:t>, the WSA or whatever else your site did) in your site?</w:t>
      </w:r>
    </w:p>
    <w:p w14:paraId="5FF31218" w14:textId="77777777"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An extreme degree of effort  (1) </w:t>
      </w:r>
    </w:p>
    <w:p w14:paraId="0B09FF42" w14:textId="77777777"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A very high degree of effort  (5) </w:t>
      </w:r>
    </w:p>
    <w:p w14:paraId="199246F8" w14:textId="77777777"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A moderate degree of effort  (2) </w:t>
      </w:r>
    </w:p>
    <w:p w14:paraId="1BB95038" w14:textId="77777777"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A slightly degree of effort  (3) </w:t>
      </w:r>
    </w:p>
    <w:p w14:paraId="2F4729B2" w14:textId="77777777"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No effort (I did not do this task)  (4) </w:t>
      </w:r>
    </w:p>
    <w:p w14:paraId="5636E7C5" w14:textId="20C954F3"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Unsure  (6) </w:t>
      </w:r>
    </w:p>
    <w:p w14:paraId="1BF9487C" w14:textId="77777777" w:rsidR="005D4885" w:rsidRPr="00353EAD" w:rsidRDefault="005D4885" w:rsidP="00353EAD">
      <w:pPr>
        <w:pStyle w:val="BlockStartLabel"/>
        <w:spacing w:before="0" w:after="0"/>
        <w:rPr>
          <w:rFonts w:ascii="Times New Roman" w:hAnsi="Times New Roman" w:cs="Times New Roman"/>
          <w:color w:val="000000" w:themeColor="text1"/>
          <w:sz w:val="24"/>
          <w:szCs w:val="24"/>
        </w:rPr>
      </w:pPr>
    </w:p>
    <w:p w14:paraId="72A03C4D" w14:textId="77777777" w:rsidR="00353EAD" w:rsidRDefault="00353EAD" w:rsidP="00353EAD">
      <w:pPr>
        <w:pStyle w:val="BlockStartLabel"/>
        <w:spacing w:before="0" w:after="0"/>
        <w:rPr>
          <w:rFonts w:ascii="Times New Roman" w:hAnsi="Times New Roman" w:cs="Times New Roman"/>
          <w:color w:val="000000" w:themeColor="text1"/>
          <w:sz w:val="24"/>
          <w:szCs w:val="24"/>
        </w:rPr>
      </w:pPr>
    </w:p>
    <w:p w14:paraId="256A0722" w14:textId="77777777" w:rsidR="00353EAD" w:rsidRDefault="00353EAD" w:rsidP="00353EAD">
      <w:pPr>
        <w:pStyle w:val="BlockStartLabel"/>
        <w:spacing w:before="0" w:after="0"/>
        <w:rPr>
          <w:rFonts w:ascii="Times New Roman" w:hAnsi="Times New Roman" w:cs="Times New Roman"/>
          <w:color w:val="000000" w:themeColor="text1"/>
          <w:sz w:val="24"/>
          <w:szCs w:val="24"/>
        </w:rPr>
      </w:pPr>
    </w:p>
    <w:p w14:paraId="75AB6F20" w14:textId="77777777" w:rsidR="00353EAD" w:rsidRDefault="00353EAD" w:rsidP="00353EAD">
      <w:pPr>
        <w:pStyle w:val="BlockStartLabel"/>
        <w:spacing w:before="0" w:after="0"/>
        <w:rPr>
          <w:rFonts w:ascii="Times New Roman" w:hAnsi="Times New Roman" w:cs="Times New Roman"/>
          <w:color w:val="000000" w:themeColor="text1"/>
          <w:sz w:val="24"/>
          <w:szCs w:val="24"/>
        </w:rPr>
      </w:pPr>
    </w:p>
    <w:p w14:paraId="56B4E667" w14:textId="77777777" w:rsidR="00353EAD" w:rsidRDefault="00353EAD" w:rsidP="00353EAD">
      <w:pPr>
        <w:pStyle w:val="BlockStartLabel"/>
        <w:spacing w:before="0" w:after="0"/>
        <w:rPr>
          <w:rFonts w:ascii="Times New Roman" w:hAnsi="Times New Roman" w:cs="Times New Roman"/>
          <w:color w:val="000000" w:themeColor="text1"/>
          <w:sz w:val="24"/>
          <w:szCs w:val="24"/>
        </w:rPr>
      </w:pPr>
    </w:p>
    <w:p w14:paraId="27414F9E" w14:textId="4CD306B3" w:rsidR="00852CF7" w:rsidRPr="00353EAD" w:rsidRDefault="00E2508B" w:rsidP="00353EAD">
      <w:pPr>
        <w:pStyle w:val="BlockStartLabel"/>
        <w:spacing w:before="0" w:after="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Task: Establish goals and objectives</w:t>
      </w:r>
    </w:p>
    <w:p w14:paraId="0F9822B7" w14:textId="77777777" w:rsidR="00852CF7" w:rsidRPr="00353EAD" w:rsidRDefault="00E2508B" w:rsidP="00353EAD">
      <w:pPr>
        <w:keepNext/>
        <w:spacing w:line="240" w:lineRule="auto"/>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15. Did you set a target, such as “10% reduction in total blood culture rate in 6 months” or “decrease use of surveillance cultures on ECMO patients”? Yes/No. If yes, describe any target(s) you set</w:t>
      </w:r>
    </w:p>
    <w:p w14:paraId="5A787070" w14:textId="04092D76"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Yes  (1) __________________________________________________</w:t>
      </w:r>
    </w:p>
    <w:p w14:paraId="7A93225B" w14:textId="77777777" w:rsidR="005D4885" w:rsidRPr="00353EAD" w:rsidRDefault="005D4885" w:rsidP="00353EAD">
      <w:pPr>
        <w:pStyle w:val="BlockStartLabel"/>
        <w:spacing w:before="0" w:after="0"/>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If yes: establish goals and objectives</w:t>
      </w:r>
    </w:p>
    <w:p w14:paraId="7999F205" w14:textId="77777777" w:rsidR="005D4885" w:rsidRPr="00353EAD" w:rsidRDefault="005D4885" w:rsidP="00353EAD">
      <w:pPr>
        <w:keepNext/>
        <w:spacing w:line="240" w:lineRule="auto"/>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16. How important/resource-intensive/effortful was it to </w:t>
      </w:r>
      <w:r w:rsidRPr="00353EAD">
        <w:rPr>
          <w:rFonts w:ascii="Times New Roman" w:hAnsi="Times New Roman" w:cs="Times New Roman"/>
          <w:b/>
          <w:color w:val="000000" w:themeColor="text1"/>
          <w:sz w:val="24"/>
          <w:szCs w:val="24"/>
        </w:rPr>
        <w:t>set a target for change</w:t>
      </w:r>
      <w:r w:rsidRPr="00353EAD">
        <w:rPr>
          <w:rFonts w:ascii="Times New Roman" w:hAnsi="Times New Roman" w:cs="Times New Roman"/>
          <w:color w:val="000000" w:themeColor="text1"/>
          <w:sz w:val="24"/>
          <w:szCs w:val="24"/>
        </w:rPr>
        <w:t>?</w:t>
      </w:r>
    </w:p>
    <w:tbl>
      <w:tblPr>
        <w:tblStyle w:val="QQuestionTable"/>
        <w:tblW w:w="0" w:type="auto"/>
        <w:tblInd w:w="720" w:type="dxa"/>
        <w:tblLook w:val="07E0" w:firstRow="1" w:lastRow="1" w:firstColumn="1" w:lastColumn="1" w:noHBand="1" w:noVBand="1"/>
      </w:tblPr>
      <w:tblGrid>
        <w:gridCol w:w="1358"/>
        <w:gridCol w:w="1352"/>
        <w:gridCol w:w="1317"/>
        <w:gridCol w:w="1359"/>
        <w:gridCol w:w="1335"/>
        <w:gridCol w:w="1308"/>
        <w:gridCol w:w="1331"/>
      </w:tblGrid>
      <w:tr w:rsidR="005D4885" w:rsidRPr="00353EAD" w14:paraId="5B212EBF" w14:textId="77777777" w:rsidTr="00A51DA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21E6987D" w14:textId="77777777" w:rsidR="005D4885" w:rsidRPr="003B1B16" w:rsidRDefault="005D4885" w:rsidP="00353EAD">
            <w:pPr>
              <w:keepNext/>
              <w:rPr>
                <w:rFonts w:ascii="Times New Roman" w:hAnsi="Times New Roman" w:cs="Times New Roman"/>
                <w:color w:val="000000" w:themeColor="text1"/>
              </w:rPr>
            </w:pPr>
          </w:p>
        </w:tc>
        <w:tc>
          <w:tcPr>
            <w:tcW w:w="1368" w:type="dxa"/>
          </w:tcPr>
          <w:p w14:paraId="2674B1D4" w14:textId="77777777" w:rsidR="005D4885" w:rsidRPr="003B1B16" w:rsidRDefault="005D4885"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B1B16">
              <w:rPr>
                <w:rFonts w:ascii="Times New Roman" w:hAnsi="Times New Roman" w:cs="Times New Roman"/>
                <w:color w:val="000000" w:themeColor="text1"/>
              </w:rPr>
              <w:t>Extremely (1)</w:t>
            </w:r>
          </w:p>
        </w:tc>
        <w:tc>
          <w:tcPr>
            <w:tcW w:w="1368" w:type="dxa"/>
          </w:tcPr>
          <w:p w14:paraId="65D6D141" w14:textId="77777777" w:rsidR="005D4885" w:rsidRPr="003B1B16" w:rsidRDefault="005D4885"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B1B16">
              <w:rPr>
                <w:rFonts w:ascii="Times New Roman" w:hAnsi="Times New Roman" w:cs="Times New Roman"/>
                <w:color w:val="000000" w:themeColor="text1"/>
              </w:rPr>
              <w:t>Very (2)</w:t>
            </w:r>
          </w:p>
        </w:tc>
        <w:tc>
          <w:tcPr>
            <w:tcW w:w="1368" w:type="dxa"/>
          </w:tcPr>
          <w:p w14:paraId="7D269023" w14:textId="77777777" w:rsidR="005D4885" w:rsidRPr="003B1B16" w:rsidRDefault="005D4885"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B1B16">
              <w:rPr>
                <w:rFonts w:ascii="Times New Roman" w:hAnsi="Times New Roman" w:cs="Times New Roman"/>
                <w:color w:val="000000" w:themeColor="text1"/>
              </w:rPr>
              <w:t>Moderately (3)</w:t>
            </w:r>
          </w:p>
        </w:tc>
        <w:tc>
          <w:tcPr>
            <w:tcW w:w="1368" w:type="dxa"/>
          </w:tcPr>
          <w:p w14:paraId="4B7493A3" w14:textId="77777777" w:rsidR="005D4885" w:rsidRPr="003B1B16" w:rsidRDefault="005D4885"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B1B16">
              <w:rPr>
                <w:rFonts w:ascii="Times New Roman" w:hAnsi="Times New Roman" w:cs="Times New Roman"/>
                <w:color w:val="000000" w:themeColor="text1"/>
              </w:rPr>
              <w:t>Slightly (4)</w:t>
            </w:r>
          </w:p>
        </w:tc>
        <w:tc>
          <w:tcPr>
            <w:tcW w:w="1368" w:type="dxa"/>
          </w:tcPr>
          <w:p w14:paraId="5250B70B" w14:textId="77777777" w:rsidR="005D4885" w:rsidRPr="003B1B16" w:rsidRDefault="005D4885"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B1B16">
              <w:rPr>
                <w:rFonts w:ascii="Times New Roman" w:hAnsi="Times New Roman" w:cs="Times New Roman"/>
                <w:color w:val="000000" w:themeColor="text1"/>
              </w:rPr>
              <w:t>Not at all (5)</w:t>
            </w:r>
          </w:p>
        </w:tc>
        <w:tc>
          <w:tcPr>
            <w:tcW w:w="1368" w:type="dxa"/>
          </w:tcPr>
          <w:p w14:paraId="7D8B113C" w14:textId="77777777" w:rsidR="005D4885" w:rsidRPr="003B1B16" w:rsidRDefault="005D4885"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B1B16">
              <w:rPr>
                <w:rFonts w:ascii="Times New Roman" w:hAnsi="Times New Roman" w:cs="Times New Roman"/>
                <w:color w:val="000000" w:themeColor="text1"/>
              </w:rPr>
              <w:t>Unsure (6)</w:t>
            </w:r>
          </w:p>
        </w:tc>
      </w:tr>
      <w:tr w:rsidR="005D4885" w:rsidRPr="00353EAD" w14:paraId="4107157B" w14:textId="77777777" w:rsidTr="00A51DAD">
        <w:tc>
          <w:tcPr>
            <w:cnfStyle w:val="001000000000" w:firstRow="0" w:lastRow="0" w:firstColumn="1" w:lastColumn="0" w:oddVBand="0" w:evenVBand="0" w:oddHBand="0" w:evenHBand="0" w:firstRowFirstColumn="0" w:firstRowLastColumn="0" w:lastRowFirstColumn="0" w:lastRowLastColumn="0"/>
            <w:tcW w:w="1368" w:type="dxa"/>
          </w:tcPr>
          <w:p w14:paraId="230B2A48" w14:textId="77777777" w:rsidR="005D4885" w:rsidRPr="003B1B16" w:rsidRDefault="005D4885" w:rsidP="00353EAD">
            <w:pPr>
              <w:keepNext/>
              <w:rPr>
                <w:rFonts w:ascii="Times New Roman" w:hAnsi="Times New Roman" w:cs="Times New Roman"/>
                <w:color w:val="000000" w:themeColor="text1"/>
              </w:rPr>
            </w:pPr>
            <w:r w:rsidRPr="003B1B16">
              <w:rPr>
                <w:rFonts w:ascii="Times New Roman" w:hAnsi="Times New Roman" w:cs="Times New Roman"/>
                <w:color w:val="000000" w:themeColor="text1"/>
              </w:rPr>
              <w:t xml:space="preserve">Importance (1) </w:t>
            </w:r>
          </w:p>
        </w:tc>
        <w:tc>
          <w:tcPr>
            <w:tcW w:w="1368" w:type="dxa"/>
          </w:tcPr>
          <w:p w14:paraId="7E61DE46" w14:textId="77777777" w:rsidR="005D4885" w:rsidRPr="003B1B16" w:rsidRDefault="005D4885"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0B9926A2" w14:textId="77777777" w:rsidR="005D4885" w:rsidRPr="003B1B16" w:rsidRDefault="005D4885"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0D6BCA6E" w14:textId="77777777" w:rsidR="005D4885" w:rsidRPr="003B1B16" w:rsidRDefault="005D4885"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7B418C90" w14:textId="77777777" w:rsidR="005D4885" w:rsidRPr="003B1B16" w:rsidRDefault="005D4885"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1CBA6FC5" w14:textId="77777777" w:rsidR="005D4885" w:rsidRPr="003B1B16" w:rsidRDefault="005D4885"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375E8AFE" w14:textId="77777777" w:rsidR="005D4885" w:rsidRPr="003B1B16" w:rsidRDefault="005D4885"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5D4885" w:rsidRPr="00353EAD" w14:paraId="64230F64" w14:textId="77777777" w:rsidTr="00A51DAD">
        <w:tc>
          <w:tcPr>
            <w:cnfStyle w:val="001000000000" w:firstRow="0" w:lastRow="0" w:firstColumn="1" w:lastColumn="0" w:oddVBand="0" w:evenVBand="0" w:oddHBand="0" w:evenHBand="0" w:firstRowFirstColumn="0" w:firstRowLastColumn="0" w:lastRowFirstColumn="0" w:lastRowLastColumn="0"/>
            <w:tcW w:w="1368" w:type="dxa"/>
          </w:tcPr>
          <w:p w14:paraId="47CFD60B" w14:textId="77777777" w:rsidR="005D4885" w:rsidRPr="003B1B16" w:rsidRDefault="005D4885" w:rsidP="00353EAD">
            <w:pPr>
              <w:keepNext/>
              <w:rPr>
                <w:rFonts w:ascii="Times New Roman" w:hAnsi="Times New Roman" w:cs="Times New Roman"/>
                <w:color w:val="000000" w:themeColor="text1"/>
              </w:rPr>
            </w:pPr>
            <w:r w:rsidRPr="003B1B16">
              <w:rPr>
                <w:rFonts w:ascii="Times New Roman" w:hAnsi="Times New Roman" w:cs="Times New Roman"/>
                <w:color w:val="000000" w:themeColor="text1"/>
              </w:rPr>
              <w:t xml:space="preserve">Resource-Intensive (2) </w:t>
            </w:r>
          </w:p>
        </w:tc>
        <w:tc>
          <w:tcPr>
            <w:tcW w:w="1368" w:type="dxa"/>
          </w:tcPr>
          <w:p w14:paraId="0B532CFB" w14:textId="77777777" w:rsidR="005D4885" w:rsidRPr="003B1B16" w:rsidRDefault="005D4885"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10F14984" w14:textId="77777777" w:rsidR="005D4885" w:rsidRPr="003B1B16" w:rsidRDefault="005D4885"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139E0680" w14:textId="77777777" w:rsidR="005D4885" w:rsidRPr="003B1B16" w:rsidRDefault="005D4885"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306C2329" w14:textId="77777777" w:rsidR="005D4885" w:rsidRPr="003B1B16" w:rsidRDefault="005D4885"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3F8D9A63" w14:textId="77777777" w:rsidR="005D4885" w:rsidRPr="003B1B16" w:rsidRDefault="005D4885"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36688E2C" w14:textId="77777777" w:rsidR="005D4885" w:rsidRPr="003B1B16" w:rsidRDefault="005D4885"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5D4885" w:rsidRPr="00353EAD" w14:paraId="58AE61B4" w14:textId="77777777" w:rsidTr="00A51DAD">
        <w:tc>
          <w:tcPr>
            <w:cnfStyle w:val="001000000000" w:firstRow="0" w:lastRow="0" w:firstColumn="1" w:lastColumn="0" w:oddVBand="0" w:evenVBand="0" w:oddHBand="0" w:evenHBand="0" w:firstRowFirstColumn="0" w:firstRowLastColumn="0" w:lastRowFirstColumn="0" w:lastRowLastColumn="0"/>
            <w:tcW w:w="1368" w:type="dxa"/>
          </w:tcPr>
          <w:p w14:paraId="30124E43" w14:textId="77777777" w:rsidR="005D4885" w:rsidRPr="003B1B16" w:rsidRDefault="005D4885" w:rsidP="00353EAD">
            <w:pPr>
              <w:keepNext/>
              <w:rPr>
                <w:rFonts w:ascii="Times New Roman" w:hAnsi="Times New Roman" w:cs="Times New Roman"/>
                <w:color w:val="000000" w:themeColor="text1"/>
              </w:rPr>
            </w:pPr>
            <w:r w:rsidRPr="003B1B16">
              <w:rPr>
                <w:rFonts w:ascii="Times New Roman" w:hAnsi="Times New Roman" w:cs="Times New Roman"/>
                <w:color w:val="000000" w:themeColor="text1"/>
              </w:rPr>
              <w:t xml:space="preserve">Effort (3) </w:t>
            </w:r>
          </w:p>
        </w:tc>
        <w:tc>
          <w:tcPr>
            <w:tcW w:w="1368" w:type="dxa"/>
          </w:tcPr>
          <w:p w14:paraId="49513F80" w14:textId="77777777" w:rsidR="005D4885" w:rsidRPr="003B1B16" w:rsidRDefault="005D4885"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4CFDDF33" w14:textId="77777777" w:rsidR="005D4885" w:rsidRPr="003B1B16" w:rsidRDefault="005D4885"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42688F3A" w14:textId="77777777" w:rsidR="005D4885" w:rsidRPr="003B1B16" w:rsidRDefault="005D4885"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404B8CE5" w14:textId="77777777" w:rsidR="005D4885" w:rsidRPr="003B1B16" w:rsidRDefault="005D4885"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2D690B74" w14:textId="77777777" w:rsidR="005D4885" w:rsidRPr="003B1B16" w:rsidRDefault="005D4885"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31E927F3" w14:textId="77777777" w:rsidR="005D4885" w:rsidRPr="003B1B16" w:rsidRDefault="005D4885"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bl>
    <w:p w14:paraId="406EAFEA" w14:textId="77777777" w:rsidR="00353EAD" w:rsidRDefault="00353EAD" w:rsidP="00353EAD">
      <w:pPr>
        <w:pStyle w:val="ListParagraph"/>
        <w:keepNext/>
        <w:spacing w:before="120" w:line="240" w:lineRule="auto"/>
        <w:ind w:left="360"/>
        <w:rPr>
          <w:rFonts w:ascii="Times New Roman" w:hAnsi="Times New Roman" w:cs="Times New Roman"/>
          <w:color w:val="000000" w:themeColor="text1"/>
          <w:sz w:val="24"/>
          <w:szCs w:val="24"/>
        </w:rPr>
      </w:pPr>
    </w:p>
    <w:p w14:paraId="597E6E19" w14:textId="10344604"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No  (2) </w:t>
      </w:r>
    </w:p>
    <w:p w14:paraId="6DABAD8E" w14:textId="1DF0BEF0" w:rsidR="00852CF7" w:rsidRPr="00353EAD" w:rsidRDefault="00E2508B" w:rsidP="00353EAD">
      <w:pPr>
        <w:pStyle w:val="BlockStartLabel"/>
        <w:spacing w:before="0" w:after="0"/>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If no: establish goals and objectives</w:t>
      </w:r>
    </w:p>
    <w:p w14:paraId="6E2E0044" w14:textId="77777777" w:rsidR="00852CF7" w:rsidRPr="00353EAD" w:rsidRDefault="00E2508B" w:rsidP="00353EAD">
      <w:pPr>
        <w:keepNext/>
        <w:spacing w:line="240" w:lineRule="auto"/>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16. Which of the following was the reason why you did NOT </w:t>
      </w:r>
      <w:r w:rsidRPr="00353EAD">
        <w:rPr>
          <w:rFonts w:ascii="Times New Roman" w:hAnsi="Times New Roman" w:cs="Times New Roman"/>
          <w:b/>
          <w:color w:val="000000" w:themeColor="text1"/>
          <w:sz w:val="24"/>
          <w:szCs w:val="24"/>
        </w:rPr>
        <w:t>set a target</w:t>
      </w:r>
      <w:r w:rsidRPr="00353EAD">
        <w:rPr>
          <w:rFonts w:ascii="Times New Roman" w:hAnsi="Times New Roman" w:cs="Times New Roman"/>
          <w:color w:val="000000" w:themeColor="text1"/>
          <w:sz w:val="24"/>
          <w:szCs w:val="24"/>
        </w:rPr>
        <w:t>? </w:t>
      </w:r>
    </w:p>
    <w:p w14:paraId="75CD2F41" w14:textId="77777777" w:rsidR="00852CF7" w:rsidRPr="00353EAD" w:rsidRDefault="00E2508B" w:rsidP="00353EAD">
      <w:pPr>
        <w:pStyle w:val="ListParagraph"/>
        <w:keepNext/>
        <w:numPr>
          <w:ilvl w:val="0"/>
          <w:numId w:val="2"/>
        </w:numPr>
        <w:spacing w:before="0"/>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Thought it would be unimportant to change practice at my site  (1) </w:t>
      </w:r>
    </w:p>
    <w:p w14:paraId="5B9AC8DF" w14:textId="77777777" w:rsidR="00852CF7" w:rsidRPr="00353EAD" w:rsidRDefault="00E2508B" w:rsidP="00353EAD">
      <w:pPr>
        <w:pStyle w:val="ListParagraph"/>
        <w:keepNext/>
        <w:numPr>
          <w:ilvl w:val="0"/>
          <w:numId w:val="2"/>
        </w:numPr>
        <w:spacing w:before="0"/>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Thought it would be too resource-intensive (organizational costs) at my site  (2) </w:t>
      </w:r>
    </w:p>
    <w:p w14:paraId="5C190161" w14:textId="77777777" w:rsidR="00852CF7" w:rsidRPr="00353EAD" w:rsidRDefault="00E2508B" w:rsidP="00353EAD">
      <w:pPr>
        <w:pStyle w:val="ListParagraph"/>
        <w:keepNext/>
        <w:numPr>
          <w:ilvl w:val="0"/>
          <w:numId w:val="2"/>
        </w:numPr>
        <w:spacing w:before="0"/>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Thought it would require too much effort (time, energy) at my site  (3) </w:t>
      </w:r>
    </w:p>
    <w:p w14:paraId="4656D56F" w14:textId="77777777" w:rsidR="00852CF7" w:rsidRPr="00353EAD" w:rsidRDefault="00E2508B" w:rsidP="00353EAD">
      <w:pPr>
        <w:pStyle w:val="ListParagraph"/>
        <w:keepNext/>
        <w:numPr>
          <w:ilvl w:val="0"/>
          <w:numId w:val="2"/>
        </w:numPr>
        <w:spacing w:before="0"/>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Was not considered (i.e. I just didn't think about it)  (4) </w:t>
      </w:r>
    </w:p>
    <w:p w14:paraId="0C46CC15" w14:textId="77777777" w:rsidR="00852CF7" w:rsidRPr="00353EAD" w:rsidRDefault="00E2508B" w:rsidP="00353EAD">
      <w:pPr>
        <w:pStyle w:val="ListParagraph"/>
        <w:keepNext/>
        <w:numPr>
          <w:ilvl w:val="0"/>
          <w:numId w:val="2"/>
        </w:numPr>
        <w:spacing w:before="0"/>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Not achievable/feasible at my site (i.e. Not possible at my site)  (6) </w:t>
      </w:r>
    </w:p>
    <w:p w14:paraId="1310036B" w14:textId="11257D36" w:rsidR="00852CF7" w:rsidRPr="00353EAD" w:rsidRDefault="00E2508B" w:rsidP="00353EAD">
      <w:pPr>
        <w:pStyle w:val="ListParagraph"/>
        <w:keepNext/>
        <w:numPr>
          <w:ilvl w:val="0"/>
          <w:numId w:val="2"/>
        </w:numPr>
        <w:spacing w:before="0"/>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Other - Please describe  (5) _________________________________________________</w:t>
      </w:r>
    </w:p>
    <w:p w14:paraId="719FA0D0" w14:textId="77777777" w:rsidR="00DA0B18" w:rsidRPr="00353EAD" w:rsidRDefault="00DA0B18" w:rsidP="00353EAD">
      <w:pPr>
        <w:pStyle w:val="BlockStartLabel"/>
        <w:spacing w:before="0" w:after="0"/>
        <w:rPr>
          <w:rFonts w:ascii="Times New Roman" w:hAnsi="Times New Roman" w:cs="Times New Roman"/>
          <w:color w:val="000000" w:themeColor="text1"/>
          <w:sz w:val="24"/>
          <w:szCs w:val="24"/>
        </w:rPr>
      </w:pPr>
    </w:p>
    <w:p w14:paraId="1AC113D3" w14:textId="77777777" w:rsidR="00353EAD" w:rsidRDefault="00353EAD">
      <w:pPr>
        <w:rPr>
          <w:rFonts w:ascii="Times New Roman" w:hAnsi="Times New Roman" w:cs="Times New Roman"/>
          <w:b/>
          <w:color w:val="000000" w:themeColor="text1"/>
          <w:sz w:val="24"/>
          <w:szCs w:val="24"/>
        </w:rPr>
      </w:pPr>
      <w:r>
        <w:rPr>
          <w:rFonts w:ascii="Times New Roman" w:hAnsi="Times New Roman" w:cs="Times New Roman"/>
          <w:color w:val="000000" w:themeColor="text1"/>
          <w:sz w:val="24"/>
          <w:szCs w:val="24"/>
        </w:rPr>
        <w:br w:type="page"/>
      </w:r>
    </w:p>
    <w:p w14:paraId="410C0644" w14:textId="1E5AC194" w:rsidR="00852CF7" w:rsidRPr="00353EAD" w:rsidRDefault="00E2508B" w:rsidP="00353EAD">
      <w:pPr>
        <w:pStyle w:val="BlockStartLabel"/>
        <w:spacing w:before="0" w:after="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Site specific blood culture practices</w:t>
      </w:r>
    </w:p>
    <w:p w14:paraId="4A6CC762" w14:textId="6FB8C497" w:rsidR="00852CF7" w:rsidRPr="00353EAD" w:rsidRDefault="00E2508B" w:rsidP="00353EAD">
      <w:pPr>
        <w:keepNext/>
        <w:spacing w:line="240" w:lineRule="auto"/>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What type of blood culture tool did your site develop? (Yes/No for each)</w:t>
      </w:r>
    </w:p>
    <w:p w14:paraId="4A29DE55" w14:textId="7CEB1705" w:rsidR="00852CF7" w:rsidRPr="00353EAD" w:rsidRDefault="005D4885" w:rsidP="00353EAD">
      <w:pPr>
        <w:keepNext/>
        <w:spacing w:line="240" w:lineRule="auto"/>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17. </w:t>
      </w:r>
      <w:r w:rsidR="00E2508B" w:rsidRPr="00353EAD">
        <w:rPr>
          <w:rFonts w:ascii="Times New Roman" w:hAnsi="Times New Roman" w:cs="Times New Roman"/>
          <w:color w:val="000000" w:themeColor="text1"/>
          <w:sz w:val="24"/>
          <w:szCs w:val="24"/>
        </w:rPr>
        <w:t>Paper checklist, requiring completion by clinician and/or collected for review</w:t>
      </w:r>
    </w:p>
    <w:p w14:paraId="02530597" w14:textId="77777777" w:rsidR="005D4885"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Yes  (1)</w:t>
      </w:r>
    </w:p>
    <w:p w14:paraId="460A1C0A" w14:textId="5134CA0E" w:rsidR="005D4885" w:rsidRPr="00353EAD" w:rsidRDefault="005D4885" w:rsidP="00353EAD">
      <w:pPr>
        <w:pStyle w:val="BlockStartLabel"/>
        <w:spacing w:before="0" w:after="0"/>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If yes:</w:t>
      </w:r>
    </w:p>
    <w:p w14:paraId="0CE28F98" w14:textId="77777777" w:rsidR="005D4885" w:rsidRPr="00353EAD" w:rsidRDefault="005D4885" w:rsidP="00353EAD">
      <w:pPr>
        <w:keepNext/>
        <w:spacing w:line="240" w:lineRule="auto"/>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18. How important/resource-intensive/effortful was it to have a </w:t>
      </w:r>
      <w:r w:rsidRPr="00353EAD">
        <w:rPr>
          <w:rFonts w:ascii="Times New Roman" w:hAnsi="Times New Roman" w:cs="Times New Roman"/>
          <w:b/>
          <w:color w:val="000000" w:themeColor="text1"/>
          <w:sz w:val="24"/>
          <w:szCs w:val="24"/>
        </w:rPr>
        <w:t>paper checklist, requiring completion by clinician and/or collected for review</w:t>
      </w:r>
    </w:p>
    <w:tbl>
      <w:tblPr>
        <w:tblStyle w:val="QQuestionTable"/>
        <w:tblW w:w="0" w:type="auto"/>
        <w:tblInd w:w="720" w:type="dxa"/>
        <w:tblLook w:val="07E0" w:firstRow="1" w:lastRow="1" w:firstColumn="1" w:lastColumn="1" w:noHBand="1" w:noVBand="1"/>
      </w:tblPr>
      <w:tblGrid>
        <w:gridCol w:w="1358"/>
        <w:gridCol w:w="1352"/>
        <w:gridCol w:w="1317"/>
        <w:gridCol w:w="1359"/>
        <w:gridCol w:w="1335"/>
        <w:gridCol w:w="1308"/>
        <w:gridCol w:w="1331"/>
      </w:tblGrid>
      <w:tr w:rsidR="005D4885" w:rsidRPr="00353EAD" w14:paraId="13F95BC6" w14:textId="77777777" w:rsidTr="005D488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6AAB6A2C" w14:textId="77777777" w:rsidR="005D4885" w:rsidRPr="003B1B16" w:rsidRDefault="005D4885" w:rsidP="00353EAD">
            <w:pPr>
              <w:keepNext/>
              <w:rPr>
                <w:rFonts w:ascii="Times New Roman" w:hAnsi="Times New Roman" w:cs="Times New Roman"/>
                <w:color w:val="000000" w:themeColor="text1"/>
              </w:rPr>
            </w:pPr>
          </w:p>
        </w:tc>
        <w:tc>
          <w:tcPr>
            <w:tcW w:w="1368" w:type="dxa"/>
          </w:tcPr>
          <w:p w14:paraId="4D14FD6A" w14:textId="77777777" w:rsidR="005D4885" w:rsidRPr="003B1B16" w:rsidRDefault="005D4885"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B1B16">
              <w:rPr>
                <w:rFonts w:ascii="Times New Roman" w:hAnsi="Times New Roman" w:cs="Times New Roman"/>
                <w:color w:val="000000" w:themeColor="text1"/>
              </w:rPr>
              <w:t>Extremely (1)</w:t>
            </w:r>
          </w:p>
        </w:tc>
        <w:tc>
          <w:tcPr>
            <w:tcW w:w="1368" w:type="dxa"/>
          </w:tcPr>
          <w:p w14:paraId="394AA6C5" w14:textId="77777777" w:rsidR="005D4885" w:rsidRPr="003B1B16" w:rsidRDefault="005D4885"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B1B16">
              <w:rPr>
                <w:rFonts w:ascii="Times New Roman" w:hAnsi="Times New Roman" w:cs="Times New Roman"/>
                <w:color w:val="000000" w:themeColor="text1"/>
              </w:rPr>
              <w:t>Very (2)</w:t>
            </w:r>
          </w:p>
        </w:tc>
        <w:tc>
          <w:tcPr>
            <w:tcW w:w="1368" w:type="dxa"/>
          </w:tcPr>
          <w:p w14:paraId="7FECB68B" w14:textId="77777777" w:rsidR="005D4885" w:rsidRPr="003B1B16" w:rsidRDefault="005D4885"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B1B16">
              <w:rPr>
                <w:rFonts w:ascii="Times New Roman" w:hAnsi="Times New Roman" w:cs="Times New Roman"/>
                <w:color w:val="000000" w:themeColor="text1"/>
              </w:rPr>
              <w:t>Moderately (3)</w:t>
            </w:r>
          </w:p>
        </w:tc>
        <w:tc>
          <w:tcPr>
            <w:tcW w:w="1368" w:type="dxa"/>
          </w:tcPr>
          <w:p w14:paraId="3723F0AD" w14:textId="77777777" w:rsidR="005D4885" w:rsidRPr="003B1B16" w:rsidRDefault="005D4885"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B1B16">
              <w:rPr>
                <w:rFonts w:ascii="Times New Roman" w:hAnsi="Times New Roman" w:cs="Times New Roman"/>
                <w:color w:val="000000" w:themeColor="text1"/>
              </w:rPr>
              <w:t>Slightly (4)</w:t>
            </w:r>
          </w:p>
        </w:tc>
        <w:tc>
          <w:tcPr>
            <w:tcW w:w="1368" w:type="dxa"/>
          </w:tcPr>
          <w:p w14:paraId="78D4F230" w14:textId="77777777" w:rsidR="005D4885" w:rsidRPr="003B1B16" w:rsidRDefault="005D4885"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B1B16">
              <w:rPr>
                <w:rFonts w:ascii="Times New Roman" w:hAnsi="Times New Roman" w:cs="Times New Roman"/>
                <w:color w:val="000000" w:themeColor="text1"/>
              </w:rPr>
              <w:t>Not at all (5)</w:t>
            </w:r>
          </w:p>
        </w:tc>
        <w:tc>
          <w:tcPr>
            <w:tcW w:w="1368" w:type="dxa"/>
          </w:tcPr>
          <w:p w14:paraId="1C5C175F" w14:textId="77777777" w:rsidR="005D4885" w:rsidRPr="003B1B16" w:rsidRDefault="005D4885"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B1B16">
              <w:rPr>
                <w:rFonts w:ascii="Times New Roman" w:hAnsi="Times New Roman" w:cs="Times New Roman"/>
                <w:color w:val="000000" w:themeColor="text1"/>
              </w:rPr>
              <w:t>Unsure (6)</w:t>
            </w:r>
          </w:p>
        </w:tc>
      </w:tr>
      <w:tr w:rsidR="005D4885" w:rsidRPr="00353EAD" w14:paraId="5B595832" w14:textId="77777777" w:rsidTr="005D4885">
        <w:tc>
          <w:tcPr>
            <w:cnfStyle w:val="001000000000" w:firstRow="0" w:lastRow="0" w:firstColumn="1" w:lastColumn="0" w:oddVBand="0" w:evenVBand="0" w:oddHBand="0" w:evenHBand="0" w:firstRowFirstColumn="0" w:firstRowLastColumn="0" w:lastRowFirstColumn="0" w:lastRowLastColumn="0"/>
            <w:tcW w:w="1368" w:type="dxa"/>
          </w:tcPr>
          <w:p w14:paraId="6042809D" w14:textId="77777777" w:rsidR="005D4885" w:rsidRPr="003B1B16" w:rsidRDefault="005D4885" w:rsidP="00353EAD">
            <w:pPr>
              <w:keepNext/>
              <w:rPr>
                <w:rFonts w:ascii="Times New Roman" w:hAnsi="Times New Roman" w:cs="Times New Roman"/>
                <w:color w:val="000000" w:themeColor="text1"/>
              </w:rPr>
            </w:pPr>
            <w:r w:rsidRPr="003B1B16">
              <w:rPr>
                <w:rFonts w:ascii="Times New Roman" w:hAnsi="Times New Roman" w:cs="Times New Roman"/>
                <w:color w:val="000000" w:themeColor="text1"/>
              </w:rPr>
              <w:t xml:space="preserve">Importance (1) </w:t>
            </w:r>
          </w:p>
        </w:tc>
        <w:tc>
          <w:tcPr>
            <w:tcW w:w="1368" w:type="dxa"/>
          </w:tcPr>
          <w:p w14:paraId="724CDE06" w14:textId="77777777" w:rsidR="005D4885" w:rsidRPr="003B1B16" w:rsidRDefault="005D4885"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09EE87F7" w14:textId="77777777" w:rsidR="005D4885" w:rsidRPr="003B1B16" w:rsidRDefault="005D4885"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1EE2C4E8" w14:textId="77777777" w:rsidR="005D4885" w:rsidRPr="003B1B16" w:rsidRDefault="005D4885"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7CA8B844" w14:textId="77777777" w:rsidR="005D4885" w:rsidRPr="003B1B16" w:rsidRDefault="005D4885"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6FB20D8C" w14:textId="77777777" w:rsidR="005D4885" w:rsidRPr="003B1B16" w:rsidRDefault="005D4885"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1CBEB603" w14:textId="77777777" w:rsidR="005D4885" w:rsidRPr="003B1B16" w:rsidRDefault="005D4885"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5D4885" w:rsidRPr="00353EAD" w14:paraId="0785761D" w14:textId="77777777" w:rsidTr="005D4885">
        <w:tc>
          <w:tcPr>
            <w:cnfStyle w:val="001000000000" w:firstRow="0" w:lastRow="0" w:firstColumn="1" w:lastColumn="0" w:oddVBand="0" w:evenVBand="0" w:oddHBand="0" w:evenHBand="0" w:firstRowFirstColumn="0" w:firstRowLastColumn="0" w:lastRowFirstColumn="0" w:lastRowLastColumn="0"/>
            <w:tcW w:w="1368" w:type="dxa"/>
          </w:tcPr>
          <w:p w14:paraId="0D995E78" w14:textId="77777777" w:rsidR="005D4885" w:rsidRPr="003B1B16" w:rsidRDefault="005D4885" w:rsidP="00353EAD">
            <w:pPr>
              <w:keepNext/>
              <w:rPr>
                <w:rFonts w:ascii="Times New Roman" w:hAnsi="Times New Roman" w:cs="Times New Roman"/>
                <w:color w:val="000000" w:themeColor="text1"/>
              </w:rPr>
            </w:pPr>
            <w:r w:rsidRPr="003B1B16">
              <w:rPr>
                <w:rFonts w:ascii="Times New Roman" w:hAnsi="Times New Roman" w:cs="Times New Roman"/>
                <w:color w:val="000000" w:themeColor="text1"/>
              </w:rPr>
              <w:t xml:space="preserve">Resource-Intensive (2) </w:t>
            </w:r>
          </w:p>
        </w:tc>
        <w:tc>
          <w:tcPr>
            <w:tcW w:w="1368" w:type="dxa"/>
          </w:tcPr>
          <w:p w14:paraId="4FC9CF13" w14:textId="77777777" w:rsidR="005D4885" w:rsidRPr="003B1B16" w:rsidRDefault="005D4885"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0C19EF8F" w14:textId="77777777" w:rsidR="005D4885" w:rsidRPr="003B1B16" w:rsidRDefault="005D4885"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5A080AC1" w14:textId="77777777" w:rsidR="005D4885" w:rsidRPr="003B1B16" w:rsidRDefault="005D4885"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019164BC" w14:textId="77777777" w:rsidR="005D4885" w:rsidRPr="003B1B16" w:rsidRDefault="005D4885"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41D232E0" w14:textId="77777777" w:rsidR="005D4885" w:rsidRPr="003B1B16" w:rsidRDefault="005D4885"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37F68628" w14:textId="77777777" w:rsidR="005D4885" w:rsidRPr="003B1B16" w:rsidRDefault="005D4885"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5D4885" w:rsidRPr="00353EAD" w14:paraId="6A505B48" w14:textId="77777777" w:rsidTr="005D4885">
        <w:tc>
          <w:tcPr>
            <w:cnfStyle w:val="001000000000" w:firstRow="0" w:lastRow="0" w:firstColumn="1" w:lastColumn="0" w:oddVBand="0" w:evenVBand="0" w:oddHBand="0" w:evenHBand="0" w:firstRowFirstColumn="0" w:firstRowLastColumn="0" w:lastRowFirstColumn="0" w:lastRowLastColumn="0"/>
            <w:tcW w:w="1368" w:type="dxa"/>
          </w:tcPr>
          <w:p w14:paraId="2610F840" w14:textId="77777777" w:rsidR="005D4885" w:rsidRPr="003B1B16" w:rsidRDefault="005D4885" w:rsidP="00353EAD">
            <w:pPr>
              <w:keepNext/>
              <w:rPr>
                <w:rFonts w:ascii="Times New Roman" w:hAnsi="Times New Roman" w:cs="Times New Roman"/>
                <w:color w:val="000000" w:themeColor="text1"/>
              </w:rPr>
            </w:pPr>
            <w:r w:rsidRPr="003B1B16">
              <w:rPr>
                <w:rFonts w:ascii="Times New Roman" w:hAnsi="Times New Roman" w:cs="Times New Roman"/>
                <w:color w:val="000000" w:themeColor="text1"/>
              </w:rPr>
              <w:t xml:space="preserve">Effort (3) </w:t>
            </w:r>
          </w:p>
        </w:tc>
        <w:tc>
          <w:tcPr>
            <w:tcW w:w="1368" w:type="dxa"/>
          </w:tcPr>
          <w:p w14:paraId="74106E30" w14:textId="77777777" w:rsidR="005D4885" w:rsidRPr="003B1B16" w:rsidRDefault="005D4885"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35601775" w14:textId="77777777" w:rsidR="005D4885" w:rsidRPr="003B1B16" w:rsidRDefault="005D4885"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4270AC42" w14:textId="77777777" w:rsidR="005D4885" w:rsidRPr="003B1B16" w:rsidRDefault="005D4885"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778D4820" w14:textId="77777777" w:rsidR="005D4885" w:rsidRPr="003B1B16" w:rsidRDefault="005D4885"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0214DFE7" w14:textId="77777777" w:rsidR="005D4885" w:rsidRPr="003B1B16" w:rsidRDefault="005D4885"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75DE4029" w14:textId="77777777" w:rsidR="005D4885" w:rsidRPr="003B1B16" w:rsidRDefault="005D4885"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bl>
    <w:p w14:paraId="5FD5337F" w14:textId="77777777" w:rsidR="00DA0B18" w:rsidRPr="00353EAD" w:rsidRDefault="00DA0B18" w:rsidP="00353EAD">
      <w:pPr>
        <w:pStyle w:val="ListParagraph"/>
        <w:keepNext/>
        <w:spacing w:line="240" w:lineRule="auto"/>
        <w:ind w:left="360"/>
        <w:rPr>
          <w:rFonts w:ascii="Times New Roman" w:hAnsi="Times New Roman" w:cs="Times New Roman"/>
          <w:color w:val="000000" w:themeColor="text1"/>
          <w:sz w:val="24"/>
          <w:szCs w:val="24"/>
        </w:rPr>
      </w:pPr>
    </w:p>
    <w:p w14:paraId="0421602B" w14:textId="79B996A5"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No  (2) </w:t>
      </w:r>
    </w:p>
    <w:p w14:paraId="7FED093F" w14:textId="3819EAD0" w:rsidR="005D4885" w:rsidRPr="00353EAD" w:rsidRDefault="00E2508B" w:rsidP="00353EAD">
      <w:pPr>
        <w:pStyle w:val="BlockStartLabel"/>
        <w:spacing w:before="0" w:after="0"/>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If no:</w:t>
      </w:r>
    </w:p>
    <w:p w14:paraId="01ABE657" w14:textId="77777777" w:rsidR="00852CF7" w:rsidRPr="00353EAD" w:rsidRDefault="00E2508B" w:rsidP="00353EAD">
      <w:pPr>
        <w:keepNext/>
        <w:spacing w:line="240" w:lineRule="auto"/>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18. Which of the following was the reason why you did NOT develop a </w:t>
      </w:r>
      <w:r w:rsidRPr="00353EAD">
        <w:rPr>
          <w:rFonts w:ascii="Times New Roman" w:hAnsi="Times New Roman" w:cs="Times New Roman"/>
          <w:b/>
          <w:color w:val="000000" w:themeColor="text1"/>
          <w:sz w:val="24"/>
          <w:szCs w:val="24"/>
        </w:rPr>
        <w:t>paper checklist, requiring completion by clinician and/or collected for review</w:t>
      </w:r>
      <w:r w:rsidRPr="00353EAD">
        <w:rPr>
          <w:rFonts w:ascii="Times New Roman" w:hAnsi="Times New Roman" w:cs="Times New Roman"/>
          <w:color w:val="000000" w:themeColor="text1"/>
          <w:sz w:val="24"/>
          <w:szCs w:val="24"/>
        </w:rPr>
        <w:t>? (select ALL that apply)</w:t>
      </w:r>
    </w:p>
    <w:p w14:paraId="3AB04E74"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Thought it would be unimportant to change practice at my site  (1) </w:t>
      </w:r>
    </w:p>
    <w:p w14:paraId="18BE907C"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Thought it would be too resource-intensive (organizational costs) at my site  (2) </w:t>
      </w:r>
    </w:p>
    <w:p w14:paraId="61B9B571"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Thought it would require too much effort (time, energy) at my site  (3) </w:t>
      </w:r>
    </w:p>
    <w:p w14:paraId="2C72AC6F"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Was not considered (i.e. I just didn't think about it)  (4) </w:t>
      </w:r>
    </w:p>
    <w:p w14:paraId="464DE5E1"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Not achievable/feasible at my site (i.e. Not possible at my site)  (6) </w:t>
      </w:r>
    </w:p>
    <w:p w14:paraId="1DC788F4" w14:textId="1F525049"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Other - Please describe  (5) _________________________________________________</w:t>
      </w:r>
    </w:p>
    <w:p w14:paraId="75D48F50" w14:textId="77777777" w:rsidR="00852CF7" w:rsidRPr="00353EAD" w:rsidRDefault="00852CF7" w:rsidP="00353EAD">
      <w:pPr>
        <w:spacing w:line="240" w:lineRule="auto"/>
        <w:rPr>
          <w:rFonts w:ascii="Times New Roman" w:hAnsi="Times New Roman" w:cs="Times New Roman"/>
          <w:color w:val="000000" w:themeColor="text1"/>
          <w:sz w:val="24"/>
          <w:szCs w:val="24"/>
        </w:rPr>
      </w:pPr>
    </w:p>
    <w:p w14:paraId="768AECF7" w14:textId="77777777" w:rsidR="00852CF7" w:rsidRPr="00353EAD" w:rsidRDefault="00E2508B" w:rsidP="00353EAD">
      <w:pPr>
        <w:keepNext/>
        <w:spacing w:line="240" w:lineRule="auto"/>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19. Paper checklist, but not requiring completion and/or not collected for review</w:t>
      </w:r>
    </w:p>
    <w:p w14:paraId="4AB1B824" w14:textId="77777777"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Yes  (1) </w:t>
      </w:r>
    </w:p>
    <w:p w14:paraId="27FF42D6" w14:textId="1923936D" w:rsidR="00F6703B" w:rsidRPr="00353EAD" w:rsidRDefault="005E15E9" w:rsidP="00353EAD">
      <w:pPr>
        <w:pStyle w:val="ListParagraph"/>
        <w:keepNext/>
        <w:spacing w:line="240" w:lineRule="auto"/>
        <w:rPr>
          <w:rFonts w:ascii="Times New Roman" w:hAnsi="Times New Roman" w:cs="Times New Roman"/>
          <w:b/>
          <w:bCs/>
          <w:color w:val="000000" w:themeColor="text1"/>
          <w:sz w:val="24"/>
          <w:szCs w:val="24"/>
        </w:rPr>
      </w:pPr>
      <w:r w:rsidRPr="00353EAD">
        <w:rPr>
          <w:rFonts w:ascii="Times New Roman" w:hAnsi="Times New Roman" w:cs="Times New Roman"/>
          <w:b/>
          <w:bCs/>
          <w:color w:val="000000" w:themeColor="text1"/>
          <w:sz w:val="24"/>
          <w:szCs w:val="24"/>
        </w:rPr>
        <w:t xml:space="preserve">If yes: </w:t>
      </w:r>
    </w:p>
    <w:p w14:paraId="79E6352D" w14:textId="77777777" w:rsidR="00F6703B" w:rsidRPr="00353EAD" w:rsidRDefault="00F6703B" w:rsidP="00353EAD">
      <w:pPr>
        <w:keepNext/>
        <w:spacing w:line="240" w:lineRule="auto"/>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20. How important/resource-intensive/effortful was it to have </w:t>
      </w:r>
      <w:r w:rsidRPr="00353EAD">
        <w:rPr>
          <w:rFonts w:ascii="Times New Roman" w:hAnsi="Times New Roman" w:cs="Times New Roman"/>
          <w:b/>
          <w:color w:val="000000" w:themeColor="text1"/>
          <w:sz w:val="24"/>
          <w:szCs w:val="24"/>
        </w:rPr>
        <w:t>a paper checklist, but not requiring completion and/or not collected for review?</w:t>
      </w:r>
    </w:p>
    <w:tbl>
      <w:tblPr>
        <w:tblStyle w:val="QQuestionTable"/>
        <w:tblW w:w="9576" w:type="dxa"/>
        <w:tblInd w:w="720" w:type="dxa"/>
        <w:tblLook w:val="07E0" w:firstRow="1" w:lastRow="1" w:firstColumn="1" w:lastColumn="1" w:noHBand="1" w:noVBand="1"/>
      </w:tblPr>
      <w:tblGrid>
        <w:gridCol w:w="1368"/>
        <w:gridCol w:w="1368"/>
        <w:gridCol w:w="1368"/>
        <w:gridCol w:w="1368"/>
        <w:gridCol w:w="1368"/>
        <w:gridCol w:w="1368"/>
        <w:gridCol w:w="1368"/>
      </w:tblGrid>
      <w:tr w:rsidR="00F6703B" w:rsidRPr="00353EAD" w14:paraId="381C571F" w14:textId="77777777" w:rsidTr="005E15E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0F92EE05" w14:textId="77777777" w:rsidR="00F6703B" w:rsidRPr="003B1B16" w:rsidRDefault="00F6703B" w:rsidP="00353EAD">
            <w:pPr>
              <w:keepNext/>
              <w:rPr>
                <w:rFonts w:ascii="Times New Roman" w:hAnsi="Times New Roman" w:cs="Times New Roman"/>
                <w:color w:val="000000" w:themeColor="text1"/>
              </w:rPr>
            </w:pPr>
          </w:p>
        </w:tc>
        <w:tc>
          <w:tcPr>
            <w:tcW w:w="1368" w:type="dxa"/>
          </w:tcPr>
          <w:p w14:paraId="12C1F43C" w14:textId="77777777" w:rsidR="00F6703B" w:rsidRPr="003B1B16" w:rsidRDefault="00F6703B"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B1B16">
              <w:rPr>
                <w:rFonts w:ascii="Times New Roman" w:hAnsi="Times New Roman" w:cs="Times New Roman"/>
                <w:color w:val="000000" w:themeColor="text1"/>
              </w:rPr>
              <w:t>Extremely (1)</w:t>
            </w:r>
          </w:p>
        </w:tc>
        <w:tc>
          <w:tcPr>
            <w:tcW w:w="1368" w:type="dxa"/>
          </w:tcPr>
          <w:p w14:paraId="35C3610A" w14:textId="77777777" w:rsidR="00F6703B" w:rsidRPr="003B1B16" w:rsidRDefault="00F6703B"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B1B16">
              <w:rPr>
                <w:rFonts w:ascii="Times New Roman" w:hAnsi="Times New Roman" w:cs="Times New Roman"/>
                <w:color w:val="000000" w:themeColor="text1"/>
              </w:rPr>
              <w:t>Very (2)</w:t>
            </w:r>
          </w:p>
        </w:tc>
        <w:tc>
          <w:tcPr>
            <w:tcW w:w="1368" w:type="dxa"/>
          </w:tcPr>
          <w:p w14:paraId="236E7BCD" w14:textId="77777777" w:rsidR="00F6703B" w:rsidRPr="003B1B16" w:rsidRDefault="00F6703B"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B1B16">
              <w:rPr>
                <w:rFonts w:ascii="Times New Roman" w:hAnsi="Times New Roman" w:cs="Times New Roman"/>
                <w:color w:val="000000" w:themeColor="text1"/>
              </w:rPr>
              <w:t>Moderately (3)</w:t>
            </w:r>
          </w:p>
        </w:tc>
        <w:tc>
          <w:tcPr>
            <w:tcW w:w="1368" w:type="dxa"/>
          </w:tcPr>
          <w:p w14:paraId="60901FAB" w14:textId="77777777" w:rsidR="00F6703B" w:rsidRPr="003B1B16" w:rsidRDefault="00F6703B"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B1B16">
              <w:rPr>
                <w:rFonts w:ascii="Times New Roman" w:hAnsi="Times New Roman" w:cs="Times New Roman"/>
                <w:color w:val="000000" w:themeColor="text1"/>
              </w:rPr>
              <w:t>Slightly (4)</w:t>
            </w:r>
          </w:p>
        </w:tc>
        <w:tc>
          <w:tcPr>
            <w:tcW w:w="1368" w:type="dxa"/>
          </w:tcPr>
          <w:p w14:paraId="141BC5CE" w14:textId="77777777" w:rsidR="00F6703B" w:rsidRPr="003B1B16" w:rsidRDefault="00F6703B"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B1B16">
              <w:rPr>
                <w:rFonts w:ascii="Times New Roman" w:hAnsi="Times New Roman" w:cs="Times New Roman"/>
                <w:color w:val="000000" w:themeColor="text1"/>
              </w:rPr>
              <w:t>Not at all (5)</w:t>
            </w:r>
          </w:p>
        </w:tc>
        <w:tc>
          <w:tcPr>
            <w:tcW w:w="1368" w:type="dxa"/>
          </w:tcPr>
          <w:p w14:paraId="08802BC8" w14:textId="77777777" w:rsidR="00F6703B" w:rsidRPr="003B1B16" w:rsidRDefault="00F6703B"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B1B16">
              <w:rPr>
                <w:rFonts w:ascii="Times New Roman" w:hAnsi="Times New Roman" w:cs="Times New Roman"/>
                <w:color w:val="000000" w:themeColor="text1"/>
              </w:rPr>
              <w:t>Unsure (6)</w:t>
            </w:r>
          </w:p>
        </w:tc>
      </w:tr>
      <w:tr w:rsidR="00F6703B" w:rsidRPr="00353EAD" w14:paraId="0E1C5477" w14:textId="77777777" w:rsidTr="005E15E9">
        <w:tc>
          <w:tcPr>
            <w:cnfStyle w:val="001000000000" w:firstRow="0" w:lastRow="0" w:firstColumn="1" w:lastColumn="0" w:oddVBand="0" w:evenVBand="0" w:oddHBand="0" w:evenHBand="0" w:firstRowFirstColumn="0" w:firstRowLastColumn="0" w:lastRowFirstColumn="0" w:lastRowLastColumn="0"/>
            <w:tcW w:w="1368" w:type="dxa"/>
          </w:tcPr>
          <w:p w14:paraId="32471455" w14:textId="77777777" w:rsidR="00F6703B" w:rsidRPr="003B1B16" w:rsidRDefault="00F6703B" w:rsidP="00353EAD">
            <w:pPr>
              <w:keepNext/>
              <w:rPr>
                <w:rFonts w:ascii="Times New Roman" w:hAnsi="Times New Roman" w:cs="Times New Roman"/>
                <w:color w:val="000000" w:themeColor="text1"/>
              </w:rPr>
            </w:pPr>
            <w:r w:rsidRPr="003B1B16">
              <w:rPr>
                <w:rFonts w:ascii="Times New Roman" w:hAnsi="Times New Roman" w:cs="Times New Roman"/>
                <w:color w:val="000000" w:themeColor="text1"/>
              </w:rPr>
              <w:t xml:space="preserve">Importance (1) </w:t>
            </w:r>
          </w:p>
        </w:tc>
        <w:tc>
          <w:tcPr>
            <w:tcW w:w="1368" w:type="dxa"/>
          </w:tcPr>
          <w:p w14:paraId="6BE3D313" w14:textId="77777777" w:rsidR="00F6703B" w:rsidRPr="003B1B16" w:rsidRDefault="00F6703B"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1E2563B6" w14:textId="77777777" w:rsidR="00F6703B" w:rsidRPr="003B1B16" w:rsidRDefault="00F6703B"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1B6EEE7F" w14:textId="77777777" w:rsidR="00F6703B" w:rsidRPr="003B1B16" w:rsidRDefault="00F6703B"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09C04C84" w14:textId="77777777" w:rsidR="00F6703B" w:rsidRPr="003B1B16" w:rsidRDefault="00F6703B"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31441748" w14:textId="77777777" w:rsidR="00F6703B" w:rsidRPr="003B1B16" w:rsidRDefault="00F6703B"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1C3DE8E5" w14:textId="77777777" w:rsidR="00F6703B" w:rsidRPr="003B1B16" w:rsidRDefault="00F6703B"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F6703B" w:rsidRPr="00353EAD" w14:paraId="391DE1D9" w14:textId="77777777" w:rsidTr="005E15E9">
        <w:tc>
          <w:tcPr>
            <w:cnfStyle w:val="001000000000" w:firstRow="0" w:lastRow="0" w:firstColumn="1" w:lastColumn="0" w:oddVBand="0" w:evenVBand="0" w:oddHBand="0" w:evenHBand="0" w:firstRowFirstColumn="0" w:firstRowLastColumn="0" w:lastRowFirstColumn="0" w:lastRowLastColumn="0"/>
            <w:tcW w:w="1368" w:type="dxa"/>
          </w:tcPr>
          <w:p w14:paraId="6FE10057" w14:textId="77777777" w:rsidR="00F6703B" w:rsidRPr="003B1B16" w:rsidRDefault="00F6703B" w:rsidP="00353EAD">
            <w:pPr>
              <w:keepNext/>
              <w:rPr>
                <w:rFonts w:ascii="Times New Roman" w:hAnsi="Times New Roman" w:cs="Times New Roman"/>
                <w:color w:val="000000" w:themeColor="text1"/>
              </w:rPr>
            </w:pPr>
            <w:r w:rsidRPr="003B1B16">
              <w:rPr>
                <w:rFonts w:ascii="Times New Roman" w:hAnsi="Times New Roman" w:cs="Times New Roman"/>
                <w:color w:val="000000" w:themeColor="text1"/>
              </w:rPr>
              <w:t xml:space="preserve">Resource-Intensive (2) </w:t>
            </w:r>
          </w:p>
        </w:tc>
        <w:tc>
          <w:tcPr>
            <w:tcW w:w="1368" w:type="dxa"/>
          </w:tcPr>
          <w:p w14:paraId="25D702C4" w14:textId="77777777" w:rsidR="00F6703B" w:rsidRPr="003B1B16" w:rsidRDefault="00F6703B"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4491E81A" w14:textId="77777777" w:rsidR="00F6703B" w:rsidRPr="003B1B16" w:rsidRDefault="00F6703B"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2C82118D" w14:textId="77777777" w:rsidR="00F6703B" w:rsidRPr="003B1B16" w:rsidRDefault="00F6703B"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14E81B7A" w14:textId="77777777" w:rsidR="00F6703B" w:rsidRPr="003B1B16" w:rsidRDefault="00F6703B"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2772D537" w14:textId="77777777" w:rsidR="00F6703B" w:rsidRPr="003B1B16" w:rsidRDefault="00F6703B"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7B6A53CD" w14:textId="77777777" w:rsidR="00F6703B" w:rsidRPr="003B1B16" w:rsidRDefault="00F6703B"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F6703B" w:rsidRPr="00353EAD" w14:paraId="0DDA47E2" w14:textId="77777777" w:rsidTr="005E15E9">
        <w:tc>
          <w:tcPr>
            <w:cnfStyle w:val="001000000000" w:firstRow="0" w:lastRow="0" w:firstColumn="1" w:lastColumn="0" w:oddVBand="0" w:evenVBand="0" w:oddHBand="0" w:evenHBand="0" w:firstRowFirstColumn="0" w:firstRowLastColumn="0" w:lastRowFirstColumn="0" w:lastRowLastColumn="0"/>
            <w:tcW w:w="1368" w:type="dxa"/>
          </w:tcPr>
          <w:p w14:paraId="4A6E1DC5" w14:textId="77777777" w:rsidR="00F6703B" w:rsidRPr="003B1B16" w:rsidRDefault="00F6703B" w:rsidP="00353EAD">
            <w:pPr>
              <w:keepNext/>
              <w:rPr>
                <w:rFonts w:ascii="Times New Roman" w:hAnsi="Times New Roman" w:cs="Times New Roman"/>
                <w:color w:val="000000" w:themeColor="text1"/>
              </w:rPr>
            </w:pPr>
            <w:r w:rsidRPr="003B1B16">
              <w:rPr>
                <w:rFonts w:ascii="Times New Roman" w:hAnsi="Times New Roman" w:cs="Times New Roman"/>
                <w:color w:val="000000" w:themeColor="text1"/>
              </w:rPr>
              <w:t xml:space="preserve">Effort (3) </w:t>
            </w:r>
          </w:p>
        </w:tc>
        <w:tc>
          <w:tcPr>
            <w:tcW w:w="1368" w:type="dxa"/>
          </w:tcPr>
          <w:p w14:paraId="7D78E388" w14:textId="77777777" w:rsidR="00F6703B" w:rsidRPr="003B1B16" w:rsidRDefault="00F6703B"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21BDD7DD" w14:textId="77777777" w:rsidR="00F6703B" w:rsidRPr="003B1B16" w:rsidRDefault="00F6703B"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0B0EEBB7" w14:textId="77777777" w:rsidR="00F6703B" w:rsidRPr="003B1B16" w:rsidRDefault="00F6703B"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56758852" w14:textId="77777777" w:rsidR="00F6703B" w:rsidRPr="003B1B16" w:rsidRDefault="00F6703B"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75FB9E82" w14:textId="77777777" w:rsidR="00F6703B" w:rsidRPr="003B1B16" w:rsidRDefault="00F6703B"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50FCD092" w14:textId="77777777" w:rsidR="00F6703B" w:rsidRPr="003B1B16" w:rsidRDefault="00F6703B"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bl>
    <w:p w14:paraId="5D8E59A8" w14:textId="77777777" w:rsidR="00DA0B18" w:rsidRPr="00353EAD" w:rsidRDefault="00DA0B18" w:rsidP="00353EAD">
      <w:pPr>
        <w:pStyle w:val="ListParagraph"/>
        <w:keepNext/>
        <w:spacing w:line="240" w:lineRule="auto"/>
        <w:ind w:left="360"/>
        <w:rPr>
          <w:rFonts w:ascii="Times New Roman" w:hAnsi="Times New Roman" w:cs="Times New Roman"/>
          <w:color w:val="000000" w:themeColor="text1"/>
          <w:sz w:val="24"/>
          <w:szCs w:val="24"/>
        </w:rPr>
      </w:pPr>
    </w:p>
    <w:p w14:paraId="2175C8BB" w14:textId="7F4D8FB0"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No  (2) </w:t>
      </w:r>
    </w:p>
    <w:p w14:paraId="3EA284C7" w14:textId="6C100855" w:rsidR="00852CF7" w:rsidRPr="00353EAD" w:rsidRDefault="00F6703B" w:rsidP="00353EAD">
      <w:pPr>
        <w:pStyle w:val="BlockStartLabel"/>
        <w:spacing w:before="0" w:after="0"/>
        <w:ind w:left="360" w:firstLine="36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If no: </w:t>
      </w:r>
    </w:p>
    <w:p w14:paraId="7BCC8DC5" w14:textId="77777777" w:rsidR="00852CF7" w:rsidRPr="00353EAD" w:rsidRDefault="00E2508B" w:rsidP="00353EAD">
      <w:pPr>
        <w:keepNext/>
        <w:spacing w:line="240" w:lineRule="auto"/>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20. Which of the following was the reason why you did NOT develop </w:t>
      </w:r>
      <w:r w:rsidRPr="00353EAD">
        <w:rPr>
          <w:rFonts w:ascii="Times New Roman" w:hAnsi="Times New Roman" w:cs="Times New Roman"/>
          <w:b/>
          <w:color w:val="000000" w:themeColor="text1"/>
          <w:sz w:val="24"/>
          <w:szCs w:val="24"/>
        </w:rPr>
        <w:t>a paper checklist, but not requiring completion and/or not collected for review</w:t>
      </w:r>
      <w:r w:rsidRPr="00353EAD">
        <w:rPr>
          <w:rFonts w:ascii="Times New Roman" w:hAnsi="Times New Roman" w:cs="Times New Roman"/>
          <w:color w:val="000000" w:themeColor="text1"/>
          <w:sz w:val="24"/>
          <w:szCs w:val="24"/>
        </w:rPr>
        <w:t>? (select ALL that apply)</w:t>
      </w:r>
    </w:p>
    <w:p w14:paraId="7167C9B5"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Thought it would be unimportant to change practice at my site  (1) </w:t>
      </w:r>
    </w:p>
    <w:p w14:paraId="35B20A6F"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Thought it would be too resource-intensive (organizational costs) at my site  (2) </w:t>
      </w:r>
    </w:p>
    <w:p w14:paraId="0A470A89"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Thought it would require too much effort (time, energy) at my site  (3) </w:t>
      </w:r>
    </w:p>
    <w:p w14:paraId="626BE4D0"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Was not considered (i.e. I just didn't think about it)  (4) </w:t>
      </w:r>
    </w:p>
    <w:p w14:paraId="6035DE7F"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Not achievable/feasible at my site (i.e. Not possible at my site)  (6) </w:t>
      </w:r>
    </w:p>
    <w:p w14:paraId="0DA58D4D" w14:textId="7DBEE489"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Other - Please describe  (5) _________________________________________________</w:t>
      </w:r>
    </w:p>
    <w:p w14:paraId="1127677C" w14:textId="77777777" w:rsidR="003B1B16" w:rsidRPr="00353EAD" w:rsidRDefault="003B1B16" w:rsidP="00353EAD">
      <w:pPr>
        <w:pStyle w:val="BlockStartLabel"/>
        <w:spacing w:before="0" w:after="0"/>
        <w:rPr>
          <w:rFonts w:ascii="Times New Roman" w:hAnsi="Times New Roman" w:cs="Times New Roman"/>
          <w:color w:val="000000" w:themeColor="text1"/>
          <w:sz w:val="24"/>
          <w:szCs w:val="24"/>
        </w:rPr>
      </w:pPr>
    </w:p>
    <w:p w14:paraId="06CDF73C" w14:textId="23F3E97E" w:rsidR="00852CF7" w:rsidRPr="00353EAD" w:rsidRDefault="00E2508B" w:rsidP="00353EAD">
      <w:pPr>
        <w:pStyle w:val="BlockStartLabel"/>
        <w:spacing w:before="0" w:after="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Paper algorithm or flow diagram</w:t>
      </w:r>
    </w:p>
    <w:p w14:paraId="3F37D9DE" w14:textId="77777777" w:rsidR="00852CF7" w:rsidRPr="00353EAD" w:rsidRDefault="00E2508B" w:rsidP="00353EAD">
      <w:pPr>
        <w:keepNext/>
        <w:spacing w:line="240" w:lineRule="auto"/>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21. Paper algorithm or flow diagram</w:t>
      </w:r>
    </w:p>
    <w:p w14:paraId="5CADF7AF" w14:textId="77777777"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Yes  (1) </w:t>
      </w:r>
    </w:p>
    <w:p w14:paraId="06A69370" w14:textId="77777777" w:rsidR="00820AD6" w:rsidRPr="00353EAD" w:rsidRDefault="00820AD6" w:rsidP="00353EAD">
      <w:pPr>
        <w:pStyle w:val="BlockStartLabel"/>
        <w:spacing w:before="0" w:after="0"/>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If yes: </w:t>
      </w:r>
    </w:p>
    <w:p w14:paraId="37927C22" w14:textId="77777777" w:rsidR="00820AD6" w:rsidRPr="00353EAD" w:rsidRDefault="00820AD6" w:rsidP="00353EAD">
      <w:pPr>
        <w:keepNext/>
        <w:spacing w:line="240" w:lineRule="auto"/>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22. How important/resource-intensive/effortful was it to have </w:t>
      </w:r>
      <w:r w:rsidRPr="00353EAD">
        <w:rPr>
          <w:rFonts w:ascii="Times New Roman" w:hAnsi="Times New Roman" w:cs="Times New Roman"/>
          <w:b/>
          <w:color w:val="000000" w:themeColor="text1"/>
          <w:sz w:val="24"/>
          <w:szCs w:val="24"/>
        </w:rPr>
        <w:t>a paper algorithm or flow diagram</w:t>
      </w:r>
      <w:r w:rsidRPr="00353EAD">
        <w:rPr>
          <w:rFonts w:ascii="Times New Roman" w:hAnsi="Times New Roman" w:cs="Times New Roman"/>
          <w:color w:val="000000" w:themeColor="text1"/>
          <w:sz w:val="24"/>
          <w:szCs w:val="24"/>
        </w:rPr>
        <w:t>?</w:t>
      </w:r>
    </w:p>
    <w:tbl>
      <w:tblPr>
        <w:tblStyle w:val="QQuestionTable"/>
        <w:tblW w:w="9576" w:type="dxa"/>
        <w:tblInd w:w="720" w:type="dxa"/>
        <w:tblLook w:val="07E0" w:firstRow="1" w:lastRow="1" w:firstColumn="1" w:lastColumn="1" w:noHBand="1" w:noVBand="1"/>
      </w:tblPr>
      <w:tblGrid>
        <w:gridCol w:w="1368"/>
        <w:gridCol w:w="1368"/>
        <w:gridCol w:w="1368"/>
        <w:gridCol w:w="1368"/>
        <w:gridCol w:w="1368"/>
        <w:gridCol w:w="1368"/>
        <w:gridCol w:w="1368"/>
      </w:tblGrid>
      <w:tr w:rsidR="00820AD6" w:rsidRPr="00353EAD" w14:paraId="226127A9" w14:textId="77777777" w:rsidTr="00820AD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09B106BC" w14:textId="77777777" w:rsidR="00820AD6" w:rsidRPr="003B1B16" w:rsidRDefault="00820AD6" w:rsidP="00353EAD">
            <w:pPr>
              <w:keepNext/>
              <w:rPr>
                <w:rFonts w:ascii="Times New Roman" w:hAnsi="Times New Roman" w:cs="Times New Roman"/>
                <w:color w:val="000000" w:themeColor="text1"/>
              </w:rPr>
            </w:pPr>
          </w:p>
        </w:tc>
        <w:tc>
          <w:tcPr>
            <w:tcW w:w="1368" w:type="dxa"/>
          </w:tcPr>
          <w:p w14:paraId="675C20BA" w14:textId="77777777" w:rsidR="00820AD6" w:rsidRPr="003B1B16" w:rsidRDefault="00820AD6"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B1B16">
              <w:rPr>
                <w:rFonts w:ascii="Times New Roman" w:hAnsi="Times New Roman" w:cs="Times New Roman"/>
                <w:color w:val="000000" w:themeColor="text1"/>
              </w:rPr>
              <w:t>Extremely (1)</w:t>
            </w:r>
          </w:p>
        </w:tc>
        <w:tc>
          <w:tcPr>
            <w:tcW w:w="1368" w:type="dxa"/>
          </w:tcPr>
          <w:p w14:paraId="546075E2" w14:textId="77777777" w:rsidR="00820AD6" w:rsidRPr="003B1B16" w:rsidRDefault="00820AD6"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B1B16">
              <w:rPr>
                <w:rFonts w:ascii="Times New Roman" w:hAnsi="Times New Roman" w:cs="Times New Roman"/>
                <w:color w:val="000000" w:themeColor="text1"/>
              </w:rPr>
              <w:t>Very (2)</w:t>
            </w:r>
          </w:p>
        </w:tc>
        <w:tc>
          <w:tcPr>
            <w:tcW w:w="1368" w:type="dxa"/>
          </w:tcPr>
          <w:p w14:paraId="139731AD" w14:textId="77777777" w:rsidR="00820AD6" w:rsidRPr="003B1B16" w:rsidRDefault="00820AD6"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B1B16">
              <w:rPr>
                <w:rFonts w:ascii="Times New Roman" w:hAnsi="Times New Roman" w:cs="Times New Roman"/>
                <w:color w:val="000000" w:themeColor="text1"/>
              </w:rPr>
              <w:t>Moderately (3)</w:t>
            </w:r>
          </w:p>
        </w:tc>
        <w:tc>
          <w:tcPr>
            <w:tcW w:w="1368" w:type="dxa"/>
          </w:tcPr>
          <w:p w14:paraId="2A5973C5" w14:textId="77777777" w:rsidR="00820AD6" w:rsidRPr="003B1B16" w:rsidRDefault="00820AD6"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B1B16">
              <w:rPr>
                <w:rFonts w:ascii="Times New Roman" w:hAnsi="Times New Roman" w:cs="Times New Roman"/>
                <w:color w:val="000000" w:themeColor="text1"/>
              </w:rPr>
              <w:t>Slightly (4)</w:t>
            </w:r>
          </w:p>
        </w:tc>
        <w:tc>
          <w:tcPr>
            <w:tcW w:w="1368" w:type="dxa"/>
          </w:tcPr>
          <w:p w14:paraId="44BB0FB4" w14:textId="77777777" w:rsidR="00820AD6" w:rsidRPr="003B1B16" w:rsidRDefault="00820AD6"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B1B16">
              <w:rPr>
                <w:rFonts w:ascii="Times New Roman" w:hAnsi="Times New Roman" w:cs="Times New Roman"/>
                <w:color w:val="000000" w:themeColor="text1"/>
              </w:rPr>
              <w:t>Not at all (5)</w:t>
            </w:r>
          </w:p>
        </w:tc>
        <w:tc>
          <w:tcPr>
            <w:tcW w:w="1368" w:type="dxa"/>
          </w:tcPr>
          <w:p w14:paraId="57563CA3" w14:textId="77777777" w:rsidR="00820AD6" w:rsidRPr="003B1B16" w:rsidRDefault="00820AD6"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B1B16">
              <w:rPr>
                <w:rFonts w:ascii="Times New Roman" w:hAnsi="Times New Roman" w:cs="Times New Roman"/>
                <w:color w:val="000000" w:themeColor="text1"/>
              </w:rPr>
              <w:t>Unsure (6)</w:t>
            </w:r>
          </w:p>
        </w:tc>
      </w:tr>
      <w:tr w:rsidR="00820AD6" w:rsidRPr="00353EAD" w14:paraId="797541FF" w14:textId="77777777" w:rsidTr="00820AD6">
        <w:tc>
          <w:tcPr>
            <w:cnfStyle w:val="001000000000" w:firstRow="0" w:lastRow="0" w:firstColumn="1" w:lastColumn="0" w:oddVBand="0" w:evenVBand="0" w:oddHBand="0" w:evenHBand="0" w:firstRowFirstColumn="0" w:firstRowLastColumn="0" w:lastRowFirstColumn="0" w:lastRowLastColumn="0"/>
            <w:tcW w:w="1368" w:type="dxa"/>
          </w:tcPr>
          <w:p w14:paraId="043B4E32" w14:textId="77777777" w:rsidR="00820AD6" w:rsidRPr="003B1B16" w:rsidRDefault="00820AD6" w:rsidP="00353EAD">
            <w:pPr>
              <w:keepNext/>
              <w:rPr>
                <w:rFonts w:ascii="Times New Roman" w:hAnsi="Times New Roman" w:cs="Times New Roman"/>
                <w:color w:val="000000" w:themeColor="text1"/>
              </w:rPr>
            </w:pPr>
            <w:r w:rsidRPr="003B1B16">
              <w:rPr>
                <w:rFonts w:ascii="Times New Roman" w:hAnsi="Times New Roman" w:cs="Times New Roman"/>
                <w:color w:val="000000" w:themeColor="text1"/>
              </w:rPr>
              <w:t xml:space="preserve">Importance (1) </w:t>
            </w:r>
          </w:p>
        </w:tc>
        <w:tc>
          <w:tcPr>
            <w:tcW w:w="1368" w:type="dxa"/>
          </w:tcPr>
          <w:p w14:paraId="723398CC" w14:textId="77777777" w:rsidR="00820AD6" w:rsidRPr="003B1B16" w:rsidRDefault="00820AD6"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4079B2A2" w14:textId="77777777" w:rsidR="00820AD6" w:rsidRPr="003B1B16" w:rsidRDefault="00820AD6"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17C6D9AE" w14:textId="77777777" w:rsidR="00820AD6" w:rsidRPr="003B1B16" w:rsidRDefault="00820AD6"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4299A01C" w14:textId="77777777" w:rsidR="00820AD6" w:rsidRPr="003B1B16" w:rsidRDefault="00820AD6"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1AA018FB" w14:textId="77777777" w:rsidR="00820AD6" w:rsidRPr="003B1B16" w:rsidRDefault="00820AD6"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0AEB219D" w14:textId="77777777" w:rsidR="00820AD6" w:rsidRPr="003B1B16" w:rsidRDefault="00820AD6"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820AD6" w:rsidRPr="00353EAD" w14:paraId="2D67C068" w14:textId="77777777" w:rsidTr="00820AD6">
        <w:tc>
          <w:tcPr>
            <w:cnfStyle w:val="001000000000" w:firstRow="0" w:lastRow="0" w:firstColumn="1" w:lastColumn="0" w:oddVBand="0" w:evenVBand="0" w:oddHBand="0" w:evenHBand="0" w:firstRowFirstColumn="0" w:firstRowLastColumn="0" w:lastRowFirstColumn="0" w:lastRowLastColumn="0"/>
            <w:tcW w:w="1368" w:type="dxa"/>
          </w:tcPr>
          <w:p w14:paraId="2271DC29" w14:textId="77777777" w:rsidR="00820AD6" w:rsidRPr="003B1B16" w:rsidRDefault="00820AD6" w:rsidP="00353EAD">
            <w:pPr>
              <w:keepNext/>
              <w:rPr>
                <w:rFonts w:ascii="Times New Roman" w:hAnsi="Times New Roman" w:cs="Times New Roman"/>
                <w:color w:val="000000" w:themeColor="text1"/>
              </w:rPr>
            </w:pPr>
            <w:r w:rsidRPr="003B1B16">
              <w:rPr>
                <w:rFonts w:ascii="Times New Roman" w:hAnsi="Times New Roman" w:cs="Times New Roman"/>
                <w:color w:val="000000" w:themeColor="text1"/>
              </w:rPr>
              <w:t xml:space="preserve">Resource-Intensive (2) </w:t>
            </w:r>
          </w:p>
        </w:tc>
        <w:tc>
          <w:tcPr>
            <w:tcW w:w="1368" w:type="dxa"/>
          </w:tcPr>
          <w:p w14:paraId="0517C293" w14:textId="77777777" w:rsidR="00820AD6" w:rsidRPr="003B1B16" w:rsidRDefault="00820AD6"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7B904549" w14:textId="77777777" w:rsidR="00820AD6" w:rsidRPr="003B1B16" w:rsidRDefault="00820AD6"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68BEF116" w14:textId="77777777" w:rsidR="00820AD6" w:rsidRPr="003B1B16" w:rsidRDefault="00820AD6"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0033C4AB" w14:textId="77777777" w:rsidR="00820AD6" w:rsidRPr="003B1B16" w:rsidRDefault="00820AD6"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5D0C8845" w14:textId="77777777" w:rsidR="00820AD6" w:rsidRPr="003B1B16" w:rsidRDefault="00820AD6"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44D4A917" w14:textId="77777777" w:rsidR="00820AD6" w:rsidRPr="003B1B16" w:rsidRDefault="00820AD6"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820AD6" w:rsidRPr="00353EAD" w14:paraId="6C7124AC" w14:textId="77777777" w:rsidTr="00A81899">
        <w:trPr>
          <w:trHeight w:val="146"/>
        </w:trPr>
        <w:tc>
          <w:tcPr>
            <w:cnfStyle w:val="001000000000" w:firstRow="0" w:lastRow="0" w:firstColumn="1" w:lastColumn="0" w:oddVBand="0" w:evenVBand="0" w:oddHBand="0" w:evenHBand="0" w:firstRowFirstColumn="0" w:firstRowLastColumn="0" w:lastRowFirstColumn="0" w:lastRowLastColumn="0"/>
            <w:tcW w:w="1368" w:type="dxa"/>
          </w:tcPr>
          <w:p w14:paraId="004D2296" w14:textId="77777777" w:rsidR="00820AD6" w:rsidRPr="003B1B16" w:rsidRDefault="00820AD6" w:rsidP="00353EAD">
            <w:pPr>
              <w:keepNext/>
              <w:rPr>
                <w:rFonts w:ascii="Times New Roman" w:hAnsi="Times New Roman" w:cs="Times New Roman"/>
                <w:color w:val="000000" w:themeColor="text1"/>
              </w:rPr>
            </w:pPr>
            <w:r w:rsidRPr="003B1B16">
              <w:rPr>
                <w:rFonts w:ascii="Times New Roman" w:hAnsi="Times New Roman" w:cs="Times New Roman"/>
                <w:color w:val="000000" w:themeColor="text1"/>
              </w:rPr>
              <w:t xml:space="preserve">Effort (3) </w:t>
            </w:r>
          </w:p>
        </w:tc>
        <w:tc>
          <w:tcPr>
            <w:tcW w:w="1368" w:type="dxa"/>
          </w:tcPr>
          <w:p w14:paraId="2A348EF0" w14:textId="77777777" w:rsidR="00820AD6" w:rsidRPr="003B1B16" w:rsidRDefault="00820AD6"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3D5C5ABE" w14:textId="77777777" w:rsidR="00820AD6" w:rsidRPr="003B1B16" w:rsidRDefault="00820AD6"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1B11ECD0" w14:textId="77777777" w:rsidR="00820AD6" w:rsidRPr="003B1B16" w:rsidRDefault="00820AD6"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19B6AD79" w14:textId="77777777" w:rsidR="00820AD6" w:rsidRPr="003B1B16" w:rsidRDefault="00820AD6"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1029C07E" w14:textId="77777777" w:rsidR="00820AD6" w:rsidRPr="003B1B16" w:rsidRDefault="00820AD6"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2CCA6AD4" w14:textId="77777777" w:rsidR="00820AD6" w:rsidRPr="003B1B16" w:rsidRDefault="00820AD6"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bl>
    <w:p w14:paraId="2AF0FD53" w14:textId="77777777" w:rsidR="00F31E48" w:rsidRPr="00353EAD" w:rsidRDefault="00F31E48" w:rsidP="00353EAD">
      <w:pPr>
        <w:pStyle w:val="ListParagraph"/>
        <w:keepNext/>
        <w:spacing w:line="240" w:lineRule="auto"/>
        <w:ind w:left="360"/>
        <w:rPr>
          <w:rFonts w:ascii="Times New Roman" w:hAnsi="Times New Roman" w:cs="Times New Roman"/>
          <w:color w:val="000000" w:themeColor="text1"/>
          <w:sz w:val="24"/>
          <w:szCs w:val="24"/>
        </w:rPr>
      </w:pPr>
    </w:p>
    <w:p w14:paraId="1903CCD8" w14:textId="76E42F21"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No  (2) </w:t>
      </w:r>
    </w:p>
    <w:p w14:paraId="5780858B" w14:textId="77777777" w:rsidR="005E15E9" w:rsidRPr="00353EAD" w:rsidRDefault="00E2508B" w:rsidP="00353EAD">
      <w:pPr>
        <w:pStyle w:val="BlockStartLabel"/>
        <w:spacing w:before="0" w:after="0"/>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If no: </w:t>
      </w:r>
    </w:p>
    <w:p w14:paraId="607C1C8D" w14:textId="6B4F2D0F" w:rsidR="00852CF7" w:rsidRPr="00353EAD" w:rsidRDefault="00E2508B" w:rsidP="00353EAD">
      <w:pPr>
        <w:pStyle w:val="BlockStartLabel"/>
        <w:spacing w:before="0" w:after="0"/>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22. Which of the following was the reason why you did NOT develop a paper algorithm or flow diagram? (select ALL that apply)</w:t>
      </w:r>
    </w:p>
    <w:p w14:paraId="14603DEC"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Thought it would be unimportant to change practice at my site  (1) </w:t>
      </w:r>
    </w:p>
    <w:p w14:paraId="4B34320B"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Thought it would be too resource-intensive (organizational costs) at my site  (2) </w:t>
      </w:r>
    </w:p>
    <w:p w14:paraId="2C70A963"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Thought it would require too much effort (time, energy) at my site  (3) </w:t>
      </w:r>
    </w:p>
    <w:p w14:paraId="791F0930"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Was not considered (i.e. I just didn't think about it)  (4) </w:t>
      </w:r>
    </w:p>
    <w:p w14:paraId="36B0688E"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Not achievable/feasible at my site (i.e. Not possible at my site)  (6) </w:t>
      </w:r>
    </w:p>
    <w:p w14:paraId="28A7DBA4" w14:textId="23408870"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Other - Please describe  (5) _________________________________________________</w:t>
      </w:r>
    </w:p>
    <w:p w14:paraId="4AA1E411" w14:textId="77777777" w:rsidR="00852CF7" w:rsidRPr="00353EAD" w:rsidRDefault="00852CF7" w:rsidP="00353EAD">
      <w:pPr>
        <w:spacing w:line="240" w:lineRule="auto"/>
        <w:rPr>
          <w:rFonts w:ascii="Times New Roman" w:hAnsi="Times New Roman" w:cs="Times New Roman"/>
          <w:color w:val="000000" w:themeColor="text1"/>
          <w:sz w:val="24"/>
          <w:szCs w:val="24"/>
        </w:rPr>
      </w:pPr>
    </w:p>
    <w:p w14:paraId="0F2BF026" w14:textId="3F32B692" w:rsidR="00852CF7" w:rsidRPr="00353EAD" w:rsidRDefault="00E2508B" w:rsidP="00353EAD">
      <w:pPr>
        <w:pStyle w:val="BlockStartLabel"/>
        <w:spacing w:before="0" w:after="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Electronic-health record based tool</w:t>
      </w:r>
    </w:p>
    <w:p w14:paraId="6FD32EC4" w14:textId="77777777" w:rsidR="00852CF7" w:rsidRPr="00353EAD" w:rsidRDefault="00E2508B" w:rsidP="00353EAD">
      <w:pPr>
        <w:keepNext/>
        <w:spacing w:line="240" w:lineRule="auto"/>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23. Electronic-health record based tool, such as pathway or practice guideline</w:t>
      </w:r>
    </w:p>
    <w:p w14:paraId="13B613D6" w14:textId="77777777"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Yes  (1) </w:t>
      </w:r>
    </w:p>
    <w:p w14:paraId="29B26AF7" w14:textId="77777777" w:rsidR="00AD3D9C" w:rsidRPr="00353EAD" w:rsidRDefault="00AD3D9C" w:rsidP="00353EAD">
      <w:pPr>
        <w:pStyle w:val="BlockStartLabel"/>
        <w:spacing w:before="0" w:after="0"/>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If yes: </w:t>
      </w:r>
    </w:p>
    <w:p w14:paraId="6A68C39F" w14:textId="77777777" w:rsidR="00AD3D9C" w:rsidRPr="00353EAD" w:rsidRDefault="00AD3D9C" w:rsidP="00353EAD">
      <w:pPr>
        <w:keepNext/>
        <w:spacing w:line="240" w:lineRule="auto"/>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24. How important/resource-intensive/effortful was it to have </w:t>
      </w:r>
      <w:r w:rsidRPr="00353EAD">
        <w:rPr>
          <w:rFonts w:ascii="Times New Roman" w:hAnsi="Times New Roman" w:cs="Times New Roman"/>
          <w:b/>
          <w:color w:val="000000" w:themeColor="text1"/>
          <w:sz w:val="24"/>
          <w:szCs w:val="24"/>
        </w:rPr>
        <w:t>an electronic-health record based tool, such as pathway or practice guideline</w:t>
      </w:r>
      <w:r w:rsidRPr="00353EAD">
        <w:rPr>
          <w:rFonts w:ascii="Times New Roman" w:hAnsi="Times New Roman" w:cs="Times New Roman"/>
          <w:color w:val="000000" w:themeColor="text1"/>
          <w:sz w:val="24"/>
          <w:szCs w:val="24"/>
        </w:rPr>
        <w:t>?</w:t>
      </w:r>
    </w:p>
    <w:tbl>
      <w:tblPr>
        <w:tblStyle w:val="QQuestionTable"/>
        <w:tblW w:w="9576" w:type="dxa"/>
        <w:tblInd w:w="720" w:type="dxa"/>
        <w:tblLook w:val="07E0" w:firstRow="1" w:lastRow="1" w:firstColumn="1" w:lastColumn="1" w:noHBand="1" w:noVBand="1"/>
      </w:tblPr>
      <w:tblGrid>
        <w:gridCol w:w="1368"/>
        <w:gridCol w:w="1368"/>
        <w:gridCol w:w="1368"/>
        <w:gridCol w:w="1368"/>
        <w:gridCol w:w="1368"/>
        <w:gridCol w:w="1368"/>
        <w:gridCol w:w="1368"/>
      </w:tblGrid>
      <w:tr w:rsidR="00AD3D9C" w:rsidRPr="00353EAD" w14:paraId="70CB2231" w14:textId="77777777" w:rsidTr="00AD3D9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50258952" w14:textId="77777777" w:rsidR="00AD3D9C" w:rsidRPr="003B1B16" w:rsidRDefault="00AD3D9C" w:rsidP="00353EAD">
            <w:pPr>
              <w:keepNext/>
              <w:rPr>
                <w:rFonts w:ascii="Times New Roman" w:hAnsi="Times New Roman" w:cs="Times New Roman"/>
                <w:color w:val="000000" w:themeColor="text1"/>
              </w:rPr>
            </w:pPr>
          </w:p>
        </w:tc>
        <w:tc>
          <w:tcPr>
            <w:tcW w:w="1368" w:type="dxa"/>
          </w:tcPr>
          <w:p w14:paraId="4B11F178" w14:textId="77777777" w:rsidR="00AD3D9C" w:rsidRPr="003B1B16" w:rsidRDefault="00AD3D9C"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B1B16">
              <w:rPr>
                <w:rFonts w:ascii="Times New Roman" w:hAnsi="Times New Roman" w:cs="Times New Roman"/>
                <w:color w:val="000000" w:themeColor="text1"/>
              </w:rPr>
              <w:t>Extremely (1)</w:t>
            </w:r>
          </w:p>
        </w:tc>
        <w:tc>
          <w:tcPr>
            <w:tcW w:w="1368" w:type="dxa"/>
          </w:tcPr>
          <w:p w14:paraId="0A696AE7" w14:textId="77777777" w:rsidR="00AD3D9C" w:rsidRPr="003B1B16" w:rsidRDefault="00AD3D9C"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B1B16">
              <w:rPr>
                <w:rFonts w:ascii="Times New Roman" w:hAnsi="Times New Roman" w:cs="Times New Roman"/>
                <w:color w:val="000000" w:themeColor="text1"/>
              </w:rPr>
              <w:t>Very (2)</w:t>
            </w:r>
          </w:p>
        </w:tc>
        <w:tc>
          <w:tcPr>
            <w:tcW w:w="1368" w:type="dxa"/>
          </w:tcPr>
          <w:p w14:paraId="0936DF63" w14:textId="77777777" w:rsidR="00AD3D9C" w:rsidRPr="003B1B16" w:rsidRDefault="00AD3D9C"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B1B16">
              <w:rPr>
                <w:rFonts w:ascii="Times New Roman" w:hAnsi="Times New Roman" w:cs="Times New Roman"/>
                <w:color w:val="000000" w:themeColor="text1"/>
              </w:rPr>
              <w:t>Moderately (3)</w:t>
            </w:r>
          </w:p>
        </w:tc>
        <w:tc>
          <w:tcPr>
            <w:tcW w:w="1368" w:type="dxa"/>
          </w:tcPr>
          <w:p w14:paraId="192486AC" w14:textId="77777777" w:rsidR="00AD3D9C" w:rsidRPr="003B1B16" w:rsidRDefault="00AD3D9C"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B1B16">
              <w:rPr>
                <w:rFonts w:ascii="Times New Roman" w:hAnsi="Times New Roman" w:cs="Times New Roman"/>
                <w:color w:val="000000" w:themeColor="text1"/>
              </w:rPr>
              <w:t>Slightly (4)</w:t>
            </w:r>
          </w:p>
        </w:tc>
        <w:tc>
          <w:tcPr>
            <w:tcW w:w="1368" w:type="dxa"/>
          </w:tcPr>
          <w:p w14:paraId="294F46AF" w14:textId="77777777" w:rsidR="00AD3D9C" w:rsidRPr="003B1B16" w:rsidRDefault="00AD3D9C"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B1B16">
              <w:rPr>
                <w:rFonts w:ascii="Times New Roman" w:hAnsi="Times New Roman" w:cs="Times New Roman"/>
                <w:color w:val="000000" w:themeColor="text1"/>
              </w:rPr>
              <w:t>Not at all (5)</w:t>
            </w:r>
          </w:p>
        </w:tc>
        <w:tc>
          <w:tcPr>
            <w:tcW w:w="1368" w:type="dxa"/>
          </w:tcPr>
          <w:p w14:paraId="61576504" w14:textId="77777777" w:rsidR="00AD3D9C" w:rsidRPr="003B1B16" w:rsidRDefault="00AD3D9C"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B1B16">
              <w:rPr>
                <w:rFonts w:ascii="Times New Roman" w:hAnsi="Times New Roman" w:cs="Times New Roman"/>
                <w:color w:val="000000" w:themeColor="text1"/>
              </w:rPr>
              <w:t>Unsure (6)</w:t>
            </w:r>
          </w:p>
        </w:tc>
      </w:tr>
      <w:tr w:rsidR="00AD3D9C" w:rsidRPr="00353EAD" w14:paraId="437F3DB6" w14:textId="77777777" w:rsidTr="00AD3D9C">
        <w:tc>
          <w:tcPr>
            <w:cnfStyle w:val="001000000000" w:firstRow="0" w:lastRow="0" w:firstColumn="1" w:lastColumn="0" w:oddVBand="0" w:evenVBand="0" w:oddHBand="0" w:evenHBand="0" w:firstRowFirstColumn="0" w:firstRowLastColumn="0" w:lastRowFirstColumn="0" w:lastRowLastColumn="0"/>
            <w:tcW w:w="1368" w:type="dxa"/>
          </w:tcPr>
          <w:p w14:paraId="3BEBA68A" w14:textId="77777777" w:rsidR="00AD3D9C" w:rsidRPr="003B1B16" w:rsidRDefault="00AD3D9C" w:rsidP="00353EAD">
            <w:pPr>
              <w:keepNext/>
              <w:rPr>
                <w:rFonts w:ascii="Times New Roman" w:hAnsi="Times New Roman" w:cs="Times New Roman"/>
                <w:color w:val="000000" w:themeColor="text1"/>
              </w:rPr>
            </w:pPr>
            <w:r w:rsidRPr="003B1B16">
              <w:rPr>
                <w:rFonts w:ascii="Times New Roman" w:hAnsi="Times New Roman" w:cs="Times New Roman"/>
                <w:color w:val="000000" w:themeColor="text1"/>
              </w:rPr>
              <w:t xml:space="preserve">Importance (1) </w:t>
            </w:r>
          </w:p>
        </w:tc>
        <w:tc>
          <w:tcPr>
            <w:tcW w:w="1368" w:type="dxa"/>
          </w:tcPr>
          <w:p w14:paraId="5A60D5F8" w14:textId="77777777" w:rsidR="00AD3D9C" w:rsidRPr="003B1B16" w:rsidRDefault="00AD3D9C"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4FFD8321" w14:textId="77777777" w:rsidR="00AD3D9C" w:rsidRPr="003B1B16" w:rsidRDefault="00AD3D9C"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4B9C6261" w14:textId="77777777" w:rsidR="00AD3D9C" w:rsidRPr="003B1B16" w:rsidRDefault="00AD3D9C"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4976F177" w14:textId="77777777" w:rsidR="00AD3D9C" w:rsidRPr="003B1B16" w:rsidRDefault="00AD3D9C"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731A2DFB" w14:textId="77777777" w:rsidR="00AD3D9C" w:rsidRPr="003B1B16" w:rsidRDefault="00AD3D9C"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4E62E886" w14:textId="77777777" w:rsidR="00AD3D9C" w:rsidRPr="003B1B16" w:rsidRDefault="00AD3D9C"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AD3D9C" w:rsidRPr="00353EAD" w14:paraId="5AB22CC1" w14:textId="77777777" w:rsidTr="00AD3D9C">
        <w:tc>
          <w:tcPr>
            <w:cnfStyle w:val="001000000000" w:firstRow="0" w:lastRow="0" w:firstColumn="1" w:lastColumn="0" w:oddVBand="0" w:evenVBand="0" w:oddHBand="0" w:evenHBand="0" w:firstRowFirstColumn="0" w:firstRowLastColumn="0" w:lastRowFirstColumn="0" w:lastRowLastColumn="0"/>
            <w:tcW w:w="1368" w:type="dxa"/>
          </w:tcPr>
          <w:p w14:paraId="036F5194" w14:textId="77777777" w:rsidR="00AD3D9C" w:rsidRPr="003B1B16" w:rsidRDefault="00AD3D9C" w:rsidP="00353EAD">
            <w:pPr>
              <w:keepNext/>
              <w:rPr>
                <w:rFonts w:ascii="Times New Roman" w:hAnsi="Times New Roman" w:cs="Times New Roman"/>
                <w:color w:val="000000" w:themeColor="text1"/>
              </w:rPr>
            </w:pPr>
            <w:r w:rsidRPr="003B1B16">
              <w:rPr>
                <w:rFonts w:ascii="Times New Roman" w:hAnsi="Times New Roman" w:cs="Times New Roman"/>
                <w:color w:val="000000" w:themeColor="text1"/>
              </w:rPr>
              <w:t xml:space="preserve">Resource-Intensive (2) </w:t>
            </w:r>
          </w:p>
        </w:tc>
        <w:tc>
          <w:tcPr>
            <w:tcW w:w="1368" w:type="dxa"/>
          </w:tcPr>
          <w:p w14:paraId="609941CD" w14:textId="77777777" w:rsidR="00AD3D9C" w:rsidRPr="003B1B16" w:rsidRDefault="00AD3D9C"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727E47A9" w14:textId="77777777" w:rsidR="00AD3D9C" w:rsidRPr="003B1B16" w:rsidRDefault="00AD3D9C"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719017B3" w14:textId="77777777" w:rsidR="00AD3D9C" w:rsidRPr="003B1B16" w:rsidRDefault="00AD3D9C"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3FEA313A" w14:textId="77777777" w:rsidR="00AD3D9C" w:rsidRPr="003B1B16" w:rsidRDefault="00AD3D9C"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166F5A03" w14:textId="77777777" w:rsidR="00AD3D9C" w:rsidRPr="003B1B16" w:rsidRDefault="00AD3D9C"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48DCD3B2" w14:textId="77777777" w:rsidR="00AD3D9C" w:rsidRPr="003B1B16" w:rsidRDefault="00AD3D9C"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AD3D9C" w:rsidRPr="00353EAD" w14:paraId="41D6F808" w14:textId="77777777" w:rsidTr="00AD3D9C">
        <w:tc>
          <w:tcPr>
            <w:cnfStyle w:val="001000000000" w:firstRow="0" w:lastRow="0" w:firstColumn="1" w:lastColumn="0" w:oddVBand="0" w:evenVBand="0" w:oddHBand="0" w:evenHBand="0" w:firstRowFirstColumn="0" w:firstRowLastColumn="0" w:lastRowFirstColumn="0" w:lastRowLastColumn="0"/>
            <w:tcW w:w="1368" w:type="dxa"/>
          </w:tcPr>
          <w:p w14:paraId="006BC0D5" w14:textId="77777777" w:rsidR="00AD3D9C" w:rsidRPr="003B1B16" w:rsidRDefault="00AD3D9C" w:rsidP="00353EAD">
            <w:pPr>
              <w:keepNext/>
              <w:rPr>
                <w:rFonts w:ascii="Times New Roman" w:hAnsi="Times New Roman" w:cs="Times New Roman"/>
                <w:color w:val="000000" w:themeColor="text1"/>
              </w:rPr>
            </w:pPr>
            <w:r w:rsidRPr="003B1B16">
              <w:rPr>
                <w:rFonts w:ascii="Times New Roman" w:hAnsi="Times New Roman" w:cs="Times New Roman"/>
                <w:color w:val="000000" w:themeColor="text1"/>
              </w:rPr>
              <w:t xml:space="preserve">Effort (3) </w:t>
            </w:r>
          </w:p>
        </w:tc>
        <w:tc>
          <w:tcPr>
            <w:tcW w:w="1368" w:type="dxa"/>
          </w:tcPr>
          <w:p w14:paraId="40D16141" w14:textId="77777777" w:rsidR="00AD3D9C" w:rsidRPr="003B1B16" w:rsidRDefault="00AD3D9C"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3B8CC518" w14:textId="77777777" w:rsidR="00AD3D9C" w:rsidRPr="003B1B16" w:rsidRDefault="00AD3D9C"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2271FDCA" w14:textId="77777777" w:rsidR="00AD3D9C" w:rsidRPr="003B1B16" w:rsidRDefault="00AD3D9C"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0A220095" w14:textId="77777777" w:rsidR="00AD3D9C" w:rsidRPr="003B1B16" w:rsidRDefault="00AD3D9C"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557D1192" w14:textId="77777777" w:rsidR="00AD3D9C" w:rsidRPr="003B1B16" w:rsidRDefault="00AD3D9C"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3A17E5C8" w14:textId="77777777" w:rsidR="00AD3D9C" w:rsidRPr="003B1B16" w:rsidRDefault="00AD3D9C"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bl>
    <w:p w14:paraId="158EFDFC" w14:textId="77777777" w:rsidR="00AD3D9C" w:rsidRPr="00353EAD" w:rsidRDefault="00AD3D9C" w:rsidP="00353EAD">
      <w:pPr>
        <w:pStyle w:val="ListParagraph"/>
        <w:keepNext/>
        <w:spacing w:line="240" w:lineRule="auto"/>
        <w:ind w:left="360"/>
        <w:rPr>
          <w:rFonts w:ascii="Times New Roman" w:hAnsi="Times New Roman" w:cs="Times New Roman"/>
          <w:color w:val="000000" w:themeColor="text1"/>
          <w:sz w:val="24"/>
          <w:szCs w:val="24"/>
        </w:rPr>
      </w:pPr>
    </w:p>
    <w:p w14:paraId="4B23AB52" w14:textId="77777777"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No  (2) </w:t>
      </w:r>
    </w:p>
    <w:p w14:paraId="689CE287" w14:textId="71AD560D" w:rsidR="00852CF7" w:rsidRPr="00353EAD" w:rsidRDefault="00E2508B" w:rsidP="00353EAD">
      <w:pPr>
        <w:pStyle w:val="BlockStartLabel"/>
        <w:spacing w:before="0" w:after="0"/>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If no: </w:t>
      </w:r>
    </w:p>
    <w:p w14:paraId="65AB3300" w14:textId="77777777" w:rsidR="00852CF7" w:rsidRPr="00353EAD" w:rsidRDefault="00E2508B" w:rsidP="00353EAD">
      <w:pPr>
        <w:keepNext/>
        <w:spacing w:line="240" w:lineRule="auto"/>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24. Which of the following was the reason why you did NOT develop </w:t>
      </w:r>
      <w:r w:rsidRPr="00353EAD">
        <w:rPr>
          <w:rFonts w:ascii="Times New Roman" w:hAnsi="Times New Roman" w:cs="Times New Roman"/>
          <w:b/>
          <w:color w:val="000000" w:themeColor="text1"/>
          <w:sz w:val="24"/>
          <w:szCs w:val="24"/>
        </w:rPr>
        <w:t>an electronic-health record based tool</w:t>
      </w:r>
      <w:r w:rsidRPr="00353EAD">
        <w:rPr>
          <w:rFonts w:ascii="Times New Roman" w:hAnsi="Times New Roman" w:cs="Times New Roman"/>
          <w:color w:val="000000" w:themeColor="text1"/>
          <w:sz w:val="24"/>
          <w:szCs w:val="24"/>
        </w:rPr>
        <w:t>? (select ALL that apply)</w:t>
      </w:r>
    </w:p>
    <w:p w14:paraId="73D07EA8"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Thought it would be unimportant to change practice at my site  (1) </w:t>
      </w:r>
    </w:p>
    <w:p w14:paraId="2097F64F"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Thought it would be too resource-intensive (organizational costs) at my site  (2) </w:t>
      </w:r>
    </w:p>
    <w:p w14:paraId="00D0F12C"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Thought it would require too much effort (time, energy) at my site  (3) </w:t>
      </w:r>
    </w:p>
    <w:p w14:paraId="6AC0C880"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Was not considered (i.e. I just didn't think about it)  (4) </w:t>
      </w:r>
    </w:p>
    <w:p w14:paraId="00D8B417"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Not achievable/feasible at my site (i.e. Not possible at my site)  (6) </w:t>
      </w:r>
    </w:p>
    <w:p w14:paraId="603BA996" w14:textId="226D022A"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Other - Please describe  (5) ________________________________________________</w:t>
      </w:r>
    </w:p>
    <w:p w14:paraId="6BE5CF82" w14:textId="77777777" w:rsidR="00852CF7" w:rsidRPr="00353EAD" w:rsidRDefault="00852CF7" w:rsidP="00353EAD">
      <w:pPr>
        <w:spacing w:line="240" w:lineRule="auto"/>
        <w:rPr>
          <w:rFonts w:ascii="Times New Roman" w:hAnsi="Times New Roman" w:cs="Times New Roman"/>
          <w:color w:val="000000" w:themeColor="text1"/>
          <w:sz w:val="24"/>
          <w:szCs w:val="24"/>
        </w:rPr>
      </w:pPr>
    </w:p>
    <w:p w14:paraId="3CEC3952" w14:textId="77777777" w:rsidR="00852CF7" w:rsidRPr="00353EAD" w:rsidRDefault="00E2508B" w:rsidP="00353EAD">
      <w:pPr>
        <w:keepNext/>
        <w:spacing w:line="240" w:lineRule="auto"/>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25. Other blood culture tools you developed that have not previously been mentioned– please describe</w:t>
      </w:r>
    </w:p>
    <w:p w14:paraId="4D5FCD63" w14:textId="77777777"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Yes  (1) __________________________________________________</w:t>
      </w:r>
    </w:p>
    <w:p w14:paraId="5FC55471" w14:textId="77777777" w:rsidR="00AD3D9C" w:rsidRPr="00353EAD" w:rsidRDefault="00AD3D9C" w:rsidP="00353EAD">
      <w:pPr>
        <w:pStyle w:val="BlockStartLabel"/>
        <w:spacing w:before="0" w:after="0"/>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If yes: </w:t>
      </w:r>
    </w:p>
    <w:p w14:paraId="30456C96" w14:textId="77777777" w:rsidR="00AD3D9C" w:rsidRPr="00353EAD" w:rsidRDefault="00AD3D9C" w:rsidP="00353EAD">
      <w:pPr>
        <w:keepNext/>
        <w:spacing w:line="240" w:lineRule="auto"/>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26. How important/resource-intensive/effortful was it to have this </w:t>
      </w:r>
      <w:r w:rsidRPr="00353EAD">
        <w:rPr>
          <w:rFonts w:ascii="Times New Roman" w:hAnsi="Times New Roman" w:cs="Times New Roman"/>
          <w:b/>
          <w:color w:val="000000" w:themeColor="text1"/>
          <w:sz w:val="24"/>
          <w:szCs w:val="24"/>
        </w:rPr>
        <w:t>other blood culture tool you described</w:t>
      </w:r>
      <w:r w:rsidRPr="00353EAD">
        <w:rPr>
          <w:rFonts w:ascii="Times New Roman" w:hAnsi="Times New Roman" w:cs="Times New Roman"/>
          <w:color w:val="000000" w:themeColor="text1"/>
          <w:sz w:val="24"/>
          <w:szCs w:val="24"/>
        </w:rPr>
        <w:t>?</w:t>
      </w:r>
    </w:p>
    <w:tbl>
      <w:tblPr>
        <w:tblStyle w:val="QQuestionTable"/>
        <w:tblW w:w="9576" w:type="dxa"/>
        <w:tblInd w:w="720" w:type="dxa"/>
        <w:tblLook w:val="07E0" w:firstRow="1" w:lastRow="1" w:firstColumn="1" w:lastColumn="1" w:noHBand="1" w:noVBand="1"/>
      </w:tblPr>
      <w:tblGrid>
        <w:gridCol w:w="1368"/>
        <w:gridCol w:w="1368"/>
        <w:gridCol w:w="1368"/>
        <w:gridCol w:w="1368"/>
        <w:gridCol w:w="1368"/>
        <w:gridCol w:w="1368"/>
        <w:gridCol w:w="1368"/>
      </w:tblGrid>
      <w:tr w:rsidR="00AD3D9C" w:rsidRPr="00353EAD" w14:paraId="65315BDE" w14:textId="77777777" w:rsidTr="00AD3D9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726381CB" w14:textId="77777777" w:rsidR="00AD3D9C" w:rsidRPr="003B1B16" w:rsidRDefault="00AD3D9C" w:rsidP="00353EAD">
            <w:pPr>
              <w:keepNext/>
              <w:rPr>
                <w:rFonts w:ascii="Times New Roman" w:hAnsi="Times New Roman" w:cs="Times New Roman"/>
                <w:color w:val="000000" w:themeColor="text1"/>
              </w:rPr>
            </w:pPr>
          </w:p>
        </w:tc>
        <w:tc>
          <w:tcPr>
            <w:tcW w:w="1368" w:type="dxa"/>
          </w:tcPr>
          <w:p w14:paraId="6E7737A3" w14:textId="77777777" w:rsidR="00AD3D9C" w:rsidRPr="003B1B16" w:rsidRDefault="00AD3D9C"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B1B16">
              <w:rPr>
                <w:rFonts w:ascii="Times New Roman" w:hAnsi="Times New Roman" w:cs="Times New Roman"/>
                <w:color w:val="000000" w:themeColor="text1"/>
              </w:rPr>
              <w:t>Extremely (1)</w:t>
            </w:r>
          </w:p>
        </w:tc>
        <w:tc>
          <w:tcPr>
            <w:tcW w:w="1368" w:type="dxa"/>
          </w:tcPr>
          <w:p w14:paraId="6E9E61D2" w14:textId="77777777" w:rsidR="00AD3D9C" w:rsidRPr="003B1B16" w:rsidRDefault="00AD3D9C"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B1B16">
              <w:rPr>
                <w:rFonts w:ascii="Times New Roman" w:hAnsi="Times New Roman" w:cs="Times New Roman"/>
                <w:color w:val="000000" w:themeColor="text1"/>
              </w:rPr>
              <w:t>Very (2)</w:t>
            </w:r>
          </w:p>
        </w:tc>
        <w:tc>
          <w:tcPr>
            <w:tcW w:w="1368" w:type="dxa"/>
          </w:tcPr>
          <w:p w14:paraId="4D1BAE00" w14:textId="77777777" w:rsidR="00AD3D9C" w:rsidRPr="003B1B16" w:rsidRDefault="00AD3D9C"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B1B16">
              <w:rPr>
                <w:rFonts w:ascii="Times New Roman" w:hAnsi="Times New Roman" w:cs="Times New Roman"/>
                <w:color w:val="000000" w:themeColor="text1"/>
              </w:rPr>
              <w:t>Moderately (3)</w:t>
            </w:r>
          </w:p>
        </w:tc>
        <w:tc>
          <w:tcPr>
            <w:tcW w:w="1368" w:type="dxa"/>
          </w:tcPr>
          <w:p w14:paraId="39EF0174" w14:textId="77777777" w:rsidR="00AD3D9C" w:rsidRPr="003B1B16" w:rsidRDefault="00AD3D9C"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B1B16">
              <w:rPr>
                <w:rFonts w:ascii="Times New Roman" w:hAnsi="Times New Roman" w:cs="Times New Roman"/>
                <w:color w:val="000000" w:themeColor="text1"/>
              </w:rPr>
              <w:t>Slightly (4)</w:t>
            </w:r>
          </w:p>
        </w:tc>
        <w:tc>
          <w:tcPr>
            <w:tcW w:w="1368" w:type="dxa"/>
          </w:tcPr>
          <w:p w14:paraId="2117959C" w14:textId="77777777" w:rsidR="00AD3D9C" w:rsidRPr="003B1B16" w:rsidRDefault="00AD3D9C"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B1B16">
              <w:rPr>
                <w:rFonts w:ascii="Times New Roman" w:hAnsi="Times New Roman" w:cs="Times New Roman"/>
                <w:color w:val="000000" w:themeColor="text1"/>
              </w:rPr>
              <w:t>Not at all (5)</w:t>
            </w:r>
          </w:p>
        </w:tc>
        <w:tc>
          <w:tcPr>
            <w:tcW w:w="1368" w:type="dxa"/>
          </w:tcPr>
          <w:p w14:paraId="20D34CAD" w14:textId="77777777" w:rsidR="00AD3D9C" w:rsidRPr="003B1B16" w:rsidRDefault="00AD3D9C"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B1B16">
              <w:rPr>
                <w:rFonts w:ascii="Times New Roman" w:hAnsi="Times New Roman" w:cs="Times New Roman"/>
                <w:color w:val="000000" w:themeColor="text1"/>
              </w:rPr>
              <w:t>Unsure (6)</w:t>
            </w:r>
          </w:p>
        </w:tc>
      </w:tr>
      <w:tr w:rsidR="00AD3D9C" w:rsidRPr="00353EAD" w14:paraId="21CF0F8D" w14:textId="77777777" w:rsidTr="00AD3D9C">
        <w:tc>
          <w:tcPr>
            <w:cnfStyle w:val="001000000000" w:firstRow="0" w:lastRow="0" w:firstColumn="1" w:lastColumn="0" w:oddVBand="0" w:evenVBand="0" w:oddHBand="0" w:evenHBand="0" w:firstRowFirstColumn="0" w:firstRowLastColumn="0" w:lastRowFirstColumn="0" w:lastRowLastColumn="0"/>
            <w:tcW w:w="1368" w:type="dxa"/>
          </w:tcPr>
          <w:p w14:paraId="319E3761" w14:textId="77777777" w:rsidR="00AD3D9C" w:rsidRPr="003B1B16" w:rsidRDefault="00AD3D9C" w:rsidP="00353EAD">
            <w:pPr>
              <w:keepNext/>
              <w:rPr>
                <w:rFonts w:ascii="Times New Roman" w:hAnsi="Times New Roman" w:cs="Times New Roman"/>
                <w:color w:val="000000" w:themeColor="text1"/>
              </w:rPr>
            </w:pPr>
            <w:r w:rsidRPr="003B1B16">
              <w:rPr>
                <w:rFonts w:ascii="Times New Roman" w:hAnsi="Times New Roman" w:cs="Times New Roman"/>
                <w:color w:val="000000" w:themeColor="text1"/>
              </w:rPr>
              <w:t xml:space="preserve">Importance (1) </w:t>
            </w:r>
          </w:p>
        </w:tc>
        <w:tc>
          <w:tcPr>
            <w:tcW w:w="1368" w:type="dxa"/>
          </w:tcPr>
          <w:p w14:paraId="1DBF5503" w14:textId="77777777" w:rsidR="00AD3D9C" w:rsidRPr="003B1B16" w:rsidRDefault="00AD3D9C"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502D2696" w14:textId="77777777" w:rsidR="00AD3D9C" w:rsidRPr="003B1B16" w:rsidRDefault="00AD3D9C"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6F2E21CE" w14:textId="77777777" w:rsidR="00AD3D9C" w:rsidRPr="003B1B16" w:rsidRDefault="00AD3D9C"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57D3C974" w14:textId="77777777" w:rsidR="00AD3D9C" w:rsidRPr="003B1B16" w:rsidRDefault="00AD3D9C"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72E45D73" w14:textId="77777777" w:rsidR="00AD3D9C" w:rsidRPr="003B1B16" w:rsidRDefault="00AD3D9C"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3DE1FDB6" w14:textId="77777777" w:rsidR="00AD3D9C" w:rsidRPr="003B1B16" w:rsidRDefault="00AD3D9C"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AD3D9C" w:rsidRPr="00353EAD" w14:paraId="08EA1CB8" w14:textId="77777777" w:rsidTr="00AD3D9C">
        <w:tc>
          <w:tcPr>
            <w:cnfStyle w:val="001000000000" w:firstRow="0" w:lastRow="0" w:firstColumn="1" w:lastColumn="0" w:oddVBand="0" w:evenVBand="0" w:oddHBand="0" w:evenHBand="0" w:firstRowFirstColumn="0" w:firstRowLastColumn="0" w:lastRowFirstColumn="0" w:lastRowLastColumn="0"/>
            <w:tcW w:w="1368" w:type="dxa"/>
          </w:tcPr>
          <w:p w14:paraId="1F94654C" w14:textId="77777777" w:rsidR="00AD3D9C" w:rsidRPr="003B1B16" w:rsidRDefault="00AD3D9C" w:rsidP="00353EAD">
            <w:pPr>
              <w:keepNext/>
              <w:rPr>
                <w:rFonts w:ascii="Times New Roman" w:hAnsi="Times New Roman" w:cs="Times New Roman"/>
                <w:color w:val="000000" w:themeColor="text1"/>
              </w:rPr>
            </w:pPr>
            <w:r w:rsidRPr="003B1B16">
              <w:rPr>
                <w:rFonts w:ascii="Times New Roman" w:hAnsi="Times New Roman" w:cs="Times New Roman"/>
                <w:color w:val="000000" w:themeColor="text1"/>
              </w:rPr>
              <w:t xml:space="preserve">Resource-Intensive (2) </w:t>
            </w:r>
          </w:p>
        </w:tc>
        <w:tc>
          <w:tcPr>
            <w:tcW w:w="1368" w:type="dxa"/>
          </w:tcPr>
          <w:p w14:paraId="1AFEDC9E" w14:textId="77777777" w:rsidR="00AD3D9C" w:rsidRPr="003B1B16" w:rsidRDefault="00AD3D9C"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3E62623B" w14:textId="77777777" w:rsidR="00AD3D9C" w:rsidRPr="003B1B16" w:rsidRDefault="00AD3D9C"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5F5F3A30" w14:textId="77777777" w:rsidR="00AD3D9C" w:rsidRPr="003B1B16" w:rsidRDefault="00AD3D9C"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63482B96" w14:textId="77777777" w:rsidR="00AD3D9C" w:rsidRPr="003B1B16" w:rsidRDefault="00AD3D9C"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62BD05C3" w14:textId="77777777" w:rsidR="00AD3D9C" w:rsidRPr="003B1B16" w:rsidRDefault="00AD3D9C"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0892F5BE" w14:textId="77777777" w:rsidR="00AD3D9C" w:rsidRPr="003B1B16" w:rsidRDefault="00AD3D9C"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AD3D9C" w:rsidRPr="00353EAD" w14:paraId="1FEC4F37" w14:textId="77777777" w:rsidTr="00AD3D9C">
        <w:tc>
          <w:tcPr>
            <w:cnfStyle w:val="001000000000" w:firstRow="0" w:lastRow="0" w:firstColumn="1" w:lastColumn="0" w:oddVBand="0" w:evenVBand="0" w:oddHBand="0" w:evenHBand="0" w:firstRowFirstColumn="0" w:firstRowLastColumn="0" w:lastRowFirstColumn="0" w:lastRowLastColumn="0"/>
            <w:tcW w:w="1368" w:type="dxa"/>
          </w:tcPr>
          <w:p w14:paraId="185C7625" w14:textId="77777777" w:rsidR="00AD3D9C" w:rsidRPr="003B1B16" w:rsidRDefault="00AD3D9C" w:rsidP="00353EAD">
            <w:pPr>
              <w:keepNext/>
              <w:rPr>
                <w:rFonts w:ascii="Times New Roman" w:hAnsi="Times New Roman" w:cs="Times New Roman"/>
                <w:color w:val="000000" w:themeColor="text1"/>
              </w:rPr>
            </w:pPr>
            <w:r w:rsidRPr="003B1B16">
              <w:rPr>
                <w:rFonts w:ascii="Times New Roman" w:hAnsi="Times New Roman" w:cs="Times New Roman"/>
                <w:color w:val="000000" w:themeColor="text1"/>
              </w:rPr>
              <w:t xml:space="preserve">Effort (3) </w:t>
            </w:r>
          </w:p>
        </w:tc>
        <w:tc>
          <w:tcPr>
            <w:tcW w:w="1368" w:type="dxa"/>
          </w:tcPr>
          <w:p w14:paraId="2E2D1EDE" w14:textId="77777777" w:rsidR="00AD3D9C" w:rsidRPr="003B1B16" w:rsidRDefault="00AD3D9C"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1405F1AF" w14:textId="77777777" w:rsidR="00AD3D9C" w:rsidRPr="003B1B16" w:rsidRDefault="00AD3D9C"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4315818B" w14:textId="77777777" w:rsidR="00AD3D9C" w:rsidRPr="003B1B16" w:rsidRDefault="00AD3D9C"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2B178977" w14:textId="77777777" w:rsidR="00AD3D9C" w:rsidRPr="003B1B16" w:rsidRDefault="00AD3D9C"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41015726" w14:textId="77777777" w:rsidR="00AD3D9C" w:rsidRPr="003B1B16" w:rsidRDefault="00AD3D9C"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6B791A21" w14:textId="77777777" w:rsidR="00AD3D9C" w:rsidRPr="003B1B16" w:rsidRDefault="00AD3D9C"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bl>
    <w:p w14:paraId="48E6F803" w14:textId="77777777" w:rsidR="00AD3D9C" w:rsidRPr="00353EAD" w:rsidRDefault="00AD3D9C" w:rsidP="00353EAD">
      <w:pPr>
        <w:pStyle w:val="ListParagraph"/>
        <w:keepNext/>
        <w:spacing w:line="240" w:lineRule="auto"/>
        <w:ind w:left="360"/>
        <w:rPr>
          <w:rFonts w:ascii="Times New Roman" w:hAnsi="Times New Roman" w:cs="Times New Roman"/>
          <w:color w:val="000000" w:themeColor="text1"/>
          <w:sz w:val="24"/>
          <w:szCs w:val="24"/>
        </w:rPr>
      </w:pPr>
    </w:p>
    <w:p w14:paraId="6F573D8E" w14:textId="77777777"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No  (2) </w:t>
      </w:r>
    </w:p>
    <w:p w14:paraId="00E174B0" w14:textId="77777777" w:rsidR="00852CF7" w:rsidRPr="00353EAD" w:rsidRDefault="00852CF7" w:rsidP="00353EAD">
      <w:pPr>
        <w:spacing w:line="240" w:lineRule="auto"/>
        <w:rPr>
          <w:rFonts w:ascii="Times New Roman" w:hAnsi="Times New Roman" w:cs="Times New Roman"/>
          <w:color w:val="000000" w:themeColor="text1"/>
          <w:sz w:val="24"/>
          <w:szCs w:val="24"/>
        </w:rPr>
      </w:pPr>
    </w:p>
    <w:p w14:paraId="670CB892" w14:textId="175C14E0" w:rsidR="00852CF7" w:rsidRPr="00353EAD" w:rsidRDefault="00E2508B" w:rsidP="00353EAD">
      <w:pPr>
        <w:pStyle w:val="BlockStartLabel"/>
        <w:spacing w:before="0" w:after="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Education</w:t>
      </w:r>
    </w:p>
    <w:p w14:paraId="0046C5DC" w14:textId="330E81D5" w:rsidR="00852CF7" w:rsidRPr="00353EAD" w:rsidRDefault="00E2508B" w:rsidP="00353EAD">
      <w:pPr>
        <w:keepNext/>
        <w:spacing w:line="240" w:lineRule="auto"/>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27. How did you educate your PICU clinicians about the clinical content in the tool/tools you used? (Yes/No for each)</w:t>
      </w:r>
    </w:p>
    <w:p w14:paraId="36212732" w14:textId="77777777" w:rsidR="00852CF7" w:rsidRPr="00353EAD" w:rsidRDefault="00852CF7" w:rsidP="00353EAD">
      <w:pPr>
        <w:spacing w:line="240" w:lineRule="auto"/>
        <w:rPr>
          <w:rFonts w:ascii="Times New Roman" w:hAnsi="Times New Roman" w:cs="Times New Roman"/>
          <w:color w:val="000000" w:themeColor="text1"/>
          <w:sz w:val="24"/>
          <w:szCs w:val="24"/>
        </w:rPr>
      </w:pPr>
    </w:p>
    <w:p w14:paraId="30E96B54" w14:textId="77777777" w:rsidR="00852CF7" w:rsidRPr="00353EAD" w:rsidRDefault="00E2508B" w:rsidP="00353EAD">
      <w:pPr>
        <w:keepNext/>
        <w:spacing w:line="240" w:lineRule="auto"/>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Formal education session with PICU clinicians &amp;#x1F6C8</w:t>
      </w:r>
    </w:p>
    <w:p w14:paraId="15FF5597" w14:textId="77777777" w:rsidR="004604AF"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Yes  (1)</w:t>
      </w:r>
    </w:p>
    <w:p w14:paraId="6A483107" w14:textId="1B65D21D" w:rsidR="004604AF" w:rsidRPr="00353EAD" w:rsidRDefault="004604AF" w:rsidP="00353EAD">
      <w:pPr>
        <w:pStyle w:val="BlockStartLabel"/>
        <w:spacing w:before="0" w:after="0"/>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If yes: </w:t>
      </w:r>
    </w:p>
    <w:p w14:paraId="6E8DCBF5" w14:textId="77777777" w:rsidR="004604AF" w:rsidRPr="00353EAD" w:rsidRDefault="004604AF" w:rsidP="00353EAD">
      <w:pPr>
        <w:keepNext/>
        <w:spacing w:line="240" w:lineRule="auto"/>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28. How often did the formal education session occur?</w:t>
      </w:r>
    </w:p>
    <w:p w14:paraId="50D65DDB" w14:textId="77777777" w:rsidR="004604AF" w:rsidRPr="00353EAD" w:rsidRDefault="004604AF" w:rsidP="00353EAD">
      <w:pPr>
        <w:pStyle w:val="ListParagraph"/>
        <w:keepNext/>
        <w:numPr>
          <w:ilvl w:val="0"/>
          <w:numId w:val="4"/>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Once  (1) </w:t>
      </w:r>
    </w:p>
    <w:p w14:paraId="4ADB6B1B" w14:textId="77777777" w:rsidR="004604AF" w:rsidRPr="00353EAD" w:rsidRDefault="004604AF" w:rsidP="00353EAD">
      <w:pPr>
        <w:pStyle w:val="ListParagraph"/>
        <w:keepNext/>
        <w:numPr>
          <w:ilvl w:val="0"/>
          <w:numId w:val="4"/>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More than once  (2) </w:t>
      </w:r>
    </w:p>
    <w:p w14:paraId="5EA8CEC3" w14:textId="77777777" w:rsidR="004604AF" w:rsidRPr="00353EAD" w:rsidRDefault="004604AF" w:rsidP="00353EAD">
      <w:pPr>
        <w:pStyle w:val="ListParagraph"/>
        <w:keepNext/>
        <w:numPr>
          <w:ilvl w:val="0"/>
          <w:numId w:val="4"/>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Unsure/Don't Remember  (4) </w:t>
      </w:r>
    </w:p>
    <w:p w14:paraId="0D10F485" w14:textId="77777777" w:rsidR="004604AF" w:rsidRPr="00353EAD" w:rsidRDefault="004604AF" w:rsidP="00353EAD">
      <w:pPr>
        <w:spacing w:line="240" w:lineRule="auto"/>
        <w:rPr>
          <w:rFonts w:ascii="Times New Roman" w:hAnsi="Times New Roman" w:cs="Times New Roman"/>
          <w:color w:val="000000" w:themeColor="text1"/>
          <w:sz w:val="24"/>
          <w:szCs w:val="24"/>
        </w:rPr>
      </w:pPr>
    </w:p>
    <w:p w14:paraId="5E815873" w14:textId="77777777" w:rsidR="004604AF" w:rsidRPr="00353EAD" w:rsidRDefault="004604AF" w:rsidP="00353EAD">
      <w:pPr>
        <w:keepNext/>
        <w:spacing w:line="240" w:lineRule="auto"/>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29. How important/resource-intensive/effortful was it to conduct a </w:t>
      </w:r>
      <w:r w:rsidRPr="00353EAD">
        <w:rPr>
          <w:rFonts w:ascii="Times New Roman" w:hAnsi="Times New Roman" w:cs="Times New Roman"/>
          <w:b/>
          <w:color w:val="000000" w:themeColor="text1"/>
          <w:sz w:val="24"/>
          <w:szCs w:val="24"/>
        </w:rPr>
        <w:t>formal education session</w:t>
      </w:r>
      <w:r w:rsidRPr="00353EAD">
        <w:rPr>
          <w:rFonts w:ascii="Times New Roman" w:hAnsi="Times New Roman" w:cs="Times New Roman"/>
          <w:color w:val="000000" w:themeColor="text1"/>
          <w:sz w:val="24"/>
          <w:szCs w:val="24"/>
        </w:rPr>
        <w:t>?</w:t>
      </w:r>
    </w:p>
    <w:tbl>
      <w:tblPr>
        <w:tblStyle w:val="QQuestionTable"/>
        <w:tblW w:w="9576" w:type="dxa"/>
        <w:tblInd w:w="720" w:type="dxa"/>
        <w:tblLook w:val="07E0" w:firstRow="1" w:lastRow="1" w:firstColumn="1" w:lastColumn="1" w:noHBand="1" w:noVBand="1"/>
      </w:tblPr>
      <w:tblGrid>
        <w:gridCol w:w="1368"/>
        <w:gridCol w:w="1368"/>
        <w:gridCol w:w="1368"/>
        <w:gridCol w:w="1368"/>
        <w:gridCol w:w="1368"/>
        <w:gridCol w:w="1368"/>
        <w:gridCol w:w="1368"/>
      </w:tblGrid>
      <w:tr w:rsidR="004604AF" w:rsidRPr="00353EAD" w14:paraId="7B2974C0" w14:textId="77777777" w:rsidTr="004604A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232B0E38" w14:textId="77777777" w:rsidR="004604AF" w:rsidRPr="003B1B16" w:rsidRDefault="004604AF" w:rsidP="00353EAD">
            <w:pPr>
              <w:keepNext/>
              <w:rPr>
                <w:rFonts w:ascii="Times New Roman" w:hAnsi="Times New Roman" w:cs="Times New Roman"/>
                <w:color w:val="000000" w:themeColor="text1"/>
              </w:rPr>
            </w:pPr>
          </w:p>
        </w:tc>
        <w:tc>
          <w:tcPr>
            <w:tcW w:w="1368" w:type="dxa"/>
          </w:tcPr>
          <w:p w14:paraId="45CD3709" w14:textId="77777777" w:rsidR="004604AF" w:rsidRPr="003B1B16" w:rsidRDefault="004604AF"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B1B16">
              <w:rPr>
                <w:rFonts w:ascii="Times New Roman" w:hAnsi="Times New Roman" w:cs="Times New Roman"/>
                <w:color w:val="000000" w:themeColor="text1"/>
              </w:rPr>
              <w:t>Extremely (1)</w:t>
            </w:r>
          </w:p>
        </w:tc>
        <w:tc>
          <w:tcPr>
            <w:tcW w:w="1368" w:type="dxa"/>
          </w:tcPr>
          <w:p w14:paraId="6CC5330D" w14:textId="77777777" w:rsidR="004604AF" w:rsidRPr="003B1B16" w:rsidRDefault="004604AF"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B1B16">
              <w:rPr>
                <w:rFonts w:ascii="Times New Roman" w:hAnsi="Times New Roman" w:cs="Times New Roman"/>
                <w:color w:val="000000" w:themeColor="text1"/>
              </w:rPr>
              <w:t>Very (2)</w:t>
            </w:r>
          </w:p>
        </w:tc>
        <w:tc>
          <w:tcPr>
            <w:tcW w:w="1368" w:type="dxa"/>
          </w:tcPr>
          <w:p w14:paraId="6444714E" w14:textId="77777777" w:rsidR="004604AF" w:rsidRPr="003B1B16" w:rsidRDefault="004604AF"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B1B16">
              <w:rPr>
                <w:rFonts w:ascii="Times New Roman" w:hAnsi="Times New Roman" w:cs="Times New Roman"/>
                <w:color w:val="000000" w:themeColor="text1"/>
              </w:rPr>
              <w:t>Moderately (3)</w:t>
            </w:r>
          </w:p>
        </w:tc>
        <w:tc>
          <w:tcPr>
            <w:tcW w:w="1368" w:type="dxa"/>
          </w:tcPr>
          <w:p w14:paraId="30BBB9A5" w14:textId="77777777" w:rsidR="004604AF" w:rsidRPr="003B1B16" w:rsidRDefault="004604AF"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B1B16">
              <w:rPr>
                <w:rFonts w:ascii="Times New Roman" w:hAnsi="Times New Roman" w:cs="Times New Roman"/>
                <w:color w:val="000000" w:themeColor="text1"/>
              </w:rPr>
              <w:t>Slightly (4)</w:t>
            </w:r>
          </w:p>
        </w:tc>
        <w:tc>
          <w:tcPr>
            <w:tcW w:w="1368" w:type="dxa"/>
          </w:tcPr>
          <w:p w14:paraId="2CCDAF88" w14:textId="77777777" w:rsidR="004604AF" w:rsidRPr="003B1B16" w:rsidRDefault="004604AF"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B1B16">
              <w:rPr>
                <w:rFonts w:ascii="Times New Roman" w:hAnsi="Times New Roman" w:cs="Times New Roman"/>
                <w:color w:val="000000" w:themeColor="text1"/>
              </w:rPr>
              <w:t>Not at all (5)</w:t>
            </w:r>
          </w:p>
        </w:tc>
        <w:tc>
          <w:tcPr>
            <w:tcW w:w="1368" w:type="dxa"/>
          </w:tcPr>
          <w:p w14:paraId="69D3BDE9" w14:textId="77777777" w:rsidR="004604AF" w:rsidRPr="003B1B16" w:rsidRDefault="004604AF"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B1B16">
              <w:rPr>
                <w:rFonts w:ascii="Times New Roman" w:hAnsi="Times New Roman" w:cs="Times New Roman"/>
                <w:color w:val="000000" w:themeColor="text1"/>
              </w:rPr>
              <w:t>Unsure (6)</w:t>
            </w:r>
          </w:p>
        </w:tc>
      </w:tr>
      <w:tr w:rsidR="004604AF" w:rsidRPr="00353EAD" w14:paraId="73EC00B1" w14:textId="77777777" w:rsidTr="004604AF">
        <w:tc>
          <w:tcPr>
            <w:cnfStyle w:val="001000000000" w:firstRow="0" w:lastRow="0" w:firstColumn="1" w:lastColumn="0" w:oddVBand="0" w:evenVBand="0" w:oddHBand="0" w:evenHBand="0" w:firstRowFirstColumn="0" w:firstRowLastColumn="0" w:lastRowFirstColumn="0" w:lastRowLastColumn="0"/>
            <w:tcW w:w="1368" w:type="dxa"/>
          </w:tcPr>
          <w:p w14:paraId="0070D32E" w14:textId="77777777" w:rsidR="004604AF" w:rsidRPr="003B1B16" w:rsidRDefault="004604AF" w:rsidP="00353EAD">
            <w:pPr>
              <w:keepNext/>
              <w:rPr>
                <w:rFonts w:ascii="Times New Roman" w:hAnsi="Times New Roman" w:cs="Times New Roman"/>
                <w:color w:val="000000" w:themeColor="text1"/>
              </w:rPr>
            </w:pPr>
            <w:r w:rsidRPr="003B1B16">
              <w:rPr>
                <w:rFonts w:ascii="Times New Roman" w:hAnsi="Times New Roman" w:cs="Times New Roman"/>
                <w:color w:val="000000" w:themeColor="text1"/>
              </w:rPr>
              <w:t xml:space="preserve">Importance (1) </w:t>
            </w:r>
          </w:p>
        </w:tc>
        <w:tc>
          <w:tcPr>
            <w:tcW w:w="1368" w:type="dxa"/>
          </w:tcPr>
          <w:p w14:paraId="03622EB5" w14:textId="77777777" w:rsidR="004604AF" w:rsidRPr="003B1B16" w:rsidRDefault="004604AF"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68A6828F" w14:textId="77777777" w:rsidR="004604AF" w:rsidRPr="003B1B16" w:rsidRDefault="004604AF"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56EBA51C" w14:textId="77777777" w:rsidR="004604AF" w:rsidRPr="003B1B16" w:rsidRDefault="004604AF"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292A191C" w14:textId="77777777" w:rsidR="004604AF" w:rsidRPr="003B1B16" w:rsidRDefault="004604AF"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4F121D44" w14:textId="77777777" w:rsidR="004604AF" w:rsidRPr="003B1B16" w:rsidRDefault="004604AF"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04F9883B" w14:textId="77777777" w:rsidR="004604AF" w:rsidRPr="003B1B16" w:rsidRDefault="004604AF"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4604AF" w:rsidRPr="00353EAD" w14:paraId="7EE58629" w14:textId="77777777" w:rsidTr="004604AF">
        <w:tc>
          <w:tcPr>
            <w:cnfStyle w:val="001000000000" w:firstRow="0" w:lastRow="0" w:firstColumn="1" w:lastColumn="0" w:oddVBand="0" w:evenVBand="0" w:oddHBand="0" w:evenHBand="0" w:firstRowFirstColumn="0" w:firstRowLastColumn="0" w:lastRowFirstColumn="0" w:lastRowLastColumn="0"/>
            <w:tcW w:w="1368" w:type="dxa"/>
          </w:tcPr>
          <w:p w14:paraId="3FE38E85" w14:textId="77777777" w:rsidR="004604AF" w:rsidRPr="003B1B16" w:rsidRDefault="004604AF" w:rsidP="00353EAD">
            <w:pPr>
              <w:keepNext/>
              <w:rPr>
                <w:rFonts w:ascii="Times New Roman" w:hAnsi="Times New Roman" w:cs="Times New Roman"/>
                <w:color w:val="000000" w:themeColor="text1"/>
              </w:rPr>
            </w:pPr>
            <w:r w:rsidRPr="003B1B16">
              <w:rPr>
                <w:rFonts w:ascii="Times New Roman" w:hAnsi="Times New Roman" w:cs="Times New Roman"/>
                <w:color w:val="000000" w:themeColor="text1"/>
              </w:rPr>
              <w:t xml:space="preserve">Resource-Intensive (2) </w:t>
            </w:r>
          </w:p>
        </w:tc>
        <w:tc>
          <w:tcPr>
            <w:tcW w:w="1368" w:type="dxa"/>
          </w:tcPr>
          <w:p w14:paraId="17DF66DA" w14:textId="77777777" w:rsidR="004604AF" w:rsidRPr="003B1B16" w:rsidRDefault="004604AF"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70796733" w14:textId="77777777" w:rsidR="004604AF" w:rsidRPr="003B1B16" w:rsidRDefault="004604AF"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7C78FD98" w14:textId="77777777" w:rsidR="004604AF" w:rsidRPr="003B1B16" w:rsidRDefault="004604AF"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48A5A9FA" w14:textId="77777777" w:rsidR="004604AF" w:rsidRPr="003B1B16" w:rsidRDefault="004604AF"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1676BC1B" w14:textId="77777777" w:rsidR="004604AF" w:rsidRPr="003B1B16" w:rsidRDefault="004604AF"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641B1AF1" w14:textId="77777777" w:rsidR="004604AF" w:rsidRPr="003B1B16" w:rsidRDefault="004604AF"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4604AF" w:rsidRPr="00353EAD" w14:paraId="0E877EDD" w14:textId="77777777" w:rsidTr="004604AF">
        <w:tc>
          <w:tcPr>
            <w:cnfStyle w:val="001000000000" w:firstRow="0" w:lastRow="0" w:firstColumn="1" w:lastColumn="0" w:oddVBand="0" w:evenVBand="0" w:oddHBand="0" w:evenHBand="0" w:firstRowFirstColumn="0" w:firstRowLastColumn="0" w:lastRowFirstColumn="0" w:lastRowLastColumn="0"/>
            <w:tcW w:w="1368" w:type="dxa"/>
          </w:tcPr>
          <w:p w14:paraId="4658C157" w14:textId="77777777" w:rsidR="004604AF" w:rsidRPr="003B1B16" w:rsidRDefault="004604AF" w:rsidP="00353EAD">
            <w:pPr>
              <w:keepNext/>
              <w:rPr>
                <w:rFonts w:ascii="Times New Roman" w:hAnsi="Times New Roman" w:cs="Times New Roman"/>
                <w:color w:val="000000" w:themeColor="text1"/>
              </w:rPr>
            </w:pPr>
            <w:r w:rsidRPr="003B1B16">
              <w:rPr>
                <w:rFonts w:ascii="Times New Roman" w:hAnsi="Times New Roman" w:cs="Times New Roman"/>
                <w:color w:val="000000" w:themeColor="text1"/>
              </w:rPr>
              <w:t xml:space="preserve">Effort (3) </w:t>
            </w:r>
          </w:p>
        </w:tc>
        <w:tc>
          <w:tcPr>
            <w:tcW w:w="1368" w:type="dxa"/>
          </w:tcPr>
          <w:p w14:paraId="55FDF68E" w14:textId="77777777" w:rsidR="004604AF" w:rsidRPr="003B1B16" w:rsidRDefault="004604AF"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0AE87829" w14:textId="77777777" w:rsidR="004604AF" w:rsidRPr="003B1B16" w:rsidRDefault="004604AF"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135676D1" w14:textId="77777777" w:rsidR="004604AF" w:rsidRPr="003B1B16" w:rsidRDefault="004604AF"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7718F30F" w14:textId="77777777" w:rsidR="004604AF" w:rsidRPr="003B1B16" w:rsidRDefault="004604AF"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13317D10" w14:textId="77777777" w:rsidR="004604AF" w:rsidRPr="003B1B16" w:rsidRDefault="004604AF"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6C9796F7" w14:textId="77777777" w:rsidR="004604AF" w:rsidRPr="003B1B16" w:rsidRDefault="004604AF"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bl>
    <w:p w14:paraId="05C7464B" w14:textId="6F1F11EB" w:rsidR="00852CF7" w:rsidRPr="00353EAD" w:rsidRDefault="00E2508B" w:rsidP="00353EAD">
      <w:pPr>
        <w:pStyle w:val="ListParagraph"/>
        <w:keepNext/>
        <w:spacing w:line="240" w:lineRule="auto"/>
        <w:ind w:left="36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 </w:t>
      </w:r>
    </w:p>
    <w:p w14:paraId="48E05761" w14:textId="77777777"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No  (2) </w:t>
      </w:r>
    </w:p>
    <w:p w14:paraId="0F79266C" w14:textId="5F8F4F11" w:rsidR="00852CF7" w:rsidRPr="00353EAD" w:rsidRDefault="00E2508B" w:rsidP="00353EAD">
      <w:pPr>
        <w:pStyle w:val="BlockStartLabel"/>
        <w:spacing w:before="0" w:after="0"/>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If no: </w:t>
      </w:r>
    </w:p>
    <w:p w14:paraId="35C3AD1D" w14:textId="77777777" w:rsidR="00852CF7" w:rsidRPr="00353EAD" w:rsidRDefault="00E2508B" w:rsidP="00353EAD">
      <w:pPr>
        <w:keepNext/>
        <w:spacing w:line="240" w:lineRule="auto"/>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28. Which of the following was the reason why you did NOT develop </w:t>
      </w:r>
      <w:r w:rsidRPr="00353EAD">
        <w:rPr>
          <w:rFonts w:ascii="Times New Roman" w:hAnsi="Times New Roman" w:cs="Times New Roman"/>
          <w:b/>
          <w:color w:val="000000" w:themeColor="text1"/>
          <w:sz w:val="24"/>
          <w:szCs w:val="24"/>
        </w:rPr>
        <w:t>a formal education session with PICU clinicians</w:t>
      </w:r>
      <w:r w:rsidRPr="00353EAD">
        <w:rPr>
          <w:rFonts w:ascii="Times New Roman" w:hAnsi="Times New Roman" w:cs="Times New Roman"/>
          <w:color w:val="000000" w:themeColor="text1"/>
          <w:sz w:val="24"/>
          <w:szCs w:val="24"/>
        </w:rPr>
        <w:t>? (select ALL that apply)</w:t>
      </w:r>
    </w:p>
    <w:p w14:paraId="2ED50DFF"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Thought it would be unimportant to change practice at my site  (1) </w:t>
      </w:r>
    </w:p>
    <w:p w14:paraId="3E86CF05"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Thought it would be too resource-intensive (organizational costs) at my site  (2) </w:t>
      </w:r>
    </w:p>
    <w:p w14:paraId="54C0D56C"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Thought it would require too much effort (time, energy) at my site  (3) </w:t>
      </w:r>
    </w:p>
    <w:p w14:paraId="04C86B93"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Was not considered (i.e. I just didn't think about it)  (4) </w:t>
      </w:r>
    </w:p>
    <w:p w14:paraId="17D3A9FE"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Not achievable/feasible at my site (i.e. Not possible at my site)  (8) </w:t>
      </w:r>
    </w:p>
    <w:p w14:paraId="2E2D229B" w14:textId="7833845F"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Other - Please describe  (5) _________________________________________________</w:t>
      </w:r>
    </w:p>
    <w:p w14:paraId="11563232" w14:textId="77777777" w:rsidR="00852CF7" w:rsidRPr="00353EAD" w:rsidRDefault="00852CF7" w:rsidP="00353EAD">
      <w:pPr>
        <w:spacing w:line="240" w:lineRule="auto"/>
        <w:rPr>
          <w:rFonts w:ascii="Times New Roman" w:hAnsi="Times New Roman" w:cs="Times New Roman"/>
          <w:color w:val="000000" w:themeColor="text1"/>
          <w:sz w:val="24"/>
          <w:szCs w:val="24"/>
        </w:rPr>
      </w:pPr>
    </w:p>
    <w:p w14:paraId="2512AA46" w14:textId="77777777" w:rsidR="00852CF7" w:rsidRPr="00353EAD" w:rsidRDefault="00E2508B" w:rsidP="00353EAD">
      <w:pPr>
        <w:keepNext/>
        <w:spacing w:line="240" w:lineRule="auto"/>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30. Informal education with PICU clinicians </w:t>
      </w:r>
      <w:r w:rsidRPr="00353EAD">
        <w:rPr>
          <w:rFonts w:ascii="Segoe UI Symbol" w:hAnsi="Segoe UI Symbol" w:cs="Segoe UI Symbol"/>
          <w:color w:val="000000" w:themeColor="text1"/>
          <w:sz w:val="24"/>
          <w:szCs w:val="24"/>
        </w:rPr>
        <w:t>🛈</w:t>
      </w:r>
    </w:p>
    <w:p w14:paraId="581B0B68" w14:textId="77777777"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Yes  (1) </w:t>
      </w:r>
    </w:p>
    <w:p w14:paraId="71C0C3B3" w14:textId="77777777" w:rsidR="009159CB" w:rsidRPr="00353EAD" w:rsidRDefault="009159CB" w:rsidP="00353EAD">
      <w:pPr>
        <w:pStyle w:val="BlockStartLabel"/>
        <w:spacing w:before="0" w:after="0"/>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If yes: </w:t>
      </w:r>
    </w:p>
    <w:p w14:paraId="0B208C09" w14:textId="77777777" w:rsidR="009159CB" w:rsidRPr="00353EAD" w:rsidRDefault="009159CB" w:rsidP="00353EAD">
      <w:pPr>
        <w:keepNext/>
        <w:spacing w:line="240" w:lineRule="auto"/>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31. How often did the informal education session occur?</w:t>
      </w:r>
    </w:p>
    <w:p w14:paraId="7AA8FF38" w14:textId="77777777" w:rsidR="009159CB" w:rsidRPr="00353EAD" w:rsidRDefault="009159CB" w:rsidP="00353EAD">
      <w:pPr>
        <w:pStyle w:val="ListParagraph"/>
        <w:keepNext/>
        <w:numPr>
          <w:ilvl w:val="0"/>
          <w:numId w:val="4"/>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Once  (1) </w:t>
      </w:r>
    </w:p>
    <w:p w14:paraId="40541243" w14:textId="77777777" w:rsidR="009159CB" w:rsidRPr="00353EAD" w:rsidRDefault="009159CB" w:rsidP="00353EAD">
      <w:pPr>
        <w:pStyle w:val="ListParagraph"/>
        <w:keepNext/>
        <w:numPr>
          <w:ilvl w:val="0"/>
          <w:numId w:val="4"/>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More than once  (2) </w:t>
      </w:r>
    </w:p>
    <w:p w14:paraId="744D652F" w14:textId="77777777" w:rsidR="009159CB" w:rsidRPr="00353EAD" w:rsidRDefault="009159CB" w:rsidP="00353EAD">
      <w:pPr>
        <w:pStyle w:val="ListParagraph"/>
        <w:keepNext/>
        <w:numPr>
          <w:ilvl w:val="0"/>
          <w:numId w:val="4"/>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Unsure/Don't remember  (4) </w:t>
      </w:r>
    </w:p>
    <w:p w14:paraId="582FBBE7" w14:textId="77777777" w:rsidR="009159CB" w:rsidRPr="00353EAD" w:rsidRDefault="009159CB" w:rsidP="00353EAD">
      <w:pPr>
        <w:spacing w:line="240" w:lineRule="auto"/>
        <w:ind w:left="720"/>
        <w:rPr>
          <w:rFonts w:ascii="Times New Roman" w:hAnsi="Times New Roman" w:cs="Times New Roman"/>
          <w:color w:val="000000" w:themeColor="text1"/>
          <w:sz w:val="24"/>
          <w:szCs w:val="24"/>
        </w:rPr>
      </w:pPr>
    </w:p>
    <w:p w14:paraId="3A486243" w14:textId="77777777" w:rsidR="009159CB" w:rsidRPr="00353EAD" w:rsidRDefault="009159CB" w:rsidP="00353EAD">
      <w:pPr>
        <w:keepNext/>
        <w:spacing w:line="240" w:lineRule="auto"/>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32. How important/resource-intensive/effortful was it to have an </w:t>
      </w:r>
      <w:r w:rsidRPr="00353EAD">
        <w:rPr>
          <w:rFonts w:ascii="Times New Roman" w:hAnsi="Times New Roman" w:cs="Times New Roman"/>
          <w:b/>
          <w:color w:val="000000" w:themeColor="text1"/>
          <w:sz w:val="24"/>
          <w:szCs w:val="24"/>
        </w:rPr>
        <w:t>informal education with PICU clinicians</w:t>
      </w:r>
      <w:r w:rsidRPr="00353EAD">
        <w:rPr>
          <w:rFonts w:ascii="Times New Roman" w:hAnsi="Times New Roman" w:cs="Times New Roman"/>
          <w:color w:val="000000" w:themeColor="text1"/>
          <w:sz w:val="24"/>
          <w:szCs w:val="24"/>
        </w:rPr>
        <w:t>?</w:t>
      </w:r>
    </w:p>
    <w:tbl>
      <w:tblPr>
        <w:tblStyle w:val="QQuestionTable"/>
        <w:tblW w:w="9576" w:type="dxa"/>
        <w:tblInd w:w="720" w:type="dxa"/>
        <w:tblLook w:val="07E0" w:firstRow="1" w:lastRow="1" w:firstColumn="1" w:lastColumn="1" w:noHBand="1" w:noVBand="1"/>
      </w:tblPr>
      <w:tblGrid>
        <w:gridCol w:w="1368"/>
        <w:gridCol w:w="1368"/>
        <w:gridCol w:w="1368"/>
        <w:gridCol w:w="1368"/>
        <w:gridCol w:w="1368"/>
        <w:gridCol w:w="1368"/>
        <w:gridCol w:w="1368"/>
      </w:tblGrid>
      <w:tr w:rsidR="009159CB" w:rsidRPr="00353EAD" w14:paraId="2DF33890" w14:textId="77777777" w:rsidTr="0086724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05EE79E9" w14:textId="77777777" w:rsidR="009159CB" w:rsidRPr="003B1B16" w:rsidRDefault="009159CB" w:rsidP="00353EAD">
            <w:pPr>
              <w:keepNext/>
              <w:rPr>
                <w:rFonts w:ascii="Times New Roman" w:hAnsi="Times New Roman" w:cs="Times New Roman"/>
                <w:color w:val="000000" w:themeColor="text1"/>
              </w:rPr>
            </w:pPr>
          </w:p>
        </w:tc>
        <w:tc>
          <w:tcPr>
            <w:tcW w:w="1368" w:type="dxa"/>
          </w:tcPr>
          <w:p w14:paraId="28C7A3C2" w14:textId="77777777" w:rsidR="009159CB" w:rsidRPr="003B1B16" w:rsidRDefault="009159CB"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B1B16">
              <w:rPr>
                <w:rFonts w:ascii="Times New Roman" w:hAnsi="Times New Roman" w:cs="Times New Roman"/>
                <w:color w:val="000000" w:themeColor="text1"/>
              </w:rPr>
              <w:t>Extremely (1)</w:t>
            </w:r>
          </w:p>
        </w:tc>
        <w:tc>
          <w:tcPr>
            <w:tcW w:w="1368" w:type="dxa"/>
          </w:tcPr>
          <w:p w14:paraId="0DE2013A" w14:textId="77777777" w:rsidR="009159CB" w:rsidRPr="003B1B16" w:rsidRDefault="009159CB"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B1B16">
              <w:rPr>
                <w:rFonts w:ascii="Times New Roman" w:hAnsi="Times New Roman" w:cs="Times New Roman"/>
                <w:color w:val="000000" w:themeColor="text1"/>
              </w:rPr>
              <w:t>Very (2)</w:t>
            </w:r>
          </w:p>
        </w:tc>
        <w:tc>
          <w:tcPr>
            <w:tcW w:w="1368" w:type="dxa"/>
          </w:tcPr>
          <w:p w14:paraId="3255C6F1" w14:textId="77777777" w:rsidR="009159CB" w:rsidRPr="003B1B16" w:rsidRDefault="009159CB"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B1B16">
              <w:rPr>
                <w:rFonts w:ascii="Times New Roman" w:hAnsi="Times New Roman" w:cs="Times New Roman"/>
                <w:color w:val="000000" w:themeColor="text1"/>
              </w:rPr>
              <w:t>Moderately (3)</w:t>
            </w:r>
          </w:p>
        </w:tc>
        <w:tc>
          <w:tcPr>
            <w:tcW w:w="1368" w:type="dxa"/>
          </w:tcPr>
          <w:p w14:paraId="1FBDE039" w14:textId="77777777" w:rsidR="009159CB" w:rsidRPr="003B1B16" w:rsidRDefault="009159CB"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B1B16">
              <w:rPr>
                <w:rFonts w:ascii="Times New Roman" w:hAnsi="Times New Roman" w:cs="Times New Roman"/>
                <w:color w:val="000000" w:themeColor="text1"/>
              </w:rPr>
              <w:t>Slightly (4)</w:t>
            </w:r>
          </w:p>
        </w:tc>
        <w:tc>
          <w:tcPr>
            <w:tcW w:w="1368" w:type="dxa"/>
          </w:tcPr>
          <w:p w14:paraId="524FA7EC" w14:textId="77777777" w:rsidR="009159CB" w:rsidRPr="003B1B16" w:rsidRDefault="009159CB"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B1B16">
              <w:rPr>
                <w:rFonts w:ascii="Times New Roman" w:hAnsi="Times New Roman" w:cs="Times New Roman"/>
                <w:color w:val="000000" w:themeColor="text1"/>
              </w:rPr>
              <w:t>Not at all (5)</w:t>
            </w:r>
          </w:p>
        </w:tc>
        <w:tc>
          <w:tcPr>
            <w:tcW w:w="1368" w:type="dxa"/>
          </w:tcPr>
          <w:p w14:paraId="54E9F1EF" w14:textId="77777777" w:rsidR="009159CB" w:rsidRPr="003B1B16" w:rsidRDefault="009159CB"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B1B16">
              <w:rPr>
                <w:rFonts w:ascii="Times New Roman" w:hAnsi="Times New Roman" w:cs="Times New Roman"/>
                <w:color w:val="000000" w:themeColor="text1"/>
              </w:rPr>
              <w:t>Unsure (6)</w:t>
            </w:r>
          </w:p>
        </w:tc>
      </w:tr>
      <w:tr w:rsidR="009159CB" w:rsidRPr="00353EAD" w14:paraId="1F6CFBEA" w14:textId="77777777" w:rsidTr="00867243">
        <w:tc>
          <w:tcPr>
            <w:cnfStyle w:val="001000000000" w:firstRow="0" w:lastRow="0" w:firstColumn="1" w:lastColumn="0" w:oddVBand="0" w:evenVBand="0" w:oddHBand="0" w:evenHBand="0" w:firstRowFirstColumn="0" w:firstRowLastColumn="0" w:lastRowFirstColumn="0" w:lastRowLastColumn="0"/>
            <w:tcW w:w="1368" w:type="dxa"/>
          </w:tcPr>
          <w:p w14:paraId="66CDC4E0" w14:textId="77777777" w:rsidR="009159CB" w:rsidRPr="003B1B16" w:rsidRDefault="009159CB" w:rsidP="00353EAD">
            <w:pPr>
              <w:keepNext/>
              <w:rPr>
                <w:rFonts w:ascii="Times New Roman" w:hAnsi="Times New Roman" w:cs="Times New Roman"/>
                <w:color w:val="000000" w:themeColor="text1"/>
              </w:rPr>
            </w:pPr>
            <w:r w:rsidRPr="003B1B16">
              <w:rPr>
                <w:rFonts w:ascii="Times New Roman" w:hAnsi="Times New Roman" w:cs="Times New Roman"/>
                <w:color w:val="000000" w:themeColor="text1"/>
              </w:rPr>
              <w:t xml:space="preserve">Importance (1) </w:t>
            </w:r>
          </w:p>
        </w:tc>
        <w:tc>
          <w:tcPr>
            <w:tcW w:w="1368" w:type="dxa"/>
          </w:tcPr>
          <w:p w14:paraId="7F06BA09" w14:textId="77777777" w:rsidR="009159CB" w:rsidRPr="003B1B16" w:rsidRDefault="009159CB"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401BE45B" w14:textId="77777777" w:rsidR="009159CB" w:rsidRPr="003B1B16" w:rsidRDefault="009159CB"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09143EEB" w14:textId="77777777" w:rsidR="009159CB" w:rsidRPr="003B1B16" w:rsidRDefault="009159CB"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68BE7843" w14:textId="77777777" w:rsidR="009159CB" w:rsidRPr="003B1B16" w:rsidRDefault="009159CB"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6E1899B3" w14:textId="77777777" w:rsidR="009159CB" w:rsidRPr="003B1B16" w:rsidRDefault="009159CB"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40CD4F6E" w14:textId="77777777" w:rsidR="009159CB" w:rsidRPr="003B1B16" w:rsidRDefault="009159CB"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9159CB" w:rsidRPr="00353EAD" w14:paraId="117493C7" w14:textId="77777777" w:rsidTr="00867243">
        <w:tc>
          <w:tcPr>
            <w:cnfStyle w:val="001000000000" w:firstRow="0" w:lastRow="0" w:firstColumn="1" w:lastColumn="0" w:oddVBand="0" w:evenVBand="0" w:oddHBand="0" w:evenHBand="0" w:firstRowFirstColumn="0" w:firstRowLastColumn="0" w:lastRowFirstColumn="0" w:lastRowLastColumn="0"/>
            <w:tcW w:w="1368" w:type="dxa"/>
          </w:tcPr>
          <w:p w14:paraId="33090864" w14:textId="77777777" w:rsidR="009159CB" w:rsidRPr="003B1B16" w:rsidRDefault="009159CB" w:rsidP="00353EAD">
            <w:pPr>
              <w:keepNext/>
              <w:rPr>
                <w:rFonts w:ascii="Times New Roman" w:hAnsi="Times New Roman" w:cs="Times New Roman"/>
                <w:color w:val="000000" w:themeColor="text1"/>
              </w:rPr>
            </w:pPr>
            <w:r w:rsidRPr="003B1B16">
              <w:rPr>
                <w:rFonts w:ascii="Times New Roman" w:hAnsi="Times New Roman" w:cs="Times New Roman"/>
                <w:color w:val="000000" w:themeColor="text1"/>
              </w:rPr>
              <w:t xml:space="preserve">Resource-Intensive (2) </w:t>
            </w:r>
          </w:p>
        </w:tc>
        <w:tc>
          <w:tcPr>
            <w:tcW w:w="1368" w:type="dxa"/>
          </w:tcPr>
          <w:p w14:paraId="7C93A9A2" w14:textId="77777777" w:rsidR="009159CB" w:rsidRPr="003B1B16" w:rsidRDefault="009159CB"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47DFACBA" w14:textId="77777777" w:rsidR="009159CB" w:rsidRPr="003B1B16" w:rsidRDefault="009159CB"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6AF24597" w14:textId="77777777" w:rsidR="009159CB" w:rsidRPr="003B1B16" w:rsidRDefault="009159CB"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6B64B2E1" w14:textId="77777777" w:rsidR="009159CB" w:rsidRPr="003B1B16" w:rsidRDefault="009159CB"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112F59DA" w14:textId="77777777" w:rsidR="009159CB" w:rsidRPr="003B1B16" w:rsidRDefault="009159CB"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6096BA43" w14:textId="77777777" w:rsidR="009159CB" w:rsidRPr="003B1B16" w:rsidRDefault="009159CB"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9159CB" w:rsidRPr="00353EAD" w14:paraId="6B547992" w14:textId="77777777" w:rsidTr="00867243">
        <w:tc>
          <w:tcPr>
            <w:cnfStyle w:val="001000000000" w:firstRow="0" w:lastRow="0" w:firstColumn="1" w:lastColumn="0" w:oddVBand="0" w:evenVBand="0" w:oddHBand="0" w:evenHBand="0" w:firstRowFirstColumn="0" w:firstRowLastColumn="0" w:lastRowFirstColumn="0" w:lastRowLastColumn="0"/>
            <w:tcW w:w="1368" w:type="dxa"/>
          </w:tcPr>
          <w:p w14:paraId="4056014D" w14:textId="77777777" w:rsidR="009159CB" w:rsidRPr="003B1B16" w:rsidRDefault="009159CB" w:rsidP="00353EAD">
            <w:pPr>
              <w:keepNext/>
              <w:rPr>
                <w:rFonts w:ascii="Times New Roman" w:hAnsi="Times New Roman" w:cs="Times New Roman"/>
                <w:color w:val="000000" w:themeColor="text1"/>
              </w:rPr>
            </w:pPr>
            <w:r w:rsidRPr="003B1B16">
              <w:rPr>
                <w:rFonts w:ascii="Times New Roman" w:hAnsi="Times New Roman" w:cs="Times New Roman"/>
                <w:color w:val="000000" w:themeColor="text1"/>
              </w:rPr>
              <w:t xml:space="preserve">Effort (3) </w:t>
            </w:r>
          </w:p>
        </w:tc>
        <w:tc>
          <w:tcPr>
            <w:tcW w:w="1368" w:type="dxa"/>
          </w:tcPr>
          <w:p w14:paraId="3E7CAFCE" w14:textId="77777777" w:rsidR="009159CB" w:rsidRPr="003B1B16" w:rsidRDefault="009159CB"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50713A97" w14:textId="77777777" w:rsidR="009159CB" w:rsidRPr="003B1B16" w:rsidRDefault="009159CB"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22E19B02" w14:textId="77777777" w:rsidR="009159CB" w:rsidRPr="003B1B16" w:rsidRDefault="009159CB"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440461A2" w14:textId="77777777" w:rsidR="009159CB" w:rsidRPr="003B1B16" w:rsidRDefault="009159CB"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77226FBF" w14:textId="77777777" w:rsidR="009159CB" w:rsidRPr="003B1B16" w:rsidRDefault="009159CB"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7F25E1CD" w14:textId="77777777" w:rsidR="009159CB" w:rsidRPr="003B1B16" w:rsidRDefault="009159CB"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bl>
    <w:p w14:paraId="1B24E70E" w14:textId="77777777" w:rsidR="009159CB" w:rsidRPr="00353EAD" w:rsidRDefault="009159CB" w:rsidP="00353EAD">
      <w:pPr>
        <w:pStyle w:val="ListParagraph"/>
        <w:keepNext/>
        <w:spacing w:line="240" w:lineRule="auto"/>
        <w:ind w:left="360"/>
        <w:rPr>
          <w:rFonts w:ascii="Times New Roman" w:hAnsi="Times New Roman" w:cs="Times New Roman"/>
          <w:color w:val="000000" w:themeColor="text1"/>
          <w:sz w:val="24"/>
          <w:szCs w:val="24"/>
        </w:rPr>
      </w:pPr>
    </w:p>
    <w:p w14:paraId="075BCF48" w14:textId="71F46736"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No  (2) </w:t>
      </w:r>
    </w:p>
    <w:p w14:paraId="3500AC31" w14:textId="11BE364E" w:rsidR="00852CF7" w:rsidRPr="00353EAD" w:rsidRDefault="00E2508B" w:rsidP="00353EAD">
      <w:pPr>
        <w:pStyle w:val="BlockStartLabel"/>
        <w:spacing w:before="0" w:after="0"/>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If no: </w:t>
      </w:r>
    </w:p>
    <w:p w14:paraId="48F38889" w14:textId="77777777" w:rsidR="00852CF7" w:rsidRPr="00353EAD" w:rsidRDefault="00E2508B" w:rsidP="00353EAD">
      <w:pPr>
        <w:keepNext/>
        <w:spacing w:line="240" w:lineRule="auto"/>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31. Which of the following was the reason why you did NOT use </w:t>
      </w:r>
      <w:r w:rsidRPr="00353EAD">
        <w:rPr>
          <w:rFonts w:ascii="Times New Roman" w:hAnsi="Times New Roman" w:cs="Times New Roman"/>
          <w:b/>
          <w:color w:val="000000" w:themeColor="text1"/>
          <w:sz w:val="24"/>
          <w:szCs w:val="24"/>
        </w:rPr>
        <w:t>informal education with PICU clinicians</w:t>
      </w:r>
      <w:r w:rsidRPr="00353EAD">
        <w:rPr>
          <w:rFonts w:ascii="Times New Roman" w:hAnsi="Times New Roman" w:cs="Times New Roman"/>
          <w:color w:val="000000" w:themeColor="text1"/>
          <w:sz w:val="24"/>
          <w:szCs w:val="24"/>
        </w:rPr>
        <w:t>? (select ALL that apply)</w:t>
      </w:r>
    </w:p>
    <w:p w14:paraId="41C9C94F"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Thought it would be unimportant to change practice at my site  (1) </w:t>
      </w:r>
    </w:p>
    <w:p w14:paraId="753CB7DC"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Thought it would be too resource-intensive (organizational costs) at my site  (2) </w:t>
      </w:r>
    </w:p>
    <w:p w14:paraId="35665CCC"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Thought it would require too much effort (time, energy) at my site  (3) </w:t>
      </w:r>
    </w:p>
    <w:p w14:paraId="3302CAE9"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Was not considered (i.e. I just didn't think about it)  (4) </w:t>
      </w:r>
    </w:p>
    <w:p w14:paraId="0D2F2D75"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Not achievable/feasible at my site (i.e. Not possible at my site)  (6) </w:t>
      </w:r>
    </w:p>
    <w:p w14:paraId="65EF88B0" w14:textId="561579B0"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Other - Please describe  (5) ________________________________________________</w:t>
      </w:r>
    </w:p>
    <w:p w14:paraId="315BC811" w14:textId="77777777" w:rsidR="00852CF7" w:rsidRPr="00353EAD" w:rsidRDefault="00852CF7" w:rsidP="00353EAD">
      <w:pPr>
        <w:spacing w:line="240" w:lineRule="auto"/>
        <w:rPr>
          <w:rFonts w:ascii="Times New Roman" w:hAnsi="Times New Roman" w:cs="Times New Roman"/>
          <w:color w:val="000000" w:themeColor="text1"/>
          <w:sz w:val="24"/>
          <w:szCs w:val="24"/>
        </w:rPr>
      </w:pPr>
    </w:p>
    <w:p w14:paraId="38A5063C" w14:textId="77777777" w:rsidR="00852CF7" w:rsidRPr="00353EAD" w:rsidRDefault="00E2508B" w:rsidP="00353EAD">
      <w:pPr>
        <w:keepNext/>
        <w:spacing w:line="240" w:lineRule="auto"/>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33. Visual reminders, such as flyer or screen saver posted in the unit or breakroom for education</w:t>
      </w:r>
    </w:p>
    <w:p w14:paraId="4D1F10A2" w14:textId="77777777" w:rsidR="00C9729D"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Yes  (1)</w:t>
      </w:r>
    </w:p>
    <w:p w14:paraId="3BCDF2DD" w14:textId="77777777" w:rsidR="00C9729D" w:rsidRPr="00353EAD" w:rsidRDefault="00C9729D" w:rsidP="00353EAD">
      <w:pPr>
        <w:pStyle w:val="BlockStartLabel"/>
        <w:spacing w:before="0" w:after="0"/>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If yes: </w:t>
      </w:r>
    </w:p>
    <w:p w14:paraId="66EAE438" w14:textId="77777777" w:rsidR="00C9729D" w:rsidRPr="00353EAD" w:rsidRDefault="00C9729D" w:rsidP="00353EAD">
      <w:pPr>
        <w:keepNext/>
        <w:spacing w:line="240" w:lineRule="auto"/>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34. How important/resource-intensive/effortful was it to use </w:t>
      </w:r>
      <w:r w:rsidRPr="00353EAD">
        <w:rPr>
          <w:rFonts w:ascii="Times New Roman" w:hAnsi="Times New Roman" w:cs="Times New Roman"/>
          <w:b/>
          <w:color w:val="000000" w:themeColor="text1"/>
          <w:sz w:val="24"/>
          <w:szCs w:val="24"/>
        </w:rPr>
        <w:t>a flyer or screen saver posted in the unit or breakroom for education</w:t>
      </w:r>
      <w:r w:rsidRPr="00353EAD">
        <w:rPr>
          <w:rFonts w:ascii="Times New Roman" w:hAnsi="Times New Roman" w:cs="Times New Roman"/>
          <w:color w:val="000000" w:themeColor="text1"/>
          <w:sz w:val="24"/>
          <w:szCs w:val="24"/>
        </w:rPr>
        <w:t>?</w:t>
      </w:r>
    </w:p>
    <w:tbl>
      <w:tblPr>
        <w:tblStyle w:val="QQuestionTable"/>
        <w:tblW w:w="9576" w:type="dxa"/>
        <w:tblInd w:w="720" w:type="dxa"/>
        <w:tblLook w:val="07E0" w:firstRow="1" w:lastRow="1" w:firstColumn="1" w:lastColumn="1" w:noHBand="1" w:noVBand="1"/>
      </w:tblPr>
      <w:tblGrid>
        <w:gridCol w:w="1368"/>
        <w:gridCol w:w="1368"/>
        <w:gridCol w:w="1368"/>
        <w:gridCol w:w="1368"/>
        <w:gridCol w:w="1368"/>
        <w:gridCol w:w="1368"/>
        <w:gridCol w:w="1368"/>
      </w:tblGrid>
      <w:tr w:rsidR="00C9729D" w:rsidRPr="00353EAD" w14:paraId="7DD71CE3" w14:textId="77777777" w:rsidTr="00C9729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5C4233AD" w14:textId="77777777" w:rsidR="00C9729D" w:rsidRPr="003B1B16" w:rsidRDefault="00C9729D" w:rsidP="00353EAD">
            <w:pPr>
              <w:keepNext/>
              <w:rPr>
                <w:rFonts w:ascii="Times New Roman" w:hAnsi="Times New Roman" w:cs="Times New Roman"/>
                <w:color w:val="000000" w:themeColor="text1"/>
              </w:rPr>
            </w:pPr>
          </w:p>
        </w:tc>
        <w:tc>
          <w:tcPr>
            <w:tcW w:w="1368" w:type="dxa"/>
          </w:tcPr>
          <w:p w14:paraId="72C54CEF" w14:textId="77777777" w:rsidR="00C9729D" w:rsidRPr="003B1B16" w:rsidRDefault="00C9729D"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B1B16">
              <w:rPr>
                <w:rFonts w:ascii="Times New Roman" w:hAnsi="Times New Roman" w:cs="Times New Roman"/>
                <w:color w:val="000000" w:themeColor="text1"/>
              </w:rPr>
              <w:t>Extremely (1)</w:t>
            </w:r>
          </w:p>
        </w:tc>
        <w:tc>
          <w:tcPr>
            <w:tcW w:w="1368" w:type="dxa"/>
          </w:tcPr>
          <w:p w14:paraId="16256BE8" w14:textId="77777777" w:rsidR="00C9729D" w:rsidRPr="003B1B16" w:rsidRDefault="00C9729D"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B1B16">
              <w:rPr>
                <w:rFonts w:ascii="Times New Roman" w:hAnsi="Times New Roman" w:cs="Times New Roman"/>
                <w:color w:val="000000" w:themeColor="text1"/>
              </w:rPr>
              <w:t>Very (2)</w:t>
            </w:r>
          </w:p>
        </w:tc>
        <w:tc>
          <w:tcPr>
            <w:tcW w:w="1368" w:type="dxa"/>
          </w:tcPr>
          <w:p w14:paraId="34A95928" w14:textId="77777777" w:rsidR="00C9729D" w:rsidRPr="003B1B16" w:rsidRDefault="00C9729D"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B1B16">
              <w:rPr>
                <w:rFonts w:ascii="Times New Roman" w:hAnsi="Times New Roman" w:cs="Times New Roman"/>
                <w:color w:val="000000" w:themeColor="text1"/>
              </w:rPr>
              <w:t>Moderately (3)</w:t>
            </w:r>
          </w:p>
        </w:tc>
        <w:tc>
          <w:tcPr>
            <w:tcW w:w="1368" w:type="dxa"/>
          </w:tcPr>
          <w:p w14:paraId="5FCE1E02" w14:textId="77777777" w:rsidR="00C9729D" w:rsidRPr="003B1B16" w:rsidRDefault="00C9729D"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B1B16">
              <w:rPr>
                <w:rFonts w:ascii="Times New Roman" w:hAnsi="Times New Roman" w:cs="Times New Roman"/>
                <w:color w:val="000000" w:themeColor="text1"/>
              </w:rPr>
              <w:t>Slightly (4)</w:t>
            </w:r>
          </w:p>
        </w:tc>
        <w:tc>
          <w:tcPr>
            <w:tcW w:w="1368" w:type="dxa"/>
          </w:tcPr>
          <w:p w14:paraId="016221B3" w14:textId="77777777" w:rsidR="00C9729D" w:rsidRPr="003B1B16" w:rsidRDefault="00C9729D"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B1B16">
              <w:rPr>
                <w:rFonts w:ascii="Times New Roman" w:hAnsi="Times New Roman" w:cs="Times New Roman"/>
                <w:color w:val="000000" w:themeColor="text1"/>
              </w:rPr>
              <w:t>Not at all (5)</w:t>
            </w:r>
          </w:p>
        </w:tc>
        <w:tc>
          <w:tcPr>
            <w:tcW w:w="1368" w:type="dxa"/>
          </w:tcPr>
          <w:p w14:paraId="2CB383E1" w14:textId="77777777" w:rsidR="00C9729D" w:rsidRPr="003B1B16" w:rsidRDefault="00C9729D"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B1B16">
              <w:rPr>
                <w:rFonts w:ascii="Times New Roman" w:hAnsi="Times New Roman" w:cs="Times New Roman"/>
                <w:color w:val="000000" w:themeColor="text1"/>
              </w:rPr>
              <w:t>Unsure (6)</w:t>
            </w:r>
          </w:p>
        </w:tc>
      </w:tr>
      <w:tr w:rsidR="00C9729D" w:rsidRPr="00353EAD" w14:paraId="4AE0B0D0" w14:textId="77777777" w:rsidTr="00C9729D">
        <w:tc>
          <w:tcPr>
            <w:cnfStyle w:val="001000000000" w:firstRow="0" w:lastRow="0" w:firstColumn="1" w:lastColumn="0" w:oddVBand="0" w:evenVBand="0" w:oddHBand="0" w:evenHBand="0" w:firstRowFirstColumn="0" w:firstRowLastColumn="0" w:lastRowFirstColumn="0" w:lastRowLastColumn="0"/>
            <w:tcW w:w="1368" w:type="dxa"/>
          </w:tcPr>
          <w:p w14:paraId="407C271D" w14:textId="77777777" w:rsidR="00C9729D" w:rsidRPr="003B1B16" w:rsidRDefault="00C9729D" w:rsidP="00353EAD">
            <w:pPr>
              <w:keepNext/>
              <w:rPr>
                <w:rFonts w:ascii="Times New Roman" w:hAnsi="Times New Roman" w:cs="Times New Roman"/>
                <w:color w:val="000000" w:themeColor="text1"/>
              </w:rPr>
            </w:pPr>
            <w:r w:rsidRPr="003B1B16">
              <w:rPr>
                <w:rFonts w:ascii="Times New Roman" w:hAnsi="Times New Roman" w:cs="Times New Roman"/>
                <w:color w:val="000000" w:themeColor="text1"/>
              </w:rPr>
              <w:t xml:space="preserve">Importance (1) </w:t>
            </w:r>
          </w:p>
        </w:tc>
        <w:tc>
          <w:tcPr>
            <w:tcW w:w="1368" w:type="dxa"/>
          </w:tcPr>
          <w:p w14:paraId="75F56251" w14:textId="77777777" w:rsidR="00C9729D" w:rsidRPr="003B1B16" w:rsidRDefault="00C9729D"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61C9B502" w14:textId="77777777" w:rsidR="00C9729D" w:rsidRPr="003B1B16" w:rsidRDefault="00C9729D"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12320A09" w14:textId="77777777" w:rsidR="00C9729D" w:rsidRPr="003B1B16" w:rsidRDefault="00C9729D"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24B7BBDC" w14:textId="77777777" w:rsidR="00C9729D" w:rsidRPr="003B1B16" w:rsidRDefault="00C9729D"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37AEB06D" w14:textId="77777777" w:rsidR="00C9729D" w:rsidRPr="003B1B16" w:rsidRDefault="00C9729D"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43B326B4" w14:textId="77777777" w:rsidR="00C9729D" w:rsidRPr="003B1B16" w:rsidRDefault="00C9729D"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C9729D" w:rsidRPr="00353EAD" w14:paraId="7FDBD6B9" w14:textId="77777777" w:rsidTr="00C9729D">
        <w:tc>
          <w:tcPr>
            <w:cnfStyle w:val="001000000000" w:firstRow="0" w:lastRow="0" w:firstColumn="1" w:lastColumn="0" w:oddVBand="0" w:evenVBand="0" w:oddHBand="0" w:evenHBand="0" w:firstRowFirstColumn="0" w:firstRowLastColumn="0" w:lastRowFirstColumn="0" w:lastRowLastColumn="0"/>
            <w:tcW w:w="1368" w:type="dxa"/>
          </w:tcPr>
          <w:p w14:paraId="28EC0B35" w14:textId="77777777" w:rsidR="00C9729D" w:rsidRPr="003B1B16" w:rsidRDefault="00C9729D" w:rsidP="00353EAD">
            <w:pPr>
              <w:keepNext/>
              <w:rPr>
                <w:rFonts w:ascii="Times New Roman" w:hAnsi="Times New Roman" w:cs="Times New Roman"/>
                <w:color w:val="000000" w:themeColor="text1"/>
              </w:rPr>
            </w:pPr>
            <w:r w:rsidRPr="003B1B16">
              <w:rPr>
                <w:rFonts w:ascii="Times New Roman" w:hAnsi="Times New Roman" w:cs="Times New Roman"/>
                <w:color w:val="000000" w:themeColor="text1"/>
              </w:rPr>
              <w:t xml:space="preserve">Resource-Intensive (2) </w:t>
            </w:r>
          </w:p>
        </w:tc>
        <w:tc>
          <w:tcPr>
            <w:tcW w:w="1368" w:type="dxa"/>
          </w:tcPr>
          <w:p w14:paraId="0276BC76" w14:textId="77777777" w:rsidR="00C9729D" w:rsidRPr="003B1B16" w:rsidRDefault="00C9729D"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2028A3EE" w14:textId="77777777" w:rsidR="00C9729D" w:rsidRPr="003B1B16" w:rsidRDefault="00C9729D"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5225A99E" w14:textId="77777777" w:rsidR="00C9729D" w:rsidRPr="003B1B16" w:rsidRDefault="00C9729D"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09E9002C" w14:textId="77777777" w:rsidR="00C9729D" w:rsidRPr="003B1B16" w:rsidRDefault="00C9729D"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4AB84F6E" w14:textId="77777777" w:rsidR="00C9729D" w:rsidRPr="003B1B16" w:rsidRDefault="00C9729D"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1BCC18B0" w14:textId="77777777" w:rsidR="00C9729D" w:rsidRPr="003B1B16" w:rsidRDefault="00C9729D"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C9729D" w:rsidRPr="00353EAD" w14:paraId="32A16DB7" w14:textId="77777777" w:rsidTr="00C9729D">
        <w:tc>
          <w:tcPr>
            <w:cnfStyle w:val="001000000000" w:firstRow="0" w:lastRow="0" w:firstColumn="1" w:lastColumn="0" w:oddVBand="0" w:evenVBand="0" w:oddHBand="0" w:evenHBand="0" w:firstRowFirstColumn="0" w:firstRowLastColumn="0" w:lastRowFirstColumn="0" w:lastRowLastColumn="0"/>
            <w:tcW w:w="1368" w:type="dxa"/>
          </w:tcPr>
          <w:p w14:paraId="2FC97FA7" w14:textId="77777777" w:rsidR="00C9729D" w:rsidRPr="003B1B16" w:rsidRDefault="00C9729D" w:rsidP="00353EAD">
            <w:pPr>
              <w:keepNext/>
              <w:rPr>
                <w:rFonts w:ascii="Times New Roman" w:hAnsi="Times New Roman" w:cs="Times New Roman"/>
                <w:color w:val="000000" w:themeColor="text1"/>
              </w:rPr>
            </w:pPr>
            <w:r w:rsidRPr="003B1B16">
              <w:rPr>
                <w:rFonts w:ascii="Times New Roman" w:hAnsi="Times New Roman" w:cs="Times New Roman"/>
                <w:color w:val="000000" w:themeColor="text1"/>
              </w:rPr>
              <w:t xml:space="preserve">Effort (3) </w:t>
            </w:r>
          </w:p>
        </w:tc>
        <w:tc>
          <w:tcPr>
            <w:tcW w:w="1368" w:type="dxa"/>
          </w:tcPr>
          <w:p w14:paraId="6032FAAA" w14:textId="77777777" w:rsidR="00C9729D" w:rsidRPr="003B1B16" w:rsidRDefault="00C9729D"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1EC73329" w14:textId="77777777" w:rsidR="00C9729D" w:rsidRPr="003B1B16" w:rsidRDefault="00C9729D"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5B0278D8" w14:textId="77777777" w:rsidR="00C9729D" w:rsidRPr="003B1B16" w:rsidRDefault="00C9729D"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08E2E537" w14:textId="77777777" w:rsidR="00C9729D" w:rsidRPr="003B1B16" w:rsidRDefault="00C9729D"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0380344B" w14:textId="77777777" w:rsidR="00C9729D" w:rsidRPr="003B1B16" w:rsidRDefault="00C9729D"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6862D565" w14:textId="77777777" w:rsidR="00C9729D" w:rsidRPr="003B1B16" w:rsidRDefault="00C9729D"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bl>
    <w:p w14:paraId="2DECF18E" w14:textId="334DDCDE" w:rsidR="00852CF7" w:rsidRPr="00353EAD" w:rsidRDefault="00E2508B" w:rsidP="00353EAD">
      <w:pPr>
        <w:pStyle w:val="ListParagraph"/>
        <w:keepNext/>
        <w:spacing w:line="240" w:lineRule="auto"/>
        <w:ind w:left="36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 </w:t>
      </w:r>
    </w:p>
    <w:p w14:paraId="75FBB28B" w14:textId="77777777"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No  (2) </w:t>
      </w:r>
    </w:p>
    <w:p w14:paraId="4CF03FDF" w14:textId="712DD8AE" w:rsidR="00852CF7" w:rsidRPr="00353EAD" w:rsidRDefault="00E2508B" w:rsidP="00353EAD">
      <w:pPr>
        <w:pStyle w:val="BlockStartLabel"/>
        <w:spacing w:before="0" w:after="0"/>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If no: </w:t>
      </w:r>
    </w:p>
    <w:p w14:paraId="278C51AE" w14:textId="77777777" w:rsidR="00852CF7" w:rsidRPr="00353EAD" w:rsidRDefault="00E2508B" w:rsidP="00353EAD">
      <w:pPr>
        <w:keepNext/>
        <w:spacing w:line="240" w:lineRule="auto"/>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34. Which of the following was the reason why you did NOT use </w:t>
      </w:r>
      <w:r w:rsidRPr="00353EAD">
        <w:rPr>
          <w:rFonts w:ascii="Times New Roman" w:hAnsi="Times New Roman" w:cs="Times New Roman"/>
          <w:b/>
          <w:color w:val="000000" w:themeColor="text1"/>
          <w:sz w:val="24"/>
          <w:szCs w:val="24"/>
        </w:rPr>
        <w:t>visual reminders, such as flyer or screen saver posted in the unit or breakroom for education</w:t>
      </w:r>
      <w:r w:rsidRPr="00353EAD">
        <w:rPr>
          <w:rFonts w:ascii="Times New Roman" w:hAnsi="Times New Roman" w:cs="Times New Roman"/>
          <w:color w:val="000000" w:themeColor="text1"/>
          <w:sz w:val="24"/>
          <w:szCs w:val="24"/>
        </w:rPr>
        <w:t>? (select ALL that apply)</w:t>
      </w:r>
    </w:p>
    <w:p w14:paraId="4D265507"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Thought it would be unimportant to change practice at my site  (1) </w:t>
      </w:r>
    </w:p>
    <w:p w14:paraId="5298DF0F"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Thought it would be too resource-intensive(organizational costs) at my site  (2) </w:t>
      </w:r>
    </w:p>
    <w:p w14:paraId="4DB22368"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Thought it would require too much effort (time, energy) at my site  (3) </w:t>
      </w:r>
    </w:p>
    <w:p w14:paraId="46052845"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Was not considered (i.e. I just didn't think about it)  (4) </w:t>
      </w:r>
    </w:p>
    <w:p w14:paraId="4EE6B096"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Not achievable/feasible at my site (i.e. Not possible at my site)  (6) </w:t>
      </w:r>
    </w:p>
    <w:p w14:paraId="03115C50" w14:textId="75FAE024"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Other - Please describe  (5) _________________________________________________</w:t>
      </w:r>
    </w:p>
    <w:p w14:paraId="1EED3E43" w14:textId="77777777" w:rsidR="00852CF7" w:rsidRPr="00353EAD" w:rsidRDefault="00852CF7" w:rsidP="00353EAD">
      <w:pPr>
        <w:spacing w:line="240" w:lineRule="auto"/>
        <w:rPr>
          <w:rFonts w:ascii="Times New Roman" w:hAnsi="Times New Roman" w:cs="Times New Roman"/>
          <w:color w:val="000000" w:themeColor="text1"/>
          <w:sz w:val="24"/>
          <w:szCs w:val="24"/>
        </w:rPr>
      </w:pPr>
    </w:p>
    <w:p w14:paraId="69A14CDE" w14:textId="77777777" w:rsidR="00852CF7" w:rsidRPr="00353EAD" w:rsidRDefault="00E2508B" w:rsidP="00353EAD">
      <w:pPr>
        <w:keepNext/>
        <w:spacing w:line="240" w:lineRule="auto"/>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35. Email announcement for education</w:t>
      </w:r>
    </w:p>
    <w:p w14:paraId="6C0EDFCD" w14:textId="25CE440D"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Yes  (1) </w:t>
      </w:r>
      <w:r w:rsidR="00C9729D" w:rsidRPr="00353EAD">
        <w:rPr>
          <w:rFonts w:ascii="Times New Roman" w:hAnsi="Times New Roman" w:cs="Times New Roman"/>
          <w:color w:val="000000" w:themeColor="text1"/>
          <w:sz w:val="24"/>
          <w:szCs w:val="24"/>
        </w:rPr>
        <w:t>\</w:t>
      </w:r>
    </w:p>
    <w:p w14:paraId="496A5298" w14:textId="77777777" w:rsidR="00C9729D" w:rsidRPr="00353EAD" w:rsidRDefault="00C9729D" w:rsidP="00353EAD">
      <w:pPr>
        <w:pStyle w:val="BlockStartLabel"/>
        <w:spacing w:before="0" w:after="0"/>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If yes:</w:t>
      </w:r>
    </w:p>
    <w:p w14:paraId="0EEF5D33" w14:textId="77777777" w:rsidR="00C9729D" w:rsidRPr="00353EAD" w:rsidRDefault="00C9729D" w:rsidP="00353EAD">
      <w:pPr>
        <w:keepNext/>
        <w:spacing w:line="240" w:lineRule="auto"/>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36. How often did you send an email announcement for education?</w:t>
      </w:r>
    </w:p>
    <w:p w14:paraId="0FD7280D" w14:textId="77777777" w:rsidR="00C9729D" w:rsidRPr="00353EAD" w:rsidRDefault="00C9729D" w:rsidP="00353EAD">
      <w:pPr>
        <w:pStyle w:val="ListParagraph"/>
        <w:keepNext/>
        <w:numPr>
          <w:ilvl w:val="0"/>
          <w:numId w:val="4"/>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Once  (1) </w:t>
      </w:r>
    </w:p>
    <w:p w14:paraId="4C2828E1" w14:textId="77777777" w:rsidR="00C9729D" w:rsidRPr="00353EAD" w:rsidRDefault="00C9729D" w:rsidP="00353EAD">
      <w:pPr>
        <w:pStyle w:val="ListParagraph"/>
        <w:keepNext/>
        <w:numPr>
          <w:ilvl w:val="0"/>
          <w:numId w:val="4"/>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More than once  (2) </w:t>
      </w:r>
    </w:p>
    <w:p w14:paraId="3BB51562" w14:textId="77777777" w:rsidR="00C9729D" w:rsidRPr="00353EAD" w:rsidRDefault="00C9729D" w:rsidP="00353EAD">
      <w:pPr>
        <w:pStyle w:val="ListParagraph"/>
        <w:keepNext/>
        <w:numPr>
          <w:ilvl w:val="0"/>
          <w:numId w:val="4"/>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Unsure/Don't remember  (4) </w:t>
      </w:r>
    </w:p>
    <w:p w14:paraId="2D021BAE" w14:textId="77777777" w:rsidR="00C9729D" w:rsidRPr="00353EAD" w:rsidRDefault="00C9729D" w:rsidP="00353EAD">
      <w:pPr>
        <w:spacing w:line="240" w:lineRule="auto"/>
        <w:ind w:left="720"/>
        <w:rPr>
          <w:rFonts w:ascii="Times New Roman" w:hAnsi="Times New Roman" w:cs="Times New Roman"/>
          <w:color w:val="000000" w:themeColor="text1"/>
          <w:sz w:val="24"/>
          <w:szCs w:val="24"/>
        </w:rPr>
      </w:pPr>
    </w:p>
    <w:p w14:paraId="44ECBC33" w14:textId="77777777" w:rsidR="00C9729D" w:rsidRPr="00353EAD" w:rsidRDefault="00C9729D" w:rsidP="00353EAD">
      <w:pPr>
        <w:keepNext/>
        <w:spacing w:line="240" w:lineRule="auto"/>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37. How important/resource-intensive/effortful was it to send </w:t>
      </w:r>
      <w:r w:rsidRPr="00353EAD">
        <w:rPr>
          <w:rFonts w:ascii="Times New Roman" w:hAnsi="Times New Roman" w:cs="Times New Roman"/>
          <w:b/>
          <w:color w:val="000000" w:themeColor="text1"/>
          <w:sz w:val="24"/>
          <w:szCs w:val="24"/>
        </w:rPr>
        <w:t>email announcement(s) for education</w:t>
      </w:r>
      <w:r w:rsidRPr="00353EAD">
        <w:rPr>
          <w:rFonts w:ascii="Times New Roman" w:hAnsi="Times New Roman" w:cs="Times New Roman"/>
          <w:color w:val="000000" w:themeColor="text1"/>
          <w:sz w:val="24"/>
          <w:szCs w:val="24"/>
        </w:rPr>
        <w:t>?</w:t>
      </w:r>
    </w:p>
    <w:tbl>
      <w:tblPr>
        <w:tblStyle w:val="QQuestionTable"/>
        <w:tblW w:w="9576" w:type="dxa"/>
        <w:tblInd w:w="720" w:type="dxa"/>
        <w:tblLook w:val="07E0" w:firstRow="1" w:lastRow="1" w:firstColumn="1" w:lastColumn="1" w:noHBand="1" w:noVBand="1"/>
      </w:tblPr>
      <w:tblGrid>
        <w:gridCol w:w="1368"/>
        <w:gridCol w:w="1368"/>
        <w:gridCol w:w="1368"/>
        <w:gridCol w:w="1368"/>
        <w:gridCol w:w="1368"/>
        <w:gridCol w:w="1368"/>
        <w:gridCol w:w="1368"/>
      </w:tblGrid>
      <w:tr w:rsidR="00C9729D" w:rsidRPr="00353EAD" w14:paraId="29D6CC33" w14:textId="77777777" w:rsidTr="00C9729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48FCD023" w14:textId="77777777" w:rsidR="00C9729D" w:rsidRPr="003B1B16" w:rsidRDefault="00C9729D" w:rsidP="00353EAD">
            <w:pPr>
              <w:keepNext/>
              <w:rPr>
                <w:rFonts w:ascii="Times New Roman" w:hAnsi="Times New Roman" w:cs="Times New Roman"/>
                <w:color w:val="000000" w:themeColor="text1"/>
              </w:rPr>
            </w:pPr>
          </w:p>
        </w:tc>
        <w:tc>
          <w:tcPr>
            <w:tcW w:w="1368" w:type="dxa"/>
          </w:tcPr>
          <w:p w14:paraId="25C99FDD" w14:textId="77777777" w:rsidR="00C9729D" w:rsidRPr="003B1B16" w:rsidRDefault="00C9729D"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B1B16">
              <w:rPr>
                <w:rFonts w:ascii="Times New Roman" w:hAnsi="Times New Roman" w:cs="Times New Roman"/>
                <w:color w:val="000000" w:themeColor="text1"/>
              </w:rPr>
              <w:t>Extremely (1)</w:t>
            </w:r>
          </w:p>
        </w:tc>
        <w:tc>
          <w:tcPr>
            <w:tcW w:w="1368" w:type="dxa"/>
          </w:tcPr>
          <w:p w14:paraId="4306B042" w14:textId="77777777" w:rsidR="00C9729D" w:rsidRPr="003B1B16" w:rsidRDefault="00C9729D"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B1B16">
              <w:rPr>
                <w:rFonts w:ascii="Times New Roman" w:hAnsi="Times New Roman" w:cs="Times New Roman"/>
                <w:color w:val="000000" w:themeColor="text1"/>
              </w:rPr>
              <w:t>Very (2)</w:t>
            </w:r>
          </w:p>
        </w:tc>
        <w:tc>
          <w:tcPr>
            <w:tcW w:w="1368" w:type="dxa"/>
          </w:tcPr>
          <w:p w14:paraId="72A4BF0C" w14:textId="77777777" w:rsidR="00C9729D" w:rsidRPr="003B1B16" w:rsidRDefault="00C9729D"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B1B16">
              <w:rPr>
                <w:rFonts w:ascii="Times New Roman" w:hAnsi="Times New Roman" w:cs="Times New Roman"/>
                <w:color w:val="000000" w:themeColor="text1"/>
              </w:rPr>
              <w:t>Moderately (3)</w:t>
            </w:r>
          </w:p>
        </w:tc>
        <w:tc>
          <w:tcPr>
            <w:tcW w:w="1368" w:type="dxa"/>
          </w:tcPr>
          <w:p w14:paraId="35421EDB" w14:textId="77777777" w:rsidR="00C9729D" w:rsidRPr="003B1B16" w:rsidRDefault="00C9729D"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B1B16">
              <w:rPr>
                <w:rFonts w:ascii="Times New Roman" w:hAnsi="Times New Roman" w:cs="Times New Roman"/>
                <w:color w:val="000000" w:themeColor="text1"/>
              </w:rPr>
              <w:t>Slightly (4)</w:t>
            </w:r>
          </w:p>
        </w:tc>
        <w:tc>
          <w:tcPr>
            <w:tcW w:w="1368" w:type="dxa"/>
          </w:tcPr>
          <w:p w14:paraId="44A675D3" w14:textId="77777777" w:rsidR="00C9729D" w:rsidRPr="003B1B16" w:rsidRDefault="00C9729D"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B1B16">
              <w:rPr>
                <w:rFonts w:ascii="Times New Roman" w:hAnsi="Times New Roman" w:cs="Times New Roman"/>
                <w:color w:val="000000" w:themeColor="text1"/>
              </w:rPr>
              <w:t>Not at all (5)</w:t>
            </w:r>
          </w:p>
        </w:tc>
        <w:tc>
          <w:tcPr>
            <w:tcW w:w="1368" w:type="dxa"/>
          </w:tcPr>
          <w:p w14:paraId="4102F752" w14:textId="77777777" w:rsidR="00C9729D" w:rsidRPr="003B1B16" w:rsidRDefault="00C9729D"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B1B16">
              <w:rPr>
                <w:rFonts w:ascii="Times New Roman" w:hAnsi="Times New Roman" w:cs="Times New Roman"/>
                <w:color w:val="000000" w:themeColor="text1"/>
              </w:rPr>
              <w:t>Unsure (6)</w:t>
            </w:r>
          </w:p>
        </w:tc>
      </w:tr>
      <w:tr w:rsidR="00C9729D" w:rsidRPr="00353EAD" w14:paraId="05B8CD6B" w14:textId="77777777" w:rsidTr="00C9729D">
        <w:tc>
          <w:tcPr>
            <w:cnfStyle w:val="001000000000" w:firstRow="0" w:lastRow="0" w:firstColumn="1" w:lastColumn="0" w:oddVBand="0" w:evenVBand="0" w:oddHBand="0" w:evenHBand="0" w:firstRowFirstColumn="0" w:firstRowLastColumn="0" w:lastRowFirstColumn="0" w:lastRowLastColumn="0"/>
            <w:tcW w:w="1368" w:type="dxa"/>
          </w:tcPr>
          <w:p w14:paraId="306477FA" w14:textId="77777777" w:rsidR="00C9729D" w:rsidRPr="003B1B16" w:rsidRDefault="00C9729D" w:rsidP="00353EAD">
            <w:pPr>
              <w:keepNext/>
              <w:rPr>
                <w:rFonts w:ascii="Times New Roman" w:hAnsi="Times New Roman" w:cs="Times New Roman"/>
                <w:color w:val="000000" w:themeColor="text1"/>
              </w:rPr>
            </w:pPr>
            <w:r w:rsidRPr="003B1B16">
              <w:rPr>
                <w:rFonts w:ascii="Times New Roman" w:hAnsi="Times New Roman" w:cs="Times New Roman"/>
                <w:color w:val="000000" w:themeColor="text1"/>
              </w:rPr>
              <w:t xml:space="preserve">Importance (1) </w:t>
            </w:r>
          </w:p>
        </w:tc>
        <w:tc>
          <w:tcPr>
            <w:tcW w:w="1368" w:type="dxa"/>
          </w:tcPr>
          <w:p w14:paraId="195B752F" w14:textId="77777777" w:rsidR="00C9729D" w:rsidRPr="003B1B16" w:rsidRDefault="00C9729D"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64AB4ADD" w14:textId="77777777" w:rsidR="00C9729D" w:rsidRPr="003B1B16" w:rsidRDefault="00C9729D"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1A63E25E" w14:textId="77777777" w:rsidR="00C9729D" w:rsidRPr="003B1B16" w:rsidRDefault="00C9729D"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04F00113" w14:textId="77777777" w:rsidR="00C9729D" w:rsidRPr="003B1B16" w:rsidRDefault="00C9729D"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0665EFFA" w14:textId="77777777" w:rsidR="00C9729D" w:rsidRPr="003B1B16" w:rsidRDefault="00C9729D"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0FB3F488" w14:textId="77777777" w:rsidR="00C9729D" w:rsidRPr="003B1B16" w:rsidRDefault="00C9729D"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C9729D" w:rsidRPr="00353EAD" w14:paraId="1B35AF2A" w14:textId="77777777" w:rsidTr="00C9729D">
        <w:tc>
          <w:tcPr>
            <w:cnfStyle w:val="001000000000" w:firstRow="0" w:lastRow="0" w:firstColumn="1" w:lastColumn="0" w:oddVBand="0" w:evenVBand="0" w:oddHBand="0" w:evenHBand="0" w:firstRowFirstColumn="0" w:firstRowLastColumn="0" w:lastRowFirstColumn="0" w:lastRowLastColumn="0"/>
            <w:tcW w:w="1368" w:type="dxa"/>
          </w:tcPr>
          <w:p w14:paraId="1DAD2457" w14:textId="77777777" w:rsidR="00C9729D" w:rsidRPr="003B1B16" w:rsidRDefault="00C9729D" w:rsidP="00353EAD">
            <w:pPr>
              <w:keepNext/>
              <w:rPr>
                <w:rFonts w:ascii="Times New Roman" w:hAnsi="Times New Roman" w:cs="Times New Roman"/>
                <w:color w:val="000000" w:themeColor="text1"/>
              </w:rPr>
            </w:pPr>
            <w:r w:rsidRPr="003B1B16">
              <w:rPr>
                <w:rFonts w:ascii="Times New Roman" w:hAnsi="Times New Roman" w:cs="Times New Roman"/>
                <w:color w:val="000000" w:themeColor="text1"/>
              </w:rPr>
              <w:t xml:space="preserve">Resource-Intensive (2) </w:t>
            </w:r>
          </w:p>
        </w:tc>
        <w:tc>
          <w:tcPr>
            <w:tcW w:w="1368" w:type="dxa"/>
          </w:tcPr>
          <w:p w14:paraId="1657E65D" w14:textId="77777777" w:rsidR="00C9729D" w:rsidRPr="003B1B16" w:rsidRDefault="00C9729D"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452D3F92" w14:textId="77777777" w:rsidR="00C9729D" w:rsidRPr="003B1B16" w:rsidRDefault="00C9729D"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73ECB04F" w14:textId="77777777" w:rsidR="00C9729D" w:rsidRPr="003B1B16" w:rsidRDefault="00C9729D"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5A34B298" w14:textId="77777777" w:rsidR="00C9729D" w:rsidRPr="003B1B16" w:rsidRDefault="00C9729D"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32B460A3" w14:textId="77777777" w:rsidR="00C9729D" w:rsidRPr="003B1B16" w:rsidRDefault="00C9729D"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4CEC2AE0" w14:textId="77777777" w:rsidR="00C9729D" w:rsidRPr="003B1B16" w:rsidRDefault="00C9729D"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C9729D" w:rsidRPr="00353EAD" w14:paraId="7E8615CF" w14:textId="77777777" w:rsidTr="00C9729D">
        <w:tc>
          <w:tcPr>
            <w:cnfStyle w:val="001000000000" w:firstRow="0" w:lastRow="0" w:firstColumn="1" w:lastColumn="0" w:oddVBand="0" w:evenVBand="0" w:oddHBand="0" w:evenHBand="0" w:firstRowFirstColumn="0" w:firstRowLastColumn="0" w:lastRowFirstColumn="0" w:lastRowLastColumn="0"/>
            <w:tcW w:w="1368" w:type="dxa"/>
          </w:tcPr>
          <w:p w14:paraId="758DA549" w14:textId="77777777" w:rsidR="00C9729D" w:rsidRPr="003B1B16" w:rsidRDefault="00C9729D" w:rsidP="00353EAD">
            <w:pPr>
              <w:keepNext/>
              <w:rPr>
                <w:rFonts w:ascii="Times New Roman" w:hAnsi="Times New Roman" w:cs="Times New Roman"/>
                <w:color w:val="000000" w:themeColor="text1"/>
              </w:rPr>
            </w:pPr>
            <w:r w:rsidRPr="003B1B16">
              <w:rPr>
                <w:rFonts w:ascii="Times New Roman" w:hAnsi="Times New Roman" w:cs="Times New Roman"/>
                <w:color w:val="000000" w:themeColor="text1"/>
              </w:rPr>
              <w:t xml:space="preserve">Effort (3) </w:t>
            </w:r>
          </w:p>
        </w:tc>
        <w:tc>
          <w:tcPr>
            <w:tcW w:w="1368" w:type="dxa"/>
          </w:tcPr>
          <w:p w14:paraId="560AE937" w14:textId="77777777" w:rsidR="00C9729D" w:rsidRPr="003B1B16" w:rsidRDefault="00C9729D"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7BA1BB05" w14:textId="77777777" w:rsidR="00C9729D" w:rsidRPr="003B1B16" w:rsidRDefault="00C9729D"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06909912" w14:textId="77777777" w:rsidR="00C9729D" w:rsidRPr="003B1B16" w:rsidRDefault="00C9729D"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744CEA87" w14:textId="77777777" w:rsidR="00C9729D" w:rsidRPr="003B1B16" w:rsidRDefault="00C9729D"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45CE3694" w14:textId="77777777" w:rsidR="00C9729D" w:rsidRPr="003B1B16" w:rsidRDefault="00C9729D"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13109739" w14:textId="77777777" w:rsidR="00C9729D" w:rsidRPr="003B1B16" w:rsidRDefault="00C9729D"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bl>
    <w:p w14:paraId="54E0A6C2" w14:textId="77777777" w:rsidR="00C9729D" w:rsidRPr="00353EAD" w:rsidRDefault="00C9729D" w:rsidP="00353EAD">
      <w:pPr>
        <w:pStyle w:val="ListParagraph"/>
        <w:keepNext/>
        <w:spacing w:line="240" w:lineRule="auto"/>
        <w:ind w:left="360"/>
        <w:rPr>
          <w:rFonts w:ascii="Times New Roman" w:hAnsi="Times New Roman" w:cs="Times New Roman"/>
          <w:color w:val="000000" w:themeColor="text1"/>
          <w:sz w:val="24"/>
          <w:szCs w:val="24"/>
        </w:rPr>
      </w:pPr>
    </w:p>
    <w:p w14:paraId="26503F92" w14:textId="618D8C63"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No  (2) </w:t>
      </w:r>
    </w:p>
    <w:p w14:paraId="4FD78E4F" w14:textId="671202B2" w:rsidR="00852CF7" w:rsidRPr="00353EAD" w:rsidRDefault="00E2508B" w:rsidP="00353EAD">
      <w:pPr>
        <w:pStyle w:val="BlockStartLabel"/>
        <w:spacing w:before="0" w:after="0"/>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If no: </w:t>
      </w:r>
    </w:p>
    <w:p w14:paraId="1B7B5B5F" w14:textId="77777777" w:rsidR="00852CF7" w:rsidRPr="00353EAD" w:rsidRDefault="00E2508B" w:rsidP="00353EAD">
      <w:pPr>
        <w:keepNext/>
        <w:spacing w:line="240" w:lineRule="auto"/>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36. Which of the following was the reason why you did NOT use </w:t>
      </w:r>
      <w:r w:rsidRPr="00353EAD">
        <w:rPr>
          <w:rFonts w:ascii="Times New Roman" w:hAnsi="Times New Roman" w:cs="Times New Roman"/>
          <w:b/>
          <w:color w:val="000000" w:themeColor="text1"/>
          <w:sz w:val="24"/>
          <w:szCs w:val="24"/>
        </w:rPr>
        <w:t>an email announcement for education</w:t>
      </w:r>
      <w:r w:rsidRPr="00353EAD">
        <w:rPr>
          <w:rFonts w:ascii="Times New Roman" w:hAnsi="Times New Roman" w:cs="Times New Roman"/>
          <w:color w:val="000000" w:themeColor="text1"/>
          <w:sz w:val="24"/>
          <w:szCs w:val="24"/>
        </w:rPr>
        <w:t>? (select ALL that apply)</w:t>
      </w:r>
    </w:p>
    <w:p w14:paraId="666D09DA"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Thought it would be unimportant to change practice at my site  (1) </w:t>
      </w:r>
    </w:p>
    <w:p w14:paraId="001FCED5"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Thought it would be too resource-intensive (organizational costs) at my site  (2) </w:t>
      </w:r>
    </w:p>
    <w:p w14:paraId="5F4E84AA"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Thought it would require too much effort (time, energy) at my site  (3) </w:t>
      </w:r>
    </w:p>
    <w:p w14:paraId="62444BF1"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Was not considered (i.e. I just didn't think about it)  (4) </w:t>
      </w:r>
    </w:p>
    <w:p w14:paraId="71225123"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Not achievable/feasible at my site (i.e. Not possible at my site)  (6) </w:t>
      </w:r>
    </w:p>
    <w:p w14:paraId="4C8F9DD5" w14:textId="0E4FA38F"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Other - Please describe  (5) _________________________________________________</w:t>
      </w:r>
    </w:p>
    <w:p w14:paraId="769A58B6" w14:textId="77777777" w:rsidR="00A362AF" w:rsidRPr="00353EAD" w:rsidRDefault="00A362AF" w:rsidP="00353EAD">
      <w:pPr>
        <w:keepNext/>
        <w:spacing w:line="240" w:lineRule="auto"/>
        <w:rPr>
          <w:rFonts w:ascii="Times New Roman" w:hAnsi="Times New Roman" w:cs="Times New Roman"/>
          <w:color w:val="000000" w:themeColor="text1"/>
          <w:sz w:val="24"/>
          <w:szCs w:val="24"/>
        </w:rPr>
      </w:pPr>
    </w:p>
    <w:p w14:paraId="05A8D0BB" w14:textId="24629FD4" w:rsidR="00852CF7" w:rsidRPr="00353EAD" w:rsidRDefault="00E2508B" w:rsidP="00353EAD">
      <w:pPr>
        <w:keepNext/>
        <w:spacing w:line="240" w:lineRule="auto"/>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38. Online education module</w:t>
      </w:r>
    </w:p>
    <w:p w14:paraId="385C5B78" w14:textId="77777777"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Yes  (1) </w:t>
      </w:r>
    </w:p>
    <w:p w14:paraId="591AB674" w14:textId="77777777" w:rsidR="00497917" w:rsidRPr="00353EAD" w:rsidRDefault="00497917" w:rsidP="00353EAD">
      <w:pPr>
        <w:pStyle w:val="BlockStartLabel"/>
        <w:spacing w:before="0" w:after="0"/>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If yes: </w:t>
      </w:r>
    </w:p>
    <w:p w14:paraId="70D656FB" w14:textId="77777777" w:rsidR="00497917" w:rsidRPr="00353EAD" w:rsidRDefault="00497917" w:rsidP="00353EAD">
      <w:pPr>
        <w:keepNext/>
        <w:spacing w:line="240" w:lineRule="auto"/>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39. How important/resource-intensive/effortful was it to use an </w:t>
      </w:r>
      <w:r w:rsidRPr="00353EAD">
        <w:rPr>
          <w:rFonts w:ascii="Times New Roman" w:hAnsi="Times New Roman" w:cs="Times New Roman"/>
          <w:b/>
          <w:color w:val="000000" w:themeColor="text1"/>
          <w:sz w:val="24"/>
          <w:szCs w:val="24"/>
        </w:rPr>
        <w:t>online education module</w:t>
      </w:r>
      <w:r w:rsidRPr="00353EAD">
        <w:rPr>
          <w:rFonts w:ascii="Times New Roman" w:hAnsi="Times New Roman" w:cs="Times New Roman"/>
          <w:color w:val="000000" w:themeColor="text1"/>
          <w:sz w:val="24"/>
          <w:szCs w:val="24"/>
        </w:rPr>
        <w:t>?</w:t>
      </w:r>
    </w:p>
    <w:tbl>
      <w:tblPr>
        <w:tblStyle w:val="QQuestionTable"/>
        <w:tblW w:w="9576" w:type="dxa"/>
        <w:tblInd w:w="720" w:type="dxa"/>
        <w:tblLook w:val="07E0" w:firstRow="1" w:lastRow="1" w:firstColumn="1" w:lastColumn="1" w:noHBand="1" w:noVBand="1"/>
      </w:tblPr>
      <w:tblGrid>
        <w:gridCol w:w="1368"/>
        <w:gridCol w:w="1368"/>
        <w:gridCol w:w="1368"/>
        <w:gridCol w:w="1368"/>
        <w:gridCol w:w="1368"/>
        <w:gridCol w:w="1368"/>
        <w:gridCol w:w="1368"/>
      </w:tblGrid>
      <w:tr w:rsidR="00497917" w:rsidRPr="00353EAD" w14:paraId="22EF6A6A" w14:textId="77777777" w:rsidTr="0049791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69D3C907" w14:textId="77777777" w:rsidR="00497917" w:rsidRPr="003B1B16" w:rsidRDefault="00497917" w:rsidP="00353EAD">
            <w:pPr>
              <w:keepNext/>
              <w:rPr>
                <w:rFonts w:ascii="Times New Roman" w:hAnsi="Times New Roman" w:cs="Times New Roman"/>
                <w:color w:val="000000" w:themeColor="text1"/>
              </w:rPr>
            </w:pPr>
          </w:p>
        </w:tc>
        <w:tc>
          <w:tcPr>
            <w:tcW w:w="1368" w:type="dxa"/>
          </w:tcPr>
          <w:p w14:paraId="7CD3F678" w14:textId="77777777" w:rsidR="00497917" w:rsidRPr="003B1B16" w:rsidRDefault="00497917"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B1B16">
              <w:rPr>
                <w:rFonts w:ascii="Times New Roman" w:hAnsi="Times New Roman" w:cs="Times New Roman"/>
                <w:color w:val="000000" w:themeColor="text1"/>
              </w:rPr>
              <w:t>Extremely (1)</w:t>
            </w:r>
          </w:p>
        </w:tc>
        <w:tc>
          <w:tcPr>
            <w:tcW w:w="1368" w:type="dxa"/>
          </w:tcPr>
          <w:p w14:paraId="6AA34D22" w14:textId="77777777" w:rsidR="00497917" w:rsidRPr="003B1B16" w:rsidRDefault="00497917"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B1B16">
              <w:rPr>
                <w:rFonts w:ascii="Times New Roman" w:hAnsi="Times New Roman" w:cs="Times New Roman"/>
                <w:color w:val="000000" w:themeColor="text1"/>
              </w:rPr>
              <w:t>Very (2)</w:t>
            </w:r>
          </w:p>
        </w:tc>
        <w:tc>
          <w:tcPr>
            <w:tcW w:w="1368" w:type="dxa"/>
          </w:tcPr>
          <w:p w14:paraId="15D2EECA" w14:textId="77777777" w:rsidR="00497917" w:rsidRPr="003B1B16" w:rsidRDefault="00497917"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B1B16">
              <w:rPr>
                <w:rFonts w:ascii="Times New Roman" w:hAnsi="Times New Roman" w:cs="Times New Roman"/>
                <w:color w:val="000000" w:themeColor="text1"/>
              </w:rPr>
              <w:t>Moderately (3)</w:t>
            </w:r>
          </w:p>
        </w:tc>
        <w:tc>
          <w:tcPr>
            <w:tcW w:w="1368" w:type="dxa"/>
          </w:tcPr>
          <w:p w14:paraId="581F8244" w14:textId="77777777" w:rsidR="00497917" w:rsidRPr="003B1B16" w:rsidRDefault="00497917"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B1B16">
              <w:rPr>
                <w:rFonts w:ascii="Times New Roman" w:hAnsi="Times New Roman" w:cs="Times New Roman"/>
                <w:color w:val="000000" w:themeColor="text1"/>
              </w:rPr>
              <w:t>Slightly (4)</w:t>
            </w:r>
          </w:p>
        </w:tc>
        <w:tc>
          <w:tcPr>
            <w:tcW w:w="1368" w:type="dxa"/>
          </w:tcPr>
          <w:p w14:paraId="4BD53E19" w14:textId="77777777" w:rsidR="00497917" w:rsidRPr="003B1B16" w:rsidRDefault="00497917"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B1B16">
              <w:rPr>
                <w:rFonts w:ascii="Times New Roman" w:hAnsi="Times New Roman" w:cs="Times New Roman"/>
                <w:color w:val="000000" w:themeColor="text1"/>
              </w:rPr>
              <w:t>Not at all (5)</w:t>
            </w:r>
          </w:p>
        </w:tc>
        <w:tc>
          <w:tcPr>
            <w:tcW w:w="1368" w:type="dxa"/>
          </w:tcPr>
          <w:p w14:paraId="4EBC254A" w14:textId="77777777" w:rsidR="00497917" w:rsidRPr="003B1B16" w:rsidRDefault="00497917"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B1B16">
              <w:rPr>
                <w:rFonts w:ascii="Times New Roman" w:hAnsi="Times New Roman" w:cs="Times New Roman"/>
                <w:color w:val="000000" w:themeColor="text1"/>
              </w:rPr>
              <w:t>Unsure (6)</w:t>
            </w:r>
          </w:p>
        </w:tc>
      </w:tr>
      <w:tr w:rsidR="00497917" w:rsidRPr="00353EAD" w14:paraId="4B747252" w14:textId="77777777" w:rsidTr="00497917">
        <w:tc>
          <w:tcPr>
            <w:cnfStyle w:val="001000000000" w:firstRow="0" w:lastRow="0" w:firstColumn="1" w:lastColumn="0" w:oddVBand="0" w:evenVBand="0" w:oddHBand="0" w:evenHBand="0" w:firstRowFirstColumn="0" w:firstRowLastColumn="0" w:lastRowFirstColumn="0" w:lastRowLastColumn="0"/>
            <w:tcW w:w="1368" w:type="dxa"/>
          </w:tcPr>
          <w:p w14:paraId="55D238E0" w14:textId="77777777" w:rsidR="00497917" w:rsidRPr="003B1B16" w:rsidRDefault="00497917" w:rsidP="00353EAD">
            <w:pPr>
              <w:keepNext/>
              <w:rPr>
                <w:rFonts w:ascii="Times New Roman" w:hAnsi="Times New Roman" w:cs="Times New Roman"/>
                <w:color w:val="000000" w:themeColor="text1"/>
              </w:rPr>
            </w:pPr>
            <w:r w:rsidRPr="003B1B16">
              <w:rPr>
                <w:rFonts w:ascii="Times New Roman" w:hAnsi="Times New Roman" w:cs="Times New Roman"/>
                <w:color w:val="000000" w:themeColor="text1"/>
              </w:rPr>
              <w:t xml:space="preserve">Importance (1) </w:t>
            </w:r>
          </w:p>
        </w:tc>
        <w:tc>
          <w:tcPr>
            <w:tcW w:w="1368" w:type="dxa"/>
          </w:tcPr>
          <w:p w14:paraId="7CDCD771" w14:textId="77777777" w:rsidR="00497917" w:rsidRPr="003B1B16" w:rsidRDefault="00497917"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3F4203BC" w14:textId="77777777" w:rsidR="00497917" w:rsidRPr="003B1B16" w:rsidRDefault="00497917"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62961C89" w14:textId="77777777" w:rsidR="00497917" w:rsidRPr="003B1B16" w:rsidRDefault="00497917"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33D19A6C" w14:textId="77777777" w:rsidR="00497917" w:rsidRPr="003B1B16" w:rsidRDefault="00497917"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0B1DF53C" w14:textId="77777777" w:rsidR="00497917" w:rsidRPr="003B1B16" w:rsidRDefault="00497917"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1755A3AA" w14:textId="77777777" w:rsidR="00497917" w:rsidRPr="003B1B16" w:rsidRDefault="00497917"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497917" w:rsidRPr="00353EAD" w14:paraId="17E53027" w14:textId="77777777" w:rsidTr="00497917">
        <w:tc>
          <w:tcPr>
            <w:cnfStyle w:val="001000000000" w:firstRow="0" w:lastRow="0" w:firstColumn="1" w:lastColumn="0" w:oddVBand="0" w:evenVBand="0" w:oddHBand="0" w:evenHBand="0" w:firstRowFirstColumn="0" w:firstRowLastColumn="0" w:lastRowFirstColumn="0" w:lastRowLastColumn="0"/>
            <w:tcW w:w="1368" w:type="dxa"/>
          </w:tcPr>
          <w:p w14:paraId="4D528B28" w14:textId="77777777" w:rsidR="00497917" w:rsidRPr="003B1B16" w:rsidRDefault="00497917" w:rsidP="00353EAD">
            <w:pPr>
              <w:keepNext/>
              <w:rPr>
                <w:rFonts w:ascii="Times New Roman" w:hAnsi="Times New Roman" w:cs="Times New Roman"/>
                <w:color w:val="000000" w:themeColor="text1"/>
              </w:rPr>
            </w:pPr>
            <w:r w:rsidRPr="003B1B16">
              <w:rPr>
                <w:rFonts w:ascii="Times New Roman" w:hAnsi="Times New Roman" w:cs="Times New Roman"/>
                <w:color w:val="000000" w:themeColor="text1"/>
              </w:rPr>
              <w:t xml:space="preserve">Resource-Intensive (2) </w:t>
            </w:r>
          </w:p>
        </w:tc>
        <w:tc>
          <w:tcPr>
            <w:tcW w:w="1368" w:type="dxa"/>
          </w:tcPr>
          <w:p w14:paraId="72B14F6D" w14:textId="77777777" w:rsidR="00497917" w:rsidRPr="003B1B16" w:rsidRDefault="00497917"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1740F6E5" w14:textId="77777777" w:rsidR="00497917" w:rsidRPr="003B1B16" w:rsidRDefault="00497917"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324C710E" w14:textId="77777777" w:rsidR="00497917" w:rsidRPr="003B1B16" w:rsidRDefault="00497917"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3999F2F7" w14:textId="77777777" w:rsidR="00497917" w:rsidRPr="003B1B16" w:rsidRDefault="00497917"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620AAF24" w14:textId="77777777" w:rsidR="00497917" w:rsidRPr="003B1B16" w:rsidRDefault="00497917"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4EEDE7DF" w14:textId="77777777" w:rsidR="00497917" w:rsidRPr="003B1B16" w:rsidRDefault="00497917"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497917" w:rsidRPr="00353EAD" w14:paraId="3FCB63B8" w14:textId="77777777" w:rsidTr="00497917">
        <w:tc>
          <w:tcPr>
            <w:cnfStyle w:val="001000000000" w:firstRow="0" w:lastRow="0" w:firstColumn="1" w:lastColumn="0" w:oddVBand="0" w:evenVBand="0" w:oddHBand="0" w:evenHBand="0" w:firstRowFirstColumn="0" w:firstRowLastColumn="0" w:lastRowFirstColumn="0" w:lastRowLastColumn="0"/>
            <w:tcW w:w="1368" w:type="dxa"/>
          </w:tcPr>
          <w:p w14:paraId="4E750F59" w14:textId="77777777" w:rsidR="00497917" w:rsidRPr="003B1B16" w:rsidRDefault="00497917" w:rsidP="00353EAD">
            <w:pPr>
              <w:keepNext/>
              <w:rPr>
                <w:rFonts w:ascii="Times New Roman" w:hAnsi="Times New Roman" w:cs="Times New Roman"/>
                <w:color w:val="000000" w:themeColor="text1"/>
              </w:rPr>
            </w:pPr>
            <w:r w:rsidRPr="003B1B16">
              <w:rPr>
                <w:rFonts w:ascii="Times New Roman" w:hAnsi="Times New Roman" w:cs="Times New Roman"/>
                <w:color w:val="000000" w:themeColor="text1"/>
              </w:rPr>
              <w:t xml:space="preserve">Effort (3) </w:t>
            </w:r>
          </w:p>
        </w:tc>
        <w:tc>
          <w:tcPr>
            <w:tcW w:w="1368" w:type="dxa"/>
          </w:tcPr>
          <w:p w14:paraId="7BDAB899" w14:textId="77777777" w:rsidR="00497917" w:rsidRPr="003B1B16" w:rsidRDefault="00497917"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10E8BBAC" w14:textId="77777777" w:rsidR="00497917" w:rsidRPr="003B1B16" w:rsidRDefault="00497917"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4B747326" w14:textId="77777777" w:rsidR="00497917" w:rsidRPr="003B1B16" w:rsidRDefault="00497917"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4D726573" w14:textId="77777777" w:rsidR="00497917" w:rsidRPr="003B1B16" w:rsidRDefault="00497917"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38AAD527" w14:textId="77777777" w:rsidR="00497917" w:rsidRPr="003B1B16" w:rsidRDefault="00497917"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0CC013FC" w14:textId="77777777" w:rsidR="00497917" w:rsidRPr="003B1B16" w:rsidRDefault="00497917"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bl>
    <w:p w14:paraId="6D43B243" w14:textId="77777777" w:rsidR="00497917" w:rsidRPr="00353EAD" w:rsidRDefault="00497917" w:rsidP="00353EAD">
      <w:pPr>
        <w:pStyle w:val="ListParagraph"/>
        <w:keepNext/>
        <w:spacing w:line="240" w:lineRule="auto"/>
        <w:ind w:left="360"/>
        <w:rPr>
          <w:rFonts w:ascii="Times New Roman" w:hAnsi="Times New Roman" w:cs="Times New Roman"/>
          <w:color w:val="000000" w:themeColor="text1"/>
          <w:sz w:val="24"/>
          <w:szCs w:val="24"/>
        </w:rPr>
      </w:pPr>
    </w:p>
    <w:p w14:paraId="4A2DD3A6" w14:textId="77777777"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No  (2) </w:t>
      </w:r>
    </w:p>
    <w:p w14:paraId="20DADC63" w14:textId="6C7932E1" w:rsidR="00852CF7" w:rsidRPr="00353EAD" w:rsidRDefault="00E2508B" w:rsidP="00353EAD">
      <w:pPr>
        <w:pStyle w:val="BlockStartLabel"/>
        <w:spacing w:before="0" w:after="0"/>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If no: </w:t>
      </w:r>
    </w:p>
    <w:p w14:paraId="074577FE" w14:textId="77777777" w:rsidR="00852CF7" w:rsidRPr="00353EAD" w:rsidRDefault="00E2508B" w:rsidP="00353EAD">
      <w:pPr>
        <w:keepNext/>
        <w:spacing w:line="240" w:lineRule="auto"/>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39. Which of the following was the reason why you did NOT use </w:t>
      </w:r>
      <w:r w:rsidRPr="00353EAD">
        <w:rPr>
          <w:rFonts w:ascii="Times New Roman" w:hAnsi="Times New Roman" w:cs="Times New Roman"/>
          <w:b/>
          <w:color w:val="000000" w:themeColor="text1"/>
          <w:sz w:val="24"/>
          <w:szCs w:val="24"/>
        </w:rPr>
        <w:t>an online education module</w:t>
      </w:r>
      <w:r w:rsidRPr="00353EAD">
        <w:rPr>
          <w:rFonts w:ascii="Times New Roman" w:hAnsi="Times New Roman" w:cs="Times New Roman"/>
          <w:color w:val="000000" w:themeColor="text1"/>
          <w:sz w:val="24"/>
          <w:szCs w:val="24"/>
        </w:rPr>
        <w:t>? (select ALL that apply)</w:t>
      </w:r>
    </w:p>
    <w:p w14:paraId="0F18FD54"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Thought it would be unimportant to change practice at my site  (1) </w:t>
      </w:r>
    </w:p>
    <w:p w14:paraId="4CBB3FE1"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Thought it would be too resource-intensive (organizational costs) at my site  (2) </w:t>
      </w:r>
    </w:p>
    <w:p w14:paraId="468E75B3"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Thought it would require too much effort (time, energy) at my site  (3) </w:t>
      </w:r>
    </w:p>
    <w:p w14:paraId="6246417F"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Was not considered (i.e. I just didn't think about it)  (4) </w:t>
      </w:r>
    </w:p>
    <w:p w14:paraId="3C4B8D70"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Not achievable/feasible at my site (i.e. Not possible at my site)  (6) </w:t>
      </w:r>
    </w:p>
    <w:p w14:paraId="397DD588" w14:textId="78BD5405"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Other - Please describe  (5) _________________________________________________</w:t>
      </w:r>
    </w:p>
    <w:p w14:paraId="6147EBB7" w14:textId="77777777" w:rsidR="00852CF7" w:rsidRPr="00353EAD" w:rsidRDefault="00852CF7" w:rsidP="00353EAD">
      <w:pPr>
        <w:spacing w:line="240" w:lineRule="auto"/>
        <w:rPr>
          <w:rFonts w:ascii="Times New Roman" w:hAnsi="Times New Roman" w:cs="Times New Roman"/>
          <w:color w:val="000000" w:themeColor="text1"/>
          <w:sz w:val="24"/>
          <w:szCs w:val="24"/>
        </w:rPr>
      </w:pPr>
    </w:p>
    <w:p w14:paraId="7133F617" w14:textId="77777777" w:rsidR="00852CF7" w:rsidRPr="00353EAD" w:rsidRDefault="00852CF7" w:rsidP="00353EAD">
      <w:pPr>
        <w:spacing w:line="240" w:lineRule="auto"/>
        <w:rPr>
          <w:rFonts w:ascii="Times New Roman" w:hAnsi="Times New Roman" w:cs="Times New Roman"/>
          <w:color w:val="000000" w:themeColor="text1"/>
          <w:sz w:val="24"/>
          <w:szCs w:val="24"/>
        </w:rPr>
      </w:pPr>
    </w:p>
    <w:p w14:paraId="68AA022B" w14:textId="77777777" w:rsidR="00852CF7" w:rsidRPr="00353EAD" w:rsidRDefault="00E2508B" w:rsidP="00353EAD">
      <w:pPr>
        <w:keepNext/>
        <w:spacing w:line="240" w:lineRule="auto"/>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40. Other education tools you developed that were not previously mentioned – please describe</w:t>
      </w:r>
    </w:p>
    <w:p w14:paraId="5D221E69" w14:textId="77777777"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Yes  (1) __________________________________________________</w:t>
      </w:r>
    </w:p>
    <w:p w14:paraId="0F264323" w14:textId="77777777" w:rsidR="00497917" w:rsidRPr="00353EAD" w:rsidRDefault="00497917" w:rsidP="00353EAD">
      <w:pPr>
        <w:pStyle w:val="BlockStartLabel"/>
        <w:spacing w:before="0" w:after="0"/>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If yes: </w:t>
      </w:r>
    </w:p>
    <w:p w14:paraId="49EA4C6A" w14:textId="77777777" w:rsidR="00497917" w:rsidRPr="00353EAD" w:rsidRDefault="00497917" w:rsidP="00353EAD">
      <w:pPr>
        <w:keepNext/>
        <w:spacing w:line="240" w:lineRule="auto"/>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41. How important/resource-intensive/effortful was it use this </w:t>
      </w:r>
      <w:r w:rsidRPr="00353EAD">
        <w:rPr>
          <w:rFonts w:ascii="Times New Roman" w:hAnsi="Times New Roman" w:cs="Times New Roman"/>
          <w:b/>
          <w:color w:val="000000" w:themeColor="text1"/>
          <w:sz w:val="24"/>
          <w:szCs w:val="24"/>
        </w:rPr>
        <w:t>other type of education you described</w:t>
      </w:r>
      <w:r w:rsidRPr="00353EAD">
        <w:rPr>
          <w:rFonts w:ascii="Times New Roman" w:hAnsi="Times New Roman" w:cs="Times New Roman"/>
          <w:color w:val="000000" w:themeColor="text1"/>
          <w:sz w:val="24"/>
          <w:szCs w:val="24"/>
        </w:rPr>
        <w:t>?</w:t>
      </w:r>
    </w:p>
    <w:tbl>
      <w:tblPr>
        <w:tblStyle w:val="QQuestionTable"/>
        <w:tblW w:w="9576" w:type="dxa"/>
        <w:tblInd w:w="720" w:type="dxa"/>
        <w:tblLook w:val="07E0" w:firstRow="1" w:lastRow="1" w:firstColumn="1" w:lastColumn="1" w:noHBand="1" w:noVBand="1"/>
      </w:tblPr>
      <w:tblGrid>
        <w:gridCol w:w="1368"/>
        <w:gridCol w:w="1368"/>
        <w:gridCol w:w="1368"/>
        <w:gridCol w:w="1368"/>
        <w:gridCol w:w="1368"/>
        <w:gridCol w:w="1368"/>
        <w:gridCol w:w="1368"/>
      </w:tblGrid>
      <w:tr w:rsidR="00497917" w:rsidRPr="00353EAD" w14:paraId="1AB4E532" w14:textId="77777777" w:rsidTr="0049791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3C8248EA" w14:textId="77777777" w:rsidR="00497917" w:rsidRPr="003B1B16" w:rsidRDefault="00497917" w:rsidP="00353EAD">
            <w:pPr>
              <w:keepNext/>
              <w:rPr>
                <w:rFonts w:ascii="Times New Roman" w:hAnsi="Times New Roman" w:cs="Times New Roman"/>
                <w:color w:val="000000" w:themeColor="text1"/>
              </w:rPr>
            </w:pPr>
          </w:p>
        </w:tc>
        <w:tc>
          <w:tcPr>
            <w:tcW w:w="1368" w:type="dxa"/>
          </w:tcPr>
          <w:p w14:paraId="6D33FAA4" w14:textId="77777777" w:rsidR="00497917" w:rsidRPr="003B1B16" w:rsidRDefault="00497917"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B1B16">
              <w:rPr>
                <w:rFonts w:ascii="Times New Roman" w:hAnsi="Times New Roman" w:cs="Times New Roman"/>
                <w:color w:val="000000" w:themeColor="text1"/>
              </w:rPr>
              <w:t>Extremely (1)</w:t>
            </w:r>
          </w:p>
        </w:tc>
        <w:tc>
          <w:tcPr>
            <w:tcW w:w="1368" w:type="dxa"/>
          </w:tcPr>
          <w:p w14:paraId="7E236A46" w14:textId="77777777" w:rsidR="00497917" w:rsidRPr="003B1B16" w:rsidRDefault="00497917"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B1B16">
              <w:rPr>
                <w:rFonts w:ascii="Times New Roman" w:hAnsi="Times New Roman" w:cs="Times New Roman"/>
                <w:color w:val="000000" w:themeColor="text1"/>
              </w:rPr>
              <w:t>Very (2)</w:t>
            </w:r>
          </w:p>
        </w:tc>
        <w:tc>
          <w:tcPr>
            <w:tcW w:w="1368" w:type="dxa"/>
          </w:tcPr>
          <w:p w14:paraId="2FB0F3A5" w14:textId="77777777" w:rsidR="00497917" w:rsidRPr="003B1B16" w:rsidRDefault="00497917"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B1B16">
              <w:rPr>
                <w:rFonts w:ascii="Times New Roman" w:hAnsi="Times New Roman" w:cs="Times New Roman"/>
                <w:color w:val="000000" w:themeColor="text1"/>
              </w:rPr>
              <w:t>Moderately (3)</w:t>
            </w:r>
          </w:p>
        </w:tc>
        <w:tc>
          <w:tcPr>
            <w:tcW w:w="1368" w:type="dxa"/>
          </w:tcPr>
          <w:p w14:paraId="327FD04B" w14:textId="77777777" w:rsidR="00497917" w:rsidRPr="003B1B16" w:rsidRDefault="00497917"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B1B16">
              <w:rPr>
                <w:rFonts w:ascii="Times New Roman" w:hAnsi="Times New Roman" w:cs="Times New Roman"/>
                <w:color w:val="000000" w:themeColor="text1"/>
              </w:rPr>
              <w:t>Slightly (4)</w:t>
            </w:r>
          </w:p>
        </w:tc>
        <w:tc>
          <w:tcPr>
            <w:tcW w:w="1368" w:type="dxa"/>
          </w:tcPr>
          <w:p w14:paraId="6C668E6E" w14:textId="77777777" w:rsidR="00497917" w:rsidRPr="003B1B16" w:rsidRDefault="00497917"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B1B16">
              <w:rPr>
                <w:rFonts w:ascii="Times New Roman" w:hAnsi="Times New Roman" w:cs="Times New Roman"/>
                <w:color w:val="000000" w:themeColor="text1"/>
              </w:rPr>
              <w:t>Not at all (5)</w:t>
            </w:r>
          </w:p>
        </w:tc>
        <w:tc>
          <w:tcPr>
            <w:tcW w:w="1368" w:type="dxa"/>
          </w:tcPr>
          <w:p w14:paraId="35731337" w14:textId="77777777" w:rsidR="00497917" w:rsidRPr="003B1B16" w:rsidRDefault="00497917"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B1B16">
              <w:rPr>
                <w:rFonts w:ascii="Times New Roman" w:hAnsi="Times New Roman" w:cs="Times New Roman"/>
                <w:color w:val="000000" w:themeColor="text1"/>
              </w:rPr>
              <w:t>Unsure (6)</w:t>
            </w:r>
          </w:p>
        </w:tc>
      </w:tr>
      <w:tr w:rsidR="00497917" w:rsidRPr="00353EAD" w14:paraId="69C737A3" w14:textId="77777777" w:rsidTr="00497917">
        <w:tc>
          <w:tcPr>
            <w:cnfStyle w:val="001000000000" w:firstRow="0" w:lastRow="0" w:firstColumn="1" w:lastColumn="0" w:oddVBand="0" w:evenVBand="0" w:oddHBand="0" w:evenHBand="0" w:firstRowFirstColumn="0" w:firstRowLastColumn="0" w:lastRowFirstColumn="0" w:lastRowLastColumn="0"/>
            <w:tcW w:w="1368" w:type="dxa"/>
          </w:tcPr>
          <w:p w14:paraId="28C97C31" w14:textId="77777777" w:rsidR="00497917" w:rsidRPr="003B1B16" w:rsidRDefault="00497917" w:rsidP="00353EAD">
            <w:pPr>
              <w:keepNext/>
              <w:rPr>
                <w:rFonts w:ascii="Times New Roman" w:hAnsi="Times New Roman" w:cs="Times New Roman"/>
                <w:color w:val="000000" w:themeColor="text1"/>
              </w:rPr>
            </w:pPr>
            <w:r w:rsidRPr="003B1B16">
              <w:rPr>
                <w:rFonts w:ascii="Times New Roman" w:hAnsi="Times New Roman" w:cs="Times New Roman"/>
                <w:color w:val="000000" w:themeColor="text1"/>
              </w:rPr>
              <w:t xml:space="preserve">Importance (1) </w:t>
            </w:r>
          </w:p>
        </w:tc>
        <w:tc>
          <w:tcPr>
            <w:tcW w:w="1368" w:type="dxa"/>
          </w:tcPr>
          <w:p w14:paraId="54AE3326" w14:textId="77777777" w:rsidR="00497917" w:rsidRPr="003B1B16" w:rsidRDefault="00497917"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39ED205B" w14:textId="77777777" w:rsidR="00497917" w:rsidRPr="003B1B16" w:rsidRDefault="00497917"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58FF1DF2" w14:textId="77777777" w:rsidR="00497917" w:rsidRPr="003B1B16" w:rsidRDefault="00497917"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4E2CB36A" w14:textId="77777777" w:rsidR="00497917" w:rsidRPr="003B1B16" w:rsidRDefault="00497917"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23EBD5EE" w14:textId="77777777" w:rsidR="00497917" w:rsidRPr="003B1B16" w:rsidRDefault="00497917"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297ADEEF" w14:textId="77777777" w:rsidR="00497917" w:rsidRPr="003B1B16" w:rsidRDefault="00497917"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497917" w:rsidRPr="00353EAD" w14:paraId="785A1EDC" w14:textId="77777777" w:rsidTr="00497917">
        <w:tc>
          <w:tcPr>
            <w:cnfStyle w:val="001000000000" w:firstRow="0" w:lastRow="0" w:firstColumn="1" w:lastColumn="0" w:oddVBand="0" w:evenVBand="0" w:oddHBand="0" w:evenHBand="0" w:firstRowFirstColumn="0" w:firstRowLastColumn="0" w:lastRowFirstColumn="0" w:lastRowLastColumn="0"/>
            <w:tcW w:w="1368" w:type="dxa"/>
          </w:tcPr>
          <w:p w14:paraId="1AAE46A1" w14:textId="77777777" w:rsidR="00497917" w:rsidRPr="003B1B16" w:rsidRDefault="00497917" w:rsidP="00353EAD">
            <w:pPr>
              <w:keepNext/>
              <w:rPr>
                <w:rFonts w:ascii="Times New Roman" w:hAnsi="Times New Roman" w:cs="Times New Roman"/>
                <w:color w:val="000000" w:themeColor="text1"/>
              </w:rPr>
            </w:pPr>
            <w:r w:rsidRPr="003B1B16">
              <w:rPr>
                <w:rFonts w:ascii="Times New Roman" w:hAnsi="Times New Roman" w:cs="Times New Roman"/>
                <w:color w:val="000000" w:themeColor="text1"/>
              </w:rPr>
              <w:t xml:space="preserve">Resource-Intensive (2) </w:t>
            </w:r>
          </w:p>
        </w:tc>
        <w:tc>
          <w:tcPr>
            <w:tcW w:w="1368" w:type="dxa"/>
          </w:tcPr>
          <w:p w14:paraId="2AD83CDF" w14:textId="77777777" w:rsidR="00497917" w:rsidRPr="003B1B16" w:rsidRDefault="00497917"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44A3FB32" w14:textId="77777777" w:rsidR="00497917" w:rsidRPr="003B1B16" w:rsidRDefault="00497917"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61E8923E" w14:textId="77777777" w:rsidR="00497917" w:rsidRPr="003B1B16" w:rsidRDefault="00497917"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323F2FA3" w14:textId="77777777" w:rsidR="00497917" w:rsidRPr="003B1B16" w:rsidRDefault="00497917"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3D135542" w14:textId="77777777" w:rsidR="00497917" w:rsidRPr="003B1B16" w:rsidRDefault="00497917"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29BAA509" w14:textId="77777777" w:rsidR="00497917" w:rsidRPr="003B1B16" w:rsidRDefault="00497917"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497917" w:rsidRPr="00353EAD" w14:paraId="7588442F" w14:textId="77777777" w:rsidTr="00497917">
        <w:tc>
          <w:tcPr>
            <w:cnfStyle w:val="001000000000" w:firstRow="0" w:lastRow="0" w:firstColumn="1" w:lastColumn="0" w:oddVBand="0" w:evenVBand="0" w:oddHBand="0" w:evenHBand="0" w:firstRowFirstColumn="0" w:firstRowLastColumn="0" w:lastRowFirstColumn="0" w:lastRowLastColumn="0"/>
            <w:tcW w:w="1368" w:type="dxa"/>
          </w:tcPr>
          <w:p w14:paraId="345EE0E6" w14:textId="77777777" w:rsidR="00497917" w:rsidRPr="003B1B16" w:rsidRDefault="00497917" w:rsidP="00353EAD">
            <w:pPr>
              <w:keepNext/>
              <w:rPr>
                <w:rFonts w:ascii="Times New Roman" w:hAnsi="Times New Roman" w:cs="Times New Roman"/>
                <w:color w:val="000000" w:themeColor="text1"/>
              </w:rPr>
            </w:pPr>
            <w:r w:rsidRPr="003B1B16">
              <w:rPr>
                <w:rFonts w:ascii="Times New Roman" w:hAnsi="Times New Roman" w:cs="Times New Roman"/>
                <w:color w:val="000000" w:themeColor="text1"/>
              </w:rPr>
              <w:t xml:space="preserve">Effort (3) </w:t>
            </w:r>
          </w:p>
        </w:tc>
        <w:tc>
          <w:tcPr>
            <w:tcW w:w="1368" w:type="dxa"/>
          </w:tcPr>
          <w:p w14:paraId="36E69E83" w14:textId="77777777" w:rsidR="00497917" w:rsidRPr="003B1B16" w:rsidRDefault="00497917"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485BE1F4" w14:textId="77777777" w:rsidR="00497917" w:rsidRPr="003B1B16" w:rsidRDefault="00497917"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07F829BB" w14:textId="77777777" w:rsidR="00497917" w:rsidRPr="003B1B16" w:rsidRDefault="00497917"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5665A77A" w14:textId="77777777" w:rsidR="00497917" w:rsidRPr="003B1B16" w:rsidRDefault="00497917"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14D6C42C" w14:textId="77777777" w:rsidR="00497917" w:rsidRPr="003B1B16" w:rsidRDefault="00497917"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0E307F17" w14:textId="77777777" w:rsidR="00497917" w:rsidRPr="003B1B16" w:rsidRDefault="00497917"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bl>
    <w:p w14:paraId="490991AC" w14:textId="77777777" w:rsidR="00497917" w:rsidRPr="00353EAD" w:rsidRDefault="00497917" w:rsidP="00353EAD">
      <w:pPr>
        <w:pStyle w:val="ListParagraph"/>
        <w:keepNext/>
        <w:spacing w:line="240" w:lineRule="auto"/>
        <w:ind w:left="360"/>
        <w:rPr>
          <w:rFonts w:ascii="Times New Roman" w:hAnsi="Times New Roman" w:cs="Times New Roman"/>
          <w:color w:val="000000" w:themeColor="text1"/>
          <w:sz w:val="24"/>
          <w:szCs w:val="24"/>
        </w:rPr>
      </w:pPr>
    </w:p>
    <w:p w14:paraId="00F5867A" w14:textId="77777777"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No  (2) </w:t>
      </w:r>
    </w:p>
    <w:p w14:paraId="5F98206D" w14:textId="77777777" w:rsidR="00852CF7" w:rsidRPr="00353EAD" w:rsidRDefault="00852CF7" w:rsidP="00353EAD">
      <w:pPr>
        <w:spacing w:line="240" w:lineRule="auto"/>
        <w:rPr>
          <w:rFonts w:ascii="Times New Roman" w:hAnsi="Times New Roman" w:cs="Times New Roman"/>
          <w:color w:val="000000" w:themeColor="text1"/>
          <w:sz w:val="24"/>
          <w:szCs w:val="24"/>
        </w:rPr>
      </w:pPr>
    </w:p>
    <w:p w14:paraId="627FD285" w14:textId="70172E4D" w:rsidR="00852CF7" w:rsidRPr="00353EAD" w:rsidRDefault="00E2508B" w:rsidP="00353EAD">
      <w:pPr>
        <w:pStyle w:val="BlockStartLabel"/>
        <w:spacing w:before="0" w:after="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Advertising</w:t>
      </w:r>
    </w:p>
    <w:p w14:paraId="1B0ED029" w14:textId="77777777" w:rsidR="00852CF7" w:rsidRPr="00353EAD" w:rsidRDefault="00E2508B" w:rsidP="00353EAD">
      <w:pPr>
        <w:keepNext/>
        <w:spacing w:line="240" w:lineRule="auto"/>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42. Formal session to advertise/make PICU clinicians aware of this clinical tool (ex: at regular staff meeting, or unit-wide conference or educational session)</w:t>
      </w:r>
    </w:p>
    <w:p w14:paraId="2254752F" w14:textId="77777777"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Yes  (1) </w:t>
      </w:r>
    </w:p>
    <w:p w14:paraId="248BAFBF" w14:textId="77777777" w:rsidR="002D3AC3" w:rsidRPr="00353EAD" w:rsidRDefault="002D3AC3" w:rsidP="00353EAD">
      <w:pPr>
        <w:pStyle w:val="BlockStartLabel"/>
        <w:spacing w:before="0" w:after="0"/>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If yes: </w:t>
      </w:r>
    </w:p>
    <w:p w14:paraId="1DE20A6E" w14:textId="77777777" w:rsidR="002D3AC3" w:rsidRPr="00353EAD" w:rsidRDefault="002D3AC3" w:rsidP="00353EAD">
      <w:pPr>
        <w:keepNext/>
        <w:spacing w:line="240" w:lineRule="auto"/>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43. How often did the formal session to advertise/make PICU clinicians aware of the clinical tool occur?</w:t>
      </w:r>
    </w:p>
    <w:p w14:paraId="03B6E1DA" w14:textId="77777777" w:rsidR="002D3AC3" w:rsidRPr="00353EAD" w:rsidRDefault="002D3AC3" w:rsidP="00353EAD">
      <w:pPr>
        <w:pStyle w:val="ListParagraph"/>
        <w:keepNext/>
        <w:numPr>
          <w:ilvl w:val="0"/>
          <w:numId w:val="4"/>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Once  (1) </w:t>
      </w:r>
    </w:p>
    <w:p w14:paraId="1A030B0A" w14:textId="77777777" w:rsidR="002D3AC3" w:rsidRPr="00353EAD" w:rsidRDefault="002D3AC3" w:rsidP="00353EAD">
      <w:pPr>
        <w:pStyle w:val="ListParagraph"/>
        <w:keepNext/>
        <w:numPr>
          <w:ilvl w:val="0"/>
          <w:numId w:val="4"/>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More than once  (2) </w:t>
      </w:r>
    </w:p>
    <w:p w14:paraId="01CB43DF" w14:textId="77777777" w:rsidR="002D3AC3" w:rsidRPr="00353EAD" w:rsidRDefault="002D3AC3" w:rsidP="00353EAD">
      <w:pPr>
        <w:pStyle w:val="ListParagraph"/>
        <w:keepNext/>
        <w:numPr>
          <w:ilvl w:val="0"/>
          <w:numId w:val="4"/>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Unsure/Don't remember  (4) </w:t>
      </w:r>
    </w:p>
    <w:p w14:paraId="49056D48" w14:textId="77777777" w:rsidR="002D3AC3" w:rsidRPr="00353EAD" w:rsidRDefault="002D3AC3" w:rsidP="00353EAD">
      <w:pPr>
        <w:spacing w:line="240" w:lineRule="auto"/>
        <w:ind w:left="720"/>
        <w:rPr>
          <w:rFonts w:ascii="Times New Roman" w:hAnsi="Times New Roman" w:cs="Times New Roman"/>
          <w:color w:val="000000" w:themeColor="text1"/>
          <w:sz w:val="24"/>
          <w:szCs w:val="24"/>
        </w:rPr>
      </w:pPr>
    </w:p>
    <w:p w14:paraId="703E362D" w14:textId="77777777" w:rsidR="002D3AC3" w:rsidRPr="00353EAD" w:rsidRDefault="002D3AC3" w:rsidP="00353EAD">
      <w:pPr>
        <w:keepNext/>
        <w:spacing w:line="240" w:lineRule="auto"/>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44. How important/resource-intensive/effortful was it to conduct </w:t>
      </w:r>
      <w:r w:rsidRPr="00353EAD">
        <w:rPr>
          <w:rFonts w:ascii="Times New Roman" w:hAnsi="Times New Roman" w:cs="Times New Roman"/>
          <w:b/>
          <w:color w:val="000000" w:themeColor="text1"/>
          <w:sz w:val="24"/>
          <w:szCs w:val="24"/>
        </w:rPr>
        <w:t>a formal session to advertise/make PICU clinicians aware of this clinical tool (ex: at regular staff meeting, or unit-wide conference or educational session)</w:t>
      </w:r>
      <w:r w:rsidRPr="00353EAD">
        <w:rPr>
          <w:rFonts w:ascii="Times New Roman" w:hAnsi="Times New Roman" w:cs="Times New Roman"/>
          <w:color w:val="000000" w:themeColor="text1"/>
          <w:sz w:val="24"/>
          <w:szCs w:val="24"/>
        </w:rPr>
        <w:t>?</w:t>
      </w:r>
    </w:p>
    <w:tbl>
      <w:tblPr>
        <w:tblStyle w:val="QQuestionTable"/>
        <w:tblW w:w="9576" w:type="dxa"/>
        <w:tblInd w:w="720" w:type="dxa"/>
        <w:tblLook w:val="07E0" w:firstRow="1" w:lastRow="1" w:firstColumn="1" w:lastColumn="1" w:noHBand="1" w:noVBand="1"/>
      </w:tblPr>
      <w:tblGrid>
        <w:gridCol w:w="1368"/>
        <w:gridCol w:w="1368"/>
        <w:gridCol w:w="1368"/>
        <w:gridCol w:w="1368"/>
        <w:gridCol w:w="1368"/>
        <w:gridCol w:w="1368"/>
        <w:gridCol w:w="1368"/>
      </w:tblGrid>
      <w:tr w:rsidR="002D3AC3" w:rsidRPr="00353EAD" w14:paraId="705F3937" w14:textId="77777777" w:rsidTr="002D3AC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1DB14014" w14:textId="77777777" w:rsidR="002D3AC3" w:rsidRPr="003B1B16" w:rsidRDefault="002D3AC3" w:rsidP="00353EAD">
            <w:pPr>
              <w:keepNext/>
              <w:rPr>
                <w:rFonts w:ascii="Times New Roman" w:hAnsi="Times New Roman" w:cs="Times New Roman"/>
                <w:color w:val="000000" w:themeColor="text1"/>
              </w:rPr>
            </w:pPr>
          </w:p>
        </w:tc>
        <w:tc>
          <w:tcPr>
            <w:tcW w:w="1368" w:type="dxa"/>
          </w:tcPr>
          <w:p w14:paraId="33F4101D" w14:textId="77777777" w:rsidR="002D3AC3" w:rsidRPr="003B1B16" w:rsidRDefault="002D3AC3"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B1B16">
              <w:rPr>
                <w:rFonts w:ascii="Times New Roman" w:hAnsi="Times New Roman" w:cs="Times New Roman"/>
                <w:color w:val="000000" w:themeColor="text1"/>
              </w:rPr>
              <w:t>Extremely (1)</w:t>
            </w:r>
          </w:p>
        </w:tc>
        <w:tc>
          <w:tcPr>
            <w:tcW w:w="1368" w:type="dxa"/>
          </w:tcPr>
          <w:p w14:paraId="351B0200" w14:textId="77777777" w:rsidR="002D3AC3" w:rsidRPr="003B1B16" w:rsidRDefault="002D3AC3"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B1B16">
              <w:rPr>
                <w:rFonts w:ascii="Times New Roman" w:hAnsi="Times New Roman" w:cs="Times New Roman"/>
                <w:color w:val="000000" w:themeColor="text1"/>
              </w:rPr>
              <w:t>Very (2)</w:t>
            </w:r>
          </w:p>
        </w:tc>
        <w:tc>
          <w:tcPr>
            <w:tcW w:w="1368" w:type="dxa"/>
          </w:tcPr>
          <w:p w14:paraId="68288F31" w14:textId="77777777" w:rsidR="002D3AC3" w:rsidRPr="003B1B16" w:rsidRDefault="002D3AC3"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B1B16">
              <w:rPr>
                <w:rFonts w:ascii="Times New Roman" w:hAnsi="Times New Roman" w:cs="Times New Roman"/>
                <w:color w:val="000000" w:themeColor="text1"/>
              </w:rPr>
              <w:t>Moderately (3)</w:t>
            </w:r>
          </w:p>
        </w:tc>
        <w:tc>
          <w:tcPr>
            <w:tcW w:w="1368" w:type="dxa"/>
          </w:tcPr>
          <w:p w14:paraId="770A38CB" w14:textId="77777777" w:rsidR="002D3AC3" w:rsidRPr="003B1B16" w:rsidRDefault="002D3AC3"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B1B16">
              <w:rPr>
                <w:rFonts w:ascii="Times New Roman" w:hAnsi="Times New Roman" w:cs="Times New Roman"/>
                <w:color w:val="000000" w:themeColor="text1"/>
              </w:rPr>
              <w:t>Slightly (4)</w:t>
            </w:r>
          </w:p>
        </w:tc>
        <w:tc>
          <w:tcPr>
            <w:tcW w:w="1368" w:type="dxa"/>
          </w:tcPr>
          <w:p w14:paraId="5E31B676" w14:textId="77777777" w:rsidR="002D3AC3" w:rsidRPr="003B1B16" w:rsidRDefault="002D3AC3"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B1B16">
              <w:rPr>
                <w:rFonts w:ascii="Times New Roman" w:hAnsi="Times New Roman" w:cs="Times New Roman"/>
                <w:color w:val="000000" w:themeColor="text1"/>
              </w:rPr>
              <w:t>Not at all (5)</w:t>
            </w:r>
          </w:p>
        </w:tc>
        <w:tc>
          <w:tcPr>
            <w:tcW w:w="1368" w:type="dxa"/>
          </w:tcPr>
          <w:p w14:paraId="3431AA4E" w14:textId="77777777" w:rsidR="002D3AC3" w:rsidRPr="003B1B16" w:rsidRDefault="002D3AC3"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B1B16">
              <w:rPr>
                <w:rFonts w:ascii="Times New Roman" w:hAnsi="Times New Roman" w:cs="Times New Roman"/>
                <w:color w:val="000000" w:themeColor="text1"/>
              </w:rPr>
              <w:t>Unsure (6)</w:t>
            </w:r>
          </w:p>
        </w:tc>
      </w:tr>
      <w:tr w:rsidR="002D3AC3" w:rsidRPr="00353EAD" w14:paraId="34B71DD0" w14:textId="77777777" w:rsidTr="002D3AC3">
        <w:tc>
          <w:tcPr>
            <w:cnfStyle w:val="001000000000" w:firstRow="0" w:lastRow="0" w:firstColumn="1" w:lastColumn="0" w:oddVBand="0" w:evenVBand="0" w:oddHBand="0" w:evenHBand="0" w:firstRowFirstColumn="0" w:firstRowLastColumn="0" w:lastRowFirstColumn="0" w:lastRowLastColumn="0"/>
            <w:tcW w:w="1368" w:type="dxa"/>
          </w:tcPr>
          <w:p w14:paraId="1022ECBE" w14:textId="77777777" w:rsidR="002D3AC3" w:rsidRPr="003B1B16" w:rsidRDefault="002D3AC3" w:rsidP="00353EAD">
            <w:pPr>
              <w:keepNext/>
              <w:rPr>
                <w:rFonts w:ascii="Times New Roman" w:hAnsi="Times New Roman" w:cs="Times New Roman"/>
                <w:color w:val="000000" w:themeColor="text1"/>
              </w:rPr>
            </w:pPr>
            <w:r w:rsidRPr="003B1B16">
              <w:rPr>
                <w:rFonts w:ascii="Times New Roman" w:hAnsi="Times New Roman" w:cs="Times New Roman"/>
                <w:color w:val="000000" w:themeColor="text1"/>
              </w:rPr>
              <w:t xml:space="preserve">Importance (1) </w:t>
            </w:r>
          </w:p>
        </w:tc>
        <w:tc>
          <w:tcPr>
            <w:tcW w:w="1368" w:type="dxa"/>
          </w:tcPr>
          <w:p w14:paraId="26E0EEF2" w14:textId="77777777" w:rsidR="002D3AC3" w:rsidRPr="003B1B16" w:rsidRDefault="002D3AC3"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1E3B7D0D" w14:textId="77777777" w:rsidR="002D3AC3" w:rsidRPr="003B1B16" w:rsidRDefault="002D3AC3"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6B392BF8" w14:textId="77777777" w:rsidR="002D3AC3" w:rsidRPr="003B1B16" w:rsidRDefault="002D3AC3"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0B58B78B" w14:textId="77777777" w:rsidR="002D3AC3" w:rsidRPr="003B1B16" w:rsidRDefault="002D3AC3"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6585F914" w14:textId="77777777" w:rsidR="002D3AC3" w:rsidRPr="003B1B16" w:rsidRDefault="002D3AC3"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5FB16D33" w14:textId="77777777" w:rsidR="002D3AC3" w:rsidRPr="003B1B16" w:rsidRDefault="002D3AC3"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2D3AC3" w:rsidRPr="00353EAD" w14:paraId="7877A5F3" w14:textId="77777777" w:rsidTr="002D3AC3">
        <w:tc>
          <w:tcPr>
            <w:cnfStyle w:val="001000000000" w:firstRow="0" w:lastRow="0" w:firstColumn="1" w:lastColumn="0" w:oddVBand="0" w:evenVBand="0" w:oddHBand="0" w:evenHBand="0" w:firstRowFirstColumn="0" w:firstRowLastColumn="0" w:lastRowFirstColumn="0" w:lastRowLastColumn="0"/>
            <w:tcW w:w="1368" w:type="dxa"/>
          </w:tcPr>
          <w:p w14:paraId="6FFF77B2" w14:textId="77777777" w:rsidR="002D3AC3" w:rsidRPr="003B1B16" w:rsidRDefault="002D3AC3" w:rsidP="00353EAD">
            <w:pPr>
              <w:keepNext/>
              <w:rPr>
                <w:rFonts w:ascii="Times New Roman" w:hAnsi="Times New Roman" w:cs="Times New Roman"/>
                <w:color w:val="000000" w:themeColor="text1"/>
              </w:rPr>
            </w:pPr>
            <w:r w:rsidRPr="003B1B16">
              <w:rPr>
                <w:rFonts w:ascii="Times New Roman" w:hAnsi="Times New Roman" w:cs="Times New Roman"/>
                <w:color w:val="000000" w:themeColor="text1"/>
              </w:rPr>
              <w:t xml:space="preserve">Resource-Intensive (2) </w:t>
            </w:r>
          </w:p>
        </w:tc>
        <w:tc>
          <w:tcPr>
            <w:tcW w:w="1368" w:type="dxa"/>
          </w:tcPr>
          <w:p w14:paraId="369FDE47" w14:textId="77777777" w:rsidR="002D3AC3" w:rsidRPr="003B1B16" w:rsidRDefault="002D3AC3"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2E1F11F3" w14:textId="77777777" w:rsidR="002D3AC3" w:rsidRPr="003B1B16" w:rsidRDefault="002D3AC3"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79006E0B" w14:textId="77777777" w:rsidR="002D3AC3" w:rsidRPr="003B1B16" w:rsidRDefault="002D3AC3"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208A82E0" w14:textId="77777777" w:rsidR="002D3AC3" w:rsidRPr="003B1B16" w:rsidRDefault="002D3AC3"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7CCB8DFC" w14:textId="77777777" w:rsidR="002D3AC3" w:rsidRPr="003B1B16" w:rsidRDefault="002D3AC3"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2812E8BF" w14:textId="77777777" w:rsidR="002D3AC3" w:rsidRPr="003B1B16" w:rsidRDefault="002D3AC3"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2D3AC3" w:rsidRPr="00353EAD" w14:paraId="41A3DBAC" w14:textId="77777777" w:rsidTr="002D3AC3">
        <w:tc>
          <w:tcPr>
            <w:cnfStyle w:val="001000000000" w:firstRow="0" w:lastRow="0" w:firstColumn="1" w:lastColumn="0" w:oddVBand="0" w:evenVBand="0" w:oddHBand="0" w:evenHBand="0" w:firstRowFirstColumn="0" w:firstRowLastColumn="0" w:lastRowFirstColumn="0" w:lastRowLastColumn="0"/>
            <w:tcW w:w="1368" w:type="dxa"/>
          </w:tcPr>
          <w:p w14:paraId="21264ED2" w14:textId="77777777" w:rsidR="002D3AC3" w:rsidRPr="003B1B16" w:rsidRDefault="002D3AC3" w:rsidP="00353EAD">
            <w:pPr>
              <w:keepNext/>
              <w:rPr>
                <w:rFonts w:ascii="Times New Roman" w:hAnsi="Times New Roman" w:cs="Times New Roman"/>
                <w:color w:val="000000" w:themeColor="text1"/>
              </w:rPr>
            </w:pPr>
            <w:r w:rsidRPr="003B1B16">
              <w:rPr>
                <w:rFonts w:ascii="Times New Roman" w:hAnsi="Times New Roman" w:cs="Times New Roman"/>
                <w:color w:val="000000" w:themeColor="text1"/>
              </w:rPr>
              <w:t xml:space="preserve">Effort (3) </w:t>
            </w:r>
          </w:p>
        </w:tc>
        <w:tc>
          <w:tcPr>
            <w:tcW w:w="1368" w:type="dxa"/>
          </w:tcPr>
          <w:p w14:paraId="55AA855C" w14:textId="77777777" w:rsidR="002D3AC3" w:rsidRPr="003B1B16" w:rsidRDefault="002D3AC3"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09CB07AC" w14:textId="77777777" w:rsidR="002D3AC3" w:rsidRPr="003B1B16" w:rsidRDefault="002D3AC3"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4CF1FE84" w14:textId="77777777" w:rsidR="002D3AC3" w:rsidRPr="003B1B16" w:rsidRDefault="002D3AC3"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7ABDEE28" w14:textId="77777777" w:rsidR="002D3AC3" w:rsidRPr="003B1B16" w:rsidRDefault="002D3AC3"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63667D6C" w14:textId="77777777" w:rsidR="002D3AC3" w:rsidRPr="003B1B16" w:rsidRDefault="002D3AC3"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6DE6930A" w14:textId="77777777" w:rsidR="002D3AC3" w:rsidRPr="003B1B16" w:rsidRDefault="002D3AC3"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bl>
    <w:p w14:paraId="7AE0FE60" w14:textId="77777777" w:rsidR="002D3AC3" w:rsidRPr="00353EAD" w:rsidRDefault="002D3AC3" w:rsidP="00353EAD">
      <w:pPr>
        <w:pStyle w:val="ListParagraph"/>
        <w:keepNext/>
        <w:spacing w:line="240" w:lineRule="auto"/>
        <w:ind w:left="360"/>
        <w:rPr>
          <w:rFonts w:ascii="Times New Roman" w:hAnsi="Times New Roman" w:cs="Times New Roman"/>
          <w:color w:val="000000" w:themeColor="text1"/>
          <w:sz w:val="24"/>
          <w:szCs w:val="24"/>
        </w:rPr>
      </w:pPr>
    </w:p>
    <w:p w14:paraId="7E125DC3" w14:textId="77B3475A"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No  (2) </w:t>
      </w:r>
    </w:p>
    <w:p w14:paraId="1C1D7B02" w14:textId="795D1650" w:rsidR="00852CF7" w:rsidRPr="00353EAD" w:rsidRDefault="00E2508B" w:rsidP="00353EAD">
      <w:pPr>
        <w:pStyle w:val="BlockStartLabel"/>
        <w:spacing w:before="0" w:after="0"/>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If no: </w:t>
      </w:r>
    </w:p>
    <w:p w14:paraId="3204C442" w14:textId="77777777" w:rsidR="00852CF7" w:rsidRPr="00353EAD" w:rsidRDefault="00E2508B" w:rsidP="00353EAD">
      <w:pPr>
        <w:keepNext/>
        <w:spacing w:line="240" w:lineRule="auto"/>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43. Which of the following was the reason why you did NOT use </w:t>
      </w:r>
      <w:r w:rsidRPr="00353EAD">
        <w:rPr>
          <w:rFonts w:ascii="Times New Roman" w:hAnsi="Times New Roman" w:cs="Times New Roman"/>
          <w:b/>
          <w:color w:val="000000" w:themeColor="text1"/>
          <w:sz w:val="24"/>
          <w:szCs w:val="24"/>
        </w:rPr>
        <w:t>a formal session to advertise/make PICU clinicians aware of this clinical tool (ex: at regular staff meeting, or unit-wide conference or educational session)?</w:t>
      </w:r>
    </w:p>
    <w:p w14:paraId="7BE9EB38"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Thought it would be unimportant to change practice at my site  (1) </w:t>
      </w:r>
    </w:p>
    <w:p w14:paraId="57F1BBFA"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Thought it would be too resource-intensive (organizational costs) at my site  (2) </w:t>
      </w:r>
    </w:p>
    <w:p w14:paraId="6FC550BE"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Thought it would require too much effort (time, energy) at my site  (3) </w:t>
      </w:r>
    </w:p>
    <w:p w14:paraId="7FB76A94"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Was not considered (i.e. I just didn't think about it)  (4) </w:t>
      </w:r>
    </w:p>
    <w:p w14:paraId="3A809CC9"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Not achievable/feasible at my site (i.e. Not possible at my site)  (6) </w:t>
      </w:r>
    </w:p>
    <w:p w14:paraId="4715E594" w14:textId="058DB2BA"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Other - Please describe  (5) _________________________________________________</w:t>
      </w:r>
    </w:p>
    <w:p w14:paraId="2E152C3E" w14:textId="77777777" w:rsidR="00852CF7" w:rsidRPr="00353EAD" w:rsidRDefault="00852CF7" w:rsidP="00353EAD">
      <w:pPr>
        <w:spacing w:line="240" w:lineRule="auto"/>
        <w:rPr>
          <w:rFonts w:ascii="Times New Roman" w:hAnsi="Times New Roman" w:cs="Times New Roman"/>
          <w:color w:val="000000" w:themeColor="text1"/>
          <w:sz w:val="24"/>
          <w:szCs w:val="24"/>
        </w:rPr>
      </w:pPr>
    </w:p>
    <w:p w14:paraId="14A19D20" w14:textId="77777777" w:rsidR="00852CF7" w:rsidRPr="00353EAD" w:rsidRDefault="00E2508B" w:rsidP="00353EAD">
      <w:pPr>
        <w:keepNext/>
        <w:spacing w:line="240" w:lineRule="auto"/>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45. Informal discussion to advertise/make PICU clinicians aware of the clinical tool (ex: describing it during team rounds or when on-call in the unit)</w:t>
      </w:r>
    </w:p>
    <w:p w14:paraId="17159524" w14:textId="77777777"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Yes  (1) </w:t>
      </w:r>
    </w:p>
    <w:p w14:paraId="2CC1D92D" w14:textId="77777777" w:rsidR="002D3AC3" w:rsidRPr="00353EAD" w:rsidRDefault="002D3AC3" w:rsidP="00353EAD">
      <w:pPr>
        <w:pStyle w:val="BlockStartLabel"/>
        <w:spacing w:before="0" w:after="0"/>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If yes: </w:t>
      </w:r>
    </w:p>
    <w:p w14:paraId="23B564CC" w14:textId="77777777" w:rsidR="002D3AC3" w:rsidRPr="00353EAD" w:rsidRDefault="002D3AC3" w:rsidP="00353EAD">
      <w:pPr>
        <w:keepNext/>
        <w:spacing w:line="240" w:lineRule="auto"/>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46. How often did this informal discussion to advertise/make PICU clinicians aware of this clinical tool occur?</w:t>
      </w:r>
    </w:p>
    <w:p w14:paraId="00E8AA99" w14:textId="77777777" w:rsidR="002D3AC3" w:rsidRPr="00353EAD" w:rsidRDefault="002D3AC3" w:rsidP="00353EAD">
      <w:pPr>
        <w:pStyle w:val="ListParagraph"/>
        <w:keepNext/>
        <w:numPr>
          <w:ilvl w:val="0"/>
          <w:numId w:val="4"/>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Once  (1) </w:t>
      </w:r>
    </w:p>
    <w:p w14:paraId="78E563CE" w14:textId="77777777" w:rsidR="002D3AC3" w:rsidRPr="00353EAD" w:rsidRDefault="002D3AC3" w:rsidP="00353EAD">
      <w:pPr>
        <w:pStyle w:val="ListParagraph"/>
        <w:keepNext/>
        <w:numPr>
          <w:ilvl w:val="0"/>
          <w:numId w:val="4"/>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More than once  (2) </w:t>
      </w:r>
    </w:p>
    <w:p w14:paraId="1332C6D5" w14:textId="77777777" w:rsidR="002D3AC3" w:rsidRPr="00353EAD" w:rsidRDefault="002D3AC3" w:rsidP="00353EAD">
      <w:pPr>
        <w:pStyle w:val="ListParagraph"/>
        <w:keepNext/>
        <w:numPr>
          <w:ilvl w:val="0"/>
          <w:numId w:val="4"/>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Unsure/Don't remember  (4) </w:t>
      </w:r>
    </w:p>
    <w:p w14:paraId="1E029519" w14:textId="77777777" w:rsidR="002D3AC3" w:rsidRPr="00353EAD" w:rsidRDefault="002D3AC3" w:rsidP="00353EAD">
      <w:pPr>
        <w:spacing w:line="240" w:lineRule="auto"/>
        <w:ind w:left="720"/>
        <w:rPr>
          <w:rFonts w:ascii="Times New Roman" w:hAnsi="Times New Roman" w:cs="Times New Roman"/>
          <w:color w:val="000000" w:themeColor="text1"/>
          <w:sz w:val="24"/>
          <w:szCs w:val="24"/>
        </w:rPr>
      </w:pPr>
    </w:p>
    <w:p w14:paraId="641EB101" w14:textId="77777777" w:rsidR="002D3AC3" w:rsidRPr="00353EAD" w:rsidRDefault="002D3AC3" w:rsidP="00353EAD">
      <w:pPr>
        <w:keepNext/>
        <w:spacing w:line="240" w:lineRule="auto"/>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47. How important/resource-intensive/effortful was it to conduct </w:t>
      </w:r>
      <w:r w:rsidRPr="00353EAD">
        <w:rPr>
          <w:rFonts w:ascii="Times New Roman" w:hAnsi="Times New Roman" w:cs="Times New Roman"/>
          <w:b/>
          <w:color w:val="000000" w:themeColor="text1"/>
          <w:sz w:val="24"/>
          <w:szCs w:val="24"/>
        </w:rPr>
        <w:t>an informal discussion to advertise/make PICU clinicians aware of this clinical tool (ex: describing it during team rounds or when on-call in the unit)</w:t>
      </w:r>
      <w:r w:rsidRPr="00353EAD">
        <w:rPr>
          <w:rFonts w:ascii="Times New Roman" w:hAnsi="Times New Roman" w:cs="Times New Roman"/>
          <w:color w:val="000000" w:themeColor="text1"/>
          <w:sz w:val="24"/>
          <w:szCs w:val="24"/>
        </w:rPr>
        <w:t>?</w:t>
      </w:r>
    </w:p>
    <w:tbl>
      <w:tblPr>
        <w:tblStyle w:val="QQuestionTable"/>
        <w:tblW w:w="9576" w:type="dxa"/>
        <w:tblInd w:w="720" w:type="dxa"/>
        <w:tblLook w:val="07E0" w:firstRow="1" w:lastRow="1" w:firstColumn="1" w:lastColumn="1" w:noHBand="1" w:noVBand="1"/>
      </w:tblPr>
      <w:tblGrid>
        <w:gridCol w:w="1368"/>
        <w:gridCol w:w="1368"/>
        <w:gridCol w:w="1368"/>
        <w:gridCol w:w="1368"/>
        <w:gridCol w:w="1368"/>
        <w:gridCol w:w="1368"/>
        <w:gridCol w:w="1368"/>
      </w:tblGrid>
      <w:tr w:rsidR="002D3AC3" w:rsidRPr="00353EAD" w14:paraId="246069CC" w14:textId="77777777" w:rsidTr="002D3AC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087953CD" w14:textId="77777777" w:rsidR="002D3AC3" w:rsidRPr="003B1B16" w:rsidRDefault="002D3AC3" w:rsidP="00353EAD">
            <w:pPr>
              <w:keepNext/>
              <w:rPr>
                <w:rFonts w:ascii="Times New Roman" w:hAnsi="Times New Roman" w:cs="Times New Roman"/>
                <w:color w:val="000000" w:themeColor="text1"/>
              </w:rPr>
            </w:pPr>
          </w:p>
        </w:tc>
        <w:tc>
          <w:tcPr>
            <w:tcW w:w="1368" w:type="dxa"/>
          </w:tcPr>
          <w:p w14:paraId="31908A2F" w14:textId="77777777" w:rsidR="002D3AC3" w:rsidRPr="003B1B16" w:rsidRDefault="002D3AC3"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B1B16">
              <w:rPr>
                <w:rFonts w:ascii="Times New Roman" w:hAnsi="Times New Roman" w:cs="Times New Roman"/>
                <w:color w:val="000000" w:themeColor="text1"/>
              </w:rPr>
              <w:t>Extremely (1)</w:t>
            </w:r>
          </w:p>
        </w:tc>
        <w:tc>
          <w:tcPr>
            <w:tcW w:w="1368" w:type="dxa"/>
          </w:tcPr>
          <w:p w14:paraId="1111F515" w14:textId="77777777" w:rsidR="002D3AC3" w:rsidRPr="003B1B16" w:rsidRDefault="002D3AC3"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B1B16">
              <w:rPr>
                <w:rFonts w:ascii="Times New Roman" w:hAnsi="Times New Roman" w:cs="Times New Roman"/>
                <w:color w:val="000000" w:themeColor="text1"/>
              </w:rPr>
              <w:t>Very (2)</w:t>
            </w:r>
          </w:p>
        </w:tc>
        <w:tc>
          <w:tcPr>
            <w:tcW w:w="1368" w:type="dxa"/>
          </w:tcPr>
          <w:p w14:paraId="78F3EF75" w14:textId="77777777" w:rsidR="002D3AC3" w:rsidRPr="003B1B16" w:rsidRDefault="002D3AC3"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B1B16">
              <w:rPr>
                <w:rFonts w:ascii="Times New Roman" w:hAnsi="Times New Roman" w:cs="Times New Roman"/>
                <w:color w:val="000000" w:themeColor="text1"/>
              </w:rPr>
              <w:t>Moderately (3)</w:t>
            </w:r>
          </w:p>
        </w:tc>
        <w:tc>
          <w:tcPr>
            <w:tcW w:w="1368" w:type="dxa"/>
          </w:tcPr>
          <w:p w14:paraId="41364A9F" w14:textId="77777777" w:rsidR="002D3AC3" w:rsidRPr="003B1B16" w:rsidRDefault="002D3AC3"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B1B16">
              <w:rPr>
                <w:rFonts w:ascii="Times New Roman" w:hAnsi="Times New Roman" w:cs="Times New Roman"/>
                <w:color w:val="000000" w:themeColor="text1"/>
              </w:rPr>
              <w:t>Slightly (4)</w:t>
            </w:r>
          </w:p>
        </w:tc>
        <w:tc>
          <w:tcPr>
            <w:tcW w:w="1368" w:type="dxa"/>
          </w:tcPr>
          <w:p w14:paraId="5AD99DFC" w14:textId="77777777" w:rsidR="002D3AC3" w:rsidRPr="003B1B16" w:rsidRDefault="002D3AC3"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B1B16">
              <w:rPr>
                <w:rFonts w:ascii="Times New Roman" w:hAnsi="Times New Roman" w:cs="Times New Roman"/>
                <w:color w:val="000000" w:themeColor="text1"/>
              </w:rPr>
              <w:t>Not at all (5)</w:t>
            </w:r>
          </w:p>
        </w:tc>
        <w:tc>
          <w:tcPr>
            <w:tcW w:w="1368" w:type="dxa"/>
          </w:tcPr>
          <w:p w14:paraId="698EBFC9" w14:textId="77777777" w:rsidR="002D3AC3" w:rsidRPr="003B1B16" w:rsidRDefault="002D3AC3"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B1B16">
              <w:rPr>
                <w:rFonts w:ascii="Times New Roman" w:hAnsi="Times New Roman" w:cs="Times New Roman"/>
                <w:color w:val="000000" w:themeColor="text1"/>
              </w:rPr>
              <w:t>Unsure (6)</w:t>
            </w:r>
          </w:p>
        </w:tc>
      </w:tr>
      <w:tr w:rsidR="002D3AC3" w:rsidRPr="00353EAD" w14:paraId="4CEFA2B3" w14:textId="77777777" w:rsidTr="002D3AC3">
        <w:tc>
          <w:tcPr>
            <w:cnfStyle w:val="001000000000" w:firstRow="0" w:lastRow="0" w:firstColumn="1" w:lastColumn="0" w:oddVBand="0" w:evenVBand="0" w:oddHBand="0" w:evenHBand="0" w:firstRowFirstColumn="0" w:firstRowLastColumn="0" w:lastRowFirstColumn="0" w:lastRowLastColumn="0"/>
            <w:tcW w:w="1368" w:type="dxa"/>
          </w:tcPr>
          <w:p w14:paraId="21C7808B" w14:textId="77777777" w:rsidR="002D3AC3" w:rsidRPr="003B1B16" w:rsidRDefault="002D3AC3" w:rsidP="00353EAD">
            <w:pPr>
              <w:keepNext/>
              <w:rPr>
                <w:rFonts w:ascii="Times New Roman" w:hAnsi="Times New Roman" w:cs="Times New Roman"/>
                <w:color w:val="000000" w:themeColor="text1"/>
              </w:rPr>
            </w:pPr>
            <w:r w:rsidRPr="003B1B16">
              <w:rPr>
                <w:rFonts w:ascii="Times New Roman" w:hAnsi="Times New Roman" w:cs="Times New Roman"/>
                <w:color w:val="000000" w:themeColor="text1"/>
              </w:rPr>
              <w:t xml:space="preserve">Importance (1) </w:t>
            </w:r>
          </w:p>
        </w:tc>
        <w:tc>
          <w:tcPr>
            <w:tcW w:w="1368" w:type="dxa"/>
          </w:tcPr>
          <w:p w14:paraId="7D9B0845" w14:textId="77777777" w:rsidR="002D3AC3" w:rsidRPr="003B1B16" w:rsidRDefault="002D3AC3"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3F992C9D" w14:textId="77777777" w:rsidR="002D3AC3" w:rsidRPr="003B1B16" w:rsidRDefault="002D3AC3"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72514C16" w14:textId="77777777" w:rsidR="002D3AC3" w:rsidRPr="003B1B16" w:rsidRDefault="002D3AC3"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33E0EC04" w14:textId="77777777" w:rsidR="002D3AC3" w:rsidRPr="003B1B16" w:rsidRDefault="002D3AC3"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56CB3164" w14:textId="77777777" w:rsidR="002D3AC3" w:rsidRPr="003B1B16" w:rsidRDefault="002D3AC3"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4C329E4C" w14:textId="77777777" w:rsidR="002D3AC3" w:rsidRPr="003B1B16" w:rsidRDefault="002D3AC3"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2D3AC3" w:rsidRPr="00353EAD" w14:paraId="4F039DC5" w14:textId="77777777" w:rsidTr="002D3AC3">
        <w:tc>
          <w:tcPr>
            <w:cnfStyle w:val="001000000000" w:firstRow="0" w:lastRow="0" w:firstColumn="1" w:lastColumn="0" w:oddVBand="0" w:evenVBand="0" w:oddHBand="0" w:evenHBand="0" w:firstRowFirstColumn="0" w:firstRowLastColumn="0" w:lastRowFirstColumn="0" w:lastRowLastColumn="0"/>
            <w:tcW w:w="1368" w:type="dxa"/>
          </w:tcPr>
          <w:p w14:paraId="204185BF" w14:textId="77777777" w:rsidR="002D3AC3" w:rsidRPr="003B1B16" w:rsidRDefault="002D3AC3" w:rsidP="00353EAD">
            <w:pPr>
              <w:keepNext/>
              <w:rPr>
                <w:rFonts w:ascii="Times New Roman" w:hAnsi="Times New Roman" w:cs="Times New Roman"/>
                <w:color w:val="000000" w:themeColor="text1"/>
              </w:rPr>
            </w:pPr>
            <w:r w:rsidRPr="003B1B16">
              <w:rPr>
                <w:rFonts w:ascii="Times New Roman" w:hAnsi="Times New Roman" w:cs="Times New Roman"/>
                <w:color w:val="000000" w:themeColor="text1"/>
              </w:rPr>
              <w:t xml:space="preserve">Resource-Intensive (2) </w:t>
            </w:r>
          </w:p>
        </w:tc>
        <w:tc>
          <w:tcPr>
            <w:tcW w:w="1368" w:type="dxa"/>
          </w:tcPr>
          <w:p w14:paraId="0CB4A643" w14:textId="77777777" w:rsidR="002D3AC3" w:rsidRPr="003B1B16" w:rsidRDefault="002D3AC3"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095B22D2" w14:textId="77777777" w:rsidR="002D3AC3" w:rsidRPr="003B1B16" w:rsidRDefault="002D3AC3"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08539AE6" w14:textId="77777777" w:rsidR="002D3AC3" w:rsidRPr="003B1B16" w:rsidRDefault="002D3AC3"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0A6A1D69" w14:textId="77777777" w:rsidR="002D3AC3" w:rsidRPr="003B1B16" w:rsidRDefault="002D3AC3"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23F6ECEF" w14:textId="77777777" w:rsidR="002D3AC3" w:rsidRPr="003B1B16" w:rsidRDefault="002D3AC3"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52EC519C" w14:textId="77777777" w:rsidR="002D3AC3" w:rsidRPr="003B1B16" w:rsidRDefault="002D3AC3"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2D3AC3" w:rsidRPr="00353EAD" w14:paraId="6F0BF417" w14:textId="77777777" w:rsidTr="002D3AC3">
        <w:tc>
          <w:tcPr>
            <w:cnfStyle w:val="001000000000" w:firstRow="0" w:lastRow="0" w:firstColumn="1" w:lastColumn="0" w:oddVBand="0" w:evenVBand="0" w:oddHBand="0" w:evenHBand="0" w:firstRowFirstColumn="0" w:firstRowLastColumn="0" w:lastRowFirstColumn="0" w:lastRowLastColumn="0"/>
            <w:tcW w:w="1368" w:type="dxa"/>
          </w:tcPr>
          <w:p w14:paraId="58C86F13" w14:textId="77777777" w:rsidR="002D3AC3" w:rsidRPr="003B1B16" w:rsidRDefault="002D3AC3" w:rsidP="00353EAD">
            <w:pPr>
              <w:keepNext/>
              <w:rPr>
                <w:rFonts w:ascii="Times New Roman" w:hAnsi="Times New Roman" w:cs="Times New Roman"/>
                <w:color w:val="000000" w:themeColor="text1"/>
              </w:rPr>
            </w:pPr>
            <w:r w:rsidRPr="003B1B16">
              <w:rPr>
                <w:rFonts w:ascii="Times New Roman" w:hAnsi="Times New Roman" w:cs="Times New Roman"/>
                <w:color w:val="000000" w:themeColor="text1"/>
              </w:rPr>
              <w:t xml:space="preserve">Effort (3) </w:t>
            </w:r>
          </w:p>
        </w:tc>
        <w:tc>
          <w:tcPr>
            <w:tcW w:w="1368" w:type="dxa"/>
          </w:tcPr>
          <w:p w14:paraId="1C5A03F2" w14:textId="77777777" w:rsidR="002D3AC3" w:rsidRPr="003B1B16" w:rsidRDefault="002D3AC3"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44561ECD" w14:textId="77777777" w:rsidR="002D3AC3" w:rsidRPr="003B1B16" w:rsidRDefault="002D3AC3"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36E867AE" w14:textId="77777777" w:rsidR="002D3AC3" w:rsidRPr="003B1B16" w:rsidRDefault="002D3AC3"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0CDE4373" w14:textId="77777777" w:rsidR="002D3AC3" w:rsidRPr="003B1B16" w:rsidRDefault="002D3AC3"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45CE3FF6" w14:textId="77777777" w:rsidR="002D3AC3" w:rsidRPr="003B1B16" w:rsidRDefault="002D3AC3"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14788827" w14:textId="77777777" w:rsidR="002D3AC3" w:rsidRPr="003B1B16" w:rsidRDefault="002D3AC3"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bl>
    <w:p w14:paraId="15BDC882" w14:textId="77777777" w:rsidR="002D3AC3" w:rsidRPr="00353EAD" w:rsidRDefault="002D3AC3" w:rsidP="00353EAD">
      <w:pPr>
        <w:keepNext/>
        <w:spacing w:line="240" w:lineRule="auto"/>
        <w:rPr>
          <w:rFonts w:ascii="Times New Roman" w:hAnsi="Times New Roman" w:cs="Times New Roman"/>
          <w:color w:val="000000" w:themeColor="text1"/>
          <w:sz w:val="24"/>
          <w:szCs w:val="24"/>
        </w:rPr>
      </w:pPr>
    </w:p>
    <w:p w14:paraId="5C799443" w14:textId="2778073C"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No  (2) </w:t>
      </w:r>
    </w:p>
    <w:p w14:paraId="50B886B8" w14:textId="72828C0C" w:rsidR="00852CF7" w:rsidRPr="00353EAD" w:rsidRDefault="00E2508B" w:rsidP="003B1B16">
      <w:pPr>
        <w:pStyle w:val="BlockStartLabel"/>
        <w:spacing w:before="0" w:after="0"/>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If no: </w:t>
      </w:r>
    </w:p>
    <w:p w14:paraId="52151091" w14:textId="77777777" w:rsidR="00852CF7" w:rsidRPr="00353EAD" w:rsidRDefault="00E2508B" w:rsidP="00353EAD">
      <w:pPr>
        <w:keepNext/>
        <w:spacing w:line="240" w:lineRule="auto"/>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46. Which of the following was the reason why you did NOT use </w:t>
      </w:r>
      <w:r w:rsidRPr="00353EAD">
        <w:rPr>
          <w:rFonts w:ascii="Times New Roman" w:hAnsi="Times New Roman" w:cs="Times New Roman"/>
          <w:b/>
          <w:color w:val="000000" w:themeColor="text1"/>
          <w:sz w:val="24"/>
          <w:szCs w:val="24"/>
        </w:rPr>
        <w:t>an informal discussion to advertise/make PICU clinicians aware of this clinical tool (ex: describing it during team rounds or when on-call in the unit)</w:t>
      </w:r>
      <w:r w:rsidRPr="00353EAD">
        <w:rPr>
          <w:rFonts w:ascii="Times New Roman" w:hAnsi="Times New Roman" w:cs="Times New Roman"/>
          <w:color w:val="000000" w:themeColor="text1"/>
          <w:sz w:val="24"/>
          <w:szCs w:val="24"/>
        </w:rPr>
        <w:t>?</w:t>
      </w:r>
    </w:p>
    <w:p w14:paraId="0D296EB5"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Thought it would be unimportant to change practice at my site  (1) </w:t>
      </w:r>
    </w:p>
    <w:p w14:paraId="0988DC0A"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Thought it would be too resource-intensive (organizational costs) at my site  (2) </w:t>
      </w:r>
    </w:p>
    <w:p w14:paraId="626E2DA5"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Thought it would require too much effort (time, energy) at my site  (3) </w:t>
      </w:r>
    </w:p>
    <w:p w14:paraId="37D9EDC1"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Was not considered (i.e. I just didn't think about it)  (5) </w:t>
      </w:r>
    </w:p>
    <w:p w14:paraId="3E82E4A6"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Not achievable/feasible at my site (i.e. Not possible at my site)  (6) </w:t>
      </w:r>
    </w:p>
    <w:p w14:paraId="62232E24" w14:textId="04642F2D"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Other - Please describe  (4) _________________________________________________</w:t>
      </w:r>
    </w:p>
    <w:p w14:paraId="657F176D" w14:textId="77777777" w:rsidR="00AD3916" w:rsidRPr="00353EAD" w:rsidRDefault="00AD3916" w:rsidP="00353EAD">
      <w:pPr>
        <w:spacing w:line="240" w:lineRule="auto"/>
        <w:rPr>
          <w:rFonts w:ascii="Times New Roman" w:hAnsi="Times New Roman" w:cs="Times New Roman"/>
          <w:color w:val="000000" w:themeColor="text1"/>
          <w:sz w:val="24"/>
          <w:szCs w:val="24"/>
        </w:rPr>
      </w:pPr>
    </w:p>
    <w:p w14:paraId="2C685F41" w14:textId="77777777" w:rsidR="00852CF7" w:rsidRPr="00353EAD" w:rsidRDefault="00E2508B" w:rsidP="00353EAD">
      <w:pPr>
        <w:keepNext/>
        <w:spacing w:line="240" w:lineRule="auto"/>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48. Visual reminders, such as flyer or screen saver posted in the unit or breakroom to advertise/make PICU clinicians aware of this clinical tool</w:t>
      </w:r>
    </w:p>
    <w:p w14:paraId="3B1AF849" w14:textId="77777777"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Yes  (1) </w:t>
      </w:r>
    </w:p>
    <w:p w14:paraId="0A108AC8" w14:textId="77777777" w:rsidR="00A82DC0" w:rsidRPr="00353EAD" w:rsidRDefault="00A82DC0" w:rsidP="00353EAD">
      <w:pPr>
        <w:pStyle w:val="BlockStartLabel"/>
        <w:spacing w:before="0" w:after="0"/>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If yes: </w:t>
      </w:r>
    </w:p>
    <w:p w14:paraId="37A8D088" w14:textId="77777777" w:rsidR="00A82DC0" w:rsidRPr="00353EAD" w:rsidRDefault="00A82DC0" w:rsidP="00353EAD">
      <w:pPr>
        <w:keepNext/>
        <w:spacing w:line="240" w:lineRule="auto"/>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49. How important/resource-intensive/effortful was it to use </w:t>
      </w:r>
      <w:r w:rsidRPr="00353EAD">
        <w:rPr>
          <w:rFonts w:ascii="Times New Roman" w:hAnsi="Times New Roman" w:cs="Times New Roman"/>
          <w:b/>
          <w:color w:val="000000" w:themeColor="text1"/>
          <w:sz w:val="24"/>
          <w:szCs w:val="24"/>
        </w:rPr>
        <w:t>visual reminders, such as flyer or screen saver posted in the unit or breakroom for advertise/make PICU clinicians aware of this clinical tool?</w:t>
      </w:r>
    </w:p>
    <w:tbl>
      <w:tblPr>
        <w:tblStyle w:val="QQuestionTable"/>
        <w:tblW w:w="9576" w:type="dxa"/>
        <w:tblInd w:w="720" w:type="dxa"/>
        <w:tblLook w:val="07E0" w:firstRow="1" w:lastRow="1" w:firstColumn="1" w:lastColumn="1" w:noHBand="1" w:noVBand="1"/>
      </w:tblPr>
      <w:tblGrid>
        <w:gridCol w:w="1368"/>
        <w:gridCol w:w="1368"/>
        <w:gridCol w:w="1368"/>
        <w:gridCol w:w="1368"/>
        <w:gridCol w:w="1368"/>
        <w:gridCol w:w="1368"/>
        <w:gridCol w:w="1368"/>
      </w:tblGrid>
      <w:tr w:rsidR="00A82DC0" w:rsidRPr="00353EAD" w14:paraId="308FD157" w14:textId="77777777" w:rsidTr="00A82DC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6254BBE2" w14:textId="77777777" w:rsidR="00A82DC0" w:rsidRPr="003B1B16" w:rsidRDefault="00A82DC0" w:rsidP="00353EAD">
            <w:pPr>
              <w:keepNext/>
              <w:rPr>
                <w:rFonts w:ascii="Times New Roman" w:hAnsi="Times New Roman" w:cs="Times New Roman"/>
                <w:color w:val="000000" w:themeColor="text1"/>
              </w:rPr>
            </w:pPr>
          </w:p>
        </w:tc>
        <w:tc>
          <w:tcPr>
            <w:tcW w:w="1368" w:type="dxa"/>
          </w:tcPr>
          <w:p w14:paraId="67B8BC11" w14:textId="77777777" w:rsidR="00A82DC0" w:rsidRPr="003B1B16" w:rsidRDefault="00A82DC0"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B1B16">
              <w:rPr>
                <w:rFonts w:ascii="Times New Roman" w:hAnsi="Times New Roman" w:cs="Times New Roman"/>
                <w:color w:val="000000" w:themeColor="text1"/>
              </w:rPr>
              <w:t>Extremely (1)</w:t>
            </w:r>
          </w:p>
        </w:tc>
        <w:tc>
          <w:tcPr>
            <w:tcW w:w="1368" w:type="dxa"/>
          </w:tcPr>
          <w:p w14:paraId="3513D8C1" w14:textId="77777777" w:rsidR="00A82DC0" w:rsidRPr="003B1B16" w:rsidRDefault="00A82DC0"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B1B16">
              <w:rPr>
                <w:rFonts w:ascii="Times New Roman" w:hAnsi="Times New Roman" w:cs="Times New Roman"/>
                <w:color w:val="000000" w:themeColor="text1"/>
              </w:rPr>
              <w:t>Very (2)</w:t>
            </w:r>
          </w:p>
        </w:tc>
        <w:tc>
          <w:tcPr>
            <w:tcW w:w="1368" w:type="dxa"/>
          </w:tcPr>
          <w:p w14:paraId="556F3243" w14:textId="77777777" w:rsidR="00A82DC0" w:rsidRPr="003B1B16" w:rsidRDefault="00A82DC0"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B1B16">
              <w:rPr>
                <w:rFonts w:ascii="Times New Roman" w:hAnsi="Times New Roman" w:cs="Times New Roman"/>
                <w:color w:val="000000" w:themeColor="text1"/>
              </w:rPr>
              <w:t>Moderately (3)</w:t>
            </w:r>
          </w:p>
        </w:tc>
        <w:tc>
          <w:tcPr>
            <w:tcW w:w="1368" w:type="dxa"/>
          </w:tcPr>
          <w:p w14:paraId="25E81F7D" w14:textId="77777777" w:rsidR="00A82DC0" w:rsidRPr="003B1B16" w:rsidRDefault="00A82DC0"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B1B16">
              <w:rPr>
                <w:rFonts w:ascii="Times New Roman" w:hAnsi="Times New Roman" w:cs="Times New Roman"/>
                <w:color w:val="000000" w:themeColor="text1"/>
              </w:rPr>
              <w:t>Slightly (4)</w:t>
            </w:r>
          </w:p>
        </w:tc>
        <w:tc>
          <w:tcPr>
            <w:tcW w:w="1368" w:type="dxa"/>
          </w:tcPr>
          <w:p w14:paraId="550CCE82" w14:textId="77777777" w:rsidR="00A82DC0" w:rsidRPr="003B1B16" w:rsidRDefault="00A82DC0"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B1B16">
              <w:rPr>
                <w:rFonts w:ascii="Times New Roman" w:hAnsi="Times New Roman" w:cs="Times New Roman"/>
                <w:color w:val="000000" w:themeColor="text1"/>
              </w:rPr>
              <w:t>Not at all (5)</w:t>
            </w:r>
          </w:p>
        </w:tc>
        <w:tc>
          <w:tcPr>
            <w:tcW w:w="1368" w:type="dxa"/>
          </w:tcPr>
          <w:p w14:paraId="675B31BB" w14:textId="77777777" w:rsidR="00A82DC0" w:rsidRPr="003B1B16" w:rsidRDefault="00A82DC0"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B1B16">
              <w:rPr>
                <w:rFonts w:ascii="Times New Roman" w:hAnsi="Times New Roman" w:cs="Times New Roman"/>
                <w:color w:val="000000" w:themeColor="text1"/>
              </w:rPr>
              <w:t>Unsure (6)</w:t>
            </w:r>
          </w:p>
        </w:tc>
      </w:tr>
      <w:tr w:rsidR="00A82DC0" w:rsidRPr="00353EAD" w14:paraId="162ED390" w14:textId="77777777" w:rsidTr="00A82DC0">
        <w:tc>
          <w:tcPr>
            <w:cnfStyle w:val="001000000000" w:firstRow="0" w:lastRow="0" w:firstColumn="1" w:lastColumn="0" w:oddVBand="0" w:evenVBand="0" w:oddHBand="0" w:evenHBand="0" w:firstRowFirstColumn="0" w:firstRowLastColumn="0" w:lastRowFirstColumn="0" w:lastRowLastColumn="0"/>
            <w:tcW w:w="1368" w:type="dxa"/>
          </w:tcPr>
          <w:p w14:paraId="185EBA7E" w14:textId="77777777" w:rsidR="00A82DC0" w:rsidRPr="003B1B16" w:rsidRDefault="00A82DC0" w:rsidP="00353EAD">
            <w:pPr>
              <w:keepNext/>
              <w:rPr>
                <w:rFonts w:ascii="Times New Roman" w:hAnsi="Times New Roman" w:cs="Times New Roman"/>
                <w:color w:val="000000" w:themeColor="text1"/>
              </w:rPr>
            </w:pPr>
            <w:r w:rsidRPr="003B1B16">
              <w:rPr>
                <w:rFonts w:ascii="Times New Roman" w:hAnsi="Times New Roman" w:cs="Times New Roman"/>
                <w:color w:val="000000" w:themeColor="text1"/>
              </w:rPr>
              <w:t xml:space="preserve">Importance (1) </w:t>
            </w:r>
          </w:p>
        </w:tc>
        <w:tc>
          <w:tcPr>
            <w:tcW w:w="1368" w:type="dxa"/>
          </w:tcPr>
          <w:p w14:paraId="05253CFB" w14:textId="77777777" w:rsidR="00A82DC0" w:rsidRPr="003B1B16" w:rsidRDefault="00A82DC0"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00A12E6C" w14:textId="77777777" w:rsidR="00A82DC0" w:rsidRPr="003B1B16" w:rsidRDefault="00A82DC0"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427E926B" w14:textId="77777777" w:rsidR="00A82DC0" w:rsidRPr="003B1B16" w:rsidRDefault="00A82DC0"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0CC3DAA8" w14:textId="77777777" w:rsidR="00A82DC0" w:rsidRPr="003B1B16" w:rsidRDefault="00A82DC0"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50A81E6B" w14:textId="77777777" w:rsidR="00A82DC0" w:rsidRPr="003B1B16" w:rsidRDefault="00A82DC0"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5CA3E256" w14:textId="77777777" w:rsidR="00A82DC0" w:rsidRPr="003B1B16" w:rsidRDefault="00A82DC0"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A82DC0" w:rsidRPr="00353EAD" w14:paraId="45D96781" w14:textId="77777777" w:rsidTr="00A82DC0">
        <w:tc>
          <w:tcPr>
            <w:cnfStyle w:val="001000000000" w:firstRow="0" w:lastRow="0" w:firstColumn="1" w:lastColumn="0" w:oddVBand="0" w:evenVBand="0" w:oddHBand="0" w:evenHBand="0" w:firstRowFirstColumn="0" w:firstRowLastColumn="0" w:lastRowFirstColumn="0" w:lastRowLastColumn="0"/>
            <w:tcW w:w="1368" w:type="dxa"/>
          </w:tcPr>
          <w:p w14:paraId="1D76F862" w14:textId="77777777" w:rsidR="00A82DC0" w:rsidRPr="003B1B16" w:rsidRDefault="00A82DC0" w:rsidP="00353EAD">
            <w:pPr>
              <w:keepNext/>
              <w:rPr>
                <w:rFonts w:ascii="Times New Roman" w:hAnsi="Times New Roman" w:cs="Times New Roman"/>
                <w:color w:val="000000" w:themeColor="text1"/>
              </w:rPr>
            </w:pPr>
            <w:r w:rsidRPr="003B1B16">
              <w:rPr>
                <w:rFonts w:ascii="Times New Roman" w:hAnsi="Times New Roman" w:cs="Times New Roman"/>
                <w:color w:val="000000" w:themeColor="text1"/>
              </w:rPr>
              <w:t xml:space="preserve">Resource-Intensive (2) </w:t>
            </w:r>
          </w:p>
        </w:tc>
        <w:tc>
          <w:tcPr>
            <w:tcW w:w="1368" w:type="dxa"/>
          </w:tcPr>
          <w:p w14:paraId="78237C7F" w14:textId="77777777" w:rsidR="00A82DC0" w:rsidRPr="003B1B16" w:rsidRDefault="00A82DC0"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046C1D7C" w14:textId="77777777" w:rsidR="00A82DC0" w:rsidRPr="003B1B16" w:rsidRDefault="00A82DC0"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42B3CF93" w14:textId="77777777" w:rsidR="00A82DC0" w:rsidRPr="003B1B16" w:rsidRDefault="00A82DC0"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072F16B8" w14:textId="77777777" w:rsidR="00A82DC0" w:rsidRPr="003B1B16" w:rsidRDefault="00A82DC0"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34873BEE" w14:textId="77777777" w:rsidR="00A82DC0" w:rsidRPr="003B1B16" w:rsidRDefault="00A82DC0"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4312DDF2" w14:textId="77777777" w:rsidR="00A82DC0" w:rsidRPr="003B1B16" w:rsidRDefault="00A82DC0"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A82DC0" w:rsidRPr="00353EAD" w14:paraId="6372E485" w14:textId="77777777" w:rsidTr="00A82DC0">
        <w:tc>
          <w:tcPr>
            <w:cnfStyle w:val="001000000000" w:firstRow="0" w:lastRow="0" w:firstColumn="1" w:lastColumn="0" w:oddVBand="0" w:evenVBand="0" w:oddHBand="0" w:evenHBand="0" w:firstRowFirstColumn="0" w:firstRowLastColumn="0" w:lastRowFirstColumn="0" w:lastRowLastColumn="0"/>
            <w:tcW w:w="1368" w:type="dxa"/>
          </w:tcPr>
          <w:p w14:paraId="40648A7E" w14:textId="77777777" w:rsidR="00A82DC0" w:rsidRPr="003B1B16" w:rsidRDefault="00A82DC0" w:rsidP="00353EAD">
            <w:pPr>
              <w:keepNext/>
              <w:rPr>
                <w:rFonts w:ascii="Times New Roman" w:hAnsi="Times New Roman" w:cs="Times New Roman"/>
                <w:color w:val="000000" w:themeColor="text1"/>
              </w:rPr>
            </w:pPr>
            <w:r w:rsidRPr="003B1B16">
              <w:rPr>
                <w:rFonts w:ascii="Times New Roman" w:hAnsi="Times New Roman" w:cs="Times New Roman"/>
                <w:color w:val="000000" w:themeColor="text1"/>
              </w:rPr>
              <w:t xml:space="preserve">Effort (3) </w:t>
            </w:r>
          </w:p>
        </w:tc>
        <w:tc>
          <w:tcPr>
            <w:tcW w:w="1368" w:type="dxa"/>
          </w:tcPr>
          <w:p w14:paraId="6C21DA50" w14:textId="77777777" w:rsidR="00A82DC0" w:rsidRPr="003B1B16" w:rsidRDefault="00A82DC0"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69C12765" w14:textId="77777777" w:rsidR="00A82DC0" w:rsidRPr="003B1B16" w:rsidRDefault="00A82DC0"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3211431B" w14:textId="77777777" w:rsidR="00A82DC0" w:rsidRPr="003B1B16" w:rsidRDefault="00A82DC0"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5B482E7C" w14:textId="77777777" w:rsidR="00A82DC0" w:rsidRPr="003B1B16" w:rsidRDefault="00A82DC0"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7B2C366A" w14:textId="77777777" w:rsidR="00A82DC0" w:rsidRPr="003B1B16" w:rsidRDefault="00A82DC0"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6A308BDF" w14:textId="77777777" w:rsidR="00A82DC0" w:rsidRPr="003B1B16" w:rsidRDefault="00A82DC0"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bl>
    <w:p w14:paraId="7C274860" w14:textId="77777777" w:rsidR="00A82DC0" w:rsidRPr="00353EAD" w:rsidRDefault="00A82DC0" w:rsidP="00353EAD">
      <w:pPr>
        <w:pStyle w:val="ListParagraph"/>
        <w:keepNext/>
        <w:spacing w:line="240" w:lineRule="auto"/>
        <w:ind w:left="360"/>
        <w:rPr>
          <w:rFonts w:ascii="Times New Roman" w:hAnsi="Times New Roman" w:cs="Times New Roman"/>
          <w:color w:val="000000" w:themeColor="text1"/>
          <w:sz w:val="24"/>
          <w:szCs w:val="24"/>
        </w:rPr>
      </w:pPr>
    </w:p>
    <w:p w14:paraId="53C357CF" w14:textId="6A700749"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No  (2) </w:t>
      </w:r>
    </w:p>
    <w:p w14:paraId="259305D2" w14:textId="594C27E7" w:rsidR="00852CF7" w:rsidRPr="00353EAD" w:rsidRDefault="00E2508B" w:rsidP="00353EAD">
      <w:pPr>
        <w:pStyle w:val="BlockStartLabel"/>
        <w:spacing w:before="0" w:after="0"/>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If no: </w:t>
      </w:r>
    </w:p>
    <w:p w14:paraId="145300F7" w14:textId="77777777" w:rsidR="00852CF7" w:rsidRPr="00353EAD" w:rsidRDefault="00E2508B" w:rsidP="00353EAD">
      <w:pPr>
        <w:keepNext/>
        <w:spacing w:line="240" w:lineRule="auto"/>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49. Which of the following was the reason why you did NOT use </w:t>
      </w:r>
      <w:r w:rsidRPr="00353EAD">
        <w:rPr>
          <w:rFonts w:ascii="Times New Roman" w:hAnsi="Times New Roman" w:cs="Times New Roman"/>
          <w:b/>
          <w:color w:val="000000" w:themeColor="text1"/>
          <w:sz w:val="24"/>
          <w:szCs w:val="24"/>
        </w:rPr>
        <w:t>visual reminders, such as flyer or screen saver posted in the unit or breakroom to advertise/make PICU clinicians aware of this clinical tool</w:t>
      </w:r>
      <w:r w:rsidRPr="00353EAD">
        <w:rPr>
          <w:rFonts w:ascii="Times New Roman" w:hAnsi="Times New Roman" w:cs="Times New Roman"/>
          <w:color w:val="000000" w:themeColor="text1"/>
          <w:sz w:val="24"/>
          <w:szCs w:val="24"/>
        </w:rPr>
        <w:t>?</w:t>
      </w:r>
    </w:p>
    <w:p w14:paraId="4F58B5A2"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Thought it would be unimportant to change practice at my site  (1) </w:t>
      </w:r>
    </w:p>
    <w:p w14:paraId="193CE0A5"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Thought it would be too resource-intensive (organizational costs) at my site  (2) </w:t>
      </w:r>
    </w:p>
    <w:p w14:paraId="4F82D6C8"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Thought it would require too much effort (time, energy) at my site  (3) </w:t>
      </w:r>
    </w:p>
    <w:p w14:paraId="6976A360"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Was not considered (i.e. I just didn't think about it)  (4) </w:t>
      </w:r>
    </w:p>
    <w:p w14:paraId="07668939"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Not achievable/feasible at my site (i.e. Not possible at my site)  (6) </w:t>
      </w:r>
    </w:p>
    <w:p w14:paraId="03AB000A" w14:textId="39EE0F4B"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Other - Please describe  (5) _________________________________________________</w:t>
      </w:r>
    </w:p>
    <w:p w14:paraId="522D392D" w14:textId="77777777" w:rsidR="00852CF7" w:rsidRPr="00353EAD" w:rsidRDefault="00852CF7" w:rsidP="00353EAD">
      <w:pPr>
        <w:spacing w:line="240" w:lineRule="auto"/>
        <w:rPr>
          <w:rFonts w:ascii="Times New Roman" w:hAnsi="Times New Roman" w:cs="Times New Roman"/>
          <w:color w:val="000000" w:themeColor="text1"/>
          <w:sz w:val="24"/>
          <w:szCs w:val="24"/>
        </w:rPr>
      </w:pPr>
    </w:p>
    <w:p w14:paraId="3A2BAE77" w14:textId="77777777" w:rsidR="00852CF7" w:rsidRPr="00353EAD" w:rsidRDefault="00E2508B" w:rsidP="00353EAD">
      <w:pPr>
        <w:keepNext/>
        <w:spacing w:line="240" w:lineRule="auto"/>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50. Email(s) to advertise/make PICU clinicians aware of this clinical tool</w:t>
      </w:r>
    </w:p>
    <w:p w14:paraId="38D0E838" w14:textId="77777777"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Yes  (1) </w:t>
      </w:r>
    </w:p>
    <w:p w14:paraId="7E06363F" w14:textId="77777777" w:rsidR="0077231D" w:rsidRPr="00353EAD" w:rsidRDefault="0077231D" w:rsidP="00353EAD">
      <w:pPr>
        <w:pStyle w:val="BlockStartLabel"/>
        <w:spacing w:before="0" w:after="0"/>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If yes: </w:t>
      </w:r>
    </w:p>
    <w:p w14:paraId="4F5C0A5E" w14:textId="77777777" w:rsidR="0077231D" w:rsidRPr="00353EAD" w:rsidRDefault="0077231D" w:rsidP="00353EAD">
      <w:pPr>
        <w:keepNext/>
        <w:spacing w:line="240" w:lineRule="auto"/>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51. How often did you send an email to advertise/make PICU clinicians aware of this clinical tool?</w:t>
      </w:r>
    </w:p>
    <w:p w14:paraId="19069F2D" w14:textId="77777777" w:rsidR="0077231D" w:rsidRPr="00353EAD" w:rsidRDefault="0077231D" w:rsidP="00353EAD">
      <w:pPr>
        <w:pStyle w:val="ListParagraph"/>
        <w:keepNext/>
        <w:numPr>
          <w:ilvl w:val="0"/>
          <w:numId w:val="4"/>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Once  (1) </w:t>
      </w:r>
    </w:p>
    <w:p w14:paraId="2E1551D2" w14:textId="77777777" w:rsidR="0077231D" w:rsidRPr="00353EAD" w:rsidRDefault="0077231D" w:rsidP="00353EAD">
      <w:pPr>
        <w:pStyle w:val="ListParagraph"/>
        <w:keepNext/>
        <w:numPr>
          <w:ilvl w:val="0"/>
          <w:numId w:val="4"/>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More than once  (2) </w:t>
      </w:r>
    </w:p>
    <w:p w14:paraId="02F0C247" w14:textId="77777777" w:rsidR="0077231D" w:rsidRPr="00353EAD" w:rsidRDefault="0077231D" w:rsidP="00353EAD">
      <w:pPr>
        <w:pStyle w:val="ListParagraph"/>
        <w:keepNext/>
        <w:numPr>
          <w:ilvl w:val="0"/>
          <w:numId w:val="4"/>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Unsure/Don't remember  (4) </w:t>
      </w:r>
    </w:p>
    <w:p w14:paraId="6959E13A" w14:textId="77777777" w:rsidR="0077231D" w:rsidRPr="00353EAD" w:rsidRDefault="0077231D" w:rsidP="00353EAD">
      <w:pPr>
        <w:spacing w:line="240" w:lineRule="auto"/>
        <w:ind w:left="720"/>
        <w:rPr>
          <w:rFonts w:ascii="Times New Roman" w:hAnsi="Times New Roman" w:cs="Times New Roman"/>
          <w:color w:val="000000" w:themeColor="text1"/>
          <w:sz w:val="24"/>
          <w:szCs w:val="24"/>
        </w:rPr>
      </w:pPr>
    </w:p>
    <w:p w14:paraId="38225A32" w14:textId="77777777" w:rsidR="0077231D" w:rsidRPr="00353EAD" w:rsidRDefault="0077231D" w:rsidP="00353EAD">
      <w:pPr>
        <w:keepNext/>
        <w:spacing w:line="240" w:lineRule="auto"/>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52. How important/resource-intensive/effortful was it to send </w:t>
      </w:r>
      <w:r w:rsidRPr="00353EAD">
        <w:rPr>
          <w:rFonts w:ascii="Times New Roman" w:hAnsi="Times New Roman" w:cs="Times New Roman"/>
          <w:b/>
          <w:color w:val="000000" w:themeColor="text1"/>
          <w:sz w:val="24"/>
          <w:szCs w:val="24"/>
        </w:rPr>
        <w:t>email(s) to advertise/make PICU clinicians aware of this clinical tool</w:t>
      </w:r>
      <w:r w:rsidRPr="00353EAD">
        <w:rPr>
          <w:rFonts w:ascii="Times New Roman" w:hAnsi="Times New Roman" w:cs="Times New Roman"/>
          <w:color w:val="000000" w:themeColor="text1"/>
          <w:sz w:val="24"/>
          <w:szCs w:val="24"/>
        </w:rPr>
        <w:t>?</w:t>
      </w:r>
    </w:p>
    <w:tbl>
      <w:tblPr>
        <w:tblStyle w:val="QQuestionTable"/>
        <w:tblW w:w="9576" w:type="dxa"/>
        <w:tblInd w:w="720" w:type="dxa"/>
        <w:tblLook w:val="07E0" w:firstRow="1" w:lastRow="1" w:firstColumn="1" w:lastColumn="1" w:noHBand="1" w:noVBand="1"/>
      </w:tblPr>
      <w:tblGrid>
        <w:gridCol w:w="1368"/>
        <w:gridCol w:w="1368"/>
        <w:gridCol w:w="1368"/>
        <w:gridCol w:w="1368"/>
        <w:gridCol w:w="1368"/>
        <w:gridCol w:w="1368"/>
        <w:gridCol w:w="1368"/>
      </w:tblGrid>
      <w:tr w:rsidR="0077231D" w:rsidRPr="00353EAD" w14:paraId="1B9EFC06" w14:textId="77777777" w:rsidTr="0077231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18EAFEC4" w14:textId="77777777" w:rsidR="0077231D" w:rsidRPr="003B1B16" w:rsidRDefault="0077231D" w:rsidP="00353EAD">
            <w:pPr>
              <w:keepNext/>
              <w:rPr>
                <w:rFonts w:ascii="Times New Roman" w:hAnsi="Times New Roman" w:cs="Times New Roman"/>
                <w:color w:val="000000" w:themeColor="text1"/>
              </w:rPr>
            </w:pPr>
          </w:p>
        </w:tc>
        <w:tc>
          <w:tcPr>
            <w:tcW w:w="1368" w:type="dxa"/>
          </w:tcPr>
          <w:p w14:paraId="0A3C6D70" w14:textId="77777777" w:rsidR="0077231D" w:rsidRPr="003B1B16" w:rsidRDefault="0077231D"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B1B16">
              <w:rPr>
                <w:rFonts w:ascii="Times New Roman" w:hAnsi="Times New Roman" w:cs="Times New Roman"/>
                <w:color w:val="000000" w:themeColor="text1"/>
              </w:rPr>
              <w:t>Extremely (1)</w:t>
            </w:r>
          </w:p>
        </w:tc>
        <w:tc>
          <w:tcPr>
            <w:tcW w:w="1368" w:type="dxa"/>
          </w:tcPr>
          <w:p w14:paraId="4B3F190F" w14:textId="77777777" w:rsidR="0077231D" w:rsidRPr="003B1B16" w:rsidRDefault="0077231D"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B1B16">
              <w:rPr>
                <w:rFonts w:ascii="Times New Roman" w:hAnsi="Times New Roman" w:cs="Times New Roman"/>
                <w:color w:val="000000" w:themeColor="text1"/>
              </w:rPr>
              <w:t>Very (2)</w:t>
            </w:r>
          </w:p>
        </w:tc>
        <w:tc>
          <w:tcPr>
            <w:tcW w:w="1368" w:type="dxa"/>
          </w:tcPr>
          <w:p w14:paraId="4EB13734" w14:textId="77777777" w:rsidR="0077231D" w:rsidRPr="003B1B16" w:rsidRDefault="0077231D"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B1B16">
              <w:rPr>
                <w:rFonts w:ascii="Times New Roman" w:hAnsi="Times New Roman" w:cs="Times New Roman"/>
                <w:color w:val="000000" w:themeColor="text1"/>
              </w:rPr>
              <w:t>Moderately (3)</w:t>
            </w:r>
          </w:p>
        </w:tc>
        <w:tc>
          <w:tcPr>
            <w:tcW w:w="1368" w:type="dxa"/>
          </w:tcPr>
          <w:p w14:paraId="7F9FAF29" w14:textId="77777777" w:rsidR="0077231D" w:rsidRPr="003B1B16" w:rsidRDefault="0077231D"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B1B16">
              <w:rPr>
                <w:rFonts w:ascii="Times New Roman" w:hAnsi="Times New Roman" w:cs="Times New Roman"/>
                <w:color w:val="000000" w:themeColor="text1"/>
              </w:rPr>
              <w:t>Slightly (4)</w:t>
            </w:r>
          </w:p>
        </w:tc>
        <w:tc>
          <w:tcPr>
            <w:tcW w:w="1368" w:type="dxa"/>
          </w:tcPr>
          <w:p w14:paraId="2C0FBFF7" w14:textId="77777777" w:rsidR="0077231D" w:rsidRPr="003B1B16" w:rsidRDefault="0077231D"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B1B16">
              <w:rPr>
                <w:rFonts w:ascii="Times New Roman" w:hAnsi="Times New Roman" w:cs="Times New Roman"/>
                <w:color w:val="000000" w:themeColor="text1"/>
              </w:rPr>
              <w:t>Not at all (5)</w:t>
            </w:r>
          </w:p>
        </w:tc>
        <w:tc>
          <w:tcPr>
            <w:tcW w:w="1368" w:type="dxa"/>
          </w:tcPr>
          <w:p w14:paraId="73443B2C" w14:textId="77777777" w:rsidR="0077231D" w:rsidRPr="003B1B16" w:rsidRDefault="0077231D"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B1B16">
              <w:rPr>
                <w:rFonts w:ascii="Times New Roman" w:hAnsi="Times New Roman" w:cs="Times New Roman"/>
                <w:color w:val="000000" w:themeColor="text1"/>
              </w:rPr>
              <w:t>Unsure (6)</w:t>
            </w:r>
          </w:p>
        </w:tc>
      </w:tr>
      <w:tr w:rsidR="0077231D" w:rsidRPr="00353EAD" w14:paraId="32DC63A8" w14:textId="77777777" w:rsidTr="0077231D">
        <w:tc>
          <w:tcPr>
            <w:cnfStyle w:val="001000000000" w:firstRow="0" w:lastRow="0" w:firstColumn="1" w:lastColumn="0" w:oddVBand="0" w:evenVBand="0" w:oddHBand="0" w:evenHBand="0" w:firstRowFirstColumn="0" w:firstRowLastColumn="0" w:lastRowFirstColumn="0" w:lastRowLastColumn="0"/>
            <w:tcW w:w="1368" w:type="dxa"/>
          </w:tcPr>
          <w:p w14:paraId="3D374187" w14:textId="77777777" w:rsidR="0077231D" w:rsidRPr="003B1B16" w:rsidRDefault="0077231D" w:rsidP="00353EAD">
            <w:pPr>
              <w:keepNext/>
              <w:rPr>
                <w:rFonts w:ascii="Times New Roman" w:hAnsi="Times New Roman" w:cs="Times New Roman"/>
                <w:color w:val="000000" w:themeColor="text1"/>
              </w:rPr>
            </w:pPr>
            <w:r w:rsidRPr="003B1B16">
              <w:rPr>
                <w:rFonts w:ascii="Times New Roman" w:hAnsi="Times New Roman" w:cs="Times New Roman"/>
                <w:color w:val="000000" w:themeColor="text1"/>
              </w:rPr>
              <w:t xml:space="preserve">Importance (1) </w:t>
            </w:r>
          </w:p>
        </w:tc>
        <w:tc>
          <w:tcPr>
            <w:tcW w:w="1368" w:type="dxa"/>
          </w:tcPr>
          <w:p w14:paraId="0BD9BF99" w14:textId="77777777" w:rsidR="0077231D" w:rsidRPr="003B1B16" w:rsidRDefault="0077231D"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3B98051B" w14:textId="77777777" w:rsidR="0077231D" w:rsidRPr="003B1B16" w:rsidRDefault="0077231D"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5208C34F" w14:textId="77777777" w:rsidR="0077231D" w:rsidRPr="003B1B16" w:rsidRDefault="0077231D"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35399A1F" w14:textId="77777777" w:rsidR="0077231D" w:rsidRPr="003B1B16" w:rsidRDefault="0077231D"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7DDA6ABA" w14:textId="77777777" w:rsidR="0077231D" w:rsidRPr="003B1B16" w:rsidRDefault="0077231D"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3F3D6F1C" w14:textId="77777777" w:rsidR="0077231D" w:rsidRPr="003B1B16" w:rsidRDefault="0077231D"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77231D" w:rsidRPr="00353EAD" w14:paraId="2657B4C7" w14:textId="77777777" w:rsidTr="0077231D">
        <w:tc>
          <w:tcPr>
            <w:cnfStyle w:val="001000000000" w:firstRow="0" w:lastRow="0" w:firstColumn="1" w:lastColumn="0" w:oddVBand="0" w:evenVBand="0" w:oddHBand="0" w:evenHBand="0" w:firstRowFirstColumn="0" w:firstRowLastColumn="0" w:lastRowFirstColumn="0" w:lastRowLastColumn="0"/>
            <w:tcW w:w="1368" w:type="dxa"/>
          </w:tcPr>
          <w:p w14:paraId="4BE7FFBE" w14:textId="77777777" w:rsidR="0077231D" w:rsidRPr="003B1B16" w:rsidRDefault="0077231D" w:rsidP="00353EAD">
            <w:pPr>
              <w:keepNext/>
              <w:rPr>
                <w:rFonts w:ascii="Times New Roman" w:hAnsi="Times New Roman" w:cs="Times New Roman"/>
                <w:color w:val="000000" w:themeColor="text1"/>
              </w:rPr>
            </w:pPr>
            <w:r w:rsidRPr="003B1B16">
              <w:rPr>
                <w:rFonts w:ascii="Times New Roman" w:hAnsi="Times New Roman" w:cs="Times New Roman"/>
                <w:color w:val="000000" w:themeColor="text1"/>
              </w:rPr>
              <w:t xml:space="preserve">Resource-Intensive (2) </w:t>
            </w:r>
          </w:p>
        </w:tc>
        <w:tc>
          <w:tcPr>
            <w:tcW w:w="1368" w:type="dxa"/>
          </w:tcPr>
          <w:p w14:paraId="1E4B0274" w14:textId="77777777" w:rsidR="0077231D" w:rsidRPr="003B1B16" w:rsidRDefault="0077231D"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3EA9DB3B" w14:textId="77777777" w:rsidR="0077231D" w:rsidRPr="003B1B16" w:rsidRDefault="0077231D"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154C3E07" w14:textId="77777777" w:rsidR="0077231D" w:rsidRPr="003B1B16" w:rsidRDefault="0077231D"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28F452FC" w14:textId="77777777" w:rsidR="0077231D" w:rsidRPr="003B1B16" w:rsidRDefault="0077231D"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4020491D" w14:textId="77777777" w:rsidR="0077231D" w:rsidRPr="003B1B16" w:rsidRDefault="0077231D"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31A1C6E3" w14:textId="77777777" w:rsidR="0077231D" w:rsidRPr="003B1B16" w:rsidRDefault="0077231D"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77231D" w:rsidRPr="00353EAD" w14:paraId="4411E3B3" w14:textId="77777777" w:rsidTr="0077231D">
        <w:tc>
          <w:tcPr>
            <w:cnfStyle w:val="001000000000" w:firstRow="0" w:lastRow="0" w:firstColumn="1" w:lastColumn="0" w:oddVBand="0" w:evenVBand="0" w:oddHBand="0" w:evenHBand="0" w:firstRowFirstColumn="0" w:firstRowLastColumn="0" w:lastRowFirstColumn="0" w:lastRowLastColumn="0"/>
            <w:tcW w:w="1368" w:type="dxa"/>
          </w:tcPr>
          <w:p w14:paraId="0DBF069F" w14:textId="77777777" w:rsidR="0077231D" w:rsidRPr="003B1B16" w:rsidRDefault="0077231D" w:rsidP="00353EAD">
            <w:pPr>
              <w:keepNext/>
              <w:rPr>
                <w:rFonts w:ascii="Times New Roman" w:hAnsi="Times New Roman" w:cs="Times New Roman"/>
                <w:color w:val="000000" w:themeColor="text1"/>
              </w:rPr>
            </w:pPr>
            <w:r w:rsidRPr="003B1B16">
              <w:rPr>
                <w:rFonts w:ascii="Times New Roman" w:hAnsi="Times New Roman" w:cs="Times New Roman"/>
                <w:color w:val="000000" w:themeColor="text1"/>
              </w:rPr>
              <w:t xml:space="preserve">Effort (3) </w:t>
            </w:r>
          </w:p>
        </w:tc>
        <w:tc>
          <w:tcPr>
            <w:tcW w:w="1368" w:type="dxa"/>
          </w:tcPr>
          <w:p w14:paraId="746DAA72" w14:textId="77777777" w:rsidR="0077231D" w:rsidRPr="003B1B16" w:rsidRDefault="0077231D"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2E30C975" w14:textId="77777777" w:rsidR="0077231D" w:rsidRPr="003B1B16" w:rsidRDefault="0077231D"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20AD52AA" w14:textId="77777777" w:rsidR="0077231D" w:rsidRPr="003B1B16" w:rsidRDefault="0077231D"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34491056" w14:textId="77777777" w:rsidR="0077231D" w:rsidRPr="003B1B16" w:rsidRDefault="0077231D"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72047F24" w14:textId="77777777" w:rsidR="0077231D" w:rsidRPr="003B1B16" w:rsidRDefault="0077231D"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318E885B" w14:textId="77777777" w:rsidR="0077231D" w:rsidRPr="003B1B16" w:rsidRDefault="0077231D"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bl>
    <w:p w14:paraId="123E606F" w14:textId="77777777" w:rsidR="0077231D" w:rsidRPr="00353EAD" w:rsidRDefault="0077231D" w:rsidP="00353EAD">
      <w:pPr>
        <w:pStyle w:val="ListParagraph"/>
        <w:keepNext/>
        <w:spacing w:line="240" w:lineRule="auto"/>
        <w:ind w:left="360"/>
        <w:rPr>
          <w:rFonts w:ascii="Times New Roman" w:hAnsi="Times New Roman" w:cs="Times New Roman"/>
          <w:color w:val="000000" w:themeColor="text1"/>
          <w:sz w:val="24"/>
          <w:szCs w:val="24"/>
        </w:rPr>
      </w:pPr>
    </w:p>
    <w:p w14:paraId="41696FC8" w14:textId="77777777"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No  (2) </w:t>
      </w:r>
    </w:p>
    <w:p w14:paraId="376142AE" w14:textId="4AF08E3D" w:rsidR="00852CF7" w:rsidRPr="00353EAD" w:rsidRDefault="00E2508B" w:rsidP="00353EAD">
      <w:pPr>
        <w:pStyle w:val="BlockStartLabel"/>
        <w:spacing w:before="0" w:after="0"/>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If no: </w:t>
      </w:r>
    </w:p>
    <w:p w14:paraId="2947EB06" w14:textId="77777777" w:rsidR="00852CF7" w:rsidRPr="00353EAD" w:rsidRDefault="00E2508B" w:rsidP="00353EAD">
      <w:pPr>
        <w:keepNext/>
        <w:spacing w:line="240" w:lineRule="auto"/>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51. Which of the following was the reason why you did NOT use </w:t>
      </w:r>
      <w:r w:rsidRPr="00353EAD">
        <w:rPr>
          <w:rFonts w:ascii="Times New Roman" w:hAnsi="Times New Roman" w:cs="Times New Roman"/>
          <w:b/>
          <w:color w:val="000000" w:themeColor="text1"/>
          <w:sz w:val="24"/>
          <w:szCs w:val="24"/>
        </w:rPr>
        <w:t>email(s) to advertise/make PICU clinicians aware of this clinical tool</w:t>
      </w:r>
      <w:r w:rsidRPr="00353EAD">
        <w:rPr>
          <w:rFonts w:ascii="Times New Roman" w:hAnsi="Times New Roman" w:cs="Times New Roman"/>
          <w:color w:val="000000" w:themeColor="text1"/>
          <w:sz w:val="24"/>
          <w:szCs w:val="24"/>
        </w:rPr>
        <w:t>? (select ALL that apply)</w:t>
      </w:r>
    </w:p>
    <w:p w14:paraId="4710088A"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Thought it would be unimportant to change practice at my site  (1) </w:t>
      </w:r>
    </w:p>
    <w:p w14:paraId="4D247B49"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Thought it would be too resource-intensive (organizational costs) at my site  (2) </w:t>
      </w:r>
    </w:p>
    <w:p w14:paraId="0B9A819B"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Thought it would require too much effort (time, energy) at my site  (3) </w:t>
      </w:r>
    </w:p>
    <w:p w14:paraId="416AC1DE"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Was not considered (i.e. I just didn't think about it)  (4) </w:t>
      </w:r>
    </w:p>
    <w:p w14:paraId="379C4215"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Not achievable/feasible at my site (i.e. Not possible at my site)  (6) </w:t>
      </w:r>
    </w:p>
    <w:p w14:paraId="009FF0B5" w14:textId="098DA60F"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Other - Please describe  (5) _________________________________________________</w:t>
      </w:r>
    </w:p>
    <w:p w14:paraId="12E1F166" w14:textId="77777777" w:rsidR="00852CF7" w:rsidRPr="00353EAD" w:rsidRDefault="00852CF7" w:rsidP="00353EAD">
      <w:pPr>
        <w:spacing w:line="240" w:lineRule="auto"/>
        <w:rPr>
          <w:rFonts w:ascii="Times New Roman" w:hAnsi="Times New Roman" w:cs="Times New Roman"/>
          <w:color w:val="000000" w:themeColor="text1"/>
          <w:sz w:val="24"/>
          <w:szCs w:val="24"/>
        </w:rPr>
      </w:pPr>
    </w:p>
    <w:p w14:paraId="7457F2D8" w14:textId="77777777" w:rsidR="00852CF7" w:rsidRPr="00353EAD" w:rsidRDefault="00E2508B" w:rsidP="00353EAD">
      <w:pPr>
        <w:keepNext/>
        <w:spacing w:line="240" w:lineRule="auto"/>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53. Financial incentives (such as money or gift card for completing a checklist) to advertise/make PICU clinicians aware of this clinical tool</w:t>
      </w:r>
    </w:p>
    <w:p w14:paraId="6D0C4FA3" w14:textId="77777777"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Yes  (1) </w:t>
      </w:r>
    </w:p>
    <w:p w14:paraId="4259AF4F" w14:textId="77777777" w:rsidR="000872AB" w:rsidRPr="00353EAD" w:rsidRDefault="000872AB" w:rsidP="00353EAD">
      <w:pPr>
        <w:pStyle w:val="BlockStartLabel"/>
        <w:spacing w:before="0" w:after="0"/>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If yes: </w:t>
      </w:r>
    </w:p>
    <w:p w14:paraId="05A72EDD" w14:textId="77777777" w:rsidR="000872AB" w:rsidRPr="00353EAD" w:rsidRDefault="000872AB" w:rsidP="00353EAD">
      <w:pPr>
        <w:keepNext/>
        <w:spacing w:line="240" w:lineRule="auto"/>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54. How important/resource-intensive/effortful was it to use </w:t>
      </w:r>
      <w:r w:rsidRPr="00353EAD">
        <w:rPr>
          <w:rFonts w:ascii="Times New Roman" w:hAnsi="Times New Roman" w:cs="Times New Roman"/>
          <w:b/>
          <w:color w:val="000000" w:themeColor="text1"/>
          <w:sz w:val="24"/>
          <w:szCs w:val="24"/>
        </w:rPr>
        <w:t>financial incentives (such as money or gift card for completing a checklist) to advertise/make PICU clinicians aware of this clinical tool?</w:t>
      </w:r>
    </w:p>
    <w:tbl>
      <w:tblPr>
        <w:tblStyle w:val="QQuestionTable"/>
        <w:tblW w:w="9576" w:type="dxa"/>
        <w:tblInd w:w="720" w:type="dxa"/>
        <w:tblLook w:val="07E0" w:firstRow="1" w:lastRow="1" w:firstColumn="1" w:lastColumn="1" w:noHBand="1" w:noVBand="1"/>
      </w:tblPr>
      <w:tblGrid>
        <w:gridCol w:w="1368"/>
        <w:gridCol w:w="1368"/>
        <w:gridCol w:w="1368"/>
        <w:gridCol w:w="1368"/>
        <w:gridCol w:w="1368"/>
        <w:gridCol w:w="1368"/>
        <w:gridCol w:w="1368"/>
      </w:tblGrid>
      <w:tr w:rsidR="000872AB" w:rsidRPr="00353EAD" w14:paraId="59120870" w14:textId="77777777" w:rsidTr="000872A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79BD7A7F" w14:textId="77777777" w:rsidR="000872AB" w:rsidRPr="00AD3916" w:rsidRDefault="000872AB" w:rsidP="00353EAD">
            <w:pPr>
              <w:keepNext/>
              <w:rPr>
                <w:rFonts w:ascii="Times New Roman" w:hAnsi="Times New Roman" w:cs="Times New Roman"/>
                <w:color w:val="000000" w:themeColor="text1"/>
              </w:rPr>
            </w:pPr>
          </w:p>
        </w:tc>
        <w:tc>
          <w:tcPr>
            <w:tcW w:w="1368" w:type="dxa"/>
          </w:tcPr>
          <w:p w14:paraId="75114C66" w14:textId="77777777" w:rsidR="000872AB" w:rsidRPr="00AD3916" w:rsidRDefault="000872AB"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AD3916">
              <w:rPr>
                <w:rFonts w:ascii="Times New Roman" w:hAnsi="Times New Roman" w:cs="Times New Roman"/>
                <w:color w:val="000000" w:themeColor="text1"/>
              </w:rPr>
              <w:t>Extremely (1)</w:t>
            </w:r>
          </w:p>
        </w:tc>
        <w:tc>
          <w:tcPr>
            <w:tcW w:w="1368" w:type="dxa"/>
          </w:tcPr>
          <w:p w14:paraId="33ACE568" w14:textId="77777777" w:rsidR="000872AB" w:rsidRPr="00AD3916" w:rsidRDefault="000872AB"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AD3916">
              <w:rPr>
                <w:rFonts w:ascii="Times New Roman" w:hAnsi="Times New Roman" w:cs="Times New Roman"/>
                <w:color w:val="000000" w:themeColor="text1"/>
              </w:rPr>
              <w:t>Very (2)</w:t>
            </w:r>
          </w:p>
        </w:tc>
        <w:tc>
          <w:tcPr>
            <w:tcW w:w="1368" w:type="dxa"/>
          </w:tcPr>
          <w:p w14:paraId="0AE9A678" w14:textId="77777777" w:rsidR="000872AB" w:rsidRPr="00AD3916" w:rsidRDefault="000872AB"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AD3916">
              <w:rPr>
                <w:rFonts w:ascii="Times New Roman" w:hAnsi="Times New Roman" w:cs="Times New Roman"/>
                <w:color w:val="000000" w:themeColor="text1"/>
              </w:rPr>
              <w:t>Moderately (3)</w:t>
            </w:r>
          </w:p>
        </w:tc>
        <w:tc>
          <w:tcPr>
            <w:tcW w:w="1368" w:type="dxa"/>
          </w:tcPr>
          <w:p w14:paraId="40A3FB59" w14:textId="77777777" w:rsidR="000872AB" w:rsidRPr="00AD3916" w:rsidRDefault="000872AB"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AD3916">
              <w:rPr>
                <w:rFonts w:ascii="Times New Roman" w:hAnsi="Times New Roman" w:cs="Times New Roman"/>
                <w:color w:val="000000" w:themeColor="text1"/>
              </w:rPr>
              <w:t>Slightly (4)</w:t>
            </w:r>
          </w:p>
        </w:tc>
        <w:tc>
          <w:tcPr>
            <w:tcW w:w="1368" w:type="dxa"/>
          </w:tcPr>
          <w:p w14:paraId="6DEE502F" w14:textId="77777777" w:rsidR="000872AB" w:rsidRPr="00AD3916" w:rsidRDefault="000872AB"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AD3916">
              <w:rPr>
                <w:rFonts w:ascii="Times New Roman" w:hAnsi="Times New Roman" w:cs="Times New Roman"/>
                <w:color w:val="000000" w:themeColor="text1"/>
              </w:rPr>
              <w:t>Not at all (5)</w:t>
            </w:r>
          </w:p>
        </w:tc>
        <w:tc>
          <w:tcPr>
            <w:tcW w:w="1368" w:type="dxa"/>
          </w:tcPr>
          <w:p w14:paraId="6A870685" w14:textId="77777777" w:rsidR="000872AB" w:rsidRPr="00AD3916" w:rsidRDefault="000872AB"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AD3916">
              <w:rPr>
                <w:rFonts w:ascii="Times New Roman" w:hAnsi="Times New Roman" w:cs="Times New Roman"/>
                <w:color w:val="000000" w:themeColor="text1"/>
              </w:rPr>
              <w:t>Unsure (6)</w:t>
            </w:r>
          </w:p>
        </w:tc>
      </w:tr>
      <w:tr w:rsidR="000872AB" w:rsidRPr="00353EAD" w14:paraId="1B0B0DE8" w14:textId="77777777" w:rsidTr="000872AB">
        <w:tc>
          <w:tcPr>
            <w:cnfStyle w:val="001000000000" w:firstRow="0" w:lastRow="0" w:firstColumn="1" w:lastColumn="0" w:oddVBand="0" w:evenVBand="0" w:oddHBand="0" w:evenHBand="0" w:firstRowFirstColumn="0" w:firstRowLastColumn="0" w:lastRowFirstColumn="0" w:lastRowLastColumn="0"/>
            <w:tcW w:w="1368" w:type="dxa"/>
          </w:tcPr>
          <w:p w14:paraId="23DA8EA6" w14:textId="77777777" w:rsidR="000872AB" w:rsidRPr="00AD3916" w:rsidRDefault="000872AB" w:rsidP="00353EAD">
            <w:pPr>
              <w:keepNext/>
              <w:rPr>
                <w:rFonts w:ascii="Times New Roman" w:hAnsi="Times New Roman" w:cs="Times New Roman"/>
                <w:color w:val="000000" w:themeColor="text1"/>
              </w:rPr>
            </w:pPr>
            <w:r w:rsidRPr="00AD3916">
              <w:rPr>
                <w:rFonts w:ascii="Times New Roman" w:hAnsi="Times New Roman" w:cs="Times New Roman"/>
                <w:color w:val="000000" w:themeColor="text1"/>
              </w:rPr>
              <w:t xml:space="preserve">Importance (1) </w:t>
            </w:r>
          </w:p>
        </w:tc>
        <w:tc>
          <w:tcPr>
            <w:tcW w:w="1368" w:type="dxa"/>
          </w:tcPr>
          <w:p w14:paraId="129F479B" w14:textId="77777777" w:rsidR="000872AB" w:rsidRPr="00AD3916" w:rsidRDefault="000872AB"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038ABBDC" w14:textId="77777777" w:rsidR="000872AB" w:rsidRPr="00AD3916" w:rsidRDefault="000872AB"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7C55A363" w14:textId="77777777" w:rsidR="000872AB" w:rsidRPr="00AD3916" w:rsidRDefault="000872AB"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7C69FD34" w14:textId="77777777" w:rsidR="000872AB" w:rsidRPr="00AD3916" w:rsidRDefault="000872AB"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0923B7FE" w14:textId="77777777" w:rsidR="000872AB" w:rsidRPr="00AD3916" w:rsidRDefault="000872AB"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3A5647BE" w14:textId="77777777" w:rsidR="000872AB" w:rsidRPr="00AD3916" w:rsidRDefault="000872AB"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0872AB" w:rsidRPr="00353EAD" w14:paraId="30C4D17A" w14:textId="77777777" w:rsidTr="000872AB">
        <w:tc>
          <w:tcPr>
            <w:cnfStyle w:val="001000000000" w:firstRow="0" w:lastRow="0" w:firstColumn="1" w:lastColumn="0" w:oddVBand="0" w:evenVBand="0" w:oddHBand="0" w:evenHBand="0" w:firstRowFirstColumn="0" w:firstRowLastColumn="0" w:lastRowFirstColumn="0" w:lastRowLastColumn="0"/>
            <w:tcW w:w="1368" w:type="dxa"/>
          </w:tcPr>
          <w:p w14:paraId="12213482" w14:textId="77777777" w:rsidR="000872AB" w:rsidRPr="00AD3916" w:rsidRDefault="000872AB" w:rsidP="00353EAD">
            <w:pPr>
              <w:keepNext/>
              <w:rPr>
                <w:rFonts w:ascii="Times New Roman" w:hAnsi="Times New Roman" w:cs="Times New Roman"/>
                <w:color w:val="000000" w:themeColor="text1"/>
              </w:rPr>
            </w:pPr>
            <w:r w:rsidRPr="00AD3916">
              <w:rPr>
                <w:rFonts w:ascii="Times New Roman" w:hAnsi="Times New Roman" w:cs="Times New Roman"/>
                <w:color w:val="000000" w:themeColor="text1"/>
              </w:rPr>
              <w:t xml:space="preserve">Resource-Intensive (2) </w:t>
            </w:r>
          </w:p>
        </w:tc>
        <w:tc>
          <w:tcPr>
            <w:tcW w:w="1368" w:type="dxa"/>
          </w:tcPr>
          <w:p w14:paraId="1EE80DAF" w14:textId="77777777" w:rsidR="000872AB" w:rsidRPr="00AD3916" w:rsidRDefault="000872AB"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4761BDBA" w14:textId="77777777" w:rsidR="000872AB" w:rsidRPr="00AD3916" w:rsidRDefault="000872AB"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0BB86988" w14:textId="77777777" w:rsidR="000872AB" w:rsidRPr="00AD3916" w:rsidRDefault="000872AB"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3CB53B88" w14:textId="77777777" w:rsidR="000872AB" w:rsidRPr="00AD3916" w:rsidRDefault="000872AB"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0FB9A1EE" w14:textId="77777777" w:rsidR="000872AB" w:rsidRPr="00AD3916" w:rsidRDefault="000872AB"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5F85F2EA" w14:textId="77777777" w:rsidR="000872AB" w:rsidRPr="00AD3916" w:rsidRDefault="000872AB"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0872AB" w:rsidRPr="00353EAD" w14:paraId="2B8853FF" w14:textId="77777777" w:rsidTr="000872AB">
        <w:tc>
          <w:tcPr>
            <w:cnfStyle w:val="001000000000" w:firstRow="0" w:lastRow="0" w:firstColumn="1" w:lastColumn="0" w:oddVBand="0" w:evenVBand="0" w:oddHBand="0" w:evenHBand="0" w:firstRowFirstColumn="0" w:firstRowLastColumn="0" w:lastRowFirstColumn="0" w:lastRowLastColumn="0"/>
            <w:tcW w:w="1368" w:type="dxa"/>
          </w:tcPr>
          <w:p w14:paraId="09A50054" w14:textId="77777777" w:rsidR="000872AB" w:rsidRPr="00AD3916" w:rsidRDefault="000872AB" w:rsidP="00353EAD">
            <w:pPr>
              <w:keepNext/>
              <w:rPr>
                <w:rFonts w:ascii="Times New Roman" w:hAnsi="Times New Roman" w:cs="Times New Roman"/>
                <w:color w:val="000000" w:themeColor="text1"/>
              </w:rPr>
            </w:pPr>
            <w:r w:rsidRPr="00AD3916">
              <w:rPr>
                <w:rFonts w:ascii="Times New Roman" w:hAnsi="Times New Roman" w:cs="Times New Roman"/>
                <w:color w:val="000000" w:themeColor="text1"/>
              </w:rPr>
              <w:t xml:space="preserve">Effort (3) </w:t>
            </w:r>
          </w:p>
        </w:tc>
        <w:tc>
          <w:tcPr>
            <w:tcW w:w="1368" w:type="dxa"/>
          </w:tcPr>
          <w:p w14:paraId="1A0A432D" w14:textId="77777777" w:rsidR="000872AB" w:rsidRPr="00AD3916" w:rsidRDefault="000872AB"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16BFD2B7" w14:textId="77777777" w:rsidR="000872AB" w:rsidRPr="00AD3916" w:rsidRDefault="000872AB"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58038741" w14:textId="77777777" w:rsidR="000872AB" w:rsidRPr="00AD3916" w:rsidRDefault="000872AB"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1A689B1D" w14:textId="77777777" w:rsidR="000872AB" w:rsidRPr="00AD3916" w:rsidRDefault="000872AB"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3A135A7D" w14:textId="77777777" w:rsidR="000872AB" w:rsidRPr="00AD3916" w:rsidRDefault="000872AB"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138334AC" w14:textId="77777777" w:rsidR="000872AB" w:rsidRPr="00AD3916" w:rsidRDefault="000872AB"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bl>
    <w:p w14:paraId="06ECB7F4" w14:textId="77777777" w:rsidR="000872AB" w:rsidRPr="00353EAD" w:rsidRDefault="000872AB" w:rsidP="00353EAD">
      <w:pPr>
        <w:pStyle w:val="ListParagraph"/>
        <w:keepNext/>
        <w:spacing w:line="240" w:lineRule="auto"/>
        <w:ind w:left="360"/>
        <w:rPr>
          <w:rFonts w:ascii="Times New Roman" w:hAnsi="Times New Roman" w:cs="Times New Roman"/>
          <w:color w:val="000000" w:themeColor="text1"/>
          <w:sz w:val="24"/>
          <w:szCs w:val="24"/>
        </w:rPr>
      </w:pPr>
    </w:p>
    <w:p w14:paraId="2A090FD4" w14:textId="6732331E"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No  (2) </w:t>
      </w:r>
    </w:p>
    <w:p w14:paraId="2FCC98C1" w14:textId="4FAC6CDB" w:rsidR="00852CF7" w:rsidRPr="00353EAD" w:rsidRDefault="00E2508B" w:rsidP="00353EAD">
      <w:pPr>
        <w:pStyle w:val="BlockStartLabel"/>
        <w:spacing w:before="0" w:after="0"/>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If no: </w:t>
      </w:r>
    </w:p>
    <w:p w14:paraId="570CEF44" w14:textId="77777777" w:rsidR="00852CF7" w:rsidRPr="00353EAD" w:rsidRDefault="00E2508B" w:rsidP="00353EAD">
      <w:pPr>
        <w:keepNext/>
        <w:spacing w:line="240" w:lineRule="auto"/>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54. Which of the following was the reason why you did NOT use </w:t>
      </w:r>
      <w:r w:rsidRPr="00353EAD">
        <w:rPr>
          <w:rFonts w:ascii="Times New Roman" w:hAnsi="Times New Roman" w:cs="Times New Roman"/>
          <w:b/>
          <w:color w:val="000000" w:themeColor="text1"/>
          <w:sz w:val="24"/>
          <w:szCs w:val="24"/>
        </w:rPr>
        <w:t>financial incentives (such as money or gift card for completing a checklist) to advertise/make PICU clinicians aware of this clinical tool</w:t>
      </w:r>
      <w:r w:rsidRPr="00353EAD">
        <w:rPr>
          <w:rFonts w:ascii="Times New Roman" w:hAnsi="Times New Roman" w:cs="Times New Roman"/>
          <w:color w:val="000000" w:themeColor="text1"/>
          <w:sz w:val="24"/>
          <w:szCs w:val="24"/>
        </w:rPr>
        <w:t>?</w:t>
      </w:r>
    </w:p>
    <w:p w14:paraId="2643E4AA"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Thought it would be unimportant to change practice at my site  (1) </w:t>
      </w:r>
    </w:p>
    <w:p w14:paraId="15A802E3"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Thought it would be too resource-intensive (organizational costs) at my site  (2) </w:t>
      </w:r>
    </w:p>
    <w:p w14:paraId="6983699F"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Thought it would require too much effort (time, energy) at my site  (3) </w:t>
      </w:r>
    </w:p>
    <w:p w14:paraId="7177EA93"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Was not considered (i.e. I just didn't think about it)  (4) </w:t>
      </w:r>
    </w:p>
    <w:p w14:paraId="206F063C"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Not achievable/feasible at my site (i.e. Not possible at my site)  (6) </w:t>
      </w:r>
    </w:p>
    <w:p w14:paraId="5E4EF6F3" w14:textId="24D8FCE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Other - Please describe  (5) _________________________________________________</w:t>
      </w:r>
    </w:p>
    <w:p w14:paraId="1D1658DC" w14:textId="0CC85F95" w:rsidR="00852CF7" w:rsidRPr="00353EAD" w:rsidRDefault="00852CF7" w:rsidP="00353EAD">
      <w:pPr>
        <w:pStyle w:val="BlockStartLabel"/>
        <w:spacing w:before="0" w:after="0"/>
        <w:rPr>
          <w:rFonts w:ascii="Times New Roman" w:hAnsi="Times New Roman" w:cs="Times New Roman"/>
          <w:color w:val="000000" w:themeColor="text1"/>
          <w:sz w:val="24"/>
          <w:szCs w:val="24"/>
        </w:rPr>
      </w:pPr>
    </w:p>
    <w:p w14:paraId="2F0A6E9B" w14:textId="77777777" w:rsidR="00852CF7" w:rsidRPr="00353EAD" w:rsidRDefault="00E2508B" w:rsidP="00353EAD">
      <w:pPr>
        <w:keepNext/>
        <w:spacing w:line="240" w:lineRule="auto"/>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55. Other incentives (such as a “shout out” or being named “star of the shift” for adhering to the blood culture tool) to advertise/make PICU clinicians aware of this clinical tool?</w:t>
      </w:r>
    </w:p>
    <w:p w14:paraId="3E41FCBC" w14:textId="77777777"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Yes  (1) </w:t>
      </w:r>
    </w:p>
    <w:p w14:paraId="7F130231" w14:textId="77777777" w:rsidR="00E3163B" w:rsidRPr="00353EAD" w:rsidRDefault="00E3163B" w:rsidP="00353EAD">
      <w:pPr>
        <w:pStyle w:val="BlockStartLabel"/>
        <w:spacing w:before="0" w:after="0"/>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If yes: </w:t>
      </w:r>
    </w:p>
    <w:p w14:paraId="1747FCF3" w14:textId="77777777" w:rsidR="00E3163B" w:rsidRPr="00353EAD" w:rsidRDefault="00E3163B" w:rsidP="00353EAD">
      <w:pPr>
        <w:keepNext/>
        <w:spacing w:line="240" w:lineRule="auto"/>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56. How important/resource-intensive/effortful was it to use these other </w:t>
      </w:r>
      <w:r w:rsidRPr="00353EAD">
        <w:rPr>
          <w:rFonts w:ascii="Times New Roman" w:hAnsi="Times New Roman" w:cs="Times New Roman"/>
          <w:b/>
          <w:color w:val="000000" w:themeColor="text1"/>
          <w:sz w:val="24"/>
          <w:szCs w:val="24"/>
        </w:rPr>
        <w:t>original incentives (such as a “shout out” or being named “star of the shift” for adhering to the blood culture tool) to advertise/make PICU clinicians aware of this clinical tool?</w:t>
      </w:r>
    </w:p>
    <w:tbl>
      <w:tblPr>
        <w:tblStyle w:val="QQuestionTable"/>
        <w:tblW w:w="9576" w:type="dxa"/>
        <w:tblInd w:w="720" w:type="dxa"/>
        <w:tblLook w:val="07E0" w:firstRow="1" w:lastRow="1" w:firstColumn="1" w:lastColumn="1" w:noHBand="1" w:noVBand="1"/>
      </w:tblPr>
      <w:tblGrid>
        <w:gridCol w:w="1368"/>
        <w:gridCol w:w="1368"/>
        <w:gridCol w:w="1368"/>
        <w:gridCol w:w="1368"/>
        <w:gridCol w:w="1368"/>
        <w:gridCol w:w="1368"/>
        <w:gridCol w:w="1368"/>
      </w:tblGrid>
      <w:tr w:rsidR="00E3163B" w:rsidRPr="00353EAD" w14:paraId="1B14CB74" w14:textId="77777777" w:rsidTr="00E3163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3FBFC687" w14:textId="77777777" w:rsidR="00E3163B" w:rsidRPr="00AD3916" w:rsidRDefault="00E3163B" w:rsidP="00353EAD">
            <w:pPr>
              <w:keepNext/>
              <w:rPr>
                <w:rFonts w:ascii="Times New Roman" w:hAnsi="Times New Roman" w:cs="Times New Roman"/>
                <w:color w:val="000000" w:themeColor="text1"/>
              </w:rPr>
            </w:pPr>
          </w:p>
        </w:tc>
        <w:tc>
          <w:tcPr>
            <w:tcW w:w="1368" w:type="dxa"/>
          </w:tcPr>
          <w:p w14:paraId="3B2FF120" w14:textId="77777777" w:rsidR="00E3163B" w:rsidRPr="00AD3916" w:rsidRDefault="00E3163B"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AD3916">
              <w:rPr>
                <w:rFonts w:ascii="Times New Roman" w:hAnsi="Times New Roman" w:cs="Times New Roman"/>
                <w:color w:val="000000" w:themeColor="text1"/>
              </w:rPr>
              <w:t>Extremely (1)</w:t>
            </w:r>
          </w:p>
        </w:tc>
        <w:tc>
          <w:tcPr>
            <w:tcW w:w="1368" w:type="dxa"/>
          </w:tcPr>
          <w:p w14:paraId="3942286D" w14:textId="77777777" w:rsidR="00E3163B" w:rsidRPr="00AD3916" w:rsidRDefault="00E3163B"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AD3916">
              <w:rPr>
                <w:rFonts w:ascii="Times New Roman" w:hAnsi="Times New Roman" w:cs="Times New Roman"/>
                <w:color w:val="000000" w:themeColor="text1"/>
              </w:rPr>
              <w:t>Very (2)</w:t>
            </w:r>
          </w:p>
        </w:tc>
        <w:tc>
          <w:tcPr>
            <w:tcW w:w="1368" w:type="dxa"/>
          </w:tcPr>
          <w:p w14:paraId="3A15A23C" w14:textId="77777777" w:rsidR="00E3163B" w:rsidRPr="00AD3916" w:rsidRDefault="00E3163B"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AD3916">
              <w:rPr>
                <w:rFonts w:ascii="Times New Roman" w:hAnsi="Times New Roman" w:cs="Times New Roman"/>
                <w:color w:val="000000" w:themeColor="text1"/>
              </w:rPr>
              <w:t>Moderately (3)</w:t>
            </w:r>
          </w:p>
        </w:tc>
        <w:tc>
          <w:tcPr>
            <w:tcW w:w="1368" w:type="dxa"/>
          </w:tcPr>
          <w:p w14:paraId="6AFD99F5" w14:textId="77777777" w:rsidR="00E3163B" w:rsidRPr="00AD3916" w:rsidRDefault="00E3163B"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AD3916">
              <w:rPr>
                <w:rFonts w:ascii="Times New Roman" w:hAnsi="Times New Roman" w:cs="Times New Roman"/>
                <w:color w:val="000000" w:themeColor="text1"/>
              </w:rPr>
              <w:t>Slightly (4)</w:t>
            </w:r>
          </w:p>
        </w:tc>
        <w:tc>
          <w:tcPr>
            <w:tcW w:w="1368" w:type="dxa"/>
          </w:tcPr>
          <w:p w14:paraId="1E0834C2" w14:textId="77777777" w:rsidR="00E3163B" w:rsidRPr="00AD3916" w:rsidRDefault="00E3163B"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AD3916">
              <w:rPr>
                <w:rFonts w:ascii="Times New Roman" w:hAnsi="Times New Roman" w:cs="Times New Roman"/>
                <w:color w:val="000000" w:themeColor="text1"/>
              </w:rPr>
              <w:t>Not at all (5)</w:t>
            </w:r>
          </w:p>
        </w:tc>
        <w:tc>
          <w:tcPr>
            <w:tcW w:w="1368" w:type="dxa"/>
          </w:tcPr>
          <w:p w14:paraId="3BDCA78E" w14:textId="77777777" w:rsidR="00E3163B" w:rsidRPr="00AD3916" w:rsidRDefault="00E3163B"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AD3916">
              <w:rPr>
                <w:rFonts w:ascii="Times New Roman" w:hAnsi="Times New Roman" w:cs="Times New Roman"/>
                <w:color w:val="000000" w:themeColor="text1"/>
              </w:rPr>
              <w:t>Unsure (6)</w:t>
            </w:r>
          </w:p>
        </w:tc>
      </w:tr>
      <w:tr w:rsidR="00E3163B" w:rsidRPr="00353EAD" w14:paraId="7C2DEDAC" w14:textId="77777777" w:rsidTr="00E3163B">
        <w:tc>
          <w:tcPr>
            <w:cnfStyle w:val="001000000000" w:firstRow="0" w:lastRow="0" w:firstColumn="1" w:lastColumn="0" w:oddVBand="0" w:evenVBand="0" w:oddHBand="0" w:evenHBand="0" w:firstRowFirstColumn="0" w:firstRowLastColumn="0" w:lastRowFirstColumn="0" w:lastRowLastColumn="0"/>
            <w:tcW w:w="1368" w:type="dxa"/>
          </w:tcPr>
          <w:p w14:paraId="07CDE4F4" w14:textId="77777777" w:rsidR="00E3163B" w:rsidRPr="00AD3916" w:rsidRDefault="00E3163B" w:rsidP="00353EAD">
            <w:pPr>
              <w:keepNext/>
              <w:rPr>
                <w:rFonts w:ascii="Times New Roman" w:hAnsi="Times New Roman" w:cs="Times New Roman"/>
                <w:color w:val="000000" w:themeColor="text1"/>
              </w:rPr>
            </w:pPr>
            <w:r w:rsidRPr="00AD3916">
              <w:rPr>
                <w:rFonts w:ascii="Times New Roman" w:hAnsi="Times New Roman" w:cs="Times New Roman"/>
                <w:color w:val="000000" w:themeColor="text1"/>
              </w:rPr>
              <w:t xml:space="preserve">Importance (1) </w:t>
            </w:r>
          </w:p>
        </w:tc>
        <w:tc>
          <w:tcPr>
            <w:tcW w:w="1368" w:type="dxa"/>
          </w:tcPr>
          <w:p w14:paraId="00D526E2" w14:textId="77777777" w:rsidR="00E3163B" w:rsidRPr="00AD3916" w:rsidRDefault="00E3163B"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0C414F19" w14:textId="77777777" w:rsidR="00E3163B" w:rsidRPr="00AD3916" w:rsidRDefault="00E3163B"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40841EE4" w14:textId="77777777" w:rsidR="00E3163B" w:rsidRPr="00AD3916" w:rsidRDefault="00E3163B"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27A1E7A2" w14:textId="77777777" w:rsidR="00E3163B" w:rsidRPr="00AD3916" w:rsidRDefault="00E3163B"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09400912" w14:textId="77777777" w:rsidR="00E3163B" w:rsidRPr="00AD3916" w:rsidRDefault="00E3163B"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78A8BB7F" w14:textId="77777777" w:rsidR="00E3163B" w:rsidRPr="00AD3916" w:rsidRDefault="00E3163B"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E3163B" w:rsidRPr="00353EAD" w14:paraId="2D89B6F6" w14:textId="77777777" w:rsidTr="00E3163B">
        <w:tc>
          <w:tcPr>
            <w:cnfStyle w:val="001000000000" w:firstRow="0" w:lastRow="0" w:firstColumn="1" w:lastColumn="0" w:oddVBand="0" w:evenVBand="0" w:oddHBand="0" w:evenHBand="0" w:firstRowFirstColumn="0" w:firstRowLastColumn="0" w:lastRowFirstColumn="0" w:lastRowLastColumn="0"/>
            <w:tcW w:w="1368" w:type="dxa"/>
          </w:tcPr>
          <w:p w14:paraId="0903C71D" w14:textId="77777777" w:rsidR="00E3163B" w:rsidRPr="00AD3916" w:rsidRDefault="00E3163B" w:rsidP="00353EAD">
            <w:pPr>
              <w:keepNext/>
              <w:rPr>
                <w:rFonts w:ascii="Times New Roman" w:hAnsi="Times New Roman" w:cs="Times New Roman"/>
                <w:color w:val="000000" w:themeColor="text1"/>
              </w:rPr>
            </w:pPr>
            <w:r w:rsidRPr="00AD3916">
              <w:rPr>
                <w:rFonts w:ascii="Times New Roman" w:hAnsi="Times New Roman" w:cs="Times New Roman"/>
                <w:color w:val="000000" w:themeColor="text1"/>
              </w:rPr>
              <w:t xml:space="preserve">Resource-Intensive (2) </w:t>
            </w:r>
          </w:p>
        </w:tc>
        <w:tc>
          <w:tcPr>
            <w:tcW w:w="1368" w:type="dxa"/>
          </w:tcPr>
          <w:p w14:paraId="70FA5F1A" w14:textId="77777777" w:rsidR="00E3163B" w:rsidRPr="00AD3916" w:rsidRDefault="00E3163B"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501F51CB" w14:textId="77777777" w:rsidR="00E3163B" w:rsidRPr="00AD3916" w:rsidRDefault="00E3163B"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5C91C192" w14:textId="77777777" w:rsidR="00E3163B" w:rsidRPr="00AD3916" w:rsidRDefault="00E3163B"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5EBBDC4C" w14:textId="77777777" w:rsidR="00E3163B" w:rsidRPr="00AD3916" w:rsidRDefault="00E3163B"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67FF3CC7" w14:textId="77777777" w:rsidR="00E3163B" w:rsidRPr="00AD3916" w:rsidRDefault="00E3163B"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45CB9115" w14:textId="77777777" w:rsidR="00E3163B" w:rsidRPr="00AD3916" w:rsidRDefault="00E3163B"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E3163B" w:rsidRPr="00353EAD" w14:paraId="0BAB2798" w14:textId="77777777" w:rsidTr="00E3163B">
        <w:tc>
          <w:tcPr>
            <w:cnfStyle w:val="001000000000" w:firstRow="0" w:lastRow="0" w:firstColumn="1" w:lastColumn="0" w:oddVBand="0" w:evenVBand="0" w:oddHBand="0" w:evenHBand="0" w:firstRowFirstColumn="0" w:firstRowLastColumn="0" w:lastRowFirstColumn="0" w:lastRowLastColumn="0"/>
            <w:tcW w:w="1368" w:type="dxa"/>
          </w:tcPr>
          <w:p w14:paraId="173CB72A" w14:textId="77777777" w:rsidR="00E3163B" w:rsidRPr="00AD3916" w:rsidRDefault="00E3163B" w:rsidP="00353EAD">
            <w:pPr>
              <w:keepNext/>
              <w:rPr>
                <w:rFonts w:ascii="Times New Roman" w:hAnsi="Times New Roman" w:cs="Times New Roman"/>
                <w:color w:val="000000" w:themeColor="text1"/>
              </w:rPr>
            </w:pPr>
            <w:r w:rsidRPr="00AD3916">
              <w:rPr>
                <w:rFonts w:ascii="Times New Roman" w:hAnsi="Times New Roman" w:cs="Times New Roman"/>
                <w:color w:val="000000" w:themeColor="text1"/>
              </w:rPr>
              <w:t xml:space="preserve">Effort (3) </w:t>
            </w:r>
          </w:p>
        </w:tc>
        <w:tc>
          <w:tcPr>
            <w:tcW w:w="1368" w:type="dxa"/>
          </w:tcPr>
          <w:p w14:paraId="0F4B77CA" w14:textId="77777777" w:rsidR="00E3163B" w:rsidRPr="00AD3916" w:rsidRDefault="00E3163B"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5D3F3654" w14:textId="77777777" w:rsidR="00E3163B" w:rsidRPr="00AD3916" w:rsidRDefault="00E3163B"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5D142C53" w14:textId="77777777" w:rsidR="00E3163B" w:rsidRPr="00AD3916" w:rsidRDefault="00E3163B"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69F556FF" w14:textId="77777777" w:rsidR="00E3163B" w:rsidRPr="00AD3916" w:rsidRDefault="00E3163B"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04177598" w14:textId="77777777" w:rsidR="00E3163B" w:rsidRPr="00AD3916" w:rsidRDefault="00E3163B"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1306EC7D" w14:textId="77777777" w:rsidR="00E3163B" w:rsidRPr="00AD3916" w:rsidRDefault="00E3163B"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bl>
    <w:p w14:paraId="63884D86" w14:textId="77777777" w:rsidR="00E3163B" w:rsidRPr="00353EAD" w:rsidRDefault="00E3163B" w:rsidP="00353EAD">
      <w:pPr>
        <w:pStyle w:val="ListParagraph"/>
        <w:keepNext/>
        <w:spacing w:line="240" w:lineRule="auto"/>
        <w:ind w:left="360"/>
        <w:rPr>
          <w:rFonts w:ascii="Times New Roman" w:hAnsi="Times New Roman" w:cs="Times New Roman"/>
          <w:color w:val="000000" w:themeColor="text1"/>
          <w:sz w:val="24"/>
          <w:szCs w:val="24"/>
        </w:rPr>
      </w:pPr>
    </w:p>
    <w:p w14:paraId="04899CA1" w14:textId="77777777"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No  (2) </w:t>
      </w:r>
    </w:p>
    <w:p w14:paraId="639CEABA" w14:textId="1B7B89BE" w:rsidR="00852CF7" w:rsidRPr="00353EAD" w:rsidRDefault="00E2508B" w:rsidP="00353EAD">
      <w:pPr>
        <w:pStyle w:val="BlockStartLabel"/>
        <w:spacing w:before="0" w:after="0"/>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If no: </w:t>
      </w:r>
    </w:p>
    <w:p w14:paraId="15E5CFCB" w14:textId="77777777" w:rsidR="00852CF7" w:rsidRPr="00353EAD" w:rsidRDefault="00E2508B" w:rsidP="00353EAD">
      <w:pPr>
        <w:keepNext/>
        <w:spacing w:line="240" w:lineRule="auto"/>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56. Which of the following was the reason why you did NOT use</w:t>
      </w:r>
      <w:r w:rsidRPr="00353EAD">
        <w:rPr>
          <w:rFonts w:ascii="Times New Roman" w:hAnsi="Times New Roman" w:cs="Times New Roman"/>
          <w:b/>
          <w:color w:val="000000" w:themeColor="text1"/>
          <w:sz w:val="24"/>
          <w:szCs w:val="24"/>
        </w:rPr>
        <w:t xml:space="preserve"> other incentives (such as a “shout out” or being named “star of the shift” for adhering to the blood culture tool) to advertise/make PICU clinicians aware of this clinical tool</w:t>
      </w:r>
      <w:r w:rsidRPr="00353EAD">
        <w:rPr>
          <w:rFonts w:ascii="Times New Roman" w:hAnsi="Times New Roman" w:cs="Times New Roman"/>
          <w:color w:val="000000" w:themeColor="text1"/>
          <w:sz w:val="24"/>
          <w:szCs w:val="24"/>
        </w:rPr>
        <w:t>? (select ALL that apply)</w:t>
      </w:r>
    </w:p>
    <w:p w14:paraId="2C6159A4"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Thought it would be unimportant to change practice at my site  (1) </w:t>
      </w:r>
    </w:p>
    <w:p w14:paraId="2DB8B994"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Thought it would be too resource-intensive (organizational costs) at my site  (2) </w:t>
      </w:r>
    </w:p>
    <w:p w14:paraId="22B423CE"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Thought it would require too much effort (time, energy) at my site  (3) </w:t>
      </w:r>
    </w:p>
    <w:p w14:paraId="73CE62C9"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Was not considered (i.e. I just didn't think about it)  (4) </w:t>
      </w:r>
    </w:p>
    <w:p w14:paraId="4FB0A7C3"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Not achievable/feasible at my site (i.e. Not possible at my site)  (6) </w:t>
      </w:r>
    </w:p>
    <w:p w14:paraId="4720CFA9" w14:textId="6D5FF219"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Other - Please describe  (5) _________________________________________________</w:t>
      </w:r>
    </w:p>
    <w:p w14:paraId="50CB6ED8" w14:textId="77777777" w:rsidR="00852CF7" w:rsidRPr="00353EAD" w:rsidRDefault="00852CF7" w:rsidP="00353EAD">
      <w:pPr>
        <w:spacing w:line="240" w:lineRule="auto"/>
        <w:rPr>
          <w:rFonts w:ascii="Times New Roman" w:hAnsi="Times New Roman" w:cs="Times New Roman"/>
          <w:color w:val="000000" w:themeColor="text1"/>
          <w:sz w:val="24"/>
          <w:szCs w:val="24"/>
        </w:rPr>
      </w:pPr>
    </w:p>
    <w:p w14:paraId="021B3A61" w14:textId="77777777" w:rsidR="00852CF7" w:rsidRPr="00353EAD" w:rsidRDefault="00E2508B" w:rsidP="00353EAD">
      <w:pPr>
        <w:keepNext/>
        <w:spacing w:line="240" w:lineRule="auto"/>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57. Other forms of advertisement/awareness of this clinical tool with PICU clinicians you developed that were not previously mentioned– please describe</w:t>
      </w:r>
    </w:p>
    <w:p w14:paraId="699B5D66" w14:textId="77777777"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Yes  (1) __________________________________________________</w:t>
      </w:r>
    </w:p>
    <w:p w14:paraId="2235E7D8" w14:textId="77777777" w:rsidR="00E3163B" w:rsidRPr="00353EAD" w:rsidRDefault="00E3163B" w:rsidP="00353EAD">
      <w:pPr>
        <w:pStyle w:val="BlockStartLabel"/>
        <w:spacing w:before="0" w:after="0"/>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If yes: </w:t>
      </w:r>
    </w:p>
    <w:p w14:paraId="090BFFF2" w14:textId="77777777" w:rsidR="00E3163B" w:rsidRPr="00353EAD" w:rsidRDefault="00E3163B" w:rsidP="00353EAD">
      <w:pPr>
        <w:keepNext/>
        <w:spacing w:line="240" w:lineRule="auto"/>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58. How important/resource-intensive/effortful was this </w:t>
      </w:r>
      <w:r w:rsidRPr="00353EAD">
        <w:rPr>
          <w:rFonts w:ascii="Times New Roman" w:hAnsi="Times New Roman" w:cs="Times New Roman"/>
          <w:b/>
          <w:color w:val="000000" w:themeColor="text1"/>
          <w:sz w:val="24"/>
          <w:szCs w:val="24"/>
        </w:rPr>
        <w:t>other form of advertisement/awareness of this clinical tool with PICU clinicians you described?</w:t>
      </w:r>
    </w:p>
    <w:tbl>
      <w:tblPr>
        <w:tblStyle w:val="QQuestionTable"/>
        <w:tblW w:w="9576" w:type="dxa"/>
        <w:tblInd w:w="720" w:type="dxa"/>
        <w:tblLook w:val="07E0" w:firstRow="1" w:lastRow="1" w:firstColumn="1" w:lastColumn="1" w:noHBand="1" w:noVBand="1"/>
      </w:tblPr>
      <w:tblGrid>
        <w:gridCol w:w="1368"/>
        <w:gridCol w:w="1368"/>
        <w:gridCol w:w="1368"/>
        <w:gridCol w:w="1368"/>
        <w:gridCol w:w="1368"/>
        <w:gridCol w:w="1368"/>
        <w:gridCol w:w="1368"/>
      </w:tblGrid>
      <w:tr w:rsidR="00E3163B" w:rsidRPr="00353EAD" w14:paraId="48A6F088" w14:textId="77777777" w:rsidTr="00E3163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2C669C6A" w14:textId="77777777" w:rsidR="00E3163B" w:rsidRPr="00AD3916" w:rsidRDefault="00E3163B" w:rsidP="00353EAD">
            <w:pPr>
              <w:keepNext/>
              <w:rPr>
                <w:rFonts w:ascii="Times New Roman" w:hAnsi="Times New Roman" w:cs="Times New Roman"/>
                <w:color w:val="000000" w:themeColor="text1"/>
              </w:rPr>
            </w:pPr>
          </w:p>
        </w:tc>
        <w:tc>
          <w:tcPr>
            <w:tcW w:w="1368" w:type="dxa"/>
          </w:tcPr>
          <w:p w14:paraId="778B5C81" w14:textId="77777777" w:rsidR="00E3163B" w:rsidRPr="00AD3916" w:rsidRDefault="00E3163B"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AD3916">
              <w:rPr>
                <w:rFonts w:ascii="Times New Roman" w:hAnsi="Times New Roman" w:cs="Times New Roman"/>
                <w:color w:val="000000" w:themeColor="text1"/>
              </w:rPr>
              <w:t>Extremely (1)</w:t>
            </w:r>
          </w:p>
        </w:tc>
        <w:tc>
          <w:tcPr>
            <w:tcW w:w="1368" w:type="dxa"/>
          </w:tcPr>
          <w:p w14:paraId="3868C470" w14:textId="77777777" w:rsidR="00E3163B" w:rsidRPr="00AD3916" w:rsidRDefault="00E3163B"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AD3916">
              <w:rPr>
                <w:rFonts w:ascii="Times New Roman" w:hAnsi="Times New Roman" w:cs="Times New Roman"/>
                <w:color w:val="000000" w:themeColor="text1"/>
              </w:rPr>
              <w:t>Very (2)</w:t>
            </w:r>
          </w:p>
        </w:tc>
        <w:tc>
          <w:tcPr>
            <w:tcW w:w="1368" w:type="dxa"/>
          </w:tcPr>
          <w:p w14:paraId="2644D508" w14:textId="77777777" w:rsidR="00E3163B" w:rsidRPr="00AD3916" w:rsidRDefault="00E3163B"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AD3916">
              <w:rPr>
                <w:rFonts w:ascii="Times New Roman" w:hAnsi="Times New Roman" w:cs="Times New Roman"/>
                <w:color w:val="000000" w:themeColor="text1"/>
              </w:rPr>
              <w:t>Moderately (3)</w:t>
            </w:r>
          </w:p>
        </w:tc>
        <w:tc>
          <w:tcPr>
            <w:tcW w:w="1368" w:type="dxa"/>
          </w:tcPr>
          <w:p w14:paraId="39AD4D4D" w14:textId="77777777" w:rsidR="00E3163B" w:rsidRPr="00AD3916" w:rsidRDefault="00E3163B"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AD3916">
              <w:rPr>
                <w:rFonts w:ascii="Times New Roman" w:hAnsi="Times New Roman" w:cs="Times New Roman"/>
                <w:color w:val="000000" w:themeColor="text1"/>
              </w:rPr>
              <w:t>Slightly (4)</w:t>
            </w:r>
          </w:p>
        </w:tc>
        <w:tc>
          <w:tcPr>
            <w:tcW w:w="1368" w:type="dxa"/>
          </w:tcPr>
          <w:p w14:paraId="487B620E" w14:textId="77777777" w:rsidR="00E3163B" w:rsidRPr="00AD3916" w:rsidRDefault="00E3163B"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AD3916">
              <w:rPr>
                <w:rFonts w:ascii="Times New Roman" w:hAnsi="Times New Roman" w:cs="Times New Roman"/>
                <w:color w:val="000000" w:themeColor="text1"/>
              </w:rPr>
              <w:t>Not at all (5)</w:t>
            </w:r>
          </w:p>
        </w:tc>
        <w:tc>
          <w:tcPr>
            <w:tcW w:w="1368" w:type="dxa"/>
          </w:tcPr>
          <w:p w14:paraId="406DA02F" w14:textId="77777777" w:rsidR="00E3163B" w:rsidRPr="00AD3916" w:rsidRDefault="00E3163B"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AD3916">
              <w:rPr>
                <w:rFonts w:ascii="Times New Roman" w:hAnsi="Times New Roman" w:cs="Times New Roman"/>
                <w:color w:val="000000" w:themeColor="text1"/>
              </w:rPr>
              <w:t>Unsure (6)</w:t>
            </w:r>
          </w:p>
        </w:tc>
      </w:tr>
      <w:tr w:rsidR="00E3163B" w:rsidRPr="00353EAD" w14:paraId="33E02294" w14:textId="77777777" w:rsidTr="00E3163B">
        <w:tc>
          <w:tcPr>
            <w:cnfStyle w:val="001000000000" w:firstRow="0" w:lastRow="0" w:firstColumn="1" w:lastColumn="0" w:oddVBand="0" w:evenVBand="0" w:oddHBand="0" w:evenHBand="0" w:firstRowFirstColumn="0" w:firstRowLastColumn="0" w:lastRowFirstColumn="0" w:lastRowLastColumn="0"/>
            <w:tcW w:w="1368" w:type="dxa"/>
          </w:tcPr>
          <w:p w14:paraId="476679DB" w14:textId="77777777" w:rsidR="00E3163B" w:rsidRPr="00AD3916" w:rsidRDefault="00E3163B" w:rsidP="00353EAD">
            <w:pPr>
              <w:keepNext/>
              <w:rPr>
                <w:rFonts w:ascii="Times New Roman" w:hAnsi="Times New Roman" w:cs="Times New Roman"/>
                <w:color w:val="000000" w:themeColor="text1"/>
              </w:rPr>
            </w:pPr>
            <w:r w:rsidRPr="00AD3916">
              <w:rPr>
                <w:rFonts w:ascii="Times New Roman" w:hAnsi="Times New Roman" w:cs="Times New Roman"/>
                <w:color w:val="000000" w:themeColor="text1"/>
              </w:rPr>
              <w:t xml:space="preserve">Importance (1) </w:t>
            </w:r>
          </w:p>
        </w:tc>
        <w:tc>
          <w:tcPr>
            <w:tcW w:w="1368" w:type="dxa"/>
          </w:tcPr>
          <w:p w14:paraId="415DA857" w14:textId="77777777" w:rsidR="00E3163B" w:rsidRPr="00AD3916" w:rsidRDefault="00E3163B"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410FED05" w14:textId="77777777" w:rsidR="00E3163B" w:rsidRPr="00AD3916" w:rsidRDefault="00E3163B"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1B04A35F" w14:textId="77777777" w:rsidR="00E3163B" w:rsidRPr="00AD3916" w:rsidRDefault="00E3163B"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1BFC4317" w14:textId="77777777" w:rsidR="00E3163B" w:rsidRPr="00AD3916" w:rsidRDefault="00E3163B"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37A67916" w14:textId="77777777" w:rsidR="00E3163B" w:rsidRPr="00AD3916" w:rsidRDefault="00E3163B"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08800F85" w14:textId="77777777" w:rsidR="00E3163B" w:rsidRPr="00AD3916" w:rsidRDefault="00E3163B"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E3163B" w:rsidRPr="00353EAD" w14:paraId="636E04FC" w14:textId="77777777" w:rsidTr="00E3163B">
        <w:tc>
          <w:tcPr>
            <w:cnfStyle w:val="001000000000" w:firstRow="0" w:lastRow="0" w:firstColumn="1" w:lastColumn="0" w:oddVBand="0" w:evenVBand="0" w:oddHBand="0" w:evenHBand="0" w:firstRowFirstColumn="0" w:firstRowLastColumn="0" w:lastRowFirstColumn="0" w:lastRowLastColumn="0"/>
            <w:tcW w:w="1368" w:type="dxa"/>
          </w:tcPr>
          <w:p w14:paraId="389B699F" w14:textId="77777777" w:rsidR="00E3163B" w:rsidRPr="00AD3916" w:rsidRDefault="00E3163B" w:rsidP="00353EAD">
            <w:pPr>
              <w:keepNext/>
              <w:rPr>
                <w:rFonts w:ascii="Times New Roman" w:hAnsi="Times New Roman" w:cs="Times New Roman"/>
                <w:color w:val="000000" w:themeColor="text1"/>
              </w:rPr>
            </w:pPr>
            <w:r w:rsidRPr="00AD3916">
              <w:rPr>
                <w:rFonts w:ascii="Times New Roman" w:hAnsi="Times New Roman" w:cs="Times New Roman"/>
                <w:color w:val="000000" w:themeColor="text1"/>
              </w:rPr>
              <w:t xml:space="preserve">Resource-Intensive (2) </w:t>
            </w:r>
          </w:p>
        </w:tc>
        <w:tc>
          <w:tcPr>
            <w:tcW w:w="1368" w:type="dxa"/>
          </w:tcPr>
          <w:p w14:paraId="3D2FDB25" w14:textId="77777777" w:rsidR="00E3163B" w:rsidRPr="00AD3916" w:rsidRDefault="00E3163B"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6FF6E0DF" w14:textId="77777777" w:rsidR="00E3163B" w:rsidRPr="00AD3916" w:rsidRDefault="00E3163B"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6D1DC152" w14:textId="77777777" w:rsidR="00E3163B" w:rsidRPr="00AD3916" w:rsidRDefault="00E3163B"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298E5FCD" w14:textId="77777777" w:rsidR="00E3163B" w:rsidRPr="00AD3916" w:rsidRDefault="00E3163B"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55FDFC6F" w14:textId="77777777" w:rsidR="00E3163B" w:rsidRPr="00AD3916" w:rsidRDefault="00E3163B"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0BCA1AAD" w14:textId="77777777" w:rsidR="00E3163B" w:rsidRPr="00AD3916" w:rsidRDefault="00E3163B"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E3163B" w:rsidRPr="00353EAD" w14:paraId="5449DAD0" w14:textId="77777777" w:rsidTr="00E3163B">
        <w:tc>
          <w:tcPr>
            <w:cnfStyle w:val="001000000000" w:firstRow="0" w:lastRow="0" w:firstColumn="1" w:lastColumn="0" w:oddVBand="0" w:evenVBand="0" w:oddHBand="0" w:evenHBand="0" w:firstRowFirstColumn="0" w:firstRowLastColumn="0" w:lastRowFirstColumn="0" w:lastRowLastColumn="0"/>
            <w:tcW w:w="1368" w:type="dxa"/>
          </w:tcPr>
          <w:p w14:paraId="0EC222D9" w14:textId="77777777" w:rsidR="00E3163B" w:rsidRPr="00AD3916" w:rsidRDefault="00E3163B" w:rsidP="00353EAD">
            <w:pPr>
              <w:keepNext/>
              <w:rPr>
                <w:rFonts w:ascii="Times New Roman" w:hAnsi="Times New Roman" w:cs="Times New Roman"/>
                <w:color w:val="000000" w:themeColor="text1"/>
              </w:rPr>
            </w:pPr>
            <w:r w:rsidRPr="00AD3916">
              <w:rPr>
                <w:rFonts w:ascii="Times New Roman" w:hAnsi="Times New Roman" w:cs="Times New Roman"/>
                <w:color w:val="000000" w:themeColor="text1"/>
              </w:rPr>
              <w:t xml:space="preserve">Effort (3) </w:t>
            </w:r>
          </w:p>
        </w:tc>
        <w:tc>
          <w:tcPr>
            <w:tcW w:w="1368" w:type="dxa"/>
          </w:tcPr>
          <w:p w14:paraId="48BF9681" w14:textId="77777777" w:rsidR="00E3163B" w:rsidRPr="00AD3916" w:rsidRDefault="00E3163B"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78FDAB20" w14:textId="77777777" w:rsidR="00E3163B" w:rsidRPr="00AD3916" w:rsidRDefault="00E3163B"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369AE9C7" w14:textId="77777777" w:rsidR="00E3163B" w:rsidRPr="00AD3916" w:rsidRDefault="00E3163B"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70075A92" w14:textId="77777777" w:rsidR="00E3163B" w:rsidRPr="00AD3916" w:rsidRDefault="00E3163B"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652A86BA" w14:textId="77777777" w:rsidR="00E3163B" w:rsidRPr="00AD3916" w:rsidRDefault="00E3163B"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2B7F78CB" w14:textId="77777777" w:rsidR="00E3163B" w:rsidRPr="00AD3916" w:rsidRDefault="00E3163B"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bl>
    <w:p w14:paraId="6D9FB028" w14:textId="77777777" w:rsidR="00E3163B" w:rsidRPr="00353EAD" w:rsidRDefault="00E3163B" w:rsidP="00353EAD">
      <w:pPr>
        <w:pStyle w:val="ListParagraph"/>
        <w:keepNext/>
        <w:spacing w:line="240" w:lineRule="auto"/>
        <w:ind w:left="360"/>
        <w:rPr>
          <w:rFonts w:ascii="Times New Roman" w:hAnsi="Times New Roman" w:cs="Times New Roman"/>
          <w:color w:val="000000" w:themeColor="text1"/>
          <w:sz w:val="24"/>
          <w:szCs w:val="24"/>
        </w:rPr>
      </w:pPr>
    </w:p>
    <w:p w14:paraId="3E7C859E" w14:textId="2CE8B236"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No  (2) </w:t>
      </w:r>
    </w:p>
    <w:p w14:paraId="4A1ED4B7" w14:textId="77777777" w:rsidR="00852CF7" w:rsidRPr="00353EAD" w:rsidRDefault="00852CF7" w:rsidP="00353EAD">
      <w:pPr>
        <w:spacing w:line="240" w:lineRule="auto"/>
        <w:rPr>
          <w:rFonts w:ascii="Times New Roman" w:hAnsi="Times New Roman" w:cs="Times New Roman"/>
          <w:color w:val="000000" w:themeColor="text1"/>
          <w:sz w:val="24"/>
          <w:szCs w:val="24"/>
        </w:rPr>
      </w:pPr>
    </w:p>
    <w:p w14:paraId="5CFB6343" w14:textId="18417D18" w:rsidR="00852CF7" w:rsidRPr="00353EAD" w:rsidRDefault="00E2508B" w:rsidP="00353EAD">
      <w:pPr>
        <w:pStyle w:val="BlockStartLabel"/>
        <w:spacing w:before="0" w:after="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Workflow </w:t>
      </w:r>
      <w:r w:rsidR="00A362AF" w:rsidRPr="00353EAD">
        <w:rPr>
          <w:rFonts w:ascii="Times New Roman" w:hAnsi="Times New Roman" w:cs="Times New Roman"/>
          <w:color w:val="000000" w:themeColor="text1"/>
          <w:sz w:val="24"/>
          <w:szCs w:val="24"/>
        </w:rPr>
        <w:t>C</w:t>
      </w:r>
      <w:r w:rsidRPr="00353EAD">
        <w:rPr>
          <w:rFonts w:ascii="Times New Roman" w:hAnsi="Times New Roman" w:cs="Times New Roman"/>
          <w:color w:val="000000" w:themeColor="text1"/>
          <w:sz w:val="24"/>
          <w:szCs w:val="24"/>
        </w:rPr>
        <w:t>hanges</w:t>
      </w:r>
    </w:p>
    <w:p w14:paraId="2796981E" w14:textId="77777777" w:rsidR="00852CF7" w:rsidRPr="00353EAD" w:rsidRDefault="00E2508B" w:rsidP="00353EAD">
      <w:pPr>
        <w:keepNext/>
        <w:spacing w:line="240" w:lineRule="auto"/>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59. Integration of new blood culture practices into sepsis huddle</w:t>
      </w:r>
    </w:p>
    <w:p w14:paraId="57568B91" w14:textId="77777777"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Yes  (1) </w:t>
      </w:r>
    </w:p>
    <w:p w14:paraId="6BF74D6C" w14:textId="77777777" w:rsidR="008A15E6" w:rsidRPr="00353EAD" w:rsidRDefault="008A15E6" w:rsidP="00353EAD">
      <w:pPr>
        <w:pStyle w:val="BlockStartLabel"/>
        <w:spacing w:before="0" w:after="0"/>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If yes:</w:t>
      </w:r>
    </w:p>
    <w:p w14:paraId="096220B9" w14:textId="77777777" w:rsidR="008A15E6" w:rsidRPr="00353EAD" w:rsidRDefault="008A15E6" w:rsidP="00353EAD">
      <w:pPr>
        <w:keepNext/>
        <w:spacing w:line="240" w:lineRule="auto"/>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60. How important/resource-intensive/effortful was </w:t>
      </w:r>
      <w:r w:rsidRPr="00353EAD">
        <w:rPr>
          <w:rFonts w:ascii="Times New Roman" w:hAnsi="Times New Roman" w:cs="Times New Roman"/>
          <w:b/>
          <w:color w:val="000000" w:themeColor="text1"/>
          <w:sz w:val="24"/>
          <w:szCs w:val="24"/>
        </w:rPr>
        <w:t>integration of new blood culture practices into sepsis huddle</w:t>
      </w:r>
      <w:r w:rsidRPr="00353EAD">
        <w:rPr>
          <w:rFonts w:ascii="Times New Roman" w:hAnsi="Times New Roman" w:cs="Times New Roman"/>
          <w:color w:val="000000" w:themeColor="text1"/>
          <w:sz w:val="24"/>
          <w:szCs w:val="24"/>
        </w:rPr>
        <w:t>?</w:t>
      </w:r>
    </w:p>
    <w:tbl>
      <w:tblPr>
        <w:tblStyle w:val="QQuestionTable"/>
        <w:tblW w:w="9576" w:type="dxa"/>
        <w:tblInd w:w="720" w:type="dxa"/>
        <w:tblLook w:val="07E0" w:firstRow="1" w:lastRow="1" w:firstColumn="1" w:lastColumn="1" w:noHBand="1" w:noVBand="1"/>
      </w:tblPr>
      <w:tblGrid>
        <w:gridCol w:w="1368"/>
        <w:gridCol w:w="1368"/>
        <w:gridCol w:w="1368"/>
        <w:gridCol w:w="1368"/>
        <w:gridCol w:w="1368"/>
        <w:gridCol w:w="1368"/>
        <w:gridCol w:w="1368"/>
      </w:tblGrid>
      <w:tr w:rsidR="008A15E6" w:rsidRPr="00353EAD" w14:paraId="7879FD6C" w14:textId="77777777" w:rsidTr="008A15E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148E0FAF" w14:textId="77777777" w:rsidR="008A15E6" w:rsidRPr="00AD3916" w:rsidRDefault="008A15E6" w:rsidP="00353EAD">
            <w:pPr>
              <w:keepNext/>
              <w:rPr>
                <w:rFonts w:ascii="Times New Roman" w:hAnsi="Times New Roman" w:cs="Times New Roman"/>
                <w:color w:val="000000" w:themeColor="text1"/>
              </w:rPr>
            </w:pPr>
          </w:p>
        </w:tc>
        <w:tc>
          <w:tcPr>
            <w:tcW w:w="1368" w:type="dxa"/>
          </w:tcPr>
          <w:p w14:paraId="28FC6213" w14:textId="77777777" w:rsidR="008A15E6" w:rsidRPr="00AD3916" w:rsidRDefault="008A15E6"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AD3916">
              <w:rPr>
                <w:rFonts w:ascii="Times New Roman" w:hAnsi="Times New Roman" w:cs="Times New Roman"/>
                <w:color w:val="000000" w:themeColor="text1"/>
              </w:rPr>
              <w:t>Extremely (1)</w:t>
            </w:r>
          </w:p>
        </w:tc>
        <w:tc>
          <w:tcPr>
            <w:tcW w:w="1368" w:type="dxa"/>
          </w:tcPr>
          <w:p w14:paraId="754B40E6" w14:textId="77777777" w:rsidR="008A15E6" w:rsidRPr="00AD3916" w:rsidRDefault="008A15E6"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AD3916">
              <w:rPr>
                <w:rFonts w:ascii="Times New Roman" w:hAnsi="Times New Roman" w:cs="Times New Roman"/>
                <w:color w:val="000000" w:themeColor="text1"/>
              </w:rPr>
              <w:t>Very (2)</w:t>
            </w:r>
          </w:p>
        </w:tc>
        <w:tc>
          <w:tcPr>
            <w:tcW w:w="1368" w:type="dxa"/>
          </w:tcPr>
          <w:p w14:paraId="6305BB20" w14:textId="77777777" w:rsidR="008A15E6" w:rsidRPr="00AD3916" w:rsidRDefault="008A15E6"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AD3916">
              <w:rPr>
                <w:rFonts w:ascii="Times New Roman" w:hAnsi="Times New Roman" w:cs="Times New Roman"/>
                <w:color w:val="000000" w:themeColor="text1"/>
              </w:rPr>
              <w:t>Moderately (3)</w:t>
            </w:r>
          </w:p>
        </w:tc>
        <w:tc>
          <w:tcPr>
            <w:tcW w:w="1368" w:type="dxa"/>
          </w:tcPr>
          <w:p w14:paraId="6DE8B954" w14:textId="77777777" w:rsidR="008A15E6" w:rsidRPr="00AD3916" w:rsidRDefault="008A15E6"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AD3916">
              <w:rPr>
                <w:rFonts w:ascii="Times New Roman" w:hAnsi="Times New Roman" w:cs="Times New Roman"/>
                <w:color w:val="000000" w:themeColor="text1"/>
              </w:rPr>
              <w:t>Slightly (4)</w:t>
            </w:r>
          </w:p>
        </w:tc>
        <w:tc>
          <w:tcPr>
            <w:tcW w:w="1368" w:type="dxa"/>
          </w:tcPr>
          <w:p w14:paraId="141AAB47" w14:textId="77777777" w:rsidR="008A15E6" w:rsidRPr="00AD3916" w:rsidRDefault="008A15E6"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AD3916">
              <w:rPr>
                <w:rFonts w:ascii="Times New Roman" w:hAnsi="Times New Roman" w:cs="Times New Roman"/>
                <w:color w:val="000000" w:themeColor="text1"/>
              </w:rPr>
              <w:t>Not at all (5)</w:t>
            </w:r>
          </w:p>
        </w:tc>
        <w:tc>
          <w:tcPr>
            <w:tcW w:w="1368" w:type="dxa"/>
          </w:tcPr>
          <w:p w14:paraId="5E297BA9" w14:textId="77777777" w:rsidR="008A15E6" w:rsidRPr="00AD3916" w:rsidRDefault="008A15E6"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AD3916">
              <w:rPr>
                <w:rFonts w:ascii="Times New Roman" w:hAnsi="Times New Roman" w:cs="Times New Roman"/>
                <w:color w:val="000000" w:themeColor="text1"/>
              </w:rPr>
              <w:t>Unsure (6)</w:t>
            </w:r>
          </w:p>
        </w:tc>
      </w:tr>
      <w:tr w:rsidR="008A15E6" w:rsidRPr="00353EAD" w14:paraId="459991A8" w14:textId="77777777" w:rsidTr="008A15E6">
        <w:tc>
          <w:tcPr>
            <w:cnfStyle w:val="001000000000" w:firstRow="0" w:lastRow="0" w:firstColumn="1" w:lastColumn="0" w:oddVBand="0" w:evenVBand="0" w:oddHBand="0" w:evenHBand="0" w:firstRowFirstColumn="0" w:firstRowLastColumn="0" w:lastRowFirstColumn="0" w:lastRowLastColumn="0"/>
            <w:tcW w:w="1368" w:type="dxa"/>
          </w:tcPr>
          <w:p w14:paraId="7AFC222D" w14:textId="77777777" w:rsidR="008A15E6" w:rsidRPr="00AD3916" w:rsidRDefault="008A15E6" w:rsidP="00353EAD">
            <w:pPr>
              <w:keepNext/>
              <w:rPr>
                <w:rFonts w:ascii="Times New Roman" w:hAnsi="Times New Roman" w:cs="Times New Roman"/>
                <w:color w:val="000000" w:themeColor="text1"/>
              </w:rPr>
            </w:pPr>
            <w:r w:rsidRPr="00AD3916">
              <w:rPr>
                <w:rFonts w:ascii="Times New Roman" w:hAnsi="Times New Roman" w:cs="Times New Roman"/>
                <w:color w:val="000000" w:themeColor="text1"/>
              </w:rPr>
              <w:t xml:space="preserve">Importance (1) </w:t>
            </w:r>
          </w:p>
        </w:tc>
        <w:tc>
          <w:tcPr>
            <w:tcW w:w="1368" w:type="dxa"/>
          </w:tcPr>
          <w:p w14:paraId="35B8019F" w14:textId="77777777" w:rsidR="008A15E6" w:rsidRPr="00AD3916" w:rsidRDefault="008A15E6"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6F23128A" w14:textId="77777777" w:rsidR="008A15E6" w:rsidRPr="00AD3916" w:rsidRDefault="008A15E6"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2F8B39E9" w14:textId="77777777" w:rsidR="008A15E6" w:rsidRPr="00AD3916" w:rsidRDefault="008A15E6"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0B396A34" w14:textId="77777777" w:rsidR="008A15E6" w:rsidRPr="00AD3916" w:rsidRDefault="008A15E6"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34ABF61A" w14:textId="77777777" w:rsidR="008A15E6" w:rsidRPr="00AD3916" w:rsidRDefault="008A15E6"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440D198A" w14:textId="77777777" w:rsidR="008A15E6" w:rsidRPr="00AD3916" w:rsidRDefault="008A15E6"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8A15E6" w:rsidRPr="00353EAD" w14:paraId="2ADE098D" w14:textId="77777777" w:rsidTr="008A15E6">
        <w:tc>
          <w:tcPr>
            <w:cnfStyle w:val="001000000000" w:firstRow="0" w:lastRow="0" w:firstColumn="1" w:lastColumn="0" w:oddVBand="0" w:evenVBand="0" w:oddHBand="0" w:evenHBand="0" w:firstRowFirstColumn="0" w:firstRowLastColumn="0" w:lastRowFirstColumn="0" w:lastRowLastColumn="0"/>
            <w:tcW w:w="1368" w:type="dxa"/>
          </w:tcPr>
          <w:p w14:paraId="2F75C1A9" w14:textId="77777777" w:rsidR="008A15E6" w:rsidRPr="00AD3916" w:rsidRDefault="008A15E6" w:rsidP="00353EAD">
            <w:pPr>
              <w:keepNext/>
              <w:rPr>
                <w:rFonts w:ascii="Times New Roman" w:hAnsi="Times New Roman" w:cs="Times New Roman"/>
                <w:color w:val="000000" w:themeColor="text1"/>
              </w:rPr>
            </w:pPr>
            <w:r w:rsidRPr="00AD3916">
              <w:rPr>
                <w:rFonts w:ascii="Times New Roman" w:hAnsi="Times New Roman" w:cs="Times New Roman"/>
                <w:color w:val="000000" w:themeColor="text1"/>
              </w:rPr>
              <w:t xml:space="preserve">Resource-Intensive (2) </w:t>
            </w:r>
          </w:p>
        </w:tc>
        <w:tc>
          <w:tcPr>
            <w:tcW w:w="1368" w:type="dxa"/>
          </w:tcPr>
          <w:p w14:paraId="53932BE3" w14:textId="77777777" w:rsidR="008A15E6" w:rsidRPr="00AD3916" w:rsidRDefault="008A15E6"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500785D8" w14:textId="77777777" w:rsidR="008A15E6" w:rsidRPr="00AD3916" w:rsidRDefault="008A15E6"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4BA69C44" w14:textId="77777777" w:rsidR="008A15E6" w:rsidRPr="00AD3916" w:rsidRDefault="008A15E6"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51C5ACA7" w14:textId="77777777" w:rsidR="008A15E6" w:rsidRPr="00AD3916" w:rsidRDefault="008A15E6"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277D553E" w14:textId="77777777" w:rsidR="008A15E6" w:rsidRPr="00AD3916" w:rsidRDefault="008A15E6"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0E3BE572" w14:textId="77777777" w:rsidR="008A15E6" w:rsidRPr="00AD3916" w:rsidRDefault="008A15E6"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8A15E6" w:rsidRPr="00353EAD" w14:paraId="0E98E890" w14:textId="77777777" w:rsidTr="008A15E6">
        <w:tc>
          <w:tcPr>
            <w:cnfStyle w:val="001000000000" w:firstRow="0" w:lastRow="0" w:firstColumn="1" w:lastColumn="0" w:oddVBand="0" w:evenVBand="0" w:oddHBand="0" w:evenHBand="0" w:firstRowFirstColumn="0" w:firstRowLastColumn="0" w:lastRowFirstColumn="0" w:lastRowLastColumn="0"/>
            <w:tcW w:w="1368" w:type="dxa"/>
          </w:tcPr>
          <w:p w14:paraId="23213679" w14:textId="77777777" w:rsidR="008A15E6" w:rsidRPr="00AD3916" w:rsidRDefault="008A15E6" w:rsidP="00353EAD">
            <w:pPr>
              <w:keepNext/>
              <w:rPr>
                <w:rFonts w:ascii="Times New Roman" w:hAnsi="Times New Roman" w:cs="Times New Roman"/>
                <w:color w:val="000000" w:themeColor="text1"/>
              </w:rPr>
            </w:pPr>
            <w:r w:rsidRPr="00AD3916">
              <w:rPr>
                <w:rFonts w:ascii="Times New Roman" w:hAnsi="Times New Roman" w:cs="Times New Roman"/>
                <w:color w:val="000000" w:themeColor="text1"/>
              </w:rPr>
              <w:t xml:space="preserve">Effort (3) </w:t>
            </w:r>
          </w:p>
        </w:tc>
        <w:tc>
          <w:tcPr>
            <w:tcW w:w="1368" w:type="dxa"/>
          </w:tcPr>
          <w:p w14:paraId="4C33880A" w14:textId="77777777" w:rsidR="008A15E6" w:rsidRPr="00AD3916" w:rsidRDefault="008A15E6"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6FF6B76E" w14:textId="77777777" w:rsidR="008A15E6" w:rsidRPr="00AD3916" w:rsidRDefault="008A15E6"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66E7E1F5" w14:textId="77777777" w:rsidR="008A15E6" w:rsidRPr="00AD3916" w:rsidRDefault="008A15E6"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68D45C87" w14:textId="77777777" w:rsidR="008A15E6" w:rsidRPr="00AD3916" w:rsidRDefault="008A15E6"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35EE8FCB" w14:textId="77777777" w:rsidR="008A15E6" w:rsidRPr="00AD3916" w:rsidRDefault="008A15E6"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1C0F360A" w14:textId="77777777" w:rsidR="008A15E6" w:rsidRPr="00AD3916" w:rsidRDefault="008A15E6"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bl>
    <w:p w14:paraId="61FAC227" w14:textId="77777777" w:rsidR="008A15E6" w:rsidRPr="00353EAD" w:rsidRDefault="008A15E6" w:rsidP="00353EAD">
      <w:pPr>
        <w:pStyle w:val="ListParagraph"/>
        <w:keepNext/>
        <w:spacing w:line="240" w:lineRule="auto"/>
        <w:ind w:left="360"/>
        <w:rPr>
          <w:rFonts w:ascii="Times New Roman" w:hAnsi="Times New Roman" w:cs="Times New Roman"/>
          <w:color w:val="000000" w:themeColor="text1"/>
          <w:sz w:val="24"/>
          <w:szCs w:val="24"/>
        </w:rPr>
      </w:pPr>
    </w:p>
    <w:p w14:paraId="46B02FD0" w14:textId="3DF7DFC9"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No  (2) </w:t>
      </w:r>
    </w:p>
    <w:p w14:paraId="65B597BE" w14:textId="01155531" w:rsidR="00852CF7" w:rsidRPr="00353EAD" w:rsidRDefault="00E2508B" w:rsidP="00353EAD">
      <w:pPr>
        <w:pStyle w:val="BlockStartLabel"/>
        <w:spacing w:before="0" w:after="0"/>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If no: </w:t>
      </w:r>
    </w:p>
    <w:p w14:paraId="028B4B3D" w14:textId="77777777" w:rsidR="00852CF7" w:rsidRPr="00353EAD" w:rsidRDefault="00E2508B" w:rsidP="00353EAD">
      <w:pPr>
        <w:keepNext/>
        <w:spacing w:line="240" w:lineRule="auto"/>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60. Which of the following was the reason why you did NOT use</w:t>
      </w:r>
      <w:r w:rsidRPr="00353EAD">
        <w:rPr>
          <w:rFonts w:ascii="Times New Roman" w:hAnsi="Times New Roman" w:cs="Times New Roman"/>
          <w:b/>
          <w:color w:val="000000" w:themeColor="text1"/>
          <w:sz w:val="24"/>
          <w:szCs w:val="24"/>
        </w:rPr>
        <w:t xml:space="preserve"> integration of new blood culture practices into sepsis huddle</w:t>
      </w:r>
      <w:r w:rsidRPr="00353EAD">
        <w:rPr>
          <w:rFonts w:ascii="Times New Roman" w:hAnsi="Times New Roman" w:cs="Times New Roman"/>
          <w:color w:val="000000" w:themeColor="text1"/>
          <w:sz w:val="24"/>
          <w:szCs w:val="24"/>
        </w:rPr>
        <w:t>? (select ALL that apply)</w:t>
      </w:r>
    </w:p>
    <w:p w14:paraId="34D21643"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Thought it would be unimportant to change practice at my site  (1) </w:t>
      </w:r>
    </w:p>
    <w:p w14:paraId="7AACDD88"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Thought it would be too resource-intensive (organizational costs) at my site  (2) </w:t>
      </w:r>
    </w:p>
    <w:p w14:paraId="54BBAF67"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Thought it would require too much effort (time, energy) at my site  (3) </w:t>
      </w:r>
    </w:p>
    <w:p w14:paraId="3F44EC24"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Was not considered (i.e. I just didn't think about it)  (4) </w:t>
      </w:r>
    </w:p>
    <w:p w14:paraId="5224063B"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Not achievable/feasible at my site (i.e. Not possible at my site)  (6) </w:t>
      </w:r>
    </w:p>
    <w:p w14:paraId="4B0FE784" w14:textId="6950F6D6"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Other - Please describe  (5) _________________________________________________</w:t>
      </w:r>
    </w:p>
    <w:p w14:paraId="3C3183E0" w14:textId="77777777" w:rsidR="00852CF7" w:rsidRPr="00353EAD" w:rsidRDefault="00852CF7" w:rsidP="00353EAD">
      <w:pPr>
        <w:spacing w:line="240" w:lineRule="auto"/>
        <w:rPr>
          <w:rFonts w:ascii="Times New Roman" w:hAnsi="Times New Roman" w:cs="Times New Roman"/>
          <w:color w:val="000000" w:themeColor="text1"/>
          <w:sz w:val="24"/>
          <w:szCs w:val="24"/>
        </w:rPr>
      </w:pPr>
    </w:p>
    <w:p w14:paraId="212351E0" w14:textId="77777777" w:rsidR="00852CF7" w:rsidRPr="00353EAD" w:rsidRDefault="00E2508B" w:rsidP="00353EAD">
      <w:pPr>
        <w:keepNext/>
        <w:spacing w:line="240" w:lineRule="auto"/>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61. Integration of a physical exam before blood culture order decision is made</w:t>
      </w:r>
    </w:p>
    <w:p w14:paraId="6308C69B" w14:textId="77777777"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Yes  (1) </w:t>
      </w:r>
    </w:p>
    <w:p w14:paraId="5F1643E3" w14:textId="77777777" w:rsidR="00845164" w:rsidRPr="00353EAD" w:rsidRDefault="00845164" w:rsidP="00353EAD">
      <w:pPr>
        <w:pStyle w:val="BlockStartLabel"/>
        <w:spacing w:before="0" w:after="0"/>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If yes: </w:t>
      </w:r>
    </w:p>
    <w:p w14:paraId="74374E7A" w14:textId="77777777" w:rsidR="00845164" w:rsidRPr="00353EAD" w:rsidRDefault="00845164" w:rsidP="00353EAD">
      <w:pPr>
        <w:keepNext/>
        <w:spacing w:line="240" w:lineRule="auto"/>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62. How important/resource-intensive/effortful was </w:t>
      </w:r>
      <w:r w:rsidRPr="00353EAD">
        <w:rPr>
          <w:rFonts w:ascii="Times New Roman" w:hAnsi="Times New Roman" w:cs="Times New Roman"/>
          <w:b/>
          <w:color w:val="000000" w:themeColor="text1"/>
          <w:sz w:val="24"/>
          <w:szCs w:val="24"/>
        </w:rPr>
        <w:t>integration of a physical exam before blood culture order decision is made</w:t>
      </w:r>
      <w:r w:rsidRPr="00353EAD">
        <w:rPr>
          <w:rFonts w:ascii="Times New Roman" w:hAnsi="Times New Roman" w:cs="Times New Roman"/>
          <w:color w:val="000000" w:themeColor="text1"/>
          <w:sz w:val="24"/>
          <w:szCs w:val="24"/>
        </w:rPr>
        <w:t>?</w:t>
      </w:r>
    </w:p>
    <w:tbl>
      <w:tblPr>
        <w:tblStyle w:val="QQuestionTable"/>
        <w:tblW w:w="9576" w:type="dxa"/>
        <w:tblInd w:w="720" w:type="dxa"/>
        <w:tblLook w:val="07E0" w:firstRow="1" w:lastRow="1" w:firstColumn="1" w:lastColumn="1" w:noHBand="1" w:noVBand="1"/>
      </w:tblPr>
      <w:tblGrid>
        <w:gridCol w:w="1368"/>
        <w:gridCol w:w="1368"/>
        <w:gridCol w:w="1368"/>
        <w:gridCol w:w="1368"/>
        <w:gridCol w:w="1368"/>
        <w:gridCol w:w="1368"/>
        <w:gridCol w:w="1368"/>
      </w:tblGrid>
      <w:tr w:rsidR="00845164" w:rsidRPr="00353EAD" w14:paraId="03F236DD" w14:textId="77777777" w:rsidTr="0084516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08CA978F" w14:textId="77777777" w:rsidR="00845164" w:rsidRPr="00AD3916" w:rsidRDefault="00845164" w:rsidP="00353EAD">
            <w:pPr>
              <w:keepNext/>
              <w:rPr>
                <w:rFonts w:ascii="Times New Roman" w:hAnsi="Times New Roman" w:cs="Times New Roman"/>
                <w:color w:val="000000" w:themeColor="text1"/>
              </w:rPr>
            </w:pPr>
          </w:p>
        </w:tc>
        <w:tc>
          <w:tcPr>
            <w:tcW w:w="1368" w:type="dxa"/>
          </w:tcPr>
          <w:p w14:paraId="5F24F887" w14:textId="77777777" w:rsidR="00845164" w:rsidRPr="00AD3916" w:rsidRDefault="00845164"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AD3916">
              <w:rPr>
                <w:rFonts w:ascii="Times New Roman" w:hAnsi="Times New Roman" w:cs="Times New Roman"/>
                <w:color w:val="000000" w:themeColor="text1"/>
              </w:rPr>
              <w:t>Extremely (1)</w:t>
            </w:r>
          </w:p>
        </w:tc>
        <w:tc>
          <w:tcPr>
            <w:tcW w:w="1368" w:type="dxa"/>
          </w:tcPr>
          <w:p w14:paraId="285F39FF" w14:textId="77777777" w:rsidR="00845164" w:rsidRPr="00AD3916" w:rsidRDefault="00845164"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AD3916">
              <w:rPr>
                <w:rFonts w:ascii="Times New Roman" w:hAnsi="Times New Roman" w:cs="Times New Roman"/>
                <w:color w:val="000000" w:themeColor="text1"/>
              </w:rPr>
              <w:t>Very (2)</w:t>
            </w:r>
          </w:p>
        </w:tc>
        <w:tc>
          <w:tcPr>
            <w:tcW w:w="1368" w:type="dxa"/>
          </w:tcPr>
          <w:p w14:paraId="6840B524" w14:textId="77777777" w:rsidR="00845164" w:rsidRPr="00AD3916" w:rsidRDefault="00845164"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AD3916">
              <w:rPr>
                <w:rFonts w:ascii="Times New Roman" w:hAnsi="Times New Roman" w:cs="Times New Roman"/>
                <w:color w:val="000000" w:themeColor="text1"/>
              </w:rPr>
              <w:t>Moderately (3)</w:t>
            </w:r>
          </w:p>
        </w:tc>
        <w:tc>
          <w:tcPr>
            <w:tcW w:w="1368" w:type="dxa"/>
          </w:tcPr>
          <w:p w14:paraId="15720730" w14:textId="77777777" w:rsidR="00845164" w:rsidRPr="00AD3916" w:rsidRDefault="00845164"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AD3916">
              <w:rPr>
                <w:rFonts w:ascii="Times New Roman" w:hAnsi="Times New Roman" w:cs="Times New Roman"/>
                <w:color w:val="000000" w:themeColor="text1"/>
              </w:rPr>
              <w:t>Slightly (4)</w:t>
            </w:r>
          </w:p>
        </w:tc>
        <w:tc>
          <w:tcPr>
            <w:tcW w:w="1368" w:type="dxa"/>
          </w:tcPr>
          <w:p w14:paraId="528A7F7F" w14:textId="77777777" w:rsidR="00845164" w:rsidRPr="00AD3916" w:rsidRDefault="00845164"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AD3916">
              <w:rPr>
                <w:rFonts w:ascii="Times New Roman" w:hAnsi="Times New Roman" w:cs="Times New Roman"/>
                <w:color w:val="000000" w:themeColor="text1"/>
              </w:rPr>
              <w:t>Not at all (5)</w:t>
            </w:r>
          </w:p>
        </w:tc>
        <w:tc>
          <w:tcPr>
            <w:tcW w:w="1368" w:type="dxa"/>
          </w:tcPr>
          <w:p w14:paraId="264A1AC8" w14:textId="77777777" w:rsidR="00845164" w:rsidRPr="00AD3916" w:rsidRDefault="00845164"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AD3916">
              <w:rPr>
                <w:rFonts w:ascii="Times New Roman" w:hAnsi="Times New Roman" w:cs="Times New Roman"/>
                <w:color w:val="000000" w:themeColor="text1"/>
              </w:rPr>
              <w:t>Unsure (6)</w:t>
            </w:r>
          </w:p>
        </w:tc>
      </w:tr>
      <w:tr w:rsidR="00845164" w:rsidRPr="00353EAD" w14:paraId="0155BB5F" w14:textId="77777777" w:rsidTr="00845164">
        <w:tc>
          <w:tcPr>
            <w:cnfStyle w:val="001000000000" w:firstRow="0" w:lastRow="0" w:firstColumn="1" w:lastColumn="0" w:oddVBand="0" w:evenVBand="0" w:oddHBand="0" w:evenHBand="0" w:firstRowFirstColumn="0" w:firstRowLastColumn="0" w:lastRowFirstColumn="0" w:lastRowLastColumn="0"/>
            <w:tcW w:w="1368" w:type="dxa"/>
          </w:tcPr>
          <w:p w14:paraId="7E2F6558" w14:textId="77777777" w:rsidR="00845164" w:rsidRPr="00AD3916" w:rsidRDefault="00845164" w:rsidP="00353EAD">
            <w:pPr>
              <w:keepNext/>
              <w:rPr>
                <w:rFonts w:ascii="Times New Roman" w:hAnsi="Times New Roman" w:cs="Times New Roman"/>
                <w:color w:val="000000" w:themeColor="text1"/>
              </w:rPr>
            </w:pPr>
            <w:r w:rsidRPr="00AD3916">
              <w:rPr>
                <w:rFonts w:ascii="Times New Roman" w:hAnsi="Times New Roman" w:cs="Times New Roman"/>
                <w:color w:val="000000" w:themeColor="text1"/>
              </w:rPr>
              <w:t xml:space="preserve">Importance (1) </w:t>
            </w:r>
          </w:p>
        </w:tc>
        <w:tc>
          <w:tcPr>
            <w:tcW w:w="1368" w:type="dxa"/>
          </w:tcPr>
          <w:p w14:paraId="7B4FCF7C" w14:textId="77777777" w:rsidR="00845164" w:rsidRPr="00AD3916" w:rsidRDefault="00845164"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3FD7C541" w14:textId="77777777" w:rsidR="00845164" w:rsidRPr="00AD3916" w:rsidRDefault="00845164"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53B7162B" w14:textId="77777777" w:rsidR="00845164" w:rsidRPr="00AD3916" w:rsidRDefault="00845164"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31DA5B5F" w14:textId="77777777" w:rsidR="00845164" w:rsidRPr="00AD3916" w:rsidRDefault="00845164"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20F006A2" w14:textId="77777777" w:rsidR="00845164" w:rsidRPr="00AD3916" w:rsidRDefault="00845164"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333B3464" w14:textId="77777777" w:rsidR="00845164" w:rsidRPr="00AD3916" w:rsidRDefault="00845164"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845164" w:rsidRPr="00353EAD" w14:paraId="6B3D7879" w14:textId="77777777" w:rsidTr="00845164">
        <w:tc>
          <w:tcPr>
            <w:cnfStyle w:val="001000000000" w:firstRow="0" w:lastRow="0" w:firstColumn="1" w:lastColumn="0" w:oddVBand="0" w:evenVBand="0" w:oddHBand="0" w:evenHBand="0" w:firstRowFirstColumn="0" w:firstRowLastColumn="0" w:lastRowFirstColumn="0" w:lastRowLastColumn="0"/>
            <w:tcW w:w="1368" w:type="dxa"/>
          </w:tcPr>
          <w:p w14:paraId="5101D339" w14:textId="77777777" w:rsidR="00845164" w:rsidRPr="00AD3916" w:rsidRDefault="00845164" w:rsidP="00353EAD">
            <w:pPr>
              <w:keepNext/>
              <w:rPr>
                <w:rFonts w:ascii="Times New Roman" w:hAnsi="Times New Roman" w:cs="Times New Roman"/>
                <w:color w:val="000000" w:themeColor="text1"/>
              </w:rPr>
            </w:pPr>
            <w:r w:rsidRPr="00AD3916">
              <w:rPr>
                <w:rFonts w:ascii="Times New Roman" w:hAnsi="Times New Roman" w:cs="Times New Roman"/>
                <w:color w:val="000000" w:themeColor="text1"/>
              </w:rPr>
              <w:t xml:space="preserve">Resource-Intensive (2) </w:t>
            </w:r>
          </w:p>
        </w:tc>
        <w:tc>
          <w:tcPr>
            <w:tcW w:w="1368" w:type="dxa"/>
          </w:tcPr>
          <w:p w14:paraId="4E1115E3" w14:textId="77777777" w:rsidR="00845164" w:rsidRPr="00AD3916" w:rsidRDefault="00845164"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00818527" w14:textId="77777777" w:rsidR="00845164" w:rsidRPr="00AD3916" w:rsidRDefault="00845164"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03DDDAED" w14:textId="77777777" w:rsidR="00845164" w:rsidRPr="00AD3916" w:rsidRDefault="00845164"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71245A96" w14:textId="77777777" w:rsidR="00845164" w:rsidRPr="00AD3916" w:rsidRDefault="00845164"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1AB42370" w14:textId="77777777" w:rsidR="00845164" w:rsidRPr="00AD3916" w:rsidRDefault="00845164"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0BC04C58" w14:textId="77777777" w:rsidR="00845164" w:rsidRPr="00AD3916" w:rsidRDefault="00845164"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845164" w:rsidRPr="00353EAD" w14:paraId="01376015" w14:textId="77777777" w:rsidTr="00845164">
        <w:tc>
          <w:tcPr>
            <w:cnfStyle w:val="001000000000" w:firstRow="0" w:lastRow="0" w:firstColumn="1" w:lastColumn="0" w:oddVBand="0" w:evenVBand="0" w:oddHBand="0" w:evenHBand="0" w:firstRowFirstColumn="0" w:firstRowLastColumn="0" w:lastRowFirstColumn="0" w:lastRowLastColumn="0"/>
            <w:tcW w:w="1368" w:type="dxa"/>
          </w:tcPr>
          <w:p w14:paraId="3043B61D" w14:textId="77777777" w:rsidR="00845164" w:rsidRPr="00AD3916" w:rsidRDefault="00845164" w:rsidP="00353EAD">
            <w:pPr>
              <w:keepNext/>
              <w:rPr>
                <w:rFonts w:ascii="Times New Roman" w:hAnsi="Times New Roman" w:cs="Times New Roman"/>
                <w:color w:val="000000" w:themeColor="text1"/>
              </w:rPr>
            </w:pPr>
            <w:r w:rsidRPr="00AD3916">
              <w:rPr>
                <w:rFonts w:ascii="Times New Roman" w:hAnsi="Times New Roman" w:cs="Times New Roman"/>
                <w:color w:val="000000" w:themeColor="text1"/>
              </w:rPr>
              <w:t xml:space="preserve">Effort (3) </w:t>
            </w:r>
          </w:p>
        </w:tc>
        <w:tc>
          <w:tcPr>
            <w:tcW w:w="1368" w:type="dxa"/>
          </w:tcPr>
          <w:p w14:paraId="30AE4FA0" w14:textId="77777777" w:rsidR="00845164" w:rsidRPr="00AD3916" w:rsidRDefault="00845164"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2A3185D7" w14:textId="77777777" w:rsidR="00845164" w:rsidRPr="00AD3916" w:rsidRDefault="00845164"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48E86558" w14:textId="77777777" w:rsidR="00845164" w:rsidRPr="00AD3916" w:rsidRDefault="00845164"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1684AB73" w14:textId="77777777" w:rsidR="00845164" w:rsidRPr="00AD3916" w:rsidRDefault="00845164"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7AB22361" w14:textId="77777777" w:rsidR="00845164" w:rsidRPr="00AD3916" w:rsidRDefault="00845164"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1F0440D1" w14:textId="77777777" w:rsidR="00845164" w:rsidRPr="00AD3916" w:rsidRDefault="00845164"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bl>
    <w:p w14:paraId="7602A8E5" w14:textId="77777777" w:rsidR="00845164" w:rsidRPr="00353EAD" w:rsidRDefault="00845164" w:rsidP="00353EAD">
      <w:pPr>
        <w:pStyle w:val="ListParagraph"/>
        <w:keepNext/>
        <w:spacing w:line="240" w:lineRule="auto"/>
        <w:ind w:left="360"/>
        <w:rPr>
          <w:rFonts w:ascii="Times New Roman" w:hAnsi="Times New Roman" w:cs="Times New Roman"/>
          <w:color w:val="000000" w:themeColor="text1"/>
          <w:sz w:val="24"/>
          <w:szCs w:val="24"/>
        </w:rPr>
      </w:pPr>
    </w:p>
    <w:p w14:paraId="48CCB6C0" w14:textId="147E9EBC"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No  (2) </w:t>
      </w:r>
    </w:p>
    <w:p w14:paraId="54767662" w14:textId="1698562A" w:rsidR="00852CF7" w:rsidRPr="00353EAD" w:rsidRDefault="00E2508B" w:rsidP="00353EAD">
      <w:pPr>
        <w:pStyle w:val="BlockStartLabel"/>
        <w:spacing w:before="0" w:after="0"/>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If no: </w:t>
      </w:r>
    </w:p>
    <w:p w14:paraId="5FA880FD" w14:textId="77777777" w:rsidR="00852CF7" w:rsidRPr="00353EAD" w:rsidRDefault="00E2508B" w:rsidP="00353EAD">
      <w:pPr>
        <w:keepNext/>
        <w:spacing w:line="240" w:lineRule="auto"/>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62. Which of the following was the reason why you did NOT use </w:t>
      </w:r>
      <w:r w:rsidRPr="00353EAD">
        <w:rPr>
          <w:rFonts w:ascii="Times New Roman" w:hAnsi="Times New Roman" w:cs="Times New Roman"/>
          <w:b/>
          <w:color w:val="000000" w:themeColor="text1"/>
          <w:sz w:val="24"/>
          <w:szCs w:val="24"/>
        </w:rPr>
        <w:t>integration of a physical exam before blood culture order decision is made</w:t>
      </w:r>
      <w:r w:rsidRPr="00353EAD">
        <w:rPr>
          <w:rFonts w:ascii="Times New Roman" w:hAnsi="Times New Roman" w:cs="Times New Roman"/>
          <w:color w:val="000000" w:themeColor="text1"/>
          <w:sz w:val="24"/>
          <w:szCs w:val="24"/>
        </w:rPr>
        <w:t>? (select ALL that apply)</w:t>
      </w:r>
    </w:p>
    <w:p w14:paraId="5E695F9F"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Thought it would be unimportant to change practice at my site  (1) </w:t>
      </w:r>
    </w:p>
    <w:p w14:paraId="0B863E51"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Thought it would be too resource-intensive (organizational costs) at my site  (2) </w:t>
      </w:r>
    </w:p>
    <w:p w14:paraId="38115DF4"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Thought it would require too much effort (time, energy) at my site  (3) </w:t>
      </w:r>
    </w:p>
    <w:p w14:paraId="0D4E19C8"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Was not considered (i.e. I just didn't think about it)  (4) </w:t>
      </w:r>
    </w:p>
    <w:p w14:paraId="083FD3B8"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Not achievable/feasible at my site (i.e. Not possible at my site)  (6) </w:t>
      </w:r>
    </w:p>
    <w:p w14:paraId="13A9E6F4" w14:textId="120B3D52"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Other - Please describe  (5) _________________________________________________</w:t>
      </w:r>
    </w:p>
    <w:p w14:paraId="780DDF73" w14:textId="77777777" w:rsidR="00852CF7" w:rsidRPr="00353EAD" w:rsidRDefault="00852CF7" w:rsidP="00353EAD">
      <w:pPr>
        <w:spacing w:line="240" w:lineRule="auto"/>
        <w:rPr>
          <w:rFonts w:ascii="Times New Roman" w:hAnsi="Times New Roman" w:cs="Times New Roman"/>
          <w:color w:val="000000" w:themeColor="text1"/>
          <w:sz w:val="24"/>
          <w:szCs w:val="24"/>
        </w:rPr>
      </w:pPr>
    </w:p>
    <w:p w14:paraId="61EBC207" w14:textId="77777777" w:rsidR="00852CF7" w:rsidRPr="00353EAD" w:rsidRDefault="00852CF7" w:rsidP="00353EAD">
      <w:pPr>
        <w:spacing w:line="240" w:lineRule="auto"/>
        <w:rPr>
          <w:rFonts w:ascii="Times New Roman" w:hAnsi="Times New Roman" w:cs="Times New Roman"/>
          <w:color w:val="000000" w:themeColor="text1"/>
          <w:sz w:val="24"/>
          <w:szCs w:val="24"/>
        </w:rPr>
      </w:pPr>
    </w:p>
    <w:p w14:paraId="6F976CA3" w14:textId="77777777" w:rsidR="00852CF7" w:rsidRPr="00353EAD" w:rsidRDefault="00E2508B" w:rsidP="00353EAD">
      <w:pPr>
        <w:keepNext/>
        <w:spacing w:line="240" w:lineRule="auto"/>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63. Attempt for a peripheral blood culture instead of or in addition to a central venous catheter blood culture</w:t>
      </w:r>
    </w:p>
    <w:p w14:paraId="1F2F8920" w14:textId="77777777"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Yes  (1) </w:t>
      </w:r>
    </w:p>
    <w:p w14:paraId="4B97D1F0" w14:textId="77777777" w:rsidR="00C028EC" w:rsidRPr="00353EAD" w:rsidRDefault="00C028EC" w:rsidP="00353EAD">
      <w:pPr>
        <w:pStyle w:val="BlockStartLabel"/>
        <w:spacing w:before="0" w:after="0"/>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If yes: </w:t>
      </w:r>
    </w:p>
    <w:p w14:paraId="1A5DC419" w14:textId="77777777" w:rsidR="00C028EC" w:rsidRPr="00353EAD" w:rsidRDefault="00C028EC" w:rsidP="00353EAD">
      <w:pPr>
        <w:keepNext/>
        <w:spacing w:line="240" w:lineRule="auto"/>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64. How important/resource-intensive/effortful was </w:t>
      </w:r>
      <w:r w:rsidRPr="00353EAD">
        <w:rPr>
          <w:rFonts w:ascii="Times New Roman" w:hAnsi="Times New Roman" w:cs="Times New Roman"/>
          <w:b/>
          <w:color w:val="000000" w:themeColor="text1"/>
          <w:sz w:val="24"/>
          <w:szCs w:val="24"/>
        </w:rPr>
        <w:t>an attempt for a peripheral blood culture instead of or in addition to a central venous catheter blood culture</w:t>
      </w:r>
      <w:r w:rsidRPr="00353EAD">
        <w:rPr>
          <w:rFonts w:ascii="Times New Roman" w:hAnsi="Times New Roman" w:cs="Times New Roman"/>
          <w:color w:val="000000" w:themeColor="text1"/>
          <w:sz w:val="24"/>
          <w:szCs w:val="24"/>
        </w:rPr>
        <w:t>?</w:t>
      </w:r>
    </w:p>
    <w:tbl>
      <w:tblPr>
        <w:tblStyle w:val="QQuestionTable"/>
        <w:tblW w:w="9576" w:type="dxa"/>
        <w:tblInd w:w="720" w:type="dxa"/>
        <w:tblLook w:val="07E0" w:firstRow="1" w:lastRow="1" w:firstColumn="1" w:lastColumn="1" w:noHBand="1" w:noVBand="1"/>
      </w:tblPr>
      <w:tblGrid>
        <w:gridCol w:w="1368"/>
        <w:gridCol w:w="1368"/>
        <w:gridCol w:w="1368"/>
        <w:gridCol w:w="1368"/>
        <w:gridCol w:w="1368"/>
        <w:gridCol w:w="1368"/>
        <w:gridCol w:w="1368"/>
      </w:tblGrid>
      <w:tr w:rsidR="00C028EC" w:rsidRPr="00353EAD" w14:paraId="3A2EA431" w14:textId="77777777" w:rsidTr="00C028E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1A38B9BE" w14:textId="77777777" w:rsidR="00C028EC" w:rsidRPr="00AD3916" w:rsidRDefault="00C028EC" w:rsidP="00353EAD">
            <w:pPr>
              <w:keepNext/>
              <w:rPr>
                <w:rFonts w:ascii="Times New Roman" w:hAnsi="Times New Roman" w:cs="Times New Roman"/>
                <w:color w:val="000000" w:themeColor="text1"/>
              </w:rPr>
            </w:pPr>
          </w:p>
        </w:tc>
        <w:tc>
          <w:tcPr>
            <w:tcW w:w="1368" w:type="dxa"/>
          </w:tcPr>
          <w:p w14:paraId="0D3A6C84" w14:textId="77777777" w:rsidR="00C028EC" w:rsidRPr="00AD3916" w:rsidRDefault="00C028EC"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AD3916">
              <w:rPr>
                <w:rFonts w:ascii="Times New Roman" w:hAnsi="Times New Roman" w:cs="Times New Roman"/>
                <w:color w:val="000000" w:themeColor="text1"/>
              </w:rPr>
              <w:t>Extremely (1)</w:t>
            </w:r>
          </w:p>
        </w:tc>
        <w:tc>
          <w:tcPr>
            <w:tcW w:w="1368" w:type="dxa"/>
          </w:tcPr>
          <w:p w14:paraId="1561CA2A" w14:textId="77777777" w:rsidR="00C028EC" w:rsidRPr="00AD3916" w:rsidRDefault="00C028EC"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AD3916">
              <w:rPr>
                <w:rFonts w:ascii="Times New Roman" w:hAnsi="Times New Roman" w:cs="Times New Roman"/>
                <w:color w:val="000000" w:themeColor="text1"/>
              </w:rPr>
              <w:t>Very (2)</w:t>
            </w:r>
          </w:p>
        </w:tc>
        <w:tc>
          <w:tcPr>
            <w:tcW w:w="1368" w:type="dxa"/>
          </w:tcPr>
          <w:p w14:paraId="6395684D" w14:textId="77777777" w:rsidR="00C028EC" w:rsidRPr="00AD3916" w:rsidRDefault="00C028EC"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AD3916">
              <w:rPr>
                <w:rFonts w:ascii="Times New Roman" w:hAnsi="Times New Roman" w:cs="Times New Roman"/>
                <w:color w:val="000000" w:themeColor="text1"/>
              </w:rPr>
              <w:t>Moderately (3)</w:t>
            </w:r>
          </w:p>
        </w:tc>
        <w:tc>
          <w:tcPr>
            <w:tcW w:w="1368" w:type="dxa"/>
          </w:tcPr>
          <w:p w14:paraId="75CF30E7" w14:textId="77777777" w:rsidR="00C028EC" w:rsidRPr="00AD3916" w:rsidRDefault="00C028EC"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AD3916">
              <w:rPr>
                <w:rFonts w:ascii="Times New Roman" w:hAnsi="Times New Roman" w:cs="Times New Roman"/>
                <w:color w:val="000000" w:themeColor="text1"/>
              </w:rPr>
              <w:t>Slightly (4)</w:t>
            </w:r>
          </w:p>
        </w:tc>
        <w:tc>
          <w:tcPr>
            <w:tcW w:w="1368" w:type="dxa"/>
          </w:tcPr>
          <w:p w14:paraId="28941371" w14:textId="77777777" w:rsidR="00C028EC" w:rsidRPr="00AD3916" w:rsidRDefault="00C028EC"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AD3916">
              <w:rPr>
                <w:rFonts w:ascii="Times New Roman" w:hAnsi="Times New Roman" w:cs="Times New Roman"/>
                <w:color w:val="000000" w:themeColor="text1"/>
              </w:rPr>
              <w:t>Not at all (5)</w:t>
            </w:r>
          </w:p>
        </w:tc>
        <w:tc>
          <w:tcPr>
            <w:tcW w:w="1368" w:type="dxa"/>
          </w:tcPr>
          <w:p w14:paraId="53BAA3E7" w14:textId="77777777" w:rsidR="00C028EC" w:rsidRPr="00AD3916" w:rsidRDefault="00C028EC"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AD3916">
              <w:rPr>
                <w:rFonts w:ascii="Times New Roman" w:hAnsi="Times New Roman" w:cs="Times New Roman"/>
                <w:color w:val="000000" w:themeColor="text1"/>
              </w:rPr>
              <w:t>Unsure (6)</w:t>
            </w:r>
          </w:p>
        </w:tc>
      </w:tr>
      <w:tr w:rsidR="00C028EC" w:rsidRPr="00353EAD" w14:paraId="43C2A24F" w14:textId="77777777" w:rsidTr="00C028EC">
        <w:tc>
          <w:tcPr>
            <w:cnfStyle w:val="001000000000" w:firstRow="0" w:lastRow="0" w:firstColumn="1" w:lastColumn="0" w:oddVBand="0" w:evenVBand="0" w:oddHBand="0" w:evenHBand="0" w:firstRowFirstColumn="0" w:firstRowLastColumn="0" w:lastRowFirstColumn="0" w:lastRowLastColumn="0"/>
            <w:tcW w:w="1368" w:type="dxa"/>
          </w:tcPr>
          <w:p w14:paraId="2A5DCC63" w14:textId="77777777" w:rsidR="00C028EC" w:rsidRPr="00AD3916" w:rsidRDefault="00C028EC" w:rsidP="00353EAD">
            <w:pPr>
              <w:keepNext/>
              <w:rPr>
                <w:rFonts w:ascii="Times New Roman" w:hAnsi="Times New Roman" w:cs="Times New Roman"/>
                <w:color w:val="000000" w:themeColor="text1"/>
              </w:rPr>
            </w:pPr>
            <w:r w:rsidRPr="00AD3916">
              <w:rPr>
                <w:rFonts w:ascii="Times New Roman" w:hAnsi="Times New Roman" w:cs="Times New Roman"/>
                <w:color w:val="000000" w:themeColor="text1"/>
              </w:rPr>
              <w:t xml:space="preserve">Importance (1) </w:t>
            </w:r>
          </w:p>
        </w:tc>
        <w:tc>
          <w:tcPr>
            <w:tcW w:w="1368" w:type="dxa"/>
          </w:tcPr>
          <w:p w14:paraId="6B76AA9C" w14:textId="77777777" w:rsidR="00C028EC" w:rsidRPr="00AD3916" w:rsidRDefault="00C028EC"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427C08CD" w14:textId="77777777" w:rsidR="00C028EC" w:rsidRPr="00AD3916" w:rsidRDefault="00C028EC"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2B6A6A21" w14:textId="77777777" w:rsidR="00C028EC" w:rsidRPr="00AD3916" w:rsidRDefault="00C028EC"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2C763CAC" w14:textId="77777777" w:rsidR="00C028EC" w:rsidRPr="00AD3916" w:rsidRDefault="00C028EC"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4F024D4D" w14:textId="77777777" w:rsidR="00C028EC" w:rsidRPr="00AD3916" w:rsidRDefault="00C028EC"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265C735E" w14:textId="77777777" w:rsidR="00C028EC" w:rsidRPr="00AD3916" w:rsidRDefault="00C028EC"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C028EC" w:rsidRPr="00353EAD" w14:paraId="52B29156" w14:textId="77777777" w:rsidTr="00C028EC">
        <w:tc>
          <w:tcPr>
            <w:cnfStyle w:val="001000000000" w:firstRow="0" w:lastRow="0" w:firstColumn="1" w:lastColumn="0" w:oddVBand="0" w:evenVBand="0" w:oddHBand="0" w:evenHBand="0" w:firstRowFirstColumn="0" w:firstRowLastColumn="0" w:lastRowFirstColumn="0" w:lastRowLastColumn="0"/>
            <w:tcW w:w="1368" w:type="dxa"/>
          </w:tcPr>
          <w:p w14:paraId="1CD97D47" w14:textId="77777777" w:rsidR="00C028EC" w:rsidRPr="00AD3916" w:rsidRDefault="00C028EC" w:rsidP="00353EAD">
            <w:pPr>
              <w:keepNext/>
              <w:rPr>
                <w:rFonts w:ascii="Times New Roman" w:hAnsi="Times New Roman" w:cs="Times New Roman"/>
                <w:color w:val="000000" w:themeColor="text1"/>
              </w:rPr>
            </w:pPr>
            <w:r w:rsidRPr="00AD3916">
              <w:rPr>
                <w:rFonts w:ascii="Times New Roman" w:hAnsi="Times New Roman" w:cs="Times New Roman"/>
                <w:color w:val="000000" w:themeColor="text1"/>
              </w:rPr>
              <w:t xml:space="preserve">Resource-Intensive (2) </w:t>
            </w:r>
          </w:p>
        </w:tc>
        <w:tc>
          <w:tcPr>
            <w:tcW w:w="1368" w:type="dxa"/>
          </w:tcPr>
          <w:p w14:paraId="5EA7D8B2" w14:textId="77777777" w:rsidR="00C028EC" w:rsidRPr="00AD3916" w:rsidRDefault="00C028EC"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6830FE93" w14:textId="77777777" w:rsidR="00C028EC" w:rsidRPr="00AD3916" w:rsidRDefault="00C028EC"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3AA34C68" w14:textId="77777777" w:rsidR="00C028EC" w:rsidRPr="00AD3916" w:rsidRDefault="00C028EC"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25B7070D" w14:textId="77777777" w:rsidR="00C028EC" w:rsidRPr="00AD3916" w:rsidRDefault="00C028EC"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79964C52" w14:textId="77777777" w:rsidR="00C028EC" w:rsidRPr="00AD3916" w:rsidRDefault="00C028EC"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15FAD463" w14:textId="77777777" w:rsidR="00C028EC" w:rsidRPr="00AD3916" w:rsidRDefault="00C028EC"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C028EC" w:rsidRPr="00353EAD" w14:paraId="69210E2E" w14:textId="77777777" w:rsidTr="00C028EC">
        <w:tc>
          <w:tcPr>
            <w:cnfStyle w:val="001000000000" w:firstRow="0" w:lastRow="0" w:firstColumn="1" w:lastColumn="0" w:oddVBand="0" w:evenVBand="0" w:oddHBand="0" w:evenHBand="0" w:firstRowFirstColumn="0" w:firstRowLastColumn="0" w:lastRowFirstColumn="0" w:lastRowLastColumn="0"/>
            <w:tcW w:w="1368" w:type="dxa"/>
          </w:tcPr>
          <w:p w14:paraId="277E7300" w14:textId="77777777" w:rsidR="00C028EC" w:rsidRPr="00AD3916" w:rsidRDefault="00C028EC" w:rsidP="00353EAD">
            <w:pPr>
              <w:keepNext/>
              <w:rPr>
                <w:rFonts w:ascii="Times New Roman" w:hAnsi="Times New Roman" w:cs="Times New Roman"/>
                <w:color w:val="000000" w:themeColor="text1"/>
              </w:rPr>
            </w:pPr>
            <w:r w:rsidRPr="00AD3916">
              <w:rPr>
                <w:rFonts w:ascii="Times New Roman" w:hAnsi="Times New Roman" w:cs="Times New Roman"/>
                <w:color w:val="000000" w:themeColor="text1"/>
              </w:rPr>
              <w:t xml:space="preserve">Effort (3) </w:t>
            </w:r>
          </w:p>
        </w:tc>
        <w:tc>
          <w:tcPr>
            <w:tcW w:w="1368" w:type="dxa"/>
          </w:tcPr>
          <w:p w14:paraId="390E89E9" w14:textId="77777777" w:rsidR="00C028EC" w:rsidRPr="00AD3916" w:rsidRDefault="00C028EC"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7DCD9159" w14:textId="77777777" w:rsidR="00C028EC" w:rsidRPr="00AD3916" w:rsidRDefault="00C028EC"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524DFE24" w14:textId="77777777" w:rsidR="00C028EC" w:rsidRPr="00AD3916" w:rsidRDefault="00C028EC"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151B79D5" w14:textId="77777777" w:rsidR="00C028EC" w:rsidRPr="00AD3916" w:rsidRDefault="00C028EC"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5A1D902F" w14:textId="77777777" w:rsidR="00C028EC" w:rsidRPr="00AD3916" w:rsidRDefault="00C028EC"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3B313091" w14:textId="77777777" w:rsidR="00C028EC" w:rsidRPr="00AD3916" w:rsidRDefault="00C028EC"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bl>
    <w:p w14:paraId="2F46D64B" w14:textId="77777777" w:rsidR="00C028EC" w:rsidRPr="00353EAD" w:rsidRDefault="00C028EC" w:rsidP="00353EAD">
      <w:pPr>
        <w:pStyle w:val="ListParagraph"/>
        <w:keepNext/>
        <w:spacing w:line="240" w:lineRule="auto"/>
        <w:ind w:left="360"/>
        <w:rPr>
          <w:rFonts w:ascii="Times New Roman" w:hAnsi="Times New Roman" w:cs="Times New Roman"/>
          <w:color w:val="000000" w:themeColor="text1"/>
          <w:sz w:val="24"/>
          <w:szCs w:val="24"/>
        </w:rPr>
      </w:pPr>
    </w:p>
    <w:p w14:paraId="7DAC5747" w14:textId="77777777"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No  (2) </w:t>
      </w:r>
    </w:p>
    <w:p w14:paraId="1034D8ED" w14:textId="0FE3A3DC" w:rsidR="00852CF7" w:rsidRPr="00353EAD" w:rsidRDefault="00E2508B" w:rsidP="00353EAD">
      <w:pPr>
        <w:pStyle w:val="BlockStartLabel"/>
        <w:spacing w:before="0" w:after="0"/>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If no: </w:t>
      </w:r>
    </w:p>
    <w:p w14:paraId="5672B4AB" w14:textId="77777777" w:rsidR="00852CF7" w:rsidRPr="00353EAD" w:rsidRDefault="00E2508B" w:rsidP="00353EAD">
      <w:pPr>
        <w:keepNext/>
        <w:spacing w:line="240" w:lineRule="auto"/>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64. Which of the following was the reason why you did NOT use </w:t>
      </w:r>
      <w:r w:rsidRPr="00353EAD">
        <w:rPr>
          <w:rFonts w:ascii="Times New Roman" w:hAnsi="Times New Roman" w:cs="Times New Roman"/>
          <w:b/>
          <w:color w:val="000000" w:themeColor="text1"/>
          <w:sz w:val="24"/>
          <w:szCs w:val="24"/>
        </w:rPr>
        <w:t>an attempt for a peripheral blood culture instead of or in addition to a central venous catheter blood culture</w:t>
      </w:r>
      <w:r w:rsidRPr="00353EAD">
        <w:rPr>
          <w:rFonts w:ascii="Times New Roman" w:hAnsi="Times New Roman" w:cs="Times New Roman"/>
          <w:color w:val="000000" w:themeColor="text1"/>
          <w:sz w:val="24"/>
          <w:szCs w:val="24"/>
        </w:rPr>
        <w:t>? (select ALL that apply)</w:t>
      </w:r>
    </w:p>
    <w:p w14:paraId="0989E349"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Thought it would be unimportant to change practice at my site  (1) </w:t>
      </w:r>
    </w:p>
    <w:p w14:paraId="09E10EDC"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Thought it would be too resource-intensive (organizational costs) at my site  (2) </w:t>
      </w:r>
    </w:p>
    <w:p w14:paraId="1A03CF43"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Thought it would require too much effort (time, energy) at my site  (3) </w:t>
      </w:r>
    </w:p>
    <w:p w14:paraId="1F32FFCE"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Was not considered (i.e. I just didn't think about it)  (4) </w:t>
      </w:r>
    </w:p>
    <w:p w14:paraId="028C39BD"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Not achievable/feasible at my site (i.e. Not possible at my site)  (6) </w:t>
      </w:r>
    </w:p>
    <w:p w14:paraId="588FA81A" w14:textId="3429DCF1"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Other - Please describe  (5) _________________________________________________</w:t>
      </w:r>
    </w:p>
    <w:p w14:paraId="571F6CC9" w14:textId="77777777" w:rsidR="00A362AF" w:rsidRPr="00353EAD" w:rsidRDefault="00A362AF" w:rsidP="00353EAD">
      <w:pPr>
        <w:keepNext/>
        <w:spacing w:line="240" w:lineRule="auto"/>
        <w:rPr>
          <w:rFonts w:ascii="Times New Roman" w:hAnsi="Times New Roman" w:cs="Times New Roman"/>
          <w:b/>
          <w:color w:val="000000" w:themeColor="text1"/>
          <w:sz w:val="24"/>
          <w:szCs w:val="24"/>
        </w:rPr>
      </w:pPr>
    </w:p>
    <w:p w14:paraId="5CD6DF9C" w14:textId="0CD15E68" w:rsidR="00852CF7" w:rsidRPr="00353EAD" w:rsidRDefault="00E2508B" w:rsidP="00353EAD">
      <w:pPr>
        <w:keepNext/>
        <w:spacing w:line="240" w:lineRule="auto"/>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65. Creation of new blood culture </w:t>
      </w:r>
      <w:proofErr w:type="spellStart"/>
      <w:r w:rsidRPr="00353EAD">
        <w:rPr>
          <w:rFonts w:ascii="Times New Roman" w:hAnsi="Times New Roman" w:cs="Times New Roman"/>
          <w:color w:val="000000" w:themeColor="text1"/>
          <w:sz w:val="24"/>
          <w:szCs w:val="24"/>
        </w:rPr>
        <w:t>orderset</w:t>
      </w:r>
      <w:proofErr w:type="spellEnd"/>
      <w:r w:rsidRPr="00353EAD">
        <w:rPr>
          <w:rFonts w:ascii="Times New Roman" w:hAnsi="Times New Roman" w:cs="Times New Roman"/>
          <w:color w:val="000000" w:themeColor="text1"/>
          <w:sz w:val="24"/>
          <w:szCs w:val="24"/>
        </w:rPr>
        <w:t xml:space="preserve"> in electronic health record, or edits to existing </w:t>
      </w:r>
      <w:proofErr w:type="spellStart"/>
      <w:r w:rsidRPr="00353EAD">
        <w:rPr>
          <w:rFonts w:ascii="Times New Roman" w:hAnsi="Times New Roman" w:cs="Times New Roman"/>
          <w:color w:val="000000" w:themeColor="text1"/>
          <w:sz w:val="24"/>
          <w:szCs w:val="24"/>
        </w:rPr>
        <w:t>orderset</w:t>
      </w:r>
      <w:proofErr w:type="spellEnd"/>
    </w:p>
    <w:p w14:paraId="3A4D484D" w14:textId="77777777"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Yes  (1) </w:t>
      </w:r>
    </w:p>
    <w:p w14:paraId="7CC07975" w14:textId="77777777" w:rsidR="00396A18" w:rsidRPr="00353EAD" w:rsidRDefault="00396A18" w:rsidP="00353EAD">
      <w:pPr>
        <w:pStyle w:val="BlockStartLabel"/>
        <w:spacing w:before="0" w:after="0"/>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If yes: </w:t>
      </w:r>
    </w:p>
    <w:p w14:paraId="7F0070D1" w14:textId="77777777" w:rsidR="00396A18" w:rsidRPr="00353EAD" w:rsidRDefault="00396A18" w:rsidP="00353EAD">
      <w:pPr>
        <w:keepNext/>
        <w:spacing w:line="240" w:lineRule="auto"/>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66. How important/resource-intensive/effortful was the </w:t>
      </w:r>
      <w:r w:rsidRPr="00353EAD">
        <w:rPr>
          <w:rFonts w:ascii="Times New Roman" w:hAnsi="Times New Roman" w:cs="Times New Roman"/>
          <w:b/>
          <w:color w:val="000000" w:themeColor="text1"/>
          <w:sz w:val="24"/>
          <w:szCs w:val="24"/>
        </w:rPr>
        <w:t xml:space="preserve">creation of a new blood culture </w:t>
      </w:r>
      <w:proofErr w:type="spellStart"/>
      <w:r w:rsidRPr="00353EAD">
        <w:rPr>
          <w:rFonts w:ascii="Times New Roman" w:hAnsi="Times New Roman" w:cs="Times New Roman"/>
          <w:b/>
          <w:color w:val="000000" w:themeColor="text1"/>
          <w:sz w:val="24"/>
          <w:szCs w:val="24"/>
        </w:rPr>
        <w:t>orderset</w:t>
      </w:r>
      <w:proofErr w:type="spellEnd"/>
      <w:r w:rsidRPr="00353EAD">
        <w:rPr>
          <w:rFonts w:ascii="Times New Roman" w:hAnsi="Times New Roman" w:cs="Times New Roman"/>
          <w:b/>
          <w:color w:val="000000" w:themeColor="text1"/>
          <w:sz w:val="24"/>
          <w:szCs w:val="24"/>
        </w:rPr>
        <w:t xml:space="preserve"> in electronic health record, or edits to existing </w:t>
      </w:r>
      <w:proofErr w:type="spellStart"/>
      <w:r w:rsidRPr="00353EAD">
        <w:rPr>
          <w:rFonts w:ascii="Times New Roman" w:hAnsi="Times New Roman" w:cs="Times New Roman"/>
          <w:b/>
          <w:color w:val="000000" w:themeColor="text1"/>
          <w:sz w:val="24"/>
          <w:szCs w:val="24"/>
        </w:rPr>
        <w:t>orderset</w:t>
      </w:r>
      <w:proofErr w:type="spellEnd"/>
      <w:r w:rsidRPr="00353EAD">
        <w:rPr>
          <w:rFonts w:ascii="Times New Roman" w:hAnsi="Times New Roman" w:cs="Times New Roman"/>
          <w:b/>
          <w:color w:val="000000" w:themeColor="text1"/>
          <w:sz w:val="24"/>
          <w:szCs w:val="24"/>
        </w:rPr>
        <w:t>?</w:t>
      </w:r>
    </w:p>
    <w:tbl>
      <w:tblPr>
        <w:tblStyle w:val="QQuestionTable"/>
        <w:tblW w:w="9576" w:type="dxa"/>
        <w:tblInd w:w="720" w:type="dxa"/>
        <w:tblLook w:val="07E0" w:firstRow="1" w:lastRow="1" w:firstColumn="1" w:lastColumn="1" w:noHBand="1" w:noVBand="1"/>
      </w:tblPr>
      <w:tblGrid>
        <w:gridCol w:w="1368"/>
        <w:gridCol w:w="1368"/>
        <w:gridCol w:w="1368"/>
        <w:gridCol w:w="1368"/>
        <w:gridCol w:w="1368"/>
        <w:gridCol w:w="1368"/>
        <w:gridCol w:w="1368"/>
      </w:tblGrid>
      <w:tr w:rsidR="00396A18" w:rsidRPr="00353EAD" w14:paraId="6EBA1E49" w14:textId="77777777" w:rsidTr="00396A1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4EF4F0BF" w14:textId="77777777" w:rsidR="00396A18" w:rsidRPr="00AD3916" w:rsidRDefault="00396A18" w:rsidP="00353EAD">
            <w:pPr>
              <w:keepNext/>
              <w:rPr>
                <w:rFonts w:ascii="Times New Roman" w:hAnsi="Times New Roman" w:cs="Times New Roman"/>
                <w:color w:val="000000" w:themeColor="text1"/>
              </w:rPr>
            </w:pPr>
          </w:p>
        </w:tc>
        <w:tc>
          <w:tcPr>
            <w:tcW w:w="1368" w:type="dxa"/>
          </w:tcPr>
          <w:p w14:paraId="25C49BBE" w14:textId="77777777" w:rsidR="00396A18" w:rsidRPr="00AD3916" w:rsidRDefault="00396A18"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AD3916">
              <w:rPr>
                <w:rFonts w:ascii="Times New Roman" w:hAnsi="Times New Roman" w:cs="Times New Roman"/>
                <w:color w:val="000000" w:themeColor="text1"/>
              </w:rPr>
              <w:t>Extremely (1)</w:t>
            </w:r>
          </w:p>
        </w:tc>
        <w:tc>
          <w:tcPr>
            <w:tcW w:w="1368" w:type="dxa"/>
          </w:tcPr>
          <w:p w14:paraId="02977F06" w14:textId="77777777" w:rsidR="00396A18" w:rsidRPr="00AD3916" w:rsidRDefault="00396A18"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AD3916">
              <w:rPr>
                <w:rFonts w:ascii="Times New Roman" w:hAnsi="Times New Roman" w:cs="Times New Roman"/>
                <w:color w:val="000000" w:themeColor="text1"/>
              </w:rPr>
              <w:t>Very (2)</w:t>
            </w:r>
          </w:p>
        </w:tc>
        <w:tc>
          <w:tcPr>
            <w:tcW w:w="1368" w:type="dxa"/>
          </w:tcPr>
          <w:p w14:paraId="08F0C919" w14:textId="77777777" w:rsidR="00396A18" w:rsidRPr="00AD3916" w:rsidRDefault="00396A18"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AD3916">
              <w:rPr>
                <w:rFonts w:ascii="Times New Roman" w:hAnsi="Times New Roman" w:cs="Times New Roman"/>
                <w:color w:val="000000" w:themeColor="text1"/>
              </w:rPr>
              <w:t>Moderately (3)</w:t>
            </w:r>
          </w:p>
        </w:tc>
        <w:tc>
          <w:tcPr>
            <w:tcW w:w="1368" w:type="dxa"/>
          </w:tcPr>
          <w:p w14:paraId="185F753D" w14:textId="77777777" w:rsidR="00396A18" w:rsidRPr="00AD3916" w:rsidRDefault="00396A18"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AD3916">
              <w:rPr>
                <w:rFonts w:ascii="Times New Roman" w:hAnsi="Times New Roman" w:cs="Times New Roman"/>
                <w:color w:val="000000" w:themeColor="text1"/>
              </w:rPr>
              <w:t>Slightly (4)</w:t>
            </w:r>
          </w:p>
        </w:tc>
        <w:tc>
          <w:tcPr>
            <w:tcW w:w="1368" w:type="dxa"/>
          </w:tcPr>
          <w:p w14:paraId="212175A0" w14:textId="77777777" w:rsidR="00396A18" w:rsidRPr="00AD3916" w:rsidRDefault="00396A18"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AD3916">
              <w:rPr>
                <w:rFonts w:ascii="Times New Roman" w:hAnsi="Times New Roman" w:cs="Times New Roman"/>
                <w:color w:val="000000" w:themeColor="text1"/>
              </w:rPr>
              <w:t>Not at all (5)</w:t>
            </w:r>
          </w:p>
        </w:tc>
        <w:tc>
          <w:tcPr>
            <w:tcW w:w="1368" w:type="dxa"/>
          </w:tcPr>
          <w:p w14:paraId="1BAA48DE" w14:textId="77777777" w:rsidR="00396A18" w:rsidRPr="00AD3916" w:rsidRDefault="00396A18"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AD3916">
              <w:rPr>
                <w:rFonts w:ascii="Times New Roman" w:hAnsi="Times New Roman" w:cs="Times New Roman"/>
                <w:color w:val="000000" w:themeColor="text1"/>
              </w:rPr>
              <w:t>Unsure (6)</w:t>
            </w:r>
          </w:p>
        </w:tc>
      </w:tr>
      <w:tr w:rsidR="00396A18" w:rsidRPr="00353EAD" w14:paraId="58609D7C" w14:textId="77777777" w:rsidTr="00396A18">
        <w:tc>
          <w:tcPr>
            <w:cnfStyle w:val="001000000000" w:firstRow="0" w:lastRow="0" w:firstColumn="1" w:lastColumn="0" w:oddVBand="0" w:evenVBand="0" w:oddHBand="0" w:evenHBand="0" w:firstRowFirstColumn="0" w:firstRowLastColumn="0" w:lastRowFirstColumn="0" w:lastRowLastColumn="0"/>
            <w:tcW w:w="1368" w:type="dxa"/>
          </w:tcPr>
          <w:p w14:paraId="7528D076" w14:textId="77777777" w:rsidR="00396A18" w:rsidRPr="00AD3916" w:rsidRDefault="00396A18" w:rsidP="00353EAD">
            <w:pPr>
              <w:keepNext/>
              <w:rPr>
                <w:rFonts w:ascii="Times New Roman" w:hAnsi="Times New Roman" w:cs="Times New Roman"/>
                <w:color w:val="000000" w:themeColor="text1"/>
              </w:rPr>
            </w:pPr>
            <w:r w:rsidRPr="00AD3916">
              <w:rPr>
                <w:rFonts w:ascii="Times New Roman" w:hAnsi="Times New Roman" w:cs="Times New Roman"/>
                <w:color w:val="000000" w:themeColor="text1"/>
              </w:rPr>
              <w:t xml:space="preserve">Importance (1) </w:t>
            </w:r>
          </w:p>
        </w:tc>
        <w:tc>
          <w:tcPr>
            <w:tcW w:w="1368" w:type="dxa"/>
          </w:tcPr>
          <w:p w14:paraId="39D243B7" w14:textId="77777777" w:rsidR="00396A18" w:rsidRPr="00AD3916" w:rsidRDefault="00396A18"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527C9F44" w14:textId="77777777" w:rsidR="00396A18" w:rsidRPr="00AD3916" w:rsidRDefault="00396A18"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11F6E11A" w14:textId="77777777" w:rsidR="00396A18" w:rsidRPr="00AD3916" w:rsidRDefault="00396A18"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47265D6A" w14:textId="77777777" w:rsidR="00396A18" w:rsidRPr="00AD3916" w:rsidRDefault="00396A18"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25DA837A" w14:textId="77777777" w:rsidR="00396A18" w:rsidRPr="00AD3916" w:rsidRDefault="00396A18"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4AF29C3D" w14:textId="77777777" w:rsidR="00396A18" w:rsidRPr="00AD3916" w:rsidRDefault="00396A18"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396A18" w:rsidRPr="00353EAD" w14:paraId="4E4F7D6D" w14:textId="77777777" w:rsidTr="00396A18">
        <w:tc>
          <w:tcPr>
            <w:cnfStyle w:val="001000000000" w:firstRow="0" w:lastRow="0" w:firstColumn="1" w:lastColumn="0" w:oddVBand="0" w:evenVBand="0" w:oddHBand="0" w:evenHBand="0" w:firstRowFirstColumn="0" w:firstRowLastColumn="0" w:lastRowFirstColumn="0" w:lastRowLastColumn="0"/>
            <w:tcW w:w="1368" w:type="dxa"/>
          </w:tcPr>
          <w:p w14:paraId="0D868946" w14:textId="77777777" w:rsidR="00396A18" w:rsidRPr="00AD3916" w:rsidRDefault="00396A18" w:rsidP="00353EAD">
            <w:pPr>
              <w:keepNext/>
              <w:rPr>
                <w:rFonts w:ascii="Times New Roman" w:hAnsi="Times New Roman" w:cs="Times New Roman"/>
                <w:color w:val="000000" w:themeColor="text1"/>
              </w:rPr>
            </w:pPr>
            <w:r w:rsidRPr="00AD3916">
              <w:rPr>
                <w:rFonts w:ascii="Times New Roman" w:hAnsi="Times New Roman" w:cs="Times New Roman"/>
                <w:color w:val="000000" w:themeColor="text1"/>
              </w:rPr>
              <w:t xml:space="preserve">Resource-Intensive (2) </w:t>
            </w:r>
          </w:p>
        </w:tc>
        <w:tc>
          <w:tcPr>
            <w:tcW w:w="1368" w:type="dxa"/>
          </w:tcPr>
          <w:p w14:paraId="7D4CF321" w14:textId="77777777" w:rsidR="00396A18" w:rsidRPr="00AD3916" w:rsidRDefault="00396A18"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0C183BBE" w14:textId="77777777" w:rsidR="00396A18" w:rsidRPr="00AD3916" w:rsidRDefault="00396A18"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18B89A27" w14:textId="77777777" w:rsidR="00396A18" w:rsidRPr="00AD3916" w:rsidRDefault="00396A18"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7CFE917F" w14:textId="77777777" w:rsidR="00396A18" w:rsidRPr="00AD3916" w:rsidRDefault="00396A18"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4D20B257" w14:textId="77777777" w:rsidR="00396A18" w:rsidRPr="00AD3916" w:rsidRDefault="00396A18"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7A66A186" w14:textId="77777777" w:rsidR="00396A18" w:rsidRPr="00AD3916" w:rsidRDefault="00396A18"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396A18" w:rsidRPr="00353EAD" w14:paraId="01CC7E9A" w14:textId="77777777" w:rsidTr="00396A18">
        <w:tc>
          <w:tcPr>
            <w:cnfStyle w:val="001000000000" w:firstRow="0" w:lastRow="0" w:firstColumn="1" w:lastColumn="0" w:oddVBand="0" w:evenVBand="0" w:oddHBand="0" w:evenHBand="0" w:firstRowFirstColumn="0" w:firstRowLastColumn="0" w:lastRowFirstColumn="0" w:lastRowLastColumn="0"/>
            <w:tcW w:w="1368" w:type="dxa"/>
          </w:tcPr>
          <w:p w14:paraId="5A8BA03A" w14:textId="77777777" w:rsidR="00396A18" w:rsidRPr="00AD3916" w:rsidRDefault="00396A18" w:rsidP="00353EAD">
            <w:pPr>
              <w:keepNext/>
              <w:rPr>
                <w:rFonts w:ascii="Times New Roman" w:hAnsi="Times New Roman" w:cs="Times New Roman"/>
                <w:color w:val="000000" w:themeColor="text1"/>
              </w:rPr>
            </w:pPr>
            <w:r w:rsidRPr="00AD3916">
              <w:rPr>
                <w:rFonts w:ascii="Times New Roman" w:hAnsi="Times New Roman" w:cs="Times New Roman"/>
                <w:color w:val="000000" w:themeColor="text1"/>
              </w:rPr>
              <w:t xml:space="preserve">Effort (3) </w:t>
            </w:r>
          </w:p>
        </w:tc>
        <w:tc>
          <w:tcPr>
            <w:tcW w:w="1368" w:type="dxa"/>
          </w:tcPr>
          <w:p w14:paraId="398EC4E9" w14:textId="77777777" w:rsidR="00396A18" w:rsidRPr="00AD3916" w:rsidRDefault="00396A18"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3524F171" w14:textId="77777777" w:rsidR="00396A18" w:rsidRPr="00AD3916" w:rsidRDefault="00396A18"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654F4AE0" w14:textId="77777777" w:rsidR="00396A18" w:rsidRPr="00AD3916" w:rsidRDefault="00396A18"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2DF85083" w14:textId="77777777" w:rsidR="00396A18" w:rsidRPr="00AD3916" w:rsidRDefault="00396A18"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2A3582F7" w14:textId="77777777" w:rsidR="00396A18" w:rsidRPr="00AD3916" w:rsidRDefault="00396A18"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61EDFB3F" w14:textId="77777777" w:rsidR="00396A18" w:rsidRPr="00AD3916" w:rsidRDefault="00396A18"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bl>
    <w:p w14:paraId="4220BB5B" w14:textId="77777777" w:rsidR="00396A18" w:rsidRPr="00353EAD" w:rsidRDefault="00396A18" w:rsidP="00353EAD">
      <w:pPr>
        <w:keepNext/>
        <w:spacing w:line="240" w:lineRule="auto"/>
        <w:rPr>
          <w:rFonts w:ascii="Times New Roman" w:hAnsi="Times New Roman" w:cs="Times New Roman"/>
          <w:color w:val="000000" w:themeColor="text1"/>
          <w:sz w:val="24"/>
          <w:szCs w:val="24"/>
        </w:rPr>
      </w:pPr>
    </w:p>
    <w:p w14:paraId="1E3C1FFD" w14:textId="0182BD0B"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No  (2) </w:t>
      </w:r>
    </w:p>
    <w:p w14:paraId="4F61CF52" w14:textId="5152DFC8" w:rsidR="00852CF7" w:rsidRPr="00353EAD" w:rsidRDefault="00E2508B" w:rsidP="00353EAD">
      <w:pPr>
        <w:pStyle w:val="BlockStartLabel"/>
        <w:spacing w:before="0" w:after="0"/>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If no: </w:t>
      </w:r>
    </w:p>
    <w:p w14:paraId="765B67DC" w14:textId="77777777" w:rsidR="00852CF7" w:rsidRPr="00353EAD" w:rsidRDefault="00E2508B" w:rsidP="00353EAD">
      <w:pPr>
        <w:keepNext/>
        <w:spacing w:line="240" w:lineRule="auto"/>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66. Which of the following was the reason why you did NOT use </w:t>
      </w:r>
      <w:r w:rsidRPr="00353EAD">
        <w:rPr>
          <w:rFonts w:ascii="Times New Roman" w:hAnsi="Times New Roman" w:cs="Times New Roman"/>
          <w:b/>
          <w:color w:val="000000" w:themeColor="text1"/>
          <w:sz w:val="24"/>
          <w:szCs w:val="24"/>
        </w:rPr>
        <w:t xml:space="preserve">creation of new blood culture </w:t>
      </w:r>
      <w:proofErr w:type="spellStart"/>
      <w:r w:rsidRPr="00353EAD">
        <w:rPr>
          <w:rFonts w:ascii="Times New Roman" w:hAnsi="Times New Roman" w:cs="Times New Roman"/>
          <w:b/>
          <w:color w:val="000000" w:themeColor="text1"/>
          <w:sz w:val="24"/>
          <w:szCs w:val="24"/>
        </w:rPr>
        <w:t>orderset</w:t>
      </w:r>
      <w:proofErr w:type="spellEnd"/>
      <w:r w:rsidRPr="00353EAD">
        <w:rPr>
          <w:rFonts w:ascii="Times New Roman" w:hAnsi="Times New Roman" w:cs="Times New Roman"/>
          <w:b/>
          <w:color w:val="000000" w:themeColor="text1"/>
          <w:sz w:val="24"/>
          <w:szCs w:val="24"/>
        </w:rPr>
        <w:t xml:space="preserve"> in electronic health record, or edits to existing </w:t>
      </w:r>
      <w:proofErr w:type="spellStart"/>
      <w:r w:rsidRPr="00353EAD">
        <w:rPr>
          <w:rFonts w:ascii="Times New Roman" w:hAnsi="Times New Roman" w:cs="Times New Roman"/>
          <w:b/>
          <w:color w:val="000000" w:themeColor="text1"/>
          <w:sz w:val="24"/>
          <w:szCs w:val="24"/>
        </w:rPr>
        <w:t>orderset</w:t>
      </w:r>
      <w:proofErr w:type="spellEnd"/>
      <w:r w:rsidRPr="00353EAD">
        <w:rPr>
          <w:rFonts w:ascii="Times New Roman" w:hAnsi="Times New Roman" w:cs="Times New Roman"/>
          <w:color w:val="000000" w:themeColor="text1"/>
          <w:sz w:val="24"/>
          <w:szCs w:val="24"/>
        </w:rPr>
        <w:t>? (select ALL that apply)</w:t>
      </w:r>
    </w:p>
    <w:p w14:paraId="2BAC526B"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Thought it would be unimportant to change practice at my site  (1) </w:t>
      </w:r>
    </w:p>
    <w:p w14:paraId="0CE29124"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Thought it would be too resource-intensive (organizational costs) at my site  (2) </w:t>
      </w:r>
    </w:p>
    <w:p w14:paraId="6AE6C361"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Thought it would require too much effort (time, energy) at my site  (3) </w:t>
      </w:r>
    </w:p>
    <w:p w14:paraId="31E24E02"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Was not considered (i.e. I just didn't think about it)  (4) </w:t>
      </w:r>
    </w:p>
    <w:p w14:paraId="51D7809C"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Not achievable/feasible at my site (i.e. Not possible at my site)  (6) </w:t>
      </w:r>
    </w:p>
    <w:p w14:paraId="536DD15D" w14:textId="0F9B089F"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Other - Please describe  (5) _________________________________________________</w:t>
      </w:r>
    </w:p>
    <w:p w14:paraId="132A57F1" w14:textId="77777777" w:rsidR="00852CF7" w:rsidRPr="00353EAD" w:rsidRDefault="00852CF7" w:rsidP="00353EAD">
      <w:pPr>
        <w:spacing w:line="240" w:lineRule="auto"/>
        <w:rPr>
          <w:rFonts w:ascii="Times New Roman" w:hAnsi="Times New Roman" w:cs="Times New Roman"/>
          <w:color w:val="000000" w:themeColor="text1"/>
          <w:sz w:val="24"/>
          <w:szCs w:val="24"/>
        </w:rPr>
      </w:pPr>
    </w:p>
    <w:p w14:paraId="00957140" w14:textId="77777777" w:rsidR="00852CF7" w:rsidRPr="00353EAD" w:rsidRDefault="00E2508B" w:rsidP="00353EAD">
      <w:pPr>
        <w:keepNext/>
        <w:spacing w:line="240" w:lineRule="auto"/>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67. Designation or new team or personnel to physically collect blood cultures (ex: a dedicated phlebotomy team, or responsibility of PICU clinician to now collect, </w:t>
      </w:r>
      <w:proofErr w:type="spellStart"/>
      <w:r w:rsidRPr="00353EAD">
        <w:rPr>
          <w:rFonts w:ascii="Times New Roman" w:hAnsi="Times New Roman" w:cs="Times New Roman"/>
          <w:color w:val="000000" w:themeColor="text1"/>
          <w:sz w:val="24"/>
          <w:szCs w:val="24"/>
        </w:rPr>
        <w:t>etc</w:t>
      </w:r>
      <w:proofErr w:type="spellEnd"/>
      <w:r w:rsidRPr="00353EAD">
        <w:rPr>
          <w:rFonts w:ascii="Times New Roman" w:hAnsi="Times New Roman" w:cs="Times New Roman"/>
          <w:color w:val="000000" w:themeColor="text1"/>
          <w:sz w:val="24"/>
          <w:szCs w:val="24"/>
        </w:rPr>
        <w:t>)</w:t>
      </w:r>
    </w:p>
    <w:p w14:paraId="7D92EF1E" w14:textId="77777777" w:rsidR="00396A18"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Yes  (1)</w:t>
      </w:r>
    </w:p>
    <w:p w14:paraId="08EC4DD5" w14:textId="77777777" w:rsidR="00396A18" w:rsidRPr="00353EAD" w:rsidRDefault="00396A18" w:rsidP="00353EAD">
      <w:pPr>
        <w:pStyle w:val="BlockStartLabel"/>
        <w:spacing w:before="0" w:after="0"/>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If yes: </w:t>
      </w:r>
    </w:p>
    <w:p w14:paraId="6C72A8A3" w14:textId="77777777" w:rsidR="00396A18" w:rsidRPr="00353EAD" w:rsidRDefault="00396A18" w:rsidP="00353EAD">
      <w:pPr>
        <w:keepNext/>
        <w:spacing w:line="240" w:lineRule="auto"/>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68. How important/resource-intensive/effortful was </w:t>
      </w:r>
      <w:r w:rsidRPr="00353EAD">
        <w:rPr>
          <w:rFonts w:ascii="Times New Roman" w:hAnsi="Times New Roman" w:cs="Times New Roman"/>
          <w:b/>
          <w:color w:val="000000" w:themeColor="text1"/>
          <w:sz w:val="24"/>
          <w:szCs w:val="24"/>
        </w:rPr>
        <w:t xml:space="preserve">designation or new team or personnel to physically collect blood cultures (ex: a dedicated phlebotomy team, or responsibility of PICU clinician to now collect, </w:t>
      </w:r>
      <w:proofErr w:type="spellStart"/>
      <w:r w:rsidRPr="00353EAD">
        <w:rPr>
          <w:rFonts w:ascii="Times New Roman" w:hAnsi="Times New Roman" w:cs="Times New Roman"/>
          <w:b/>
          <w:color w:val="000000" w:themeColor="text1"/>
          <w:sz w:val="24"/>
          <w:szCs w:val="24"/>
        </w:rPr>
        <w:t>etc</w:t>
      </w:r>
      <w:proofErr w:type="spellEnd"/>
      <w:r w:rsidRPr="00353EAD">
        <w:rPr>
          <w:rFonts w:ascii="Times New Roman" w:hAnsi="Times New Roman" w:cs="Times New Roman"/>
          <w:b/>
          <w:color w:val="000000" w:themeColor="text1"/>
          <w:sz w:val="24"/>
          <w:szCs w:val="24"/>
        </w:rPr>
        <w:t>)?</w:t>
      </w:r>
    </w:p>
    <w:tbl>
      <w:tblPr>
        <w:tblStyle w:val="QQuestionTable"/>
        <w:tblW w:w="9576" w:type="dxa"/>
        <w:tblInd w:w="720" w:type="dxa"/>
        <w:tblLook w:val="07E0" w:firstRow="1" w:lastRow="1" w:firstColumn="1" w:lastColumn="1" w:noHBand="1" w:noVBand="1"/>
      </w:tblPr>
      <w:tblGrid>
        <w:gridCol w:w="1368"/>
        <w:gridCol w:w="1368"/>
        <w:gridCol w:w="1368"/>
        <w:gridCol w:w="1368"/>
        <w:gridCol w:w="1368"/>
        <w:gridCol w:w="1368"/>
        <w:gridCol w:w="1368"/>
      </w:tblGrid>
      <w:tr w:rsidR="00396A18" w:rsidRPr="00353EAD" w14:paraId="69D2A02D" w14:textId="77777777" w:rsidTr="00396A1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05BC6144" w14:textId="77777777" w:rsidR="00396A18" w:rsidRPr="00AD3916" w:rsidRDefault="00396A18" w:rsidP="00353EAD">
            <w:pPr>
              <w:keepNext/>
              <w:rPr>
                <w:rFonts w:ascii="Times New Roman" w:hAnsi="Times New Roman" w:cs="Times New Roman"/>
                <w:color w:val="000000" w:themeColor="text1"/>
              </w:rPr>
            </w:pPr>
          </w:p>
        </w:tc>
        <w:tc>
          <w:tcPr>
            <w:tcW w:w="1368" w:type="dxa"/>
          </w:tcPr>
          <w:p w14:paraId="26EC1E7C" w14:textId="77777777" w:rsidR="00396A18" w:rsidRPr="00AD3916" w:rsidRDefault="00396A18"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AD3916">
              <w:rPr>
                <w:rFonts w:ascii="Times New Roman" w:hAnsi="Times New Roman" w:cs="Times New Roman"/>
                <w:color w:val="000000" w:themeColor="text1"/>
              </w:rPr>
              <w:t>Extremely (1)</w:t>
            </w:r>
          </w:p>
        </w:tc>
        <w:tc>
          <w:tcPr>
            <w:tcW w:w="1368" w:type="dxa"/>
          </w:tcPr>
          <w:p w14:paraId="4B5A380A" w14:textId="77777777" w:rsidR="00396A18" w:rsidRPr="00AD3916" w:rsidRDefault="00396A18"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AD3916">
              <w:rPr>
                <w:rFonts w:ascii="Times New Roman" w:hAnsi="Times New Roman" w:cs="Times New Roman"/>
                <w:color w:val="000000" w:themeColor="text1"/>
              </w:rPr>
              <w:t>Very (2)</w:t>
            </w:r>
          </w:p>
        </w:tc>
        <w:tc>
          <w:tcPr>
            <w:tcW w:w="1368" w:type="dxa"/>
          </w:tcPr>
          <w:p w14:paraId="5F24ABED" w14:textId="77777777" w:rsidR="00396A18" w:rsidRPr="00AD3916" w:rsidRDefault="00396A18"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AD3916">
              <w:rPr>
                <w:rFonts w:ascii="Times New Roman" w:hAnsi="Times New Roman" w:cs="Times New Roman"/>
                <w:color w:val="000000" w:themeColor="text1"/>
              </w:rPr>
              <w:t>Moderately (3)</w:t>
            </w:r>
          </w:p>
        </w:tc>
        <w:tc>
          <w:tcPr>
            <w:tcW w:w="1368" w:type="dxa"/>
          </w:tcPr>
          <w:p w14:paraId="1CE48A34" w14:textId="77777777" w:rsidR="00396A18" w:rsidRPr="00AD3916" w:rsidRDefault="00396A18"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AD3916">
              <w:rPr>
                <w:rFonts w:ascii="Times New Roman" w:hAnsi="Times New Roman" w:cs="Times New Roman"/>
                <w:color w:val="000000" w:themeColor="text1"/>
              </w:rPr>
              <w:t>Slightly (4)</w:t>
            </w:r>
          </w:p>
        </w:tc>
        <w:tc>
          <w:tcPr>
            <w:tcW w:w="1368" w:type="dxa"/>
          </w:tcPr>
          <w:p w14:paraId="06969DF9" w14:textId="77777777" w:rsidR="00396A18" w:rsidRPr="00AD3916" w:rsidRDefault="00396A18"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AD3916">
              <w:rPr>
                <w:rFonts w:ascii="Times New Roman" w:hAnsi="Times New Roman" w:cs="Times New Roman"/>
                <w:color w:val="000000" w:themeColor="text1"/>
              </w:rPr>
              <w:t>Not at all (5)</w:t>
            </w:r>
          </w:p>
        </w:tc>
        <w:tc>
          <w:tcPr>
            <w:tcW w:w="1368" w:type="dxa"/>
          </w:tcPr>
          <w:p w14:paraId="5B370BF5" w14:textId="77777777" w:rsidR="00396A18" w:rsidRPr="00AD3916" w:rsidRDefault="00396A18"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AD3916">
              <w:rPr>
                <w:rFonts w:ascii="Times New Roman" w:hAnsi="Times New Roman" w:cs="Times New Roman"/>
                <w:color w:val="000000" w:themeColor="text1"/>
              </w:rPr>
              <w:t>Unsure (6)</w:t>
            </w:r>
          </w:p>
        </w:tc>
      </w:tr>
      <w:tr w:rsidR="00396A18" w:rsidRPr="00353EAD" w14:paraId="0E092B33" w14:textId="77777777" w:rsidTr="00396A18">
        <w:tc>
          <w:tcPr>
            <w:cnfStyle w:val="001000000000" w:firstRow="0" w:lastRow="0" w:firstColumn="1" w:lastColumn="0" w:oddVBand="0" w:evenVBand="0" w:oddHBand="0" w:evenHBand="0" w:firstRowFirstColumn="0" w:firstRowLastColumn="0" w:lastRowFirstColumn="0" w:lastRowLastColumn="0"/>
            <w:tcW w:w="1368" w:type="dxa"/>
          </w:tcPr>
          <w:p w14:paraId="5057C6F2" w14:textId="77777777" w:rsidR="00396A18" w:rsidRPr="00AD3916" w:rsidRDefault="00396A18" w:rsidP="00353EAD">
            <w:pPr>
              <w:keepNext/>
              <w:rPr>
                <w:rFonts w:ascii="Times New Roman" w:hAnsi="Times New Roman" w:cs="Times New Roman"/>
                <w:color w:val="000000" w:themeColor="text1"/>
              </w:rPr>
            </w:pPr>
            <w:r w:rsidRPr="00AD3916">
              <w:rPr>
                <w:rFonts w:ascii="Times New Roman" w:hAnsi="Times New Roman" w:cs="Times New Roman"/>
                <w:color w:val="000000" w:themeColor="text1"/>
              </w:rPr>
              <w:t xml:space="preserve">Importance (1) </w:t>
            </w:r>
          </w:p>
        </w:tc>
        <w:tc>
          <w:tcPr>
            <w:tcW w:w="1368" w:type="dxa"/>
          </w:tcPr>
          <w:p w14:paraId="527821A2" w14:textId="77777777" w:rsidR="00396A18" w:rsidRPr="00AD3916" w:rsidRDefault="00396A18"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65AF1705" w14:textId="77777777" w:rsidR="00396A18" w:rsidRPr="00AD3916" w:rsidRDefault="00396A18"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09130C7C" w14:textId="77777777" w:rsidR="00396A18" w:rsidRPr="00AD3916" w:rsidRDefault="00396A18"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3AD2B994" w14:textId="77777777" w:rsidR="00396A18" w:rsidRPr="00AD3916" w:rsidRDefault="00396A18"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41263603" w14:textId="77777777" w:rsidR="00396A18" w:rsidRPr="00AD3916" w:rsidRDefault="00396A18"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71F2E35C" w14:textId="77777777" w:rsidR="00396A18" w:rsidRPr="00AD3916" w:rsidRDefault="00396A18"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396A18" w:rsidRPr="00353EAD" w14:paraId="7B4A5BCA" w14:textId="77777777" w:rsidTr="00396A18">
        <w:tc>
          <w:tcPr>
            <w:cnfStyle w:val="001000000000" w:firstRow="0" w:lastRow="0" w:firstColumn="1" w:lastColumn="0" w:oddVBand="0" w:evenVBand="0" w:oddHBand="0" w:evenHBand="0" w:firstRowFirstColumn="0" w:firstRowLastColumn="0" w:lastRowFirstColumn="0" w:lastRowLastColumn="0"/>
            <w:tcW w:w="1368" w:type="dxa"/>
          </w:tcPr>
          <w:p w14:paraId="10CAF0DD" w14:textId="77777777" w:rsidR="00396A18" w:rsidRPr="00AD3916" w:rsidRDefault="00396A18" w:rsidP="00353EAD">
            <w:pPr>
              <w:keepNext/>
              <w:rPr>
                <w:rFonts w:ascii="Times New Roman" w:hAnsi="Times New Roman" w:cs="Times New Roman"/>
                <w:color w:val="000000" w:themeColor="text1"/>
              </w:rPr>
            </w:pPr>
            <w:r w:rsidRPr="00AD3916">
              <w:rPr>
                <w:rFonts w:ascii="Times New Roman" w:hAnsi="Times New Roman" w:cs="Times New Roman"/>
                <w:color w:val="000000" w:themeColor="text1"/>
              </w:rPr>
              <w:t xml:space="preserve">Resource Intensive (2) </w:t>
            </w:r>
          </w:p>
        </w:tc>
        <w:tc>
          <w:tcPr>
            <w:tcW w:w="1368" w:type="dxa"/>
          </w:tcPr>
          <w:p w14:paraId="5486FDA4" w14:textId="77777777" w:rsidR="00396A18" w:rsidRPr="00AD3916" w:rsidRDefault="00396A18"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59BD4EA0" w14:textId="77777777" w:rsidR="00396A18" w:rsidRPr="00AD3916" w:rsidRDefault="00396A18"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4E7E25FE" w14:textId="77777777" w:rsidR="00396A18" w:rsidRPr="00AD3916" w:rsidRDefault="00396A18"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58846141" w14:textId="77777777" w:rsidR="00396A18" w:rsidRPr="00AD3916" w:rsidRDefault="00396A18"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6993EE9A" w14:textId="77777777" w:rsidR="00396A18" w:rsidRPr="00AD3916" w:rsidRDefault="00396A18"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6B356AAD" w14:textId="77777777" w:rsidR="00396A18" w:rsidRPr="00AD3916" w:rsidRDefault="00396A18"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396A18" w:rsidRPr="00353EAD" w14:paraId="5F0B15D5" w14:textId="77777777" w:rsidTr="00396A18">
        <w:tc>
          <w:tcPr>
            <w:cnfStyle w:val="001000000000" w:firstRow="0" w:lastRow="0" w:firstColumn="1" w:lastColumn="0" w:oddVBand="0" w:evenVBand="0" w:oddHBand="0" w:evenHBand="0" w:firstRowFirstColumn="0" w:firstRowLastColumn="0" w:lastRowFirstColumn="0" w:lastRowLastColumn="0"/>
            <w:tcW w:w="1368" w:type="dxa"/>
          </w:tcPr>
          <w:p w14:paraId="6EB058C7" w14:textId="77777777" w:rsidR="00396A18" w:rsidRPr="00AD3916" w:rsidRDefault="00396A18" w:rsidP="00353EAD">
            <w:pPr>
              <w:keepNext/>
              <w:rPr>
                <w:rFonts w:ascii="Times New Roman" w:hAnsi="Times New Roman" w:cs="Times New Roman"/>
                <w:color w:val="000000" w:themeColor="text1"/>
              </w:rPr>
            </w:pPr>
            <w:r w:rsidRPr="00AD3916">
              <w:rPr>
                <w:rFonts w:ascii="Times New Roman" w:hAnsi="Times New Roman" w:cs="Times New Roman"/>
                <w:color w:val="000000" w:themeColor="text1"/>
              </w:rPr>
              <w:t xml:space="preserve">Effort (3) </w:t>
            </w:r>
          </w:p>
        </w:tc>
        <w:tc>
          <w:tcPr>
            <w:tcW w:w="1368" w:type="dxa"/>
          </w:tcPr>
          <w:p w14:paraId="7E4AC8FE" w14:textId="77777777" w:rsidR="00396A18" w:rsidRPr="00AD3916" w:rsidRDefault="00396A18"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160DBE79" w14:textId="77777777" w:rsidR="00396A18" w:rsidRPr="00AD3916" w:rsidRDefault="00396A18"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2850E7B9" w14:textId="77777777" w:rsidR="00396A18" w:rsidRPr="00AD3916" w:rsidRDefault="00396A18"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42D66DC9" w14:textId="77777777" w:rsidR="00396A18" w:rsidRPr="00AD3916" w:rsidRDefault="00396A18"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373EA019" w14:textId="77777777" w:rsidR="00396A18" w:rsidRPr="00AD3916" w:rsidRDefault="00396A18"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78909E05" w14:textId="77777777" w:rsidR="00396A18" w:rsidRPr="00AD3916" w:rsidRDefault="00396A18"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bl>
    <w:p w14:paraId="00265721" w14:textId="47517B7F" w:rsidR="00852CF7" w:rsidRPr="00353EAD" w:rsidRDefault="00852CF7" w:rsidP="00353EAD">
      <w:pPr>
        <w:keepNext/>
        <w:spacing w:line="240" w:lineRule="auto"/>
        <w:rPr>
          <w:rFonts w:ascii="Times New Roman" w:hAnsi="Times New Roman" w:cs="Times New Roman"/>
          <w:color w:val="000000" w:themeColor="text1"/>
          <w:sz w:val="24"/>
          <w:szCs w:val="24"/>
        </w:rPr>
      </w:pPr>
    </w:p>
    <w:p w14:paraId="59E94D47" w14:textId="77777777"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No  (2) </w:t>
      </w:r>
    </w:p>
    <w:p w14:paraId="4640B7EF" w14:textId="5393FBC6" w:rsidR="00852CF7" w:rsidRPr="00353EAD" w:rsidRDefault="00E2508B" w:rsidP="00353EAD">
      <w:pPr>
        <w:pStyle w:val="BlockStartLabel"/>
        <w:spacing w:before="0" w:after="0"/>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If no: </w:t>
      </w:r>
    </w:p>
    <w:p w14:paraId="3BDD1A3D" w14:textId="77777777" w:rsidR="00852CF7" w:rsidRPr="00353EAD" w:rsidRDefault="00E2508B" w:rsidP="00353EAD">
      <w:pPr>
        <w:keepNext/>
        <w:spacing w:line="240" w:lineRule="auto"/>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68. Which of the following was the reason why you did NOT use </w:t>
      </w:r>
      <w:r w:rsidRPr="00353EAD">
        <w:rPr>
          <w:rFonts w:ascii="Times New Roman" w:hAnsi="Times New Roman" w:cs="Times New Roman"/>
          <w:b/>
          <w:color w:val="000000" w:themeColor="text1"/>
          <w:sz w:val="24"/>
          <w:szCs w:val="24"/>
        </w:rPr>
        <w:t xml:space="preserve">designation or new team or personnel to physically collect blood cultures (ex: a dedicated phlebotomy team, or responsibility of PICU clinician to now collect, </w:t>
      </w:r>
      <w:proofErr w:type="spellStart"/>
      <w:r w:rsidRPr="00353EAD">
        <w:rPr>
          <w:rFonts w:ascii="Times New Roman" w:hAnsi="Times New Roman" w:cs="Times New Roman"/>
          <w:b/>
          <w:color w:val="000000" w:themeColor="text1"/>
          <w:sz w:val="24"/>
          <w:szCs w:val="24"/>
        </w:rPr>
        <w:t>etc</w:t>
      </w:r>
      <w:proofErr w:type="spellEnd"/>
      <w:r w:rsidRPr="00353EAD">
        <w:rPr>
          <w:rFonts w:ascii="Times New Roman" w:hAnsi="Times New Roman" w:cs="Times New Roman"/>
          <w:b/>
          <w:color w:val="000000" w:themeColor="text1"/>
          <w:sz w:val="24"/>
          <w:szCs w:val="24"/>
        </w:rPr>
        <w:t>)</w:t>
      </w:r>
      <w:r w:rsidRPr="00353EAD">
        <w:rPr>
          <w:rFonts w:ascii="Times New Roman" w:hAnsi="Times New Roman" w:cs="Times New Roman"/>
          <w:color w:val="000000" w:themeColor="text1"/>
          <w:sz w:val="24"/>
          <w:szCs w:val="24"/>
        </w:rPr>
        <w:t>? (select ALL that apply)</w:t>
      </w:r>
    </w:p>
    <w:p w14:paraId="2C446031"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Thought it would be unimportant to change practice at my site  (1) </w:t>
      </w:r>
    </w:p>
    <w:p w14:paraId="562AFCF5"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Thought it would be too resource-intensive (organizational costs) at my site  (2) </w:t>
      </w:r>
    </w:p>
    <w:p w14:paraId="4A3735F2"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Thought it would require too much effort (time, energy) at my site  (3) </w:t>
      </w:r>
    </w:p>
    <w:p w14:paraId="431D50D1"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Was not considered (i.e. I just didn't think about it)  (4) </w:t>
      </w:r>
    </w:p>
    <w:p w14:paraId="56B23BD7"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Not achievable/feasible at my site (i.e. Not possible at my site)  (6) </w:t>
      </w:r>
    </w:p>
    <w:p w14:paraId="0EAE7FC0" w14:textId="3E5A3285"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Other - Please describe  (5) _________________________________________________</w:t>
      </w:r>
    </w:p>
    <w:p w14:paraId="576797A7" w14:textId="77777777" w:rsidR="00852CF7" w:rsidRPr="00353EAD" w:rsidRDefault="00852CF7" w:rsidP="00353EAD">
      <w:pPr>
        <w:spacing w:line="240" w:lineRule="auto"/>
        <w:rPr>
          <w:rFonts w:ascii="Times New Roman" w:hAnsi="Times New Roman" w:cs="Times New Roman"/>
          <w:color w:val="000000" w:themeColor="text1"/>
          <w:sz w:val="24"/>
          <w:szCs w:val="24"/>
        </w:rPr>
      </w:pPr>
    </w:p>
    <w:p w14:paraId="2E0AA38D" w14:textId="77777777" w:rsidR="00852CF7" w:rsidRPr="00353EAD" w:rsidRDefault="00E2508B" w:rsidP="00353EAD">
      <w:pPr>
        <w:keepNext/>
        <w:spacing w:line="240" w:lineRule="auto"/>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69. Change in sample collection sequence for blood cultures, such as decision to attempt to obtain peripheral specimen before a central venous catheter sample</w:t>
      </w:r>
    </w:p>
    <w:p w14:paraId="69311117" w14:textId="77777777"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Yes  (1) </w:t>
      </w:r>
    </w:p>
    <w:p w14:paraId="4A971040" w14:textId="77777777" w:rsidR="001759CA" w:rsidRPr="00353EAD" w:rsidRDefault="001759CA" w:rsidP="00353EAD">
      <w:pPr>
        <w:pStyle w:val="BlockStartLabel"/>
        <w:spacing w:before="0" w:after="0"/>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If yes:</w:t>
      </w:r>
    </w:p>
    <w:p w14:paraId="20573DF2" w14:textId="77777777" w:rsidR="001759CA" w:rsidRPr="00353EAD" w:rsidRDefault="001759CA" w:rsidP="00353EAD">
      <w:pPr>
        <w:keepNext/>
        <w:spacing w:line="240" w:lineRule="auto"/>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70. How important/resource-intensive/effortful was </w:t>
      </w:r>
      <w:r w:rsidRPr="00353EAD">
        <w:rPr>
          <w:rFonts w:ascii="Times New Roman" w:hAnsi="Times New Roman" w:cs="Times New Roman"/>
          <w:b/>
          <w:color w:val="000000" w:themeColor="text1"/>
          <w:sz w:val="24"/>
          <w:szCs w:val="24"/>
        </w:rPr>
        <w:t>a change in sample collection sequence for blood cultures, such as decision to attempt to obtain peripheral specimen before a central venous catheter sample?</w:t>
      </w:r>
    </w:p>
    <w:tbl>
      <w:tblPr>
        <w:tblStyle w:val="QQuestionTable"/>
        <w:tblW w:w="9576" w:type="dxa"/>
        <w:tblInd w:w="720" w:type="dxa"/>
        <w:tblLook w:val="07E0" w:firstRow="1" w:lastRow="1" w:firstColumn="1" w:lastColumn="1" w:noHBand="1" w:noVBand="1"/>
      </w:tblPr>
      <w:tblGrid>
        <w:gridCol w:w="1368"/>
        <w:gridCol w:w="1368"/>
        <w:gridCol w:w="1368"/>
        <w:gridCol w:w="1368"/>
        <w:gridCol w:w="1368"/>
        <w:gridCol w:w="1368"/>
        <w:gridCol w:w="1368"/>
      </w:tblGrid>
      <w:tr w:rsidR="001759CA" w:rsidRPr="00353EAD" w14:paraId="4E976861" w14:textId="77777777" w:rsidTr="001759C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4DF02675" w14:textId="77777777" w:rsidR="001759CA" w:rsidRPr="00AD3916" w:rsidRDefault="001759CA" w:rsidP="00353EAD">
            <w:pPr>
              <w:keepNext/>
              <w:rPr>
                <w:rFonts w:ascii="Times New Roman" w:hAnsi="Times New Roman" w:cs="Times New Roman"/>
                <w:color w:val="000000" w:themeColor="text1"/>
              </w:rPr>
            </w:pPr>
          </w:p>
        </w:tc>
        <w:tc>
          <w:tcPr>
            <w:tcW w:w="1368" w:type="dxa"/>
          </w:tcPr>
          <w:p w14:paraId="11004387" w14:textId="77777777" w:rsidR="001759CA" w:rsidRPr="00AD3916" w:rsidRDefault="001759CA"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AD3916">
              <w:rPr>
                <w:rFonts w:ascii="Times New Roman" w:hAnsi="Times New Roman" w:cs="Times New Roman"/>
                <w:color w:val="000000" w:themeColor="text1"/>
              </w:rPr>
              <w:t>Extremely (1)</w:t>
            </w:r>
          </w:p>
        </w:tc>
        <w:tc>
          <w:tcPr>
            <w:tcW w:w="1368" w:type="dxa"/>
          </w:tcPr>
          <w:p w14:paraId="522B5088" w14:textId="77777777" w:rsidR="001759CA" w:rsidRPr="00AD3916" w:rsidRDefault="001759CA"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AD3916">
              <w:rPr>
                <w:rFonts w:ascii="Times New Roman" w:hAnsi="Times New Roman" w:cs="Times New Roman"/>
                <w:color w:val="000000" w:themeColor="text1"/>
              </w:rPr>
              <w:t>Very (2)</w:t>
            </w:r>
          </w:p>
        </w:tc>
        <w:tc>
          <w:tcPr>
            <w:tcW w:w="1368" w:type="dxa"/>
          </w:tcPr>
          <w:p w14:paraId="62BD5DFA" w14:textId="77777777" w:rsidR="001759CA" w:rsidRPr="00AD3916" w:rsidRDefault="001759CA"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AD3916">
              <w:rPr>
                <w:rFonts w:ascii="Times New Roman" w:hAnsi="Times New Roman" w:cs="Times New Roman"/>
                <w:color w:val="000000" w:themeColor="text1"/>
              </w:rPr>
              <w:t>Moderately (3)</w:t>
            </w:r>
          </w:p>
        </w:tc>
        <w:tc>
          <w:tcPr>
            <w:tcW w:w="1368" w:type="dxa"/>
          </w:tcPr>
          <w:p w14:paraId="15CB213B" w14:textId="77777777" w:rsidR="001759CA" w:rsidRPr="00AD3916" w:rsidRDefault="001759CA"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AD3916">
              <w:rPr>
                <w:rFonts w:ascii="Times New Roman" w:hAnsi="Times New Roman" w:cs="Times New Roman"/>
                <w:color w:val="000000" w:themeColor="text1"/>
              </w:rPr>
              <w:t>Slightly (4)</w:t>
            </w:r>
          </w:p>
        </w:tc>
        <w:tc>
          <w:tcPr>
            <w:tcW w:w="1368" w:type="dxa"/>
          </w:tcPr>
          <w:p w14:paraId="2CC68D02" w14:textId="77777777" w:rsidR="001759CA" w:rsidRPr="00AD3916" w:rsidRDefault="001759CA"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AD3916">
              <w:rPr>
                <w:rFonts w:ascii="Times New Roman" w:hAnsi="Times New Roman" w:cs="Times New Roman"/>
                <w:color w:val="000000" w:themeColor="text1"/>
              </w:rPr>
              <w:t>Not at all (5)</w:t>
            </w:r>
          </w:p>
        </w:tc>
        <w:tc>
          <w:tcPr>
            <w:tcW w:w="1368" w:type="dxa"/>
          </w:tcPr>
          <w:p w14:paraId="581C3E85" w14:textId="77777777" w:rsidR="001759CA" w:rsidRPr="00AD3916" w:rsidRDefault="001759CA"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AD3916">
              <w:rPr>
                <w:rFonts w:ascii="Times New Roman" w:hAnsi="Times New Roman" w:cs="Times New Roman"/>
                <w:color w:val="000000" w:themeColor="text1"/>
              </w:rPr>
              <w:t>Unsure (6)</w:t>
            </w:r>
          </w:p>
        </w:tc>
      </w:tr>
      <w:tr w:rsidR="001759CA" w:rsidRPr="00353EAD" w14:paraId="5811B8B1" w14:textId="77777777" w:rsidTr="001759CA">
        <w:tc>
          <w:tcPr>
            <w:cnfStyle w:val="001000000000" w:firstRow="0" w:lastRow="0" w:firstColumn="1" w:lastColumn="0" w:oddVBand="0" w:evenVBand="0" w:oddHBand="0" w:evenHBand="0" w:firstRowFirstColumn="0" w:firstRowLastColumn="0" w:lastRowFirstColumn="0" w:lastRowLastColumn="0"/>
            <w:tcW w:w="1368" w:type="dxa"/>
          </w:tcPr>
          <w:p w14:paraId="218C38F1" w14:textId="77777777" w:rsidR="001759CA" w:rsidRPr="00AD3916" w:rsidRDefault="001759CA" w:rsidP="00353EAD">
            <w:pPr>
              <w:keepNext/>
              <w:rPr>
                <w:rFonts w:ascii="Times New Roman" w:hAnsi="Times New Roman" w:cs="Times New Roman"/>
                <w:color w:val="000000" w:themeColor="text1"/>
              </w:rPr>
            </w:pPr>
            <w:r w:rsidRPr="00AD3916">
              <w:rPr>
                <w:rFonts w:ascii="Times New Roman" w:hAnsi="Times New Roman" w:cs="Times New Roman"/>
                <w:color w:val="000000" w:themeColor="text1"/>
              </w:rPr>
              <w:t xml:space="preserve">Importance (1) </w:t>
            </w:r>
          </w:p>
        </w:tc>
        <w:tc>
          <w:tcPr>
            <w:tcW w:w="1368" w:type="dxa"/>
          </w:tcPr>
          <w:p w14:paraId="1B713804" w14:textId="77777777" w:rsidR="001759CA" w:rsidRPr="00AD3916" w:rsidRDefault="001759CA"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617EA959" w14:textId="77777777" w:rsidR="001759CA" w:rsidRPr="00AD3916" w:rsidRDefault="001759CA"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5333A880" w14:textId="77777777" w:rsidR="001759CA" w:rsidRPr="00AD3916" w:rsidRDefault="001759CA"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7FD42949" w14:textId="77777777" w:rsidR="001759CA" w:rsidRPr="00AD3916" w:rsidRDefault="001759CA"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0940E037" w14:textId="77777777" w:rsidR="001759CA" w:rsidRPr="00AD3916" w:rsidRDefault="001759CA"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18E659DA" w14:textId="77777777" w:rsidR="001759CA" w:rsidRPr="00AD3916" w:rsidRDefault="001759CA"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1759CA" w:rsidRPr="00353EAD" w14:paraId="6BE2080C" w14:textId="77777777" w:rsidTr="001759CA">
        <w:tc>
          <w:tcPr>
            <w:cnfStyle w:val="001000000000" w:firstRow="0" w:lastRow="0" w:firstColumn="1" w:lastColumn="0" w:oddVBand="0" w:evenVBand="0" w:oddHBand="0" w:evenHBand="0" w:firstRowFirstColumn="0" w:firstRowLastColumn="0" w:lastRowFirstColumn="0" w:lastRowLastColumn="0"/>
            <w:tcW w:w="1368" w:type="dxa"/>
          </w:tcPr>
          <w:p w14:paraId="3AE7367E" w14:textId="77777777" w:rsidR="001759CA" w:rsidRPr="00AD3916" w:rsidRDefault="001759CA" w:rsidP="00353EAD">
            <w:pPr>
              <w:keepNext/>
              <w:rPr>
                <w:rFonts w:ascii="Times New Roman" w:hAnsi="Times New Roman" w:cs="Times New Roman"/>
                <w:color w:val="000000" w:themeColor="text1"/>
              </w:rPr>
            </w:pPr>
            <w:r w:rsidRPr="00AD3916">
              <w:rPr>
                <w:rFonts w:ascii="Times New Roman" w:hAnsi="Times New Roman" w:cs="Times New Roman"/>
                <w:color w:val="000000" w:themeColor="text1"/>
              </w:rPr>
              <w:t xml:space="preserve">Resource-Intensive (2) </w:t>
            </w:r>
          </w:p>
        </w:tc>
        <w:tc>
          <w:tcPr>
            <w:tcW w:w="1368" w:type="dxa"/>
          </w:tcPr>
          <w:p w14:paraId="53225198" w14:textId="77777777" w:rsidR="001759CA" w:rsidRPr="00AD3916" w:rsidRDefault="001759CA"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66A11B8B" w14:textId="77777777" w:rsidR="001759CA" w:rsidRPr="00AD3916" w:rsidRDefault="001759CA"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4DAA8FD8" w14:textId="77777777" w:rsidR="001759CA" w:rsidRPr="00AD3916" w:rsidRDefault="001759CA"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235D1DF9" w14:textId="77777777" w:rsidR="001759CA" w:rsidRPr="00AD3916" w:rsidRDefault="001759CA"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46539E64" w14:textId="77777777" w:rsidR="001759CA" w:rsidRPr="00AD3916" w:rsidRDefault="001759CA"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10F0405E" w14:textId="77777777" w:rsidR="001759CA" w:rsidRPr="00AD3916" w:rsidRDefault="001759CA"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1759CA" w:rsidRPr="00353EAD" w14:paraId="336A9852" w14:textId="77777777" w:rsidTr="001759CA">
        <w:tc>
          <w:tcPr>
            <w:cnfStyle w:val="001000000000" w:firstRow="0" w:lastRow="0" w:firstColumn="1" w:lastColumn="0" w:oddVBand="0" w:evenVBand="0" w:oddHBand="0" w:evenHBand="0" w:firstRowFirstColumn="0" w:firstRowLastColumn="0" w:lastRowFirstColumn="0" w:lastRowLastColumn="0"/>
            <w:tcW w:w="1368" w:type="dxa"/>
          </w:tcPr>
          <w:p w14:paraId="595BB383" w14:textId="77777777" w:rsidR="001759CA" w:rsidRPr="00AD3916" w:rsidRDefault="001759CA" w:rsidP="00353EAD">
            <w:pPr>
              <w:keepNext/>
              <w:rPr>
                <w:rFonts w:ascii="Times New Roman" w:hAnsi="Times New Roman" w:cs="Times New Roman"/>
                <w:color w:val="000000" w:themeColor="text1"/>
              </w:rPr>
            </w:pPr>
            <w:r w:rsidRPr="00AD3916">
              <w:rPr>
                <w:rFonts w:ascii="Times New Roman" w:hAnsi="Times New Roman" w:cs="Times New Roman"/>
                <w:color w:val="000000" w:themeColor="text1"/>
              </w:rPr>
              <w:t xml:space="preserve">Effort (3) </w:t>
            </w:r>
          </w:p>
        </w:tc>
        <w:tc>
          <w:tcPr>
            <w:tcW w:w="1368" w:type="dxa"/>
          </w:tcPr>
          <w:p w14:paraId="2E028BDF" w14:textId="77777777" w:rsidR="001759CA" w:rsidRPr="00AD3916" w:rsidRDefault="001759CA"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32BCB757" w14:textId="77777777" w:rsidR="001759CA" w:rsidRPr="00AD3916" w:rsidRDefault="001759CA"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0CD24978" w14:textId="77777777" w:rsidR="001759CA" w:rsidRPr="00AD3916" w:rsidRDefault="001759CA"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7A59314B" w14:textId="77777777" w:rsidR="001759CA" w:rsidRPr="00AD3916" w:rsidRDefault="001759CA"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4AC50CFF" w14:textId="77777777" w:rsidR="001759CA" w:rsidRPr="00AD3916" w:rsidRDefault="001759CA"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04906B22" w14:textId="77777777" w:rsidR="001759CA" w:rsidRPr="00AD3916" w:rsidRDefault="001759CA"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bl>
    <w:p w14:paraId="6181C608" w14:textId="77777777" w:rsidR="001759CA" w:rsidRPr="00353EAD" w:rsidRDefault="001759CA" w:rsidP="00353EAD">
      <w:pPr>
        <w:pStyle w:val="ListParagraph"/>
        <w:keepNext/>
        <w:spacing w:line="240" w:lineRule="auto"/>
        <w:ind w:left="360"/>
        <w:rPr>
          <w:rFonts w:ascii="Times New Roman" w:hAnsi="Times New Roman" w:cs="Times New Roman"/>
          <w:color w:val="000000" w:themeColor="text1"/>
          <w:sz w:val="24"/>
          <w:szCs w:val="24"/>
        </w:rPr>
      </w:pPr>
    </w:p>
    <w:p w14:paraId="6054AB8B" w14:textId="4CB86374"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No  (2) </w:t>
      </w:r>
    </w:p>
    <w:p w14:paraId="54062ACB" w14:textId="77777777" w:rsidR="009B1592" w:rsidRPr="00353EAD" w:rsidRDefault="009B1592" w:rsidP="00353EAD">
      <w:pPr>
        <w:pStyle w:val="BlockStartLabel"/>
        <w:spacing w:before="0" w:after="0"/>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If no: </w:t>
      </w:r>
    </w:p>
    <w:p w14:paraId="0BA492E7" w14:textId="77777777" w:rsidR="009B1592" w:rsidRPr="00353EAD" w:rsidRDefault="009B1592" w:rsidP="00353EAD">
      <w:pPr>
        <w:keepNext/>
        <w:spacing w:line="240" w:lineRule="auto"/>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70. Which of the following was the reason why you did NOT use </w:t>
      </w:r>
      <w:r w:rsidRPr="00353EAD">
        <w:rPr>
          <w:rFonts w:ascii="Times New Roman" w:hAnsi="Times New Roman" w:cs="Times New Roman"/>
          <w:b/>
          <w:color w:val="000000" w:themeColor="text1"/>
          <w:sz w:val="24"/>
          <w:szCs w:val="24"/>
        </w:rPr>
        <w:t>change in sample collection sequence for blood cultures, such as decision to attempt to obtain peripheral specimen before a central venous catheter sample</w:t>
      </w:r>
      <w:r w:rsidRPr="00353EAD">
        <w:rPr>
          <w:rFonts w:ascii="Times New Roman" w:hAnsi="Times New Roman" w:cs="Times New Roman"/>
          <w:color w:val="000000" w:themeColor="text1"/>
          <w:sz w:val="24"/>
          <w:szCs w:val="24"/>
        </w:rPr>
        <w:t>? (select ALL that apply)</w:t>
      </w:r>
    </w:p>
    <w:p w14:paraId="43A463A3" w14:textId="77777777" w:rsidR="009B1592" w:rsidRPr="00353EAD" w:rsidRDefault="009B1592"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Thought it would be unimportant to change practice at my site  (1) </w:t>
      </w:r>
    </w:p>
    <w:p w14:paraId="148F3524" w14:textId="77777777" w:rsidR="009B1592" w:rsidRPr="00353EAD" w:rsidRDefault="009B1592"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Thought it would be too resource-intensive (organizational costs) at my site  (2) </w:t>
      </w:r>
    </w:p>
    <w:p w14:paraId="54F66026" w14:textId="77777777" w:rsidR="009B1592" w:rsidRPr="00353EAD" w:rsidRDefault="009B1592"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Thought it would require too much effort (time, energy) at my site  (3) </w:t>
      </w:r>
    </w:p>
    <w:p w14:paraId="0AD362E1" w14:textId="77777777" w:rsidR="009B1592" w:rsidRPr="00353EAD" w:rsidRDefault="009B1592"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Was not considered (i.e. I just didn't think about it)  (4) </w:t>
      </w:r>
    </w:p>
    <w:p w14:paraId="6A8519BE" w14:textId="77777777" w:rsidR="009B1592" w:rsidRPr="00353EAD" w:rsidRDefault="009B1592"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Not achievable/feasible at my site (i.e. Not possible at my site)  (6) </w:t>
      </w:r>
    </w:p>
    <w:p w14:paraId="0F397D38" w14:textId="4DD7B420" w:rsidR="009B1592" w:rsidRPr="00353EAD" w:rsidRDefault="009B1592"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Other - Please describe  (5) _________________________________________________</w:t>
      </w:r>
    </w:p>
    <w:p w14:paraId="2D8DD297" w14:textId="77777777" w:rsidR="00852CF7" w:rsidRPr="00353EAD" w:rsidRDefault="00852CF7" w:rsidP="00353EAD">
      <w:pPr>
        <w:spacing w:line="240" w:lineRule="auto"/>
        <w:rPr>
          <w:rFonts w:ascii="Times New Roman" w:hAnsi="Times New Roman" w:cs="Times New Roman"/>
          <w:color w:val="000000" w:themeColor="text1"/>
          <w:sz w:val="24"/>
          <w:szCs w:val="24"/>
        </w:rPr>
      </w:pPr>
    </w:p>
    <w:p w14:paraId="3F7B2523" w14:textId="77777777" w:rsidR="00852CF7" w:rsidRPr="00353EAD" w:rsidRDefault="00E2508B" w:rsidP="00353EAD">
      <w:pPr>
        <w:keepNext/>
        <w:spacing w:line="240" w:lineRule="auto"/>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71. Other types of workflow changes you implemented that were not previously mentioned – please describe</w:t>
      </w:r>
    </w:p>
    <w:p w14:paraId="724C7ACA" w14:textId="77777777"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Yes  (1) __________________________________________________</w:t>
      </w:r>
    </w:p>
    <w:p w14:paraId="6AABACAF" w14:textId="77777777" w:rsidR="001759CA" w:rsidRPr="00353EAD" w:rsidRDefault="001759CA" w:rsidP="00353EAD">
      <w:pPr>
        <w:pStyle w:val="BlockStartLabel"/>
        <w:spacing w:before="0" w:after="0"/>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If yes:</w:t>
      </w:r>
    </w:p>
    <w:p w14:paraId="570C9E79" w14:textId="77777777" w:rsidR="001759CA" w:rsidRPr="00353EAD" w:rsidRDefault="001759CA" w:rsidP="00353EAD">
      <w:pPr>
        <w:spacing w:line="240" w:lineRule="auto"/>
        <w:ind w:left="720"/>
        <w:rPr>
          <w:rFonts w:ascii="Times New Roman" w:hAnsi="Times New Roman" w:cs="Times New Roman"/>
          <w:color w:val="000000" w:themeColor="text1"/>
          <w:sz w:val="24"/>
          <w:szCs w:val="24"/>
        </w:rPr>
      </w:pPr>
    </w:p>
    <w:p w14:paraId="1A286D30" w14:textId="77777777" w:rsidR="001759CA" w:rsidRPr="00353EAD" w:rsidRDefault="001759CA" w:rsidP="00353EAD">
      <w:pPr>
        <w:keepNext/>
        <w:spacing w:line="240" w:lineRule="auto"/>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72. How important/resource-intensive/effortful was this </w:t>
      </w:r>
      <w:r w:rsidRPr="00353EAD">
        <w:rPr>
          <w:rFonts w:ascii="Times New Roman" w:hAnsi="Times New Roman" w:cs="Times New Roman"/>
          <w:b/>
          <w:color w:val="000000" w:themeColor="text1"/>
          <w:sz w:val="24"/>
          <w:szCs w:val="24"/>
        </w:rPr>
        <w:t>other type of workflow change you implemented</w:t>
      </w:r>
      <w:r w:rsidRPr="00353EAD">
        <w:rPr>
          <w:rFonts w:ascii="Times New Roman" w:hAnsi="Times New Roman" w:cs="Times New Roman"/>
          <w:color w:val="000000" w:themeColor="text1"/>
          <w:sz w:val="24"/>
          <w:szCs w:val="24"/>
        </w:rPr>
        <w:t>?</w:t>
      </w:r>
    </w:p>
    <w:tbl>
      <w:tblPr>
        <w:tblStyle w:val="QQuestionTable"/>
        <w:tblW w:w="9576" w:type="dxa"/>
        <w:tblInd w:w="720" w:type="dxa"/>
        <w:tblLook w:val="07E0" w:firstRow="1" w:lastRow="1" w:firstColumn="1" w:lastColumn="1" w:noHBand="1" w:noVBand="1"/>
      </w:tblPr>
      <w:tblGrid>
        <w:gridCol w:w="1368"/>
        <w:gridCol w:w="1368"/>
        <w:gridCol w:w="1368"/>
        <w:gridCol w:w="1368"/>
        <w:gridCol w:w="1368"/>
        <w:gridCol w:w="1368"/>
        <w:gridCol w:w="1368"/>
      </w:tblGrid>
      <w:tr w:rsidR="001759CA" w:rsidRPr="00353EAD" w14:paraId="1F0BB6F0" w14:textId="77777777" w:rsidTr="001759C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1BF18D20" w14:textId="77777777" w:rsidR="001759CA" w:rsidRPr="00AD3916" w:rsidRDefault="001759CA" w:rsidP="00353EAD">
            <w:pPr>
              <w:keepNext/>
              <w:rPr>
                <w:rFonts w:ascii="Times New Roman" w:hAnsi="Times New Roman" w:cs="Times New Roman"/>
                <w:color w:val="000000" w:themeColor="text1"/>
              </w:rPr>
            </w:pPr>
          </w:p>
        </w:tc>
        <w:tc>
          <w:tcPr>
            <w:tcW w:w="1368" w:type="dxa"/>
          </w:tcPr>
          <w:p w14:paraId="1CBFD16E" w14:textId="77777777" w:rsidR="001759CA" w:rsidRPr="00AD3916" w:rsidRDefault="001759CA"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AD3916">
              <w:rPr>
                <w:rFonts w:ascii="Times New Roman" w:hAnsi="Times New Roman" w:cs="Times New Roman"/>
                <w:color w:val="000000" w:themeColor="text1"/>
              </w:rPr>
              <w:t>Extremely (1)</w:t>
            </w:r>
          </w:p>
        </w:tc>
        <w:tc>
          <w:tcPr>
            <w:tcW w:w="1368" w:type="dxa"/>
          </w:tcPr>
          <w:p w14:paraId="05D22369" w14:textId="77777777" w:rsidR="001759CA" w:rsidRPr="00AD3916" w:rsidRDefault="001759CA"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AD3916">
              <w:rPr>
                <w:rFonts w:ascii="Times New Roman" w:hAnsi="Times New Roman" w:cs="Times New Roman"/>
                <w:color w:val="000000" w:themeColor="text1"/>
              </w:rPr>
              <w:t>Very (2)</w:t>
            </w:r>
          </w:p>
        </w:tc>
        <w:tc>
          <w:tcPr>
            <w:tcW w:w="1368" w:type="dxa"/>
          </w:tcPr>
          <w:p w14:paraId="69A51A54" w14:textId="77777777" w:rsidR="001759CA" w:rsidRPr="00AD3916" w:rsidRDefault="001759CA"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AD3916">
              <w:rPr>
                <w:rFonts w:ascii="Times New Roman" w:hAnsi="Times New Roman" w:cs="Times New Roman"/>
                <w:color w:val="000000" w:themeColor="text1"/>
              </w:rPr>
              <w:t>Moderately (3)</w:t>
            </w:r>
          </w:p>
        </w:tc>
        <w:tc>
          <w:tcPr>
            <w:tcW w:w="1368" w:type="dxa"/>
          </w:tcPr>
          <w:p w14:paraId="7DF008A4" w14:textId="77777777" w:rsidR="001759CA" w:rsidRPr="00AD3916" w:rsidRDefault="001759CA"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AD3916">
              <w:rPr>
                <w:rFonts w:ascii="Times New Roman" w:hAnsi="Times New Roman" w:cs="Times New Roman"/>
                <w:color w:val="000000" w:themeColor="text1"/>
              </w:rPr>
              <w:t>Slightly (4)</w:t>
            </w:r>
          </w:p>
        </w:tc>
        <w:tc>
          <w:tcPr>
            <w:tcW w:w="1368" w:type="dxa"/>
          </w:tcPr>
          <w:p w14:paraId="7C886CA4" w14:textId="77777777" w:rsidR="001759CA" w:rsidRPr="00AD3916" w:rsidRDefault="001759CA"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AD3916">
              <w:rPr>
                <w:rFonts w:ascii="Times New Roman" w:hAnsi="Times New Roman" w:cs="Times New Roman"/>
                <w:color w:val="000000" w:themeColor="text1"/>
              </w:rPr>
              <w:t>Not at all (5)</w:t>
            </w:r>
          </w:p>
        </w:tc>
        <w:tc>
          <w:tcPr>
            <w:tcW w:w="1368" w:type="dxa"/>
          </w:tcPr>
          <w:p w14:paraId="18BCD388" w14:textId="77777777" w:rsidR="001759CA" w:rsidRPr="00AD3916" w:rsidRDefault="001759CA"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AD3916">
              <w:rPr>
                <w:rFonts w:ascii="Times New Roman" w:hAnsi="Times New Roman" w:cs="Times New Roman"/>
                <w:color w:val="000000" w:themeColor="text1"/>
              </w:rPr>
              <w:t>Unsure (6)</w:t>
            </w:r>
          </w:p>
        </w:tc>
      </w:tr>
      <w:tr w:rsidR="001759CA" w:rsidRPr="00353EAD" w14:paraId="42915EE7" w14:textId="77777777" w:rsidTr="001759CA">
        <w:tc>
          <w:tcPr>
            <w:cnfStyle w:val="001000000000" w:firstRow="0" w:lastRow="0" w:firstColumn="1" w:lastColumn="0" w:oddVBand="0" w:evenVBand="0" w:oddHBand="0" w:evenHBand="0" w:firstRowFirstColumn="0" w:firstRowLastColumn="0" w:lastRowFirstColumn="0" w:lastRowLastColumn="0"/>
            <w:tcW w:w="1368" w:type="dxa"/>
          </w:tcPr>
          <w:p w14:paraId="1F75E750" w14:textId="77777777" w:rsidR="001759CA" w:rsidRPr="00AD3916" w:rsidRDefault="001759CA" w:rsidP="00353EAD">
            <w:pPr>
              <w:keepNext/>
              <w:rPr>
                <w:rFonts w:ascii="Times New Roman" w:hAnsi="Times New Roman" w:cs="Times New Roman"/>
                <w:color w:val="000000" w:themeColor="text1"/>
              </w:rPr>
            </w:pPr>
            <w:r w:rsidRPr="00AD3916">
              <w:rPr>
                <w:rFonts w:ascii="Times New Roman" w:hAnsi="Times New Roman" w:cs="Times New Roman"/>
                <w:color w:val="000000" w:themeColor="text1"/>
              </w:rPr>
              <w:t xml:space="preserve">Importance (1) </w:t>
            </w:r>
          </w:p>
        </w:tc>
        <w:tc>
          <w:tcPr>
            <w:tcW w:w="1368" w:type="dxa"/>
          </w:tcPr>
          <w:p w14:paraId="09379E8A" w14:textId="77777777" w:rsidR="001759CA" w:rsidRPr="00AD3916" w:rsidRDefault="001759CA"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35C9C9A2" w14:textId="77777777" w:rsidR="001759CA" w:rsidRPr="00AD3916" w:rsidRDefault="001759CA"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194919DB" w14:textId="77777777" w:rsidR="001759CA" w:rsidRPr="00AD3916" w:rsidRDefault="001759CA"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24719D68" w14:textId="77777777" w:rsidR="001759CA" w:rsidRPr="00AD3916" w:rsidRDefault="001759CA"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35B0771F" w14:textId="77777777" w:rsidR="001759CA" w:rsidRPr="00AD3916" w:rsidRDefault="001759CA"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4DD6C005" w14:textId="77777777" w:rsidR="001759CA" w:rsidRPr="00AD3916" w:rsidRDefault="001759CA"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1759CA" w:rsidRPr="00353EAD" w14:paraId="1BE8BCEE" w14:textId="77777777" w:rsidTr="001759CA">
        <w:tc>
          <w:tcPr>
            <w:cnfStyle w:val="001000000000" w:firstRow="0" w:lastRow="0" w:firstColumn="1" w:lastColumn="0" w:oddVBand="0" w:evenVBand="0" w:oddHBand="0" w:evenHBand="0" w:firstRowFirstColumn="0" w:firstRowLastColumn="0" w:lastRowFirstColumn="0" w:lastRowLastColumn="0"/>
            <w:tcW w:w="1368" w:type="dxa"/>
          </w:tcPr>
          <w:p w14:paraId="5DF28AA6" w14:textId="77777777" w:rsidR="001759CA" w:rsidRPr="00AD3916" w:rsidRDefault="001759CA" w:rsidP="00353EAD">
            <w:pPr>
              <w:keepNext/>
              <w:rPr>
                <w:rFonts w:ascii="Times New Roman" w:hAnsi="Times New Roman" w:cs="Times New Roman"/>
                <w:color w:val="000000" w:themeColor="text1"/>
              </w:rPr>
            </w:pPr>
            <w:r w:rsidRPr="00AD3916">
              <w:rPr>
                <w:rFonts w:ascii="Times New Roman" w:hAnsi="Times New Roman" w:cs="Times New Roman"/>
                <w:color w:val="000000" w:themeColor="text1"/>
              </w:rPr>
              <w:t xml:space="preserve">Resource-Intensive (2) </w:t>
            </w:r>
          </w:p>
        </w:tc>
        <w:tc>
          <w:tcPr>
            <w:tcW w:w="1368" w:type="dxa"/>
          </w:tcPr>
          <w:p w14:paraId="3CBDEE21" w14:textId="77777777" w:rsidR="001759CA" w:rsidRPr="00AD3916" w:rsidRDefault="001759CA"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5D652A13" w14:textId="77777777" w:rsidR="001759CA" w:rsidRPr="00AD3916" w:rsidRDefault="001759CA"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0D0BFCB0" w14:textId="77777777" w:rsidR="001759CA" w:rsidRPr="00AD3916" w:rsidRDefault="001759CA"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1FE9A0FD" w14:textId="77777777" w:rsidR="001759CA" w:rsidRPr="00AD3916" w:rsidRDefault="001759CA"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60D1D476" w14:textId="77777777" w:rsidR="001759CA" w:rsidRPr="00AD3916" w:rsidRDefault="001759CA"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6CD0A8CD" w14:textId="77777777" w:rsidR="001759CA" w:rsidRPr="00AD3916" w:rsidRDefault="001759CA"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1759CA" w:rsidRPr="00353EAD" w14:paraId="4AECBE8D" w14:textId="77777777" w:rsidTr="001759CA">
        <w:tc>
          <w:tcPr>
            <w:cnfStyle w:val="001000000000" w:firstRow="0" w:lastRow="0" w:firstColumn="1" w:lastColumn="0" w:oddVBand="0" w:evenVBand="0" w:oddHBand="0" w:evenHBand="0" w:firstRowFirstColumn="0" w:firstRowLastColumn="0" w:lastRowFirstColumn="0" w:lastRowLastColumn="0"/>
            <w:tcW w:w="1368" w:type="dxa"/>
          </w:tcPr>
          <w:p w14:paraId="4AA4C50F" w14:textId="77777777" w:rsidR="001759CA" w:rsidRPr="00AD3916" w:rsidRDefault="001759CA" w:rsidP="00353EAD">
            <w:pPr>
              <w:keepNext/>
              <w:rPr>
                <w:rFonts w:ascii="Times New Roman" w:hAnsi="Times New Roman" w:cs="Times New Roman"/>
                <w:color w:val="000000" w:themeColor="text1"/>
              </w:rPr>
            </w:pPr>
            <w:r w:rsidRPr="00AD3916">
              <w:rPr>
                <w:rFonts w:ascii="Times New Roman" w:hAnsi="Times New Roman" w:cs="Times New Roman"/>
                <w:color w:val="000000" w:themeColor="text1"/>
              </w:rPr>
              <w:t xml:space="preserve">Effort (3) </w:t>
            </w:r>
          </w:p>
        </w:tc>
        <w:tc>
          <w:tcPr>
            <w:tcW w:w="1368" w:type="dxa"/>
          </w:tcPr>
          <w:p w14:paraId="2E28BF0B" w14:textId="77777777" w:rsidR="001759CA" w:rsidRPr="00AD3916" w:rsidRDefault="001759CA"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6C35E6BB" w14:textId="77777777" w:rsidR="001759CA" w:rsidRPr="00AD3916" w:rsidRDefault="001759CA"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6AE176B0" w14:textId="77777777" w:rsidR="001759CA" w:rsidRPr="00AD3916" w:rsidRDefault="001759CA"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6693275C" w14:textId="77777777" w:rsidR="001759CA" w:rsidRPr="00AD3916" w:rsidRDefault="001759CA"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3659E424" w14:textId="77777777" w:rsidR="001759CA" w:rsidRPr="00AD3916" w:rsidRDefault="001759CA"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31920C40" w14:textId="77777777" w:rsidR="001759CA" w:rsidRPr="00AD3916" w:rsidRDefault="001759CA"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bl>
    <w:p w14:paraId="3BA6021B" w14:textId="77777777" w:rsidR="001759CA" w:rsidRPr="00353EAD" w:rsidRDefault="001759CA" w:rsidP="00353EAD">
      <w:pPr>
        <w:pStyle w:val="ListParagraph"/>
        <w:keepNext/>
        <w:spacing w:line="240" w:lineRule="auto"/>
        <w:ind w:left="360"/>
        <w:rPr>
          <w:rFonts w:ascii="Times New Roman" w:hAnsi="Times New Roman" w:cs="Times New Roman"/>
          <w:color w:val="000000" w:themeColor="text1"/>
          <w:sz w:val="24"/>
          <w:szCs w:val="24"/>
        </w:rPr>
      </w:pPr>
    </w:p>
    <w:p w14:paraId="02EE4611" w14:textId="5249EEB2"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No  (2) </w:t>
      </w:r>
    </w:p>
    <w:p w14:paraId="0A02AD35" w14:textId="77777777" w:rsidR="00852CF7" w:rsidRPr="00353EAD" w:rsidRDefault="00852CF7" w:rsidP="00353EAD">
      <w:pPr>
        <w:spacing w:line="240" w:lineRule="auto"/>
        <w:rPr>
          <w:rFonts w:ascii="Times New Roman" w:hAnsi="Times New Roman" w:cs="Times New Roman"/>
          <w:color w:val="000000" w:themeColor="text1"/>
          <w:sz w:val="24"/>
          <w:szCs w:val="24"/>
        </w:rPr>
      </w:pPr>
    </w:p>
    <w:p w14:paraId="449EE810" w14:textId="77777777" w:rsidR="00AD3916" w:rsidRDefault="00AD3916" w:rsidP="00353EAD">
      <w:pPr>
        <w:pStyle w:val="BlockStartLabel"/>
        <w:spacing w:before="0" w:after="0"/>
        <w:rPr>
          <w:rFonts w:ascii="Times New Roman" w:hAnsi="Times New Roman" w:cs="Times New Roman"/>
          <w:color w:val="000000" w:themeColor="text1"/>
          <w:sz w:val="24"/>
          <w:szCs w:val="24"/>
        </w:rPr>
      </w:pPr>
    </w:p>
    <w:p w14:paraId="7C3E4D09" w14:textId="77777777" w:rsidR="00AD3916" w:rsidRDefault="00AD3916" w:rsidP="00353EAD">
      <w:pPr>
        <w:pStyle w:val="BlockStartLabel"/>
        <w:spacing w:before="0" w:after="0"/>
        <w:rPr>
          <w:rFonts w:ascii="Times New Roman" w:hAnsi="Times New Roman" w:cs="Times New Roman"/>
          <w:color w:val="000000" w:themeColor="text1"/>
          <w:sz w:val="24"/>
          <w:szCs w:val="24"/>
        </w:rPr>
      </w:pPr>
    </w:p>
    <w:p w14:paraId="0F90DACF" w14:textId="77777777" w:rsidR="00AD3916" w:rsidRDefault="00AD3916" w:rsidP="00353EAD">
      <w:pPr>
        <w:pStyle w:val="BlockStartLabel"/>
        <w:spacing w:before="0" w:after="0"/>
        <w:rPr>
          <w:rFonts w:ascii="Times New Roman" w:hAnsi="Times New Roman" w:cs="Times New Roman"/>
          <w:color w:val="000000" w:themeColor="text1"/>
          <w:sz w:val="24"/>
          <w:szCs w:val="24"/>
        </w:rPr>
      </w:pPr>
    </w:p>
    <w:p w14:paraId="19A5C3F8" w14:textId="7D1E5431" w:rsidR="00852CF7" w:rsidRPr="00353EAD" w:rsidRDefault="00E2508B" w:rsidP="00353EAD">
      <w:pPr>
        <w:pStyle w:val="BlockStartLabel"/>
        <w:spacing w:before="0" w:after="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Adapt blood culture tool</w:t>
      </w:r>
    </w:p>
    <w:p w14:paraId="075BCCB3" w14:textId="77777777" w:rsidR="00852CF7" w:rsidRPr="00353EAD" w:rsidRDefault="00E2508B" w:rsidP="00353EAD">
      <w:pPr>
        <w:keepNext/>
        <w:spacing w:line="240" w:lineRule="auto"/>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73. How did you revise/adapt your site’s blood culture tool after launching the initial version? Select one</w:t>
      </w:r>
    </w:p>
    <w:p w14:paraId="67C8AD11" w14:textId="77777777" w:rsidR="00852CF7" w:rsidRPr="00353EAD" w:rsidRDefault="00E2508B" w:rsidP="00353EAD">
      <w:pPr>
        <w:pStyle w:val="ListParagraph"/>
        <w:keepNext/>
        <w:numPr>
          <w:ilvl w:val="0"/>
          <w:numId w:val="2"/>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Edits to the paper tool, one time  (1) </w:t>
      </w:r>
    </w:p>
    <w:p w14:paraId="18A44E4E" w14:textId="77777777" w:rsidR="00852CF7" w:rsidRPr="00353EAD" w:rsidRDefault="00E2508B" w:rsidP="00353EAD">
      <w:pPr>
        <w:pStyle w:val="ListParagraph"/>
        <w:keepNext/>
        <w:numPr>
          <w:ilvl w:val="0"/>
          <w:numId w:val="2"/>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Edits to the paper tool, more than once (How many revisions? Please describe)  (2) __________________________________________________</w:t>
      </w:r>
    </w:p>
    <w:p w14:paraId="725CB3BD" w14:textId="77777777" w:rsidR="00852CF7" w:rsidRPr="00353EAD" w:rsidRDefault="00E2508B" w:rsidP="00353EAD">
      <w:pPr>
        <w:pStyle w:val="ListParagraph"/>
        <w:keepNext/>
        <w:numPr>
          <w:ilvl w:val="0"/>
          <w:numId w:val="2"/>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Edits to the EHR-based or online tool, one time  (3) </w:t>
      </w:r>
    </w:p>
    <w:p w14:paraId="69685CB5" w14:textId="77777777" w:rsidR="00852CF7" w:rsidRPr="00353EAD" w:rsidRDefault="00E2508B" w:rsidP="00353EAD">
      <w:pPr>
        <w:pStyle w:val="ListParagraph"/>
        <w:keepNext/>
        <w:numPr>
          <w:ilvl w:val="0"/>
          <w:numId w:val="2"/>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Edits to the EHR-based or online tool, more than once (How many revisions? Please describe)  (4) __________________________________________________</w:t>
      </w:r>
    </w:p>
    <w:p w14:paraId="63B9801E" w14:textId="77777777" w:rsidR="00852CF7" w:rsidRPr="00353EAD" w:rsidRDefault="00E2508B" w:rsidP="00353EAD">
      <w:pPr>
        <w:pStyle w:val="ListParagraph"/>
        <w:keepNext/>
        <w:numPr>
          <w:ilvl w:val="0"/>
          <w:numId w:val="2"/>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We never made any changes to the tool after introducing it at my site  (5) </w:t>
      </w:r>
    </w:p>
    <w:p w14:paraId="5E74DC1C" w14:textId="77777777" w:rsidR="00852CF7" w:rsidRPr="00353EAD" w:rsidRDefault="00E2508B" w:rsidP="00353EAD">
      <w:pPr>
        <w:pStyle w:val="ListParagraph"/>
        <w:keepNext/>
        <w:numPr>
          <w:ilvl w:val="0"/>
          <w:numId w:val="2"/>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Other – please describe  (6) __________________________________________________</w:t>
      </w:r>
    </w:p>
    <w:p w14:paraId="442CF683" w14:textId="77777777" w:rsidR="00852CF7" w:rsidRPr="00353EAD" w:rsidRDefault="00852CF7" w:rsidP="00353EAD">
      <w:pPr>
        <w:spacing w:line="240" w:lineRule="auto"/>
        <w:rPr>
          <w:rFonts w:ascii="Times New Roman" w:hAnsi="Times New Roman" w:cs="Times New Roman"/>
          <w:color w:val="000000" w:themeColor="text1"/>
          <w:sz w:val="24"/>
          <w:szCs w:val="24"/>
        </w:rPr>
      </w:pPr>
    </w:p>
    <w:p w14:paraId="26232AC5" w14:textId="374C952A" w:rsidR="00852CF7" w:rsidRPr="00353EAD" w:rsidRDefault="00E2508B" w:rsidP="00353EAD">
      <w:pPr>
        <w:pStyle w:val="BlockStartLabel"/>
        <w:spacing w:before="0" w:after="0"/>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If yes: </w:t>
      </w:r>
    </w:p>
    <w:p w14:paraId="2E2C89A8" w14:textId="77777777" w:rsidR="00852CF7" w:rsidRPr="00353EAD" w:rsidRDefault="00E2508B" w:rsidP="00353EAD">
      <w:pPr>
        <w:keepNext/>
        <w:spacing w:line="240" w:lineRule="auto"/>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What generally prompted these revisions/adaptions to your site’s blood culture tool? (Yes; No; Unsure/Neutral for each)</w:t>
      </w:r>
    </w:p>
    <w:p w14:paraId="338A3CB5" w14:textId="77777777" w:rsidR="00852CF7" w:rsidRPr="00353EAD" w:rsidRDefault="00E2508B" w:rsidP="00353EAD">
      <w:pPr>
        <w:keepNext/>
        <w:spacing w:line="240" w:lineRule="auto"/>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74. Blood cultures were not decreasing as much as we hoped</w:t>
      </w:r>
    </w:p>
    <w:p w14:paraId="5947C8E3" w14:textId="5E220EEC" w:rsidR="00852CF7" w:rsidRPr="00353EAD" w:rsidRDefault="00E2508B" w:rsidP="00353EAD">
      <w:pPr>
        <w:pStyle w:val="ListParagraph"/>
        <w:keepNext/>
        <w:numPr>
          <w:ilvl w:val="0"/>
          <w:numId w:val="4"/>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Yes (Did the revisions address the issue? Please describe)  (1) ___________________</w:t>
      </w:r>
    </w:p>
    <w:p w14:paraId="31F2A434" w14:textId="77777777" w:rsidR="00852CF7" w:rsidRPr="00353EAD" w:rsidRDefault="00E2508B" w:rsidP="00353EAD">
      <w:pPr>
        <w:pStyle w:val="ListParagraph"/>
        <w:keepNext/>
        <w:numPr>
          <w:ilvl w:val="0"/>
          <w:numId w:val="4"/>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No  (2) </w:t>
      </w:r>
    </w:p>
    <w:p w14:paraId="4711CC07" w14:textId="4EB95707" w:rsidR="00852CF7" w:rsidRPr="00AD3916" w:rsidRDefault="00E2508B" w:rsidP="00AD3916">
      <w:pPr>
        <w:pStyle w:val="ListParagraph"/>
        <w:keepNext/>
        <w:numPr>
          <w:ilvl w:val="0"/>
          <w:numId w:val="4"/>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Unsure/Neutral  (3) </w:t>
      </w:r>
    </w:p>
    <w:p w14:paraId="10CD029C" w14:textId="77777777" w:rsidR="00852CF7" w:rsidRPr="00353EAD" w:rsidRDefault="00852CF7" w:rsidP="00353EAD">
      <w:pPr>
        <w:spacing w:line="240" w:lineRule="auto"/>
        <w:ind w:left="720"/>
        <w:rPr>
          <w:rFonts w:ascii="Times New Roman" w:hAnsi="Times New Roman" w:cs="Times New Roman"/>
          <w:color w:val="000000" w:themeColor="text1"/>
          <w:sz w:val="24"/>
          <w:szCs w:val="24"/>
        </w:rPr>
      </w:pPr>
    </w:p>
    <w:p w14:paraId="23E9DAE3" w14:textId="77777777" w:rsidR="00852CF7" w:rsidRPr="00353EAD" w:rsidRDefault="00E2508B" w:rsidP="00353EAD">
      <w:pPr>
        <w:keepNext/>
        <w:spacing w:line="240" w:lineRule="auto"/>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75. Blood cultures were decreasing too much</w:t>
      </w:r>
    </w:p>
    <w:p w14:paraId="5D7F037D" w14:textId="20CE8CB5" w:rsidR="00852CF7" w:rsidRPr="00353EAD" w:rsidRDefault="00E2508B" w:rsidP="00353EAD">
      <w:pPr>
        <w:pStyle w:val="ListParagraph"/>
        <w:keepNext/>
        <w:numPr>
          <w:ilvl w:val="0"/>
          <w:numId w:val="4"/>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Yes (Did the revisions address the issue? Please describe)  (1)_____________________</w:t>
      </w:r>
    </w:p>
    <w:p w14:paraId="6CB5C81F" w14:textId="77777777" w:rsidR="00852CF7" w:rsidRPr="00353EAD" w:rsidRDefault="00E2508B" w:rsidP="00353EAD">
      <w:pPr>
        <w:pStyle w:val="ListParagraph"/>
        <w:keepNext/>
        <w:numPr>
          <w:ilvl w:val="0"/>
          <w:numId w:val="4"/>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No  (2) </w:t>
      </w:r>
    </w:p>
    <w:p w14:paraId="14CB34D1" w14:textId="77777777" w:rsidR="00852CF7" w:rsidRPr="00353EAD" w:rsidRDefault="00E2508B" w:rsidP="00353EAD">
      <w:pPr>
        <w:pStyle w:val="ListParagraph"/>
        <w:keepNext/>
        <w:numPr>
          <w:ilvl w:val="0"/>
          <w:numId w:val="4"/>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Unsure/Neutral  (3) </w:t>
      </w:r>
    </w:p>
    <w:p w14:paraId="1F3977FF" w14:textId="77777777" w:rsidR="00852CF7" w:rsidRPr="00353EAD" w:rsidRDefault="00852CF7" w:rsidP="00353EAD">
      <w:pPr>
        <w:spacing w:line="240" w:lineRule="auto"/>
        <w:ind w:left="720"/>
        <w:rPr>
          <w:rFonts w:ascii="Times New Roman" w:hAnsi="Times New Roman" w:cs="Times New Roman"/>
          <w:color w:val="000000" w:themeColor="text1"/>
          <w:sz w:val="24"/>
          <w:szCs w:val="24"/>
        </w:rPr>
      </w:pPr>
    </w:p>
    <w:p w14:paraId="7ABD45DA" w14:textId="77777777" w:rsidR="00852CF7" w:rsidRPr="00353EAD" w:rsidRDefault="00E2508B" w:rsidP="00353EAD">
      <w:pPr>
        <w:keepNext/>
        <w:spacing w:line="240" w:lineRule="auto"/>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76. PICU clinician/stakeholder feedback about the tool</w:t>
      </w:r>
    </w:p>
    <w:p w14:paraId="4A2DC2B1" w14:textId="765297AB" w:rsidR="00852CF7" w:rsidRPr="00353EAD" w:rsidRDefault="00E2508B" w:rsidP="00353EAD">
      <w:pPr>
        <w:pStyle w:val="ListParagraph"/>
        <w:keepNext/>
        <w:numPr>
          <w:ilvl w:val="0"/>
          <w:numId w:val="4"/>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Yes (Did the revisions address the issue? Please describe)  (1) ____________________</w:t>
      </w:r>
    </w:p>
    <w:p w14:paraId="5892DBF0" w14:textId="77777777" w:rsidR="00852CF7" w:rsidRPr="00353EAD" w:rsidRDefault="00E2508B" w:rsidP="00353EAD">
      <w:pPr>
        <w:pStyle w:val="ListParagraph"/>
        <w:keepNext/>
        <w:numPr>
          <w:ilvl w:val="0"/>
          <w:numId w:val="4"/>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No  (2) </w:t>
      </w:r>
    </w:p>
    <w:p w14:paraId="150C65A6" w14:textId="77777777" w:rsidR="00852CF7" w:rsidRPr="00353EAD" w:rsidRDefault="00E2508B" w:rsidP="00353EAD">
      <w:pPr>
        <w:pStyle w:val="ListParagraph"/>
        <w:keepNext/>
        <w:numPr>
          <w:ilvl w:val="0"/>
          <w:numId w:val="4"/>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Unsure/Neutral  (3) </w:t>
      </w:r>
    </w:p>
    <w:p w14:paraId="17A45485" w14:textId="77777777" w:rsidR="00852CF7" w:rsidRPr="00353EAD" w:rsidRDefault="00852CF7" w:rsidP="00353EAD">
      <w:pPr>
        <w:spacing w:line="240" w:lineRule="auto"/>
        <w:ind w:left="720"/>
        <w:rPr>
          <w:rFonts w:ascii="Times New Roman" w:hAnsi="Times New Roman" w:cs="Times New Roman"/>
          <w:color w:val="000000" w:themeColor="text1"/>
          <w:sz w:val="24"/>
          <w:szCs w:val="24"/>
        </w:rPr>
      </w:pPr>
    </w:p>
    <w:p w14:paraId="67909E16" w14:textId="77777777" w:rsidR="00852CF7" w:rsidRPr="00353EAD" w:rsidRDefault="00E2508B" w:rsidP="00353EAD">
      <w:pPr>
        <w:keepNext/>
        <w:spacing w:line="240" w:lineRule="auto"/>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77. Non-PICU stakeholder feedback about the tool (such as comments from Oncology, Phlebotomy team, </w:t>
      </w:r>
      <w:proofErr w:type="spellStart"/>
      <w:r w:rsidRPr="00353EAD">
        <w:rPr>
          <w:rFonts w:ascii="Times New Roman" w:hAnsi="Times New Roman" w:cs="Times New Roman"/>
          <w:color w:val="000000" w:themeColor="text1"/>
          <w:sz w:val="24"/>
          <w:szCs w:val="24"/>
        </w:rPr>
        <w:t>etc</w:t>
      </w:r>
      <w:proofErr w:type="spellEnd"/>
      <w:r w:rsidRPr="00353EAD">
        <w:rPr>
          <w:rFonts w:ascii="Times New Roman" w:hAnsi="Times New Roman" w:cs="Times New Roman"/>
          <w:color w:val="000000" w:themeColor="text1"/>
          <w:sz w:val="24"/>
          <w:szCs w:val="24"/>
        </w:rPr>
        <w:t>)</w:t>
      </w:r>
    </w:p>
    <w:p w14:paraId="320D9978" w14:textId="25987121" w:rsidR="00852CF7" w:rsidRPr="00353EAD" w:rsidRDefault="00E2508B" w:rsidP="00353EAD">
      <w:pPr>
        <w:pStyle w:val="ListParagraph"/>
        <w:keepNext/>
        <w:numPr>
          <w:ilvl w:val="0"/>
          <w:numId w:val="4"/>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Yes (Did the revisions address the issue? Please describe)  (1) _____________________</w:t>
      </w:r>
    </w:p>
    <w:p w14:paraId="4EC56483" w14:textId="77777777" w:rsidR="00852CF7" w:rsidRPr="00353EAD" w:rsidRDefault="00E2508B" w:rsidP="00353EAD">
      <w:pPr>
        <w:pStyle w:val="ListParagraph"/>
        <w:keepNext/>
        <w:numPr>
          <w:ilvl w:val="0"/>
          <w:numId w:val="4"/>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No  (2) </w:t>
      </w:r>
    </w:p>
    <w:p w14:paraId="05ADE037" w14:textId="77777777" w:rsidR="00852CF7" w:rsidRPr="00353EAD" w:rsidRDefault="00E2508B" w:rsidP="00353EAD">
      <w:pPr>
        <w:pStyle w:val="ListParagraph"/>
        <w:keepNext/>
        <w:numPr>
          <w:ilvl w:val="0"/>
          <w:numId w:val="4"/>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Unsure/Neutral  (3) </w:t>
      </w:r>
    </w:p>
    <w:p w14:paraId="7A7F63A9" w14:textId="77777777" w:rsidR="00852CF7" w:rsidRPr="00353EAD" w:rsidRDefault="00852CF7" w:rsidP="00353EAD">
      <w:pPr>
        <w:spacing w:line="240" w:lineRule="auto"/>
        <w:ind w:left="720"/>
        <w:rPr>
          <w:rFonts w:ascii="Times New Roman" w:hAnsi="Times New Roman" w:cs="Times New Roman"/>
          <w:color w:val="000000" w:themeColor="text1"/>
          <w:sz w:val="24"/>
          <w:szCs w:val="24"/>
        </w:rPr>
      </w:pPr>
    </w:p>
    <w:p w14:paraId="732F3C07" w14:textId="77777777" w:rsidR="00852CF7" w:rsidRPr="00353EAD" w:rsidRDefault="00E2508B" w:rsidP="00353EAD">
      <w:pPr>
        <w:keepNext/>
        <w:spacing w:line="240" w:lineRule="auto"/>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78. Other feedback/occurrences not previously mentioned that prompted you to revise your tool - Please describe</w:t>
      </w:r>
    </w:p>
    <w:p w14:paraId="761EBAC5" w14:textId="7BEF487B" w:rsidR="00852CF7" w:rsidRPr="00353EAD" w:rsidRDefault="00E2508B" w:rsidP="00353EAD">
      <w:pPr>
        <w:pStyle w:val="ListParagraph"/>
        <w:keepNext/>
        <w:numPr>
          <w:ilvl w:val="0"/>
          <w:numId w:val="4"/>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Yes (Did the revisions address the issue? Please describe)  (1) ____________________</w:t>
      </w:r>
    </w:p>
    <w:p w14:paraId="13F01CDE" w14:textId="77777777" w:rsidR="00852CF7" w:rsidRPr="00353EAD" w:rsidRDefault="00E2508B" w:rsidP="00353EAD">
      <w:pPr>
        <w:pStyle w:val="ListParagraph"/>
        <w:keepNext/>
        <w:numPr>
          <w:ilvl w:val="0"/>
          <w:numId w:val="4"/>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No  (2) </w:t>
      </w:r>
    </w:p>
    <w:p w14:paraId="7D902984" w14:textId="77777777" w:rsidR="00852CF7" w:rsidRPr="00353EAD" w:rsidRDefault="00E2508B" w:rsidP="00353EAD">
      <w:pPr>
        <w:pStyle w:val="ListParagraph"/>
        <w:keepNext/>
        <w:numPr>
          <w:ilvl w:val="0"/>
          <w:numId w:val="4"/>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Unsure/Neutral  (3) </w:t>
      </w:r>
    </w:p>
    <w:p w14:paraId="1E95A7FD" w14:textId="77777777" w:rsidR="00852CF7" w:rsidRPr="00353EAD" w:rsidRDefault="00852CF7" w:rsidP="00353EAD">
      <w:pPr>
        <w:spacing w:line="240" w:lineRule="auto"/>
        <w:ind w:left="720"/>
        <w:rPr>
          <w:rFonts w:ascii="Times New Roman" w:hAnsi="Times New Roman" w:cs="Times New Roman"/>
          <w:color w:val="000000" w:themeColor="text1"/>
          <w:sz w:val="24"/>
          <w:szCs w:val="24"/>
        </w:rPr>
      </w:pPr>
    </w:p>
    <w:p w14:paraId="0776180B" w14:textId="03B3451D" w:rsidR="00852CF7" w:rsidRPr="00353EAD" w:rsidRDefault="00E2508B" w:rsidP="00353EAD">
      <w:pPr>
        <w:keepNext/>
        <w:spacing w:line="240" w:lineRule="auto"/>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79. Did you/how did you revise your strategies (</w:t>
      </w:r>
      <w:proofErr w:type="spellStart"/>
      <w:r w:rsidRPr="00353EAD">
        <w:rPr>
          <w:rFonts w:ascii="Times New Roman" w:hAnsi="Times New Roman" w:cs="Times New Roman"/>
          <w:color w:val="000000" w:themeColor="text1"/>
          <w:sz w:val="24"/>
          <w:szCs w:val="24"/>
        </w:rPr>
        <w:t>ie</w:t>
      </w:r>
      <w:proofErr w:type="spellEnd"/>
      <w:r w:rsidRPr="00353EAD">
        <w:rPr>
          <w:rFonts w:ascii="Times New Roman" w:hAnsi="Times New Roman" w:cs="Times New Roman"/>
          <w:color w:val="000000" w:themeColor="text1"/>
          <w:sz w:val="24"/>
          <w:szCs w:val="24"/>
        </w:rPr>
        <w:t xml:space="preserve">, what you selected for blood culture tools, education, advertisement, </w:t>
      </w:r>
      <w:proofErr w:type="spellStart"/>
      <w:r w:rsidRPr="00353EAD">
        <w:rPr>
          <w:rFonts w:ascii="Times New Roman" w:hAnsi="Times New Roman" w:cs="Times New Roman"/>
          <w:color w:val="000000" w:themeColor="text1"/>
          <w:sz w:val="24"/>
          <w:szCs w:val="24"/>
        </w:rPr>
        <w:t>etc</w:t>
      </w:r>
      <w:proofErr w:type="spellEnd"/>
      <w:r w:rsidRPr="00353EAD">
        <w:rPr>
          <w:rFonts w:ascii="Times New Roman" w:hAnsi="Times New Roman" w:cs="Times New Roman"/>
          <w:color w:val="000000" w:themeColor="text1"/>
          <w:sz w:val="24"/>
          <w:szCs w:val="24"/>
        </w:rPr>
        <w:t>) after the initial launch of the project in your site? For example, did you make different flyers/posters; stop requiring a signed checklist; or stop doing financial incentives?___________________________________________________</w:t>
      </w:r>
    </w:p>
    <w:p w14:paraId="58851D29" w14:textId="77777777" w:rsidR="00852CF7" w:rsidRPr="00353EAD" w:rsidRDefault="00852CF7" w:rsidP="00353EAD">
      <w:pPr>
        <w:spacing w:line="240" w:lineRule="auto"/>
        <w:rPr>
          <w:rFonts w:ascii="Times New Roman" w:hAnsi="Times New Roman" w:cs="Times New Roman"/>
          <w:color w:val="000000" w:themeColor="text1"/>
          <w:sz w:val="24"/>
          <w:szCs w:val="24"/>
        </w:rPr>
      </w:pPr>
    </w:p>
    <w:p w14:paraId="3CA27F0C" w14:textId="2E764FD9" w:rsidR="00852CF7" w:rsidRPr="00353EAD" w:rsidRDefault="00E2508B" w:rsidP="00353EAD">
      <w:pPr>
        <w:pStyle w:val="BlockStartLabel"/>
        <w:spacing w:before="0" w:after="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Evaluate processes and outcomes: Shared compliance data</w:t>
      </w:r>
    </w:p>
    <w:p w14:paraId="40F0C36E" w14:textId="77777777" w:rsidR="00852CF7" w:rsidRPr="00353EAD" w:rsidRDefault="00E2508B" w:rsidP="00353EAD">
      <w:pPr>
        <w:keepNext/>
        <w:spacing w:line="240" w:lineRule="auto"/>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Early in Bright STAR, you were asked to audit cultures to see how many were compliant with your site’s new blood culture approach.</w:t>
      </w:r>
    </w:p>
    <w:p w14:paraId="7325E1FB" w14:textId="77777777" w:rsidR="00852CF7" w:rsidRPr="00353EAD" w:rsidRDefault="00852CF7" w:rsidP="00353EAD">
      <w:pPr>
        <w:spacing w:line="240" w:lineRule="auto"/>
        <w:rPr>
          <w:rFonts w:ascii="Times New Roman" w:hAnsi="Times New Roman" w:cs="Times New Roman"/>
          <w:color w:val="000000" w:themeColor="text1"/>
          <w:sz w:val="24"/>
          <w:szCs w:val="24"/>
        </w:rPr>
      </w:pPr>
    </w:p>
    <w:p w14:paraId="0F5B4EED" w14:textId="77777777" w:rsidR="00852CF7" w:rsidRPr="00353EAD" w:rsidRDefault="00E2508B" w:rsidP="00353EAD">
      <w:pPr>
        <w:keepNext/>
        <w:spacing w:line="240" w:lineRule="auto"/>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80. How important/resource-intensive/effortful was collecting the compliance data to share </w:t>
      </w:r>
      <w:r w:rsidRPr="00353EAD">
        <w:rPr>
          <w:rFonts w:ascii="Times New Roman" w:hAnsi="Times New Roman" w:cs="Times New Roman"/>
          <w:b/>
          <w:color w:val="000000" w:themeColor="text1"/>
          <w:sz w:val="24"/>
          <w:szCs w:val="24"/>
        </w:rPr>
        <w:t>with the main Bright STAR study team</w:t>
      </w:r>
      <w:r w:rsidRPr="00353EAD">
        <w:rPr>
          <w:rFonts w:ascii="Times New Roman" w:hAnsi="Times New Roman" w:cs="Times New Roman"/>
          <w:color w:val="000000" w:themeColor="text1"/>
          <w:sz w:val="24"/>
          <w:szCs w:val="24"/>
        </w:rPr>
        <w:t>?</w:t>
      </w:r>
    </w:p>
    <w:tbl>
      <w:tblPr>
        <w:tblStyle w:val="QQuestionTable"/>
        <w:tblW w:w="9576" w:type="auto"/>
        <w:tblLook w:val="07E0" w:firstRow="1" w:lastRow="1" w:firstColumn="1" w:lastColumn="1" w:noHBand="1" w:noVBand="1"/>
      </w:tblPr>
      <w:tblGrid>
        <w:gridCol w:w="1368"/>
        <w:gridCol w:w="1368"/>
        <w:gridCol w:w="1368"/>
        <w:gridCol w:w="1368"/>
        <w:gridCol w:w="1368"/>
        <w:gridCol w:w="1368"/>
        <w:gridCol w:w="1368"/>
      </w:tblGrid>
      <w:tr w:rsidR="005D4885" w:rsidRPr="00353EAD" w14:paraId="1AC72778" w14:textId="77777777" w:rsidTr="00852CF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3CEF8D93" w14:textId="77777777" w:rsidR="00852CF7" w:rsidRPr="00220B81" w:rsidRDefault="00852CF7" w:rsidP="00353EAD">
            <w:pPr>
              <w:keepNext/>
              <w:rPr>
                <w:rFonts w:ascii="Times New Roman" w:hAnsi="Times New Roman" w:cs="Times New Roman"/>
                <w:color w:val="000000" w:themeColor="text1"/>
              </w:rPr>
            </w:pPr>
          </w:p>
        </w:tc>
        <w:tc>
          <w:tcPr>
            <w:tcW w:w="1368" w:type="dxa"/>
          </w:tcPr>
          <w:p w14:paraId="4D171213" w14:textId="77777777" w:rsidR="00852CF7" w:rsidRPr="00220B81" w:rsidRDefault="00E2508B"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20B81">
              <w:rPr>
                <w:rFonts w:ascii="Times New Roman" w:hAnsi="Times New Roman" w:cs="Times New Roman"/>
                <w:color w:val="000000" w:themeColor="text1"/>
              </w:rPr>
              <w:t>Extremely (1)</w:t>
            </w:r>
          </w:p>
        </w:tc>
        <w:tc>
          <w:tcPr>
            <w:tcW w:w="1368" w:type="dxa"/>
          </w:tcPr>
          <w:p w14:paraId="091D3C4C" w14:textId="77777777" w:rsidR="00852CF7" w:rsidRPr="00220B81" w:rsidRDefault="00E2508B"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20B81">
              <w:rPr>
                <w:rFonts w:ascii="Times New Roman" w:hAnsi="Times New Roman" w:cs="Times New Roman"/>
                <w:color w:val="000000" w:themeColor="text1"/>
              </w:rPr>
              <w:t>Very (2)</w:t>
            </w:r>
          </w:p>
        </w:tc>
        <w:tc>
          <w:tcPr>
            <w:tcW w:w="1368" w:type="dxa"/>
          </w:tcPr>
          <w:p w14:paraId="419ED779" w14:textId="77777777" w:rsidR="00852CF7" w:rsidRPr="00220B81" w:rsidRDefault="00E2508B"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20B81">
              <w:rPr>
                <w:rFonts w:ascii="Times New Roman" w:hAnsi="Times New Roman" w:cs="Times New Roman"/>
                <w:color w:val="000000" w:themeColor="text1"/>
              </w:rPr>
              <w:t>Moderately (3)</w:t>
            </w:r>
          </w:p>
        </w:tc>
        <w:tc>
          <w:tcPr>
            <w:tcW w:w="1368" w:type="dxa"/>
          </w:tcPr>
          <w:p w14:paraId="05BD08B7" w14:textId="77777777" w:rsidR="00852CF7" w:rsidRPr="00220B81" w:rsidRDefault="00E2508B"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20B81">
              <w:rPr>
                <w:rFonts w:ascii="Times New Roman" w:hAnsi="Times New Roman" w:cs="Times New Roman"/>
                <w:color w:val="000000" w:themeColor="text1"/>
              </w:rPr>
              <w:t>Slightly (4)</w:t>
            </w:r>
          </w:p>
        </w:tc>
        <w:tc>
          <w:tcPr>
            <w:tcW w:w="1368" w:type="dxa"/>
          </w:tcPr>
          <w:p w14:paraId="4003FA18" w14:textId="77777777" w:rsidR="00852CF7" w:rsidRPr="00220B81" w:rsidRDefault="00E2508B"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20B81">
              <w:rPr>
                <w:rFonts w:ascii="Times New Roman" w:hAnsi="Times New Roman" w:cs="Times New Roman"/>
                <w:color w:val="000000" w:themeColor="text1"/>
              </w:rPr>
              <w:t>Not at all (5)</w:t>
            </w:r>
          </w:p>
        </w:tc>
        <w:tc>
          <w:tcPr>
            <w:tcW w:w="1368" w:type="dxa"/>
          </w:tcPr>
          <w:p w14:paraId="739E4B99" w14:textId="77777777" w:rsidR="00852CF7" w:rsidRPr="00220B81" w:rsidRDefault="00E2508B"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20B81">
              <w:rPr>
                <w:rFonts w:ascii="Times New Roman" w:hAnsi="Times New Roman" w:cs="Times New Roman"/>
                <w:color w:val="000000" w:themeColor="text1"/>
              </w:rPr>
              <w:t>Unsure (6)</w:t>
            </w:r>
          </w:p>
        </w:tc>
      </w:tr>
      <w:tr w:rsidR="005D4885" w:rsidRPr="00353EAD" w14:paraId="7A34CB43" w14:textId="77777777" w:rsidTr="00852CF7">
        <w:tc>
          <w:tcPr>
            <w:cnfStyle w:val="001000000000" w:firstRow="0" w:lastRow="0" w:firstColumn="1" w:lastColumn="0" w:oddVBand="0" w:evenVBand="0" w:oddHBand="0" w:evenHBand="0" w:firstRowFirstColumn="0" w:firstRowLastColumn="0" w:lastRowFirstColumn="0" w:lastRowLastColumn="0"/>
            <w:tcW w:w="1368" w:type="dxa"/>
          </w:tcPr>
          <w:p w14:paraId="6541D5DF" w14:textId="77777777" w:rsidR="00852CF7" w:rsidRPr="00220B81" w:rsidRDefault="00E2508B" w:rsidP="00353EAD">
            <w:pPr>
              <w:keepNext/>
              <w:rPr>
                <w:rFonts w:ascii="Times New Roman" w:hAnsi="Times New Roman" w:cs="Times New Roman"/>
                <w:color w:val="000000" w:themeColor="text1"/>
              </w:rPr>
            </w:pPr>
            <w:r w:rsidRPr="00220B81">
              <w:rPr>
                <w:rFonts w:ascii="Times New Roman" w:hAnsi="Times New Roman" w:cs="Times New Roman"/>
                <w:color w:val="000000" w:themeColor="text1"/>
              </w:rPr>
              <w:t xml:space="preserve">Importance (1) </w:t>
            </w:r>
          </w:p>
        </w:tc>
        <w:tc>
          <w:tcPr>
            <w:tcW w:w="1368" w:type="dxa"/>
          </w:tcPr>
          <w:p w14:paraId="29B6BD74" w14:textId="77777777" w:rsidR="00852CF7" w:rsidRPr="00220B81" w:rsidRDefault="00852CF7"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628EE521" w14:textId="77777777" w:rsidR="00852CF7" w:rsidRPr="00220B81" w:rsidRDefault="00852CF7"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1EF90299" w14:textId="77777777" w:rsidR="00852CF7" w:rsidRPr="00220B81" w:rsidRDefault="00852CF7"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51E578BB" w14:textId="77777777" w:rsidR="00852CF7" w:rsidRPr="00220B81" w:rsidRDefault="00852CF7"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6B556CE8" w14:textId="77777777" w:rsidR="00852CF7" w:rsidRPr="00220B81" w:rsidRDefault="00852CF7"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473FEB5B" w14:textId="77777777" w:rsidR="00852CF7" w:rsidRPr="00220B81" w:rsidRDefault="00852CF7"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5D4885" w:rsidRPr="00353EAD" w14:paraId="0F39D8F5" w14:textId="77777777" w:rsidTr="00852CF7">
        <w:tc>
          <w:tcPr>
            <w:cnfStyle w:val="001000000000" w:firstRow="0" w:lastRow="0" w:firstColumn="1" w:lastColumn="0" w:oddVBand="0" w:evenVBand="0" w:oddHBand="0" w:evenHBand="0" w:firstRowFirstColumn="0" w:firstRowLastColumn="0" w:lastRowFirstColumn="0" w:lastRowLastColumn="0"/>
            <w:tcW w:w="1368" w:type="dxa"/>
          </w:tcPr>
          <w:p w14:paraId="5666B4F0" w14:textId="77777777" w:rsidR="00852CF7" w:rsidRPr="00220B81" w:rsidRDefault="00E2508B" w:rsidP="00353EAD">
            <w:pPr>
              <w:keepNext/>
              <w:rPr>
                <w:rFonts w:ascii="Times New Roman" w:hAnsi="Times New Roman" w:cs="Times New Roman"/>
                <w:color w:val="000000" w:themeColor="text1"/>
              </w:rPr>
            </w:pPr>
            <w:r w:rsidRPr="00220B81">
              <w:rPr>
                <w:rFonts w:ascii="Times New Roman" w:hAnsi="Times New Roman" w:cs="Times New Roman"/>
                <w:color w:val="000000" w:themeColor="text1"/>
              </w:rPr>
              <w:t xml:space="preserve">Resource-Intensive (2) </w:t>
            </w:r>
          </w:p>
        </w:tc>
        <w:tc>
          <w:tcPr>
            <w:tcW w:w="1368" w:type="dxa"/>
          </w:tcPr>
          <w:p w14:paraId="3D382EBC" w14:textId="77777777" w:rsidR="00852CF7" w:rsidRPr="00220B81" w:rsidRDefault="00852CF7"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2F65AA14" w14:textId="77777777" w:rsidR="00852CF7" w:rsidRPr="00220B81" w:rsidRDefault="00852CF7"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6A3A9B8D" w14:textId="77777777" w:rsidR="00852CF7" w:rsidRPr="00220B81" w:rsidRDefault="00852CF7"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656E6BB4" w14:textId="77777777" w:rsidR="00852CF7" w:rsidRPr="00220B81" w:rsidRDefault="00852CF7"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5826BF6A" w14:textId="77777777" w:rsidR="00852CF7" w:rsidRPr="00220B81" w:rsidRDefault="00852CF7"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618A3C58" w14:textId="77777777" w:rsidR="00852CF7" w:rsidRPr="00220B81" w:rsidRDefault="00852CF7"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5D4885" w:rsidRPr="00353EAD" w14:paraId="3305971E" w14:textId="77777777" w:rsidTr="00852CF7">
        <w:tc>
          <w:tcPr>
            <w:cnfStyle w:val="001000000000" w:firstRow="0" w:lastRow="0" w:firstColumn="1" w:lastColumn="0" w:oddVBand="0" w:evenVBand="0" w:oddHBand="0" w:evenHBand="0" w:firstRowFirstColumn="0" w:firstRowLastColumn="0" w:lastRowFirstColumn="0" w:lastRowLastColumn="0"/>
            <w:tcW w:w="1368" w:type="dxa"/>
          </w:tcPr>
          <w:p w14:paraId="3944F271" w14:textId="77777777" w:rsidR="00852CF7" w:rsidRPr="00220B81" w:rsidRDefault="00E2508B" w:rsidP="00353EAD">
            <w:pPr>
              <w:keepNext/>
              <w:rPr>
                <w:rFonts w:ascii="Times New Roman" w:hAnsi="Times New Roman" w:cs="Times New Roman"/>
                <w:color w:val="000000" w:themeColor="text1"/>
              </w:rPr>
            </w:pPr>
            <w:r w:rsidRPr="00220B81">
              <w:rPr>
                <w:rFonts w:ascii="Times New Roman" w:hAnsi="Times New Roman" w:cs="Times New Roman"/>
                <w:color w:val="000000" w:themeColor="text1"/>
              </w:rPr>
              <w:t xml:space="preserve">Effort (3) </w:t>
            </w:r>
          </w:p>
        </w:tc>
        <w:tc>
          <w:tcPr>
            <w:tcW w:w="1368" w:type="dxa"/>
          </w:tcPr>
          <w:p w14:paraId="25159ED0" w14:textId="77777777" w:rsidR="00852CF7" w:rsidRPr="00220B81" w:rsidRDefault="00852CF7"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497A4929" w14:textId="77777777" w:rsidR="00852CF7" w:rsidRPr="00220B81" w:rsidRDefault="00852CF7"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73557B30" w14:textId="77777777" w:rsidR="00852CF7" w:rsidRPr="00220B81" w:rsidRDefault="00852CF7"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3163E3B7" w14:textId="77777777" w:rsidR="00852CF7" w:rsidRPr="00220B81" w:rsidRDefault="00852CF7"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60239FF2" w14:textId="77777777" w:rsidR="00852CF7" w:rsidRPr="00220B81" w:rsidRDefault="00852CF7"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51BBF728" w14:textId="77777777" w:rsidR="00852CF7" w:rsidRPr="00220B81" w:rsidRDefault="00852CF7"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bl>
    <w:p w14:paraId="78832EB7" w14:textId="77777777" w:rsidR="00852CF7" w:rsidRPr="00353EAD" w:rsidRDefault="00852CF7" w:rsidP="00353EAD">
      <w:pPr>
        <w:spacing w:line="240" w:lineRule="auto"/>
        <w:rPr>
          <w:rFonts w:ascii="Times New Roman" w:hAnsi="Times New Roman" w:cs="Times New Roman"/>
          <w:color w:val="000000" w:themeColor="text1"/>
          <w:sz w:val="24"/>
          <w:szCs w:val="24"/>
        </w:rPr>
      </w:pPr>
    </w:p>
    <w:p w14:paraId="00D07474" w14:textId="77777777" w:rsidR="00852CF7" w:rsidRPr="00353EAD" w:rsidRDefault="00852CF7" w:rsidP="00353EAD">
      <w:pPr>
        <w:spacing w:line="240" w:lineRule="auto"/>
        <w:rPr>
          <w:rFonts w:ascii="Times New Roman" w:hAnsi="Times New Roman" w:cs="Times New Roman"/>
          <w:color w:val="000000" w:themeColor="text1"/>
          <w:sz w:val="24"/>
          <w:szCs w:val="24"/>
        </w:rPr>
      </w:pPr>
    </w:p>
    <w:p w14:paraId="581032B9" w14:textId="77777777" w:rsidR="00852CF7" w:rsidRPr="00353EAD" w:rsidRDefault="00E2508B" w:rsidP="00353EAD">
      <w:pPr>
        <w:keepNext/>
        <w:spacing w:line="240" w:lineRule="auto"/>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81. Did you share compliance data with clinicians/stakeholders at your site?</w:t>
      </w:r>
    </w:p>
    <w:p w14:paraId="0076BFF9" w14:textId="77777777"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Yes  (1) </w:t>
      </w:r>
    </w:p>
    <w:p w14:paraId="68C53652" w14:textId="77777777" w:rsidR="00B85528" w:rsidRPr="00353EAD" w:rsidRDefault="00B85528" w:rsidP="00353EAD">
      <w:pPr>
        <w:pStyle w:val="BlockStartLabel"/>
        <w:spacing w:before="0" w:after="0"/>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If yes: </w:t>
      </w:r>
    </w:p>
    <w:p w14:paraId="70C1D0B0" w14:textId="77777777" w:rsidR="00B85528" w:rsidRPr="00353EAD" w:rsidRDefault="00B85528" w:rsidP="00353EAD">
      <w:pPr>
        <w:keepNext/>
        <w:spacing w:line="240" w:lineRule="auto"/>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82. How often did you share compliance data with clinicians/stakeholders at your site?</w:t>
      </w:r>
    </w:p>
    <w:p w14:paraId="566FD52A" w14:textId="77777777" w:rsidR="00B85528" w:rsidRPr="00353EAD" w:rsidRDefault="00B85528" w:rsidP="00353EAD">
      <w:pPr>
        <w:pStyle w:val="ListParagraph"/>
        <w:keepNext/>
        <w:numPr>
          <w:ilvl w:val="0"/>
          <w:numId w:val="4"/>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Once  (1) </w:t>
      </w:r>
    </w:p>
    <w:p w14:paraId="1B519563" w14:textId="77777777" w:rsidR="00B85528" w:rsidRPr="00353EAD" w:rsidRDefault="00B85528" w:rsidP="00353EAD">
      <w:pPr>
        <w:pStyle w:val="ListParagraph"/>
        <w:keepNext/>
        <w:numPr>
          <w:ilvl w:val="0"/>
          <w:numId w:val="4"/>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More than once  (2) </w:t>
      </w:r>
    </w:p>
    <w:p w14:paraId="23DCA460" w14:textId="77777777" w:rsidR="00B85528" w:rsidRPr="00353EAD" w:rsidRDefault="00B85528" w:rsidP="00353EAD">
      <w:pPr>
        <w:pStyle w:val="ListParagraph"/>
        <w:keepNext/>
        <w:numPr>
          <w:ilvl w:val="0"/>
          <w:numId w:val="4"/>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Unsure/Don't remember  (4) </w:t>
      </w:r>
    </w:p>
    <w:p w14:paraId="472B721A" w14:textId="77777777" w:rsidR="00B85528" w:rsidRPr="00353EAD" w:rsidRDefault="00B85528" w:rsidP="00353EAD">
      <w:pPr>
        <w:pStyle w:val="ListParagraph"/>
        <w:keepNext/>
        <w:spacing w:line="240" w:lineRule="auto"/>
        <w:ind w:left="360"/>
        <w:rPr>
          <w:rFonts w:ascii="Times New Roman" w:hAnsi="Times New Roman" w:cs="Times New Roman"/>
          <w:color w:val="000000" w:themeColor="text1"/>
          <w:sz w:val="24"/>
          <w:szCs w:val="24"/>
        </w:rPr>
      </w:pPr>
    </w:p>
    <w:p w14:paraId="66AF6D73" w14:textId="77777777"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No  (2) </w:t>
      </w:r>
    </w:p>
    <w:p w14:paraId="6E12DB10" w14:textId="573D25A1" w:rsidR="00852CF7" w:rsidRPr="00353EAD" w:rsidRDefault="00E2508B" w:rsidP="00353EAD">
      <w:pPr>
        <w:pStyle w:val="BlockStartLabel"/>
        <w:spacing w:before="0" w:after="0"/>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If no: </w:t>
      </w:r>
    </w:p>
    <w:p w14:paraId="723B9AC1" w14:textId="77777777" w:rsidR="00852CF7" w:rsidRPr="00353EAD" w:rsidRDefault="00E2508B" w:rsidP="00353EAD">
      <w:pPr>
        <w:keepNext/>
        <w:spacing w:line="240" w:lineRule="auto"/>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82. Which of the following was the reason why you did NOT </w:t>
      </w:r>
      <w:r w:rsidRPr="00353EAD">
        <w:rPr>
          <w:rFonts w:ascii="Times New Roman" w:hAnsi="Times New Roman" w:cs="Times New Roman"/>
          <w:b/>
          <w:color w:val="000000" w:themeColor="text1"/>
          <w:sz w:val="24"/>
          <w:szCs w:val="24"/>
        </w:rPr>
        <w:t>share compliance data with clinicians/stakeholders at your site </w:t>
      </w:r>
      <w:r w:rsidRPr="00353EAD">
        <w:rPr>
          <w:rFonts w:ascii="Times New Roman" w:hAnsi="Times New Roman" w:cs="Times New Roman"/>
          <w:color w:val="000000" w:themeColor="text1"/>
          <w:sz w:val="24"/>
          <w:szCs w:val="24"/>
        </w:rPr>
        <w:t>(select ALL that apply)? </w:t>
      </w:r>
    </w:p>
    <w:p w14:paraId="73ACD83E"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Thought it would be unimportant to change practice at my site  (1) </w:t>
      </w:r>
    </w:p>
    <w:p w14:paraId="48F0C5B9"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Thought it would be too resource-intensive (organizational costs) at my site  (2) </w:t>
      </w:r>
    </w:p>
    <w:p w14:paraId="57DE2625"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Thought it would require too much effort (time, energy) at my site  (3) </w:t>
      </w:r>
    </w:p>
    <w:p w14:paraId="006A2E6A"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Was not considered (i.e. I just didn't think about it)  (4) </w:t>
      </w:r>
    </w:p>
    <w:p w14:paraId="04834B3D"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Not achievable/feasible at my site (i.e. Not possible at my site)  (6) </w:t>
      </w:r>
    </w:p>
    <w:p w14:paraId="3BEA1584" w14:textId="2888DD82"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Other - Please describe  (5) _________________________________________________</w:t>
      </w:r>
    </w:p>
    <w:p w14:paraId="1E482A53" w14:textId="77777777" w:rsidR="00852CF7" w:rsidRPr="00353EAD" w:rsidRDefault="00852CF7" w:rsidP="00353EAD">
      <w:pPr>
        <w:spacing w:line="240" w:lineRule="auto"/>
        <w:rPr>
          <w:rFonts w:ascii="Times New Roman" w:hAnsi="Times New Roman" w:cs="Times New Roman"/>
          <w:color w:val="000000" w:themeColor="text1"/>
          <w:sz w:val="24"/>
          <w:szCs w:val="24"/>
        </w:rPr>
      </w:pPr>
    </w:p>
    <w:p w14:paraId="34F906FF" w14:textId="77777777" w:rsidR="00852CF7" w:rsidRPr="00353EAD" w:rsidRDefault="00E2508B" w:rsidP="00353EAD">
      <w:pPr>
        <w:keepNext/>
        <w:spacing w:line="240" w:lineRule="auto"/>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83. How important/resource-intensive/effortful was it to </w:t>
      </w:r>
      <w:r w:rsidRPr="00353EAD">
        <w:rPr>
          <w:rFonts w:ascii="Times New Roman" w:hAnsi="Times New Roman" w:cs="Times New Roman"/>
          <w:b/>
          <w:color w:val="000000" w:themeColor="text1"/>
          <w:sz w:val="24"/>
          <w:szCs w:val="24"/>
        </w:rPr>
        <w:t>share compliance data with clinicians/stakeholders at your site</w:t>
      </w:r>
      <w:r w:rsidRPr="00353EAD">
        <w:rPr>
          <w:rFonts w:ascii="Times New Roman" w:hAnsi="Times New Roman" w:cs="Times New Roman"/>
          <w:color w:val="000000" w:themeColor="text1"/>
          <w:sz w:val="24"/>
          <w:szCs w:val="24"/>
        </w:rPr>
        <w:t>?</w:t>
      </w:r>
    </w:p>
    <w:tbl>
      <w:tblPr>
        <w:tblStyle w:val="QQuestionTable"/>
        <w:tblW w:w="9576" w:type="dxa"/>
        <w:tblInd w:w="1080" w:type="dxa"/>
        <w:tblLook w:val="07E0" w:firstRow="1" w:lastRow="1" w:firstColumn="1" w:lastColumn="1" w:noHBand="1" w:noVBand="1"/>
      </w:tblPr>
      <w:tblGrid>
        <w:gridCol w:w="1368"/>
        <w:gridCol w:w="1368"/>
        <w:gridCol w:w="1368"/>
        <w:gridCol w:w="1368"/>
        <w:gridCol w:w="1368"/>
        <w:gridCol w:w="1368"/>
        <w:gridCol w:w="1368"/>
      </w:tblGrid>
      <w:tr w:rsidR="005D4885" w:rsidRPr="00353EAD" w14:paraId="638EFCA3" w14:textId="77777777" w:rsidTr="004D714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508E309D" w14:textId="77777777" w:rsidR="00852CF7" w:rsidRPr="00220B81" w:rsidRDefault="00852CF7" w:rsidP="00353EAD">
            <w:pPr>
              <w:keepNext/>
              <w:rPr>
                <w:rFonts w:ascii="Times New Roman" w:hAnsi="Times New Roman" w:cs="Times New Roman"/>
                <w:color w:val="000000" w:themeColor="text1"/>
              </w:rPr>
            </w:pPr>
          </w:p>
        </w:tc>
        <w:tc>
          <w:tcPr>
            <w:tcW w:w="1368" w:type="dxa"/>
          </w:tcPr>
          <w:p w14:paraId="79EBD7EA" w14:textId="77777777" w:rsidR="00852CF7" w:rsidRPr="00220B81" w:rsidRDefault="00E2508B"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20B81">
              <w:rPr>
                <w:rFonts w:ascii="Times New Roman" w:hAnsi="Times New Roman" w:cs="Times New Roman"/>
                <w:color w:val="000000" w:themeColor="text1"/>
              </w:rPr>
              <w:t>Extremely (1)</w:t>
            </w:r>
          </w:p>
        </w:tc>
        <w:tc>
          <w:tcPr>
            <w:tcW w:w="1368" w:type="dxa"/>
          </w:tcPr>
          <w:p w14:paraId="67C726E3" w14:textId="77777777" w:rsidR="00852CF7" w:rsidRPr="00220B81" w:rsidRDefault="00E2508B"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20B81">
              <w:rPr>
                <w:rFonts w:ascii="Times New Roman" w:hAnsi="Times New Roman" w:cs="Times New Roman"/>
                <w:color w:val="000000" w:themeColor="text1"/>
              </w:rPr>
              <w:t>Very (2)</w:t>
            </w:r>
          </w:p>
        </w:tc>
        <w:tc>
          <w:tcPr>
            <w:tcW w:w="1368" w:type="dxa"/>
          </w:tcPr>
          <w:p w14:paraId="5E2BCE78" w14:textId="77777777" w:rsidR="00852CF7" w:rsidRPr="00220B81" w:rsidRDefault="00E2508B"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20B81">
              <w:rPr>
                <w:rFonts w:ascii="Times New Roman" w:hAnsi="Times New Roman" w:cs="Times New Roman"/>
                <w:color w:val="000000" w:themeColor="text1"/>
              </w:rPr>
              <w:t>Moderately (3)</w:t>
            </w:r>
          </w:p>
        </w:tc>
        <w:tc>
          <w:tcPr>
            <w:tcW w:w="1368" w:type="dxa"/>
          </w:tcPr>
          <w:p w14:paraId="519CC309" w14:textId="77777777" w:rsidR="00852CF7" w:rsidRPr="00220B81" w:rsidRDefault="00E2508B"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20B81">
              <w:rPr>
                <w:rFonts w:ascii="Times New Roman" w:hAnsi="Times New Roman" w:cs="Times New Roman"/>
                <w:color w:val="000000" w:themeColor="text1"/>
              </w:rPr>
              <w:t>Slightly (4)</w:t>
            </w:r>
          </w:p>
        </w:tc>
        <w:tc>
          <w:tcPr>
            <w:tcW w:w="1368" w:type="dxa"/>
          </w:tcPr>
          <w:p w14:paraId="05F30A43" w14:textId="77777777" w:rsidR="00852CF7" w:rsidRPr="00220B81" w:rsidRDefault="00E2508B"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20B81">
              <w:rPr>
                <w:rFonts w:ascii="Times New Roman" w:hAnsi="Times New Roman" w:cs="Times New Roman"/>
                <w:color w:val="000000" w:themeColor="text1"/>
              </w:rPr>
              <w:t>Not at all (5)</w:t>
            </w:r>
          </w:p>
        </w:tc>
        <w:tc>
          <w:tcPr>
            <w:tcW w:w="1368" w:type="dxa"/>
          </w:tcPr>
          <w:p w14:paraId="57DD6595" w14:textId="77777777" w:rsidR="00852CF7" w:rsidRPr="00220B81" w:rsidRDefault="00E2508B"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20B81">
              <w:rPr>
                <w:rFonts w:ascii="Times New Roman" w:hAnsi="Times New Roman" w:cs="Times New Roman"/>
                <w:color w:val="000000" w:themeColor="text1"/>
              </w:rPr>
              <w:t>Unsure (6)</w:t>
            </w:r>
          </w:p>
        </w:tc>
      </w:tr>
      <w:tr w:rsidR="005D4885" w:rsidRPr="00353EAD" w14:paraId="1B57F93E" w14:textId="77777777" w:rsidTr="004D7143">
        <w:tc>
          <w:tcPr>
            <w:cnfStyle w:val="001000000000" w:firstRow="0" w:lastRow="0" w:firstColumn="1" w:lastColumn="0" w:oddVBand="0" w:evenVBand="0" w:oddHBand="0" w:evenHBand="0" w:firstRowFirstColumn="0" w:firstRowLastColumn="0" w:lastRowFirstColumn="0" w:lastRowLastColumn="0"/>
            <w:tcW w:w="1368" w:type="dxa"/>
          </w:tcPr>
          <w:p w14:paraId="7F7EEE8D" w14:textId="77777777" w:rsidR="00852CF7" w:rsidRPr="00220B81" w:rsidRDefault="00E2508B" w:rsidP="00353EAD">
            <w:pPr>
              <w:keepNext/>
              <w:rPr>
                <w:rFonts w:ascii="Times New Roman" w:hAnsi="Times New Roman" w:cs="Times New Roman"/>
                <w:color w:val="000000" w:themeColor="text1"/>
              </w:rPr>
            </w:pPr>
            <w:r w:rsidRPr="00220B81">
              <w:rPr>
                <w:rFonts w:ascii="Times New Roman" w:hAnsi="Times New Roman" w:cs="Times New Roman"/>
                <w:color w:val="000000" w:themeColor="text1"/>
              </w:rPr>
              <w:t xml:space="preserve">Importance (1) </w:t>
            </w:r>
          </w:p>
        </w:tc>
        <w:tc>
          <w:tcPr>
            <w:tcW w:w="1368" w:type="dxa"/>
          </w:tcPr>
          <w:p w14:paraId="4392824C" w14:textId="77777777" w:rsidR="00852CF7" w:rsidRPr="00220B81" w:rsidRDefault="00852CF7"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669D66D0" w14:textId="77777777" w:rsidR="00852CF7" w:rsidRPr="00220B81" w:rsidRDefault="00852CF7"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3F7E2529" w14:textId="77777777" w:rsidR="00852CF7" w:rsidRPr="00220B81" w:rsidRDefault="00852CF7"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65646970" w14:textId="77777777" w:rsidR="00852CF7" w:rsidRPr="00220B81" w:rsidRDefault="00852CF7"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582DDBD5" w14:textId="77777777" w:rsidR="00852CF7" w:rsidRPr="00220B81" w:rsidRDefault="00852CF7"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725754AA" w14:textId="77777777" w:rsidR="00852CF7" w:rsidRPr="00220B81" w:rsidRDefault="00852CF7"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5D4885" w:rsidRPr="00353EAD" w14:paraId="77C4F72A" w14:textId="77777777" w:rsidTr="004D7143">
        <w:tc>
          <w:tcPr>
            <w:cnfStyle w:val="001000000000" w:firstRow="0" w:lastRow="0" w:firstColumn="1" w:lastColumn="0" w:oddVBand="0" w:evenVBand="0" w:oddHBand="0" w:evenHBand="0" w:firstRowFirstColumn="0" w:firstRowLastColumn="0" w:lastRowFirstColumn="0" w:lastRowLastColumn="0"/>
            <w:tcW w:w="1368" w:type="dxa"/>
          </w:tcPr>
          <w:p w14:paraId="19018030" w14:textId="77777777" w:rsidR="00852CF7" w:rsidRPr="00220B81" w:rsidRDefault="00E2508B" w:rsidP="00353EAD">
            <w:pPr>
              <w:keepNext/>
              <w:rPr>
                <w:rFonts w:ascii="Times New Roman" w:hAnsi="Times New Roman" w:cs="Times New Roman"/>
                <w:color w:val="000000" w:themeColor="text1"/>
              </w:rPr>
            </w:pPr>
            <w:r w:rsidRPr="00220B81">
              <w:rPr>
                <w:rFonts w:ascii="Times New Roman" w:hAnsi="Times New Roman" w:cs="Times New Roman"/>
                <w:color w:val="000000" w:themeColor="text1"/>
              </w:rPr>
              <w:t xml:space="preserve">Resource-Intensive (2) </w:t>
            </w:r>
          </w:p>
        </w:tc>
        <w:tc>
          <w:tcPr>
            <w:tcW w:w="1368" w:type="dxa"/>
          </w:tcPr>
          <w:p w14:paraId="699F81E9" w14:textId="77777777" w:rsidR="00852CF7" w:rsidRPr="00220B81" w:rsidRDefault="00852CF7"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2747A4A2" w14:textId="77777777" w:rsidR="00852CF7" w:rsidRPr="00220B81" w:rsidRDefault="00852CF7"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02839E4B" w14:textId="77777777" w:rsidR="00852CF7" w:rsidRPr="00220B81" w:rsidRDefault="00852CF7"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0E5C42A5" w14:textId="77777777" w:rsidR="00852CF7" w:rsidRPr="00220B81" w:rsidRDefault="00852CF7"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04756B8B" w14:textId="77777777" w:rsidR="00852CF7" w:rsidRPr="00220B81" w:rsidRDefault="00852CF7"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27AB756F" w14:textId="77777777" w:rsidR="00852CF7" w:rsidRPr="00220B81" w:rsidRDefault="00852CF7"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5D4885" w:rsidRPr="00353EAD" w14:paraId="69451C52" w14:textId="77777777" w:rsidTr="004D7143">
        <w:tc>
          <w:tcPr>
            <w:cnfStyle w:val="001000000000" w:firstRow="0" w:lastRow="0" w:firstColumn="1" w:lastColumn="0" w:oddVBand="0" w:evenVBand="0" w:oddHBand="0" w:evenHBand="0" w:firstRowFirstColumn="0" w:firstRowLastColumn="0" w:lastRowFirstColumn="0" w:lastRowLastColumn="0"/>
            <w:tcW w:w="1368" w:type="dxa"/>
          </w:tcPr>
          <w:p w14:paraId="5A4B1046" w14:textId="77777777" w:rsidR="00852CF7" w:rsidRPr="00220B81" w:rsidRDefault="00E2508B" w:rsidP="00353EAD">
            <w:pPr>
              <w:keepNext/>
              <w:rPr>
                <w:rFonts w:ascii="Times New Roman" w:hAnsi="Times New Roman" w:cs="Times New Roman"/>
                <w:color w:val="000000" w:themeColor="text1"/>
              </w:rPr>
            </w:pPr>
            <w:r w:rsidRPr="00220B81">
              <w:rPr>
                <w:rFonts w:ascii="Times New Roman" w:hAnsi="Times New Roman" w:cs="Times New Roman"/>
                <w:color w:val="000000" w:themeColor="text1"/>
              </w:rPr>
              <w:t xml:space="preserve">Effort (3) </w:t>
            </w:r>
          </w:p>
        </w:tc>
        <w:tc>
          <w:tcPr>
            <w:tcW w:w="1368" w:type="dxa"/>
          </w:tcPr>
          <w:p w14:paraId="0CBC3DC0" w14:textId="77777777" w:rsidR="00852CF7" w:rsidRPr="00220B81" w:rsidRDefault="00852CF7"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2C99ACF1" w14:textId="77777777" w:rsidR="00852CF7" w:rsidRPr="00220B81" w:rsidRDefault="00852CF7"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1E8C6A40" w14:textId="77777777" w:rsidR="00852CF7" w:rsidRPr="00220B81" w:rsidRDefault="00852CF7"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0BD4E4C8" w14:textId="77777777" w:rsidR="00852CF7" w:rsidRPr="00220B81" w:rsidRDefault="00852CF7"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015983BC" w14:textId="77777777" w:rsidR="00852CF7" w:rsidRPr="00220B81" w:rsidRDefault="00852CF7"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621F63D0" w14:textId="77777777" w:rsidR="00852CF7" w:rsidRPr="00220B81" w:rsidRDefault="00852CF7"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bl>
    <w:p w14:paraId="1B5C6177" w14:textId="77777777" w:rsidR="00852CF7" w:rsidRPr="00353EAD" w:rsidRDefault="00852CF7" w:rsidP="00353EAD">
      <w:pPr>
        <w:spacing w:line="240" w:lineRule="auto"/>
        <w:rPr>
          <w:rFonts w:ascii="Times New Roman" w:hAnsi="Times New Roman" w:cs="Times New Roman"/>
          <w:color w:val="000000" w:themeColor="text1"/>
          <w:sz w:val="24"/>
          <w:szCs w:val="24"/>
        </w:rPr>
      </w:pPr>
    </w:p>
    <w:p w14:paraId="4BCC1CCA" w14:textId="2EDA4776" w:rsidR="00852CF7" w:rsidRPr="00353EAD" w:rsidRDefault="00E2508B" w:rsidP="00353EAD">
      <w:pPr>
        <w:pStyle w:val="BlockStartLabel"/>
        <w:spacing w:before="0" w:after="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Sharing data</w:t>
      </w:r>
    </w:p>
    <w:p w14:paraId="707943BA" w14:textId="77777777" w:rsidR="00852CF7" w:rsidRPr="00353EAD" w:rsidRDefault="00E2508B" w:rsidP="00353EAD">
      <w:pPr>
        <w:keepNext/>
        <w:spacing w:line="240" w:lineRule="auto"/>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84. How often did you share rate data as feedback for the following groups?</w:t>
      </w:r>
    </w:p>
    <w:tbl>
      <w:tblPr>
        <w:tblStyle w:val="QQuestionTable"/>
        <w:tblW w:w="9576" w:type="auto"/>
        <w:tblLook w:val="07E0" w:firstRow="1" w:lastRow="1" w:firstColumn="1" w:lastColumn="1" w:noHBand="1" w:noVBand="1"/>
      </w:tblPr>
      <w:tblGrid>
        <w:gridCol w:w="2320"/>
        <w:gridCol w:w="1915"/>
        <w:gridCol w:w="1915"/>
        <w:gridCol w:w="1915"/>
        <w:gridCol w:w="1915"/>
      </w:tblGrid>
      <w:tr w:rsidR="005D4885" w:rsidRPr="00353EAD" w14:paraId="31D9A04F" w14:textId="77777777" w:rsidTr="00852CF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7728284F" w14:textId="77777777" w:rsidR="00852CF7" w:rsidRPr="00220B81" w:rsidRDefault="00852CF7" w:rsidP="00353EAD">
            <w:pPr>
              <w:keepNext/>
              <w:rPr>
                <w:rFonts w:ascii="Times New Roman" w:hAnsi="Times New Roman" w:cs="Times New Roman"/>
                <w:color w:val="000000" w:themeColor="text1"/>
              </w:rPr>
            </w:pPr>
          </w:p>
        </w:tc>
        <w:tc>
          <w:tcPr>
            <w:tcW w:w="1915" w:type="dxa"/>
          </w:tcPr>
          <w:p w14:paraId="5A9F54B6" w14:textId="77777777" w:rsidR="00852CF7" w:rsidRPr="00220B81" w:rsidRDefault="00E2508B"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20B81">
              <w:rPr>
                <w:rFonts w:ascii="Times New Roman" w:hAnsi="Times New Roman" w:cs="Times New Roman"/>
                <w:color w:val="000000" w:themeColor="text1"/>
              </w:rPr>
              <w:t>Steadily throughout project (2)</w:t>
            </w:r>
          </w:p>
        </w:tc>
        <w:tc>
          <w:tcPr>
            <w:tcW w:w="1915" w:type="dxa"/>
          </w:tcPr>
          <w:p w14:paraId="2D81A741" w14:textId="77777777" w:rsidR="00852CF7" w:rsidRPr="00220B81" w:rsidRDefault="00E2508B"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20B81">
              <w:rPr>
                <w:rFonts w:ascii="Times New Roman" w:hAnsi="Times New Roman" w:cs="Times New Roman"/>
                <w:color w:val="000000" w:themeColor="text1"/>
              </w:rPr>
              <w:t>Increasing frequency as study progressed (3)</w:t>
            </w:r>
          </w:p>
        </w:tc>
        <w:tc>
          <w:tcPr>
            <w:tcW w:w="1915" w:type="dxa"/>
          </w:tcPr>
          <w:p w14:paraId="61FA39FC" w14:textId="77777777" w:rsidR="00852CF7" w:rsidRPr="00220B81" w:rsidRDefault="00E2508B"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20B81">
              <w:rPr>
                <w:rFonts w:ascii="Times New Roman" w:hAnsi="Times New Roman" w:cs="Times New Roman"/>
                <w:color w:val="000000" w:themeColor="text1"/>
              </w:rPr>
              <w:t>Decreasing frequency as study progressed (4)</w:t>
            </w:r>
          </w:p>
        </w:tc>
        <w:tc>
          <w:tcPr>
            <w:tcW w:w="1915" w:type="dxa"/>
          </w:tcPr>
          <w:p w14:paraId="578F5C6D" w14:textId="77777777" w:rsidR="00852CF7" w:rsidRPr="00220B81" w:rsidRDefault="00E2508B"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20B81">
              <w:rPr>
                <w:rFonts w:ascii="Times New Roman" w:hAnsi="Times New Roman" w:cs="Times New Roman"/>
                <w:color w:val="000000" w:themeColor="text1"/>
              </w:rPr>
              <w:t>Did not share data with this group (5)</w:t>
            </w:r>
          </w:p>
        </w:tc>
      </w:tr>
      <w:tr w:rsidR="005D4885" w:rsidRPr="00353EAD" w14:paraId="19D3003A" w14:textId="77777777" w:rsidTr="00852CF7">
        <w:tc>
          <w:tcPr>
            <w:cnfStyle w:val="001000000000" w:firstRow="0" w:lastRow="0" w:firstColumn="1" w:lastColumn="0" w:oddVBand="0" w:evenVBand="0" w:oddHBand="0" w:evenHBand="0" w:firstRowFirstColumn="0" w:firstRowLastColumn="0" w:lastRowFirstColumn="0" w:lastRowLastColumn="0"/>
            <w:tcW w:w="1915" w:type="dxa"/>
          </w:tcPr>
          <w:p w14:paraId="04E7C0F5" w14:textId="77777777" w:rsidR="00852CF7" w:rsidRPr="00220B81" w:rsidRDefault="00E2508B" w:rsidP="00353EAD">
            <w:pPr>
              <w:keepNext/>
              <w:rPr>
                <w:rFonts w:ascii="Times New Roman" w:hAnsi="Times New Roman" w:cs="Times New Roman"/>
                <w:color w:val="000000" w:themeColor="text1"/>
              </w:rPr>
            </w:pPr>
            <w:r w:rsidRPr="00220B81">
              <w:rPr>
                <w:rFonts w:ascii="Times New Roman" w:hAnsi="Times New Roman" w:cs="Times New Roman"/>
                <w:color w:val="000000" w:themeColor="text1"/>
              </w:rPr>
              <w:t xml:space="preserve">Main Bright STAR JHU Collaborative Team (1) </w:t>
            </w:r>
          </w:p>
        </w:tc>
        <w:tc>
          <w:tcPr>
            <w:tcW w:w="1915" w:type="dxa"/>
          </w:tcPr>
          <w:p w14:paraId="49E22AB4" w14:textId="77777777" w:rsidR="00852CF7" w:rsidRPr="00220B81" w:rsidRDefault="00852CF7"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915" w:type="dxa"/>
          </w:tcPr>
          <w:p w14:paraId="048D21F9" w14:textId="77777777" w:rsidR="00852CF7" w:rsidRPr="00220B81" w:rsidRDefault="00852CF7"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915" w:type="dxa"/>
          </w:tcPr>
          <w:p w14:paraId="355CF41F" w14:textId="77777777" w:rsidR="00852CF7" w:rsidRPr="00220B81" w:rsidRDefault="00852CF7"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915" w:type="dxa"/>
          </w:tcPr>
          <w:p w14:paraId="4A0E189C" w14:textId="77777777" w:rsidR="00852CF7" w:rsidRPr="00220B81" w:rsidRDefault="00852CF7"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5D4885" w:rsidRPr="00353EAD" w14:paraId="745B834D" w14:textId="77777777" w:rsidTr="00852CF7">
        <w:tc>
          <w:tcPr>
            <w:cnfStyle w:val="001000000000" w:firstRow="0" w:lastRow="0" w:firstColumn="1" w:lastColumn="0" w:oddVBand="0" w:evenVBand="0" w:oddHBand="0" w:evenHBand="0" w:firstRowFirstColumn="0" w:firstRowLastColumn="0" w:lastRowFirstColumn="0" w:lastRowLastColumn="0"/>
            <w:tcW w:w="1915" w:type="dxa"/>
          </w:tcPr>
          <w:p w14:paraId="4EBC6598" w14:textId="77777777" w:rsidR="00852CF7" w:rsidRPr="00220B81" w:rsidRDefault="00E2508B" w:rsidP="00353EAD">
            <w:pPr>
              <w:keepNext/>
              <w:rPr>
                <w:rFonts w:ascii="Times New Roman" w:hAnsi="Times New Roman" w:cs="Times New Roman"/>
                <w:color w:val="000000" w:themeColor="text1"/>
              </w:rPr>
            </w:pPr>
            <w:r w:rsidRPr="00220B81">
              <w:rPr>
                <w:rFonts w:ascii="Times New Roman" w:hAnsi="Times New Roman" w:cs="Times New Roman"/>
                <w:color w:val="000000" w:themeColor="text1"/>
              </w:rPr>
              <w:t xml:space="preserve">Internal Project Team at Site (2) </w:t>
            </w:r>
          </w:p>
        </w:tc>
        <w:tc>
          <w:tcPr>
            <w:tcW w:w="1915" w:type="dxa"/>
          </w:tcPr>
          <w:p w14:paraId="2C925EB9" w14:textId="77777777" w:rsidR="00852CF7" w:rsidRPr="00220B81" w:rsidRDefault="00852CF7"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915" w:type="dxa"/>
          </w:tcPr>
          <w:p w14:paraId="0648A545" w14:textId="77777777" w:rsidR="00852CF7" w:rsidRPr="00220B81" w:rsidRDefault="00852CF7"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915" w:type="dxa"/>
          </w:tcPr>
          <w:p w14:paraId="2BF8F52D" w14:textId="77777777" w:rsidR="00852CF7" w:rsidRPr="00220B81" w:rsidRDefault="00852CF7"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915" w:type="dxa"/>
          </w:tcPr>
          <w:p w14:paraId="08E2802A" w14:textId="77777777" w:rsidR="00852CF7" w:rsidRPr="00220B81" w:rsidRDefault="00852CF7"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5D4885" w:rsidRPr="00353EAD" w14:paraId="65461999" w14:textId="77777777" w:rsidTr="00852CF7">
        <w:tc>
          <w:tcPr>
            <w:cnfStyle w:val="001000000000" w:firstRow="0" w:lastRow="0" w:firstColumn="1" w:lastColumn="0" w:oddVBand="0" w:evenVBand="0" w:oddHBand="0" w:evenHBand="0" w:firstRowFirstColumn="0" w:firstRowLastColumn="0" w:lastRowFirstColumn="0" w:lastRowLastColumn="0"/>
            <w:tcW w:w="1915" w:type="dxa"/>
          </w:tcPr>
          <w:p w14:paraId="75C91C14" w14:textId="77777777" w:rsidR="00852CF7" w:rsidRPr="00220B81" w:rsidRDefault="00E2508B" w:rsidP="00353EAD">
            <w:pPr>
              <w:keepNext/>
              <w:rPr>
                <w:rFonts w:ascii="Times New Roman" w:hAnsi="Times New Roman" w:cs="Times New Roman"/>
                <w:color w:val="000000" w:themeColor="text1"/>
              </w:rPr>
            </w:pPr>
            <w:r w:rsidRPr="00220B81">
              <w:rPr>
                <w:rFonts w:ascii="Times New Roman" w:hAnsi="Times New Roman" w:cs="Times New Roman"/>
                <w:color w:val="000000" w:themeColor="text1"/>
              </w:rPr>
              <w:t xml:space="preserve">Group of Clinicians/Stakeholders at Site (4) </w:t>
            </w:r>
          </w:p>
        </w:tc>
        <w:tc>
          <w:tcPr>
            <w:tcW w:w="1915" w:type="dxa"/>
          </w:tcPr>
          <w:p w14:paraId="3F4715E4" w14:textId="77777777" w:rsidR="00852CF7" w:rsidRPr="00220B81" w:rsidRDefault="00852CF7"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915" w:type="dxa"/>
          </w:tcPr>
          <w:p w14:paraId="251F9197" w14:textId="77777777" w:rsidR="00852CF7" w:rsidRPr="00220B81" w:rsidRDefault="00852CF7"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915" w:type="dxa"/>
          </w:tcPr>
          <w:p w14:paraId="47210574" w14:textId="77777777" w:rsidR="00852CF7" w:rsidRPr="00220B81" w:rsidRDefault="00852CF7"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915" w:type="dxa"/>
          </w:tcPr>
          <w:p w14:paraId="58DB0470" w14:textId="77777777" w:rsidR="00852CF7" w:rsidRPr="00220B81" w:rsidRDefault="00852CF7"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5D4885" w:rsidRPr="00353EAD" w14:paraId="006EB1C4" w14:textId="77777777" w:rsidTr="00852CF7">
        <w:tc>
          <w:tcPr>
            <w:cnfStyle w:val="001000000000" w:firstRow="0" w:lastRow="0" w:firstColumn="1" w:lastColumn="0" w:oddVBand="0" w:evenVBand="0" w:oddHBand="0" w:evenHBand="0" w:firstRowFirstColumn="0" w:firstRowLastColumn="0" w:lastRowFirstColumn="0" w:lastRowLastColumn="0"/>
            <w:tcW w:w="1915" w:type="dxa"/>
          </w:tcPr>
          <w:p w14:paraId="4D50E569" w14:textId="77777777" w:rsidR="00852CF7" w:rsidRPr="00220B81" w:rsidRDefault="00E2508B" w:rsidP="00353EAD">
            <w:pPr>
              <w:keepNext/>
              <w:rPr>
                <w:rFonts w:ascii="Times New Roman" w:hAnsi="Times New Roman" w:cs="Times New Roman"/>
                <w:color w:val="000000" w:themeColor="text1"/>
              </w:rPr>
            </w:pPr>
            <w:r w:rsidRPr="00220B81">
              <w:rPr>
                <w:rFonts w:ascii="Times New Roman" w:hAnsi="Times New Roman" w:cs="Times New Roman"/>
                <w:color w:val="000000" w:themeColor="text1"/>
              </w:rPr>
              <w:t xml:space="preserve">Individual Clinicians/Stakeholders at Site (5) </w:t>
            </w:r>
          </w:p>
        </w:tc>
        <w:tc>
          <w:tcPr>
            <w:tcW w:w="1915" w:type="dxa"/>
          </w:tcPr>
          <w:p w14:paraId="337DDD63" w14:textId="77777777" w:rsidR="00852CF7" w:rsidRPr="00220B81" w:rsidRDefault="00852CF7"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915" w:type="dxa"/>
          </w:tcPr>
          <w:p w14:paraId="7EA2FC8C" w14:textId="77777777" w:rsidR="00852CF7" w:rsidRPr="00220B81" w:rsidRDefault="00852CF7"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915" w:type="dxa"/>
          </w:tcPr>
          <w:p w14:paraId="4DBF820A" w14:textId="77777777" w:rsidR="00852CF7" w:rsidRPr="00220B81" w:rsidRDefault="00852CF7"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915" w:type="dxa"/>
          </w:tcPr>
          <w:p w14:paraId="46ECAB26" w14:textId="77777777" w:rsidR="00852CF7" w:rsidRPr="00220B81" w:rsidRDefault="00852CF7"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bl>
    <w:p w14:paraId="31A66154" w14:textId="77777777" w:rsidR="00852CF7" w:rsidRPr="00353EAD" w:rsidRDefault="00852CF7" w:rsidP="00353EAD">
      <w:pPr>
        <w:spacing w:line="240" w:lineRule="auto"/>
        <w:rPr>
          <w:rFonts w:ascii="Times New Roman" w:hAnsi="Times New Roman" w:cs="Times New Roman"/>
          <w:color w:val="000000" w:themeColor="text1"/>
          <w:sz w:val="24"/>
          <w:szCs w:val="24"/>
        </w:rPr>
      </w:pPr>
    </w:p>
    <w:p w14:paraId="5F158EE0" w14:textId="77777777" w:rsidR="00852CF7" w:rsidRPr="00353EAD" w:rsidRDefault="00E2508B" w:rsidP="00353EAD">
      <w:pPr>
        <w:keepNext/>
        <w:spacing w:line="240" w:lineRule="auto"/>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85. During Bright STAR, the study team shared data about all sites’ performance periodically during collaborative calls. Did you use that data for performance benchmarking during Bright STAR at your site? (Yes/No for each)</w:t>
      </w:r>
    </w:p>
    <w:p w14:paraId="66787EDE" w14:textId="77777777" w:rsidR="00852CF7" w:rsidRPr="00353EAD" w:rsidRDefault="00852CF7" w:rsidP="00353EAD">
      <w:pPr>
        <w:spacing w:line="240" w:lineRule="auto"/>
        <w:rPr>
          <w:rFonts w:ascii="Times New Roman" w:hAnsi="Times New Roman" w:cs="Times New Roman"/>
          <w:color w:val="000000" w:themeColor="text1"/>
          <w:sz w:val="24"/>
          <w:szCs w:val="24"/>
        </w:rPr>
      </w:pPr>
    </w:p>
    <w:p w14:paraId="37A7F9C5" w14:textId="77777777" w:rsidR="00852CF7" w:rsidRPr="00353EAD" w:rsidRDefault="00E2508B" w:rsidP="00353EAD">
      <w:pPr>
        <w:keepNext/>
        <w:spacing w:line="240" w:lineRule="auto"/>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Shared data about my site’s results vs other Bright STAR sites’ results with members of my internal project team</w:t>
      </w:r>
    </w:p>
    <w:p w14:paraId="4225BC5B" w14:textId="77777777"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Yes  (1) </w:t>
      </w:r>
    </w:p>
    <w:p w14:paraId="64333B9D" w14:textId="77777777" w:rsidR="00AB563F" w:rsidRPr="00353EAD" w:rsidRDefault="00AB563F" w:rsidP="00353EAD">
      <w:pPr>
        <w:pStyle w:val="BlockStartLabel"/>
        <w:spacing w:before="0" w:after="0"/>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If yes: </w:t>
      </w:r>
    </w:p>
    <w:p w14:paraId="1C82E89A" w14:textId="77777777" w:rsidR="00AB563F" w:rsidRPr="00353EAD" w:rsidRDefault="00AB563F" w:rsidP="00353EAD">
      <w:pPr>
        <w:keepNext/>
        <w:spacing w:line="240" w:lineRule="auto"/>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86. How important/resource-intensive/effortful was it to</w:t>
      </w:r>
      <w:r w:rsidRPr="00353EAD">
        <w:rPr>
          <w:rFonts w:ascii="Times New Roman" w:hAnsi="Times New Roman" w:cs="Times New Roman"/>
          <w:b/>
          <w:color w:val="000000" w:themeColor="text1"/>
          <w:sz w:val="24"/>
          <w:szCs w:val="24"/>
        </w:rPr>
        <w:t xml:space="preserve"> share data about your site’s results vs other Bright STAR sites’ results with members of your internal project team?</w:t>
      </w:r>
    </w:p>
    <w:tbl>
      <w:tblPr>
        <w:tblStyle w:val="QQuestionTable"/>
        <w:tblW w:w="9576" w:type="dxa"/>
        <w:tblInd w:w="720" w:type="dxa"/>
        <w:tblLook w:val="07E0" w:firstRow="1" w:lastRow="1" w:firstColumn="1" w:lastColumn="1" w:noHBand="1" w:noVBand="1"/>
      </w:tblPr>
      <w:tblGrid>
        <w:gridCol w:w="1368"/>
        <w:gridCol w:w="1368"/>
        <w:gridCol w:w="1368"/>
        <w:gridCol w:w="1368"/>
        <w:gridCol w:w="1368"/>
        <w:gridCol w:w="1368"/>
        <w:gridCol w:w="1368"/>
      </w:tblGrid>
      <w:tr w:rsidR="00AB563F" w:rsidRPr="00353EAD" w14:paraId="17A190C9" w14:textId="77777777" w:rsidTr="00AB563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65222B5E" w14:textId="77777777" w:rsidR="00AB563F" w:rsidRPr="00220B81" w:rsidRDefault="00AB563F" w:rsidP="00353EAD">
            <w:pPr>
              <w:keepNext/>
              <w:rPr>
                <w:rFonts w:ascii="Times New Roman" w:hAnsi="Times New Roman" w:cs="Times New Roman"/>
                <w:color w:val="000000" w:themeColor="text1"/>
              </w:rPr>
            </w:pPr>
          </w:p>
        </w:tc>
        <w:tc>
          <w:tcPr>
            <w:tcW w:w="1368" w:type="dxa"/>
          </w:tcPr>
          <w:p w14:paraId="6AE6A3AA" w14:textId="77777777" w:rsidR="00AB563F" w:rsidRPr="00220B81" w:rsidRDefault="00AB563F"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20B81">
              <w:rPr>
                <w:rFonts w:ascii="Times New Roman" w:hAnsi="Times New Roman" w:cs="Times New Roman"/>
                <w:color w:val="000000" w:themeColor="text1"/>
              </w:rPr>
              <w:t>Extremely (1)</w:t>
            </w:r>
          </w:p>
        </w:tc>
        <w:tc>
          <w:tcPr>
            <w:tcW w:w="1368" w:type="dxa"/>
          </w:tcPr>
          <w:p w14:paraId="2D21ADE4" w14:textId="77777777" w:rsidR="00AB563F" w:rsidRPr="00220B81" w:rsidRDefault="00AB563F"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20B81">
              <w:rPr>
                <w:rFonts w:ascii="Times New Roman" w:hAnsi="Times New Roman" w:cs="Times New Roman"/>
                <w:color w:val="000000" w:themeColor="text1"/>
              </w:rPr>
              <w:t>Very (2)</w:t>
            </w:r>
          </w:p>
        </w:tc>
        <w:tc>
          <w:tcPr>
            <w:tcW w:w="1368" w:type="dxa"/>
          </w:tcPr>
          <w:p w14:paraId="0018C47F" w14:textId="77777777" w:rsidR="00AB563F" w:rsidRPr="00220B81" w:rsidRDefault="00AB563F"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20B81">
              <w:rPr>
                <w:rFonts w:ascii="Times New Roman" w:hAnsi="Times New Roman" w:cs="Times New Roman"/>
                <w:color w:val="000000" w:themeColor="text1"/>
              </w:rPr>
              <w:t>Moderately (3)</w:t>
            </w:r>
          </w:p>
        </w:tc>
        <w:tc>
          <w:tcPr>
            <w:tcW w:w="1368" w:type="dxa"/>
          </w:tcPr>
          <w:p w14:paraId="5136E63F" w14:textId="77777777" w:rsidR="00AB563F" w:rsidRPr="00220B81" w:rsidRDefault="00AB563F"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20B81">
              <w:rPr>
                <w:rFonts w:ascii="Times New Roman" w:hAnsi="Times New Roman" w:cs="Times New Roman"/>
                <w:color w:val="000000" w:themeColor="text1"/>
              </w:rPr>
              <w:t>Slightly (4)</w:t>
            </w:r>
          </w:p>
        </w:tc>
        <w:tc>
          <w:tcPr>
            <w:tcW w:w="1368" w:type="dxa"/>
          </w:tcPr>
          <w:p w14:paraId="422BDBE0" w14:textId="77777777" w:rsidR="00AB563F" w:rsidRPr="00220B81" w:rsidRDefault="00AB563F"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20B81">
              <w:rPr>
                <w:rFonts w:ascii="Times New Roman" w:hAnsi="Times New Roman" w:cs="Times New Roman"/>
                <w:color w:val="000000" w:themeColor="text1"/>
              </w:rPr>
              <w:t>Not at all (5)</w:t>
            </w:r>
          </w:p>
        </w:tc>
        <w:tc>
          <w:tcPr>
            <w:tcW w:w="1368" w:type="dxa"/>
          </w:tcPr>
          <w:p w14:paraId="279EF173" w14:textId="77777777" w:rsidR="00AB563F" w:rsidRPr="00220B81" w:rsidRDefault="00AB563F"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20B81">
              <w:rPr>
                <w:rFonts w:ascii="Times New Roman" w:hAnsi="Times New Roman" w:cs="Times New Roman"/>
                <w:color w:val="000000" w:themeColor="text1"/>
              </w:rPr>
              <w:t>Unsure (6)</w:t>
            </w:r>
          </w:p>
        </w:tc>
      </w:tr>
      <w:tr w:rsidR="00AB563F" w:rsidRPr="00353EAD" w14:paraId="33C4061D" w14:textId="77777777" w:rsidTr="00AB563F">
        <w:tc>
          <w:tcPr>
            <w:cnfStyle w:val="001000000000" w:firstRow="0" w:lastRow="0" w:firstColumn="1" w:lastColumn="0" w:oddVBand="0" w:evenVBand="0" w:oddHBand="0" w:evenHBand="0" w:firstRowFirstColumn="0" w:firstRowLastColumn="0" w:lastRowFirstColumn="0" w:lastRowLastColumn="0"/>
            <w:tcW w:w="1368" w:type="dxa"/>
          </w:tcPr>
          <w:p w14:paraId="2C3C37DA" w14:textId="77777777" w:rsidR="00AB563F" w:rsidRPr="00220B81" w:rsidRDefault="00AB563F" w:rsidP="00353EAD">
            <w:pPr>
              <w:keepNext/>
              <w:rPr>
                <w:rFonts w:ascii="Times New Roman" w:hAnsi="Times New Roman" w:cs="Times New Roman"/>
                <w:color w:val="000000" w:themeColor="text1"/>
              </w:rPr>
            </w:pPr>
            <w:r w:rsidRPr="00220B81">
              <w:rPr>
                <w:rFonts w:ascii="Times New Roman" w:hAnsi="Times New Roman" w:cs="Times New Roman"/>
                <w:color w:val="000000" w:themeColor="text1"/>
              </w:rPr>
              <w:t xml:space="preserve">Importance (1) </w:t>
            </w:r>
          </w:p>
        </w:tc>
        <w:tc>
          <w:tcPr>
            <w:tcW w:w="1368" w:type="dxa"/>
          </w:tcPr>
          <w:p w14:paraId="1D376EF4" w14:textId="77777777" w:rsidR="00AB563F" w:rsidRPr="00220B81" w:rsidRDefault="00AB563F"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72A8486D" w14:textId="77777777" w:rsidR="00AB563F" w:rsidRPr="00220B81" w:rsidRDefault="00AB563F"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3CEF69DF" w14:textId="77777777" w:rsidR="00AB563F" w:rsidRPr="00220B81" w:rsidRDefault="00AB563F"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47BD559F" w14:textId="77777777" w:rsidR="00AB563F" w:rsidRPr="00220B81" w:rsidRDefault="00AB563F"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458A84C9" w14:textId="77777777" w:rsidR="00AB563F" w:rsidRPr="00220B81" w:rsidRDefault="00AB563F"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6E14EC8E" w14:textId="77777777" w:rsidR="00AB563F" w:rsidRPr="00220B81" w:rsidRDefault="00AB563F"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AB563F" w:rsidRPr="00353EAD" w14:paraId="2301EA32" w14:textId="77777777" w:rsidTr="00AB563F">
        <w:tc>
          <w:tcPr>
            <w:cnfStyle w:val="001000000000" w:firstRow="0" w:lastRow="0" w:firstColumn="1" w:lastColumn="0" w:oddVBand="0" w:evenVBand="0" w:oddHBand="0" w:evenHBand="0" w:firstRowFirstColumn="0" w:firstRowLastColumn="0" w:lastRowFirstColumn="0" w:lastRowLastColumn="0"/>
            <w:tcW w:w="1368" w:type="dxa"/>
          </w:tcPr>
          <w:p w14:paraId="022B4A33" w14:textId="77777777" w:rsidR="00AB563F" w:rsidRPr="00220B81" w:rsidRDefault="00AB563F" w:rsidP="00353EAD">
            <w:pPr>
              <w:keepNext/>
              <w:rPr>
                <w:rFonts w:ascii="Times New Roman" w:hAnsi="Times New Roman" w:cs="Times New Roman"/>
                <w:color w:val="000000" w:themeColor="text1"/>
              </w:rPr>
            </w:pPr>
            <w:r w:rsidRPr="00220B81">
              <w:rPr>
                <w:rFonts w:ascii="Times New Roman" w:hAnsi="Times New Roman" w:cs="Times New Roman"/>
                <w:color w:val="000000" w:themeColor="text1"/>
              </w:rPr>
              <w:t xml:space="preserve">Resource-Intensive (2) </w:t>
            </w:r>
          </w:p>
        </w:tc>
        <w:tc>
          <w:tcPr>
            <w:tcW w:w="1368" w:type="dxa"/>
          </w:tcPr>
          <w:p w14:paraId="51CA3AD4" w14:textId="77777777" w:rsidR="00AB563F" w:rsidRPr="00220B81" w:rsidRDefault="00AB563F"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563FA89D" w14:textId="77777777" w:rsidR="00AB563F" w:rsidRPr="00220B81" w:rsidRDefault="00AB563F"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63347875" w14:textId="77777777" w:rsidR="00AB563F" w:rsidRPr="00220B81" w:rsidRDefault="00AB563F"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6EFE1025" w14:textId="77777777" w:rsidR="00AB563F" w:rsidRPr="00220B81" w:rsidRDefault="00AB563F"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23BE4E02" w14:textId="77777777" w:rsidR="00AB563F" w:rsidRPr="00220B81" w:rsidRDefault="00AB563F"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56C37239" w14:textId="77777777" w:rsidR="00AB563F" w:rsidRPr="00220B81" w:rsidRDefault="00AB563F"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AB563F" w:rsidRPr="00353EAD" w14:paraId="62F42D71" w14:textId="77777777" w:rsidTr="00AB563F">
        <w:tc>
          <w:tcPr>
            <w:cnfStyle w:val="001000000000" w:firstRow="0" w:lastRow="0" w:firstColumn="1" w:lastColumn="0" w:oddVBand="0" w:evenVBand="0" w:oddHBand="0" w:evenHBand="0" w:firstRowFirstColumn="0" w:firstRowLastColumn="0" w:lastRowFirstColumn="0" w:lastRowLastColumn="0"/>
            <w:tcW w:w="1368" w:type="dxa"/>
          </w:tcPr>
          <w:p w14:paraId="1B8252D0" w14:textId="77777777" w:rsidR="00AB563F" w:rsidRPr="00220B81" w:rsidRDefault="00AB563F" w:rsidP="00353EAD">
            <w:pPr>
              <w:keepNext/>
              <w:rPr>
                <w:rFonts w:ascii="Times New Roman" w:hAnsi="Times New Roman" w:cs="Times New Roman"/>
                <w:color w:val="000000" w:themeColor="text1"/>
              </w:rPr>
            </w:pPr>
            <w:r w:rsidRPr="00220B81">
              <w:rPr>
                <w:rFonts w:ascii="Times New Roman" w:hAnsi="Times New Roman" w:cs="Times New Roman"/>
                <w:color w:val="000000" w:themeColor="text1"/>
              </w:rPr>
              <w:t xml:space="preserve">Effort (3) </w:t>
            </w:r>
          </w:p>
        </w:tc>
        <w:tc>
          <w:tcPr>
            <w:tcW w:w="1368" w:type="dxa"/>
          </w:tcPr>
          <w:p w14:paraId="71AFB673" w14:textId="77777777" w:rsidR="00AB563F" w:rsidRPr="00220B81" w:rsidRDefault="00AB563F"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7CF73F27" w14:textId="77777777" w:rsidR="00AB563F" w:rsidRPr="00220B81" w:rsidRDefault="00AB563F"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343EB23B" w14:textId="77777777" w:rsidR="00AB563F" w:rsidRPr="00220B81" w:rsidRDefault="00AB563F"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64484D09" w14:textId="77777777" w:rsidR="00AB563F" w:rsidRPr="00220B81" w:rsidRDefault="00AB563F"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44C036AC" w14:textId="77777777" w:rsidR="00AB563F" w:rsidRPr="00220B81" w:rsidRDefault="00AB563F"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1CFE4D9C" w14:textId="77777777" w:rsidR="00AB563F" w:rsidRPr="00220B81" w:rsidRDefault="00AB563F"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bl>
    <w:p w14:paraId="6EEBB95E" w14:textId="77777777" w:rsidR="00AB563F" w:rsidRPr="00353EAD" w:rsidRDefault="00AB563F" w:rsidP="00353EAD">
      <w:pPr>
        <w:pStyle w:val="ListParagraph"/>
        <w:keepNext/>
        <w:spacing w:line="240" w:lineRule="auto"/>
        <w:ind w:left="360"/>
        <w:rPr>
          <w:rFonts w:ascii="Times New Roman" w:hAnsi="Times New Roman" w:cs="Times New Roman"/>
          <w:color w:val="000000" w:themeColor="text1"/>
          <w:sz w:val="24"/>
          <w:szCs w:val="24"/>
        </w:rPr>
      </w:pPr>
    </w:p>
    <w:p w14:paraId="6EA653A0" w14:textId="4BDCD38E"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No  (2) </w:t>
      </w:r>
    </w:p>
    <w:p w14:paraId="31659E95" w14:textId="2FAB15AB" w:rsidR="00852CF7" w:rsidRPr="00353EAD" w:rsidRDefault="00E2508B" w:rsidP="00353EAD">
      <w:pPr>
        <w:pStyle w:val="BlockStartLabel"/>
        <w:spacing w:before="0" w:after="0"/>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If no: </w:t>
      </w:r>
    </w:p>
    <w:p w14:paraId="228197B7" w14:textId="77777777" w:rsidR="00852CF7" w:rsidRPr="00353EAD" w:rsidRDefault="00E2508B" w:rsidP="00353EAD">
      <w:pPr>
        <w:keepNext/>
        <w:spacing w:line="240" w:lineRule="auto"/>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86. Which of the following was the reason why you did NOT </w:t>
      </w:r>
      <w:r w:rsidRPr="00353EAD">
        <w:rPr>
          <w:rFonts w:ascii="Times New Roman" w:hAnsi="Times New Roman" w:cs="Times New Roman"/>
          <w:b/>
          <w:color w:val="000000" w:themeColor="text1"/>
          <w:sz w:val="24"/>
          <w:szCs w:val="24"/>
        </w:rPr>
        <w:t>share data about my site’s results vs other Bright STAR sites’ results with members of my internal project team</w:t>
      </w:r>
      <w:r w:rsidRPr="00353EAD">
        <w:rPr>
          <w:rFonts w:ascii="Times New Roman" w:hAnsi="Times New Roman" w:cs="Times New Roman"/>
          <w:color w:val="000000" w:themeColor="text1"/>
          <w:sz w:val="24"/>
          <w:szCs w:val="24"/>
        </w:rPr>
        <w:t>? (select ALL that apply)</w:t>
      </w:r>
    </w:p>
    <w:p w14:paraId="60A61C4C" w14:textId="77777777" w:rsidR="00852CF7" w:rsidRPr="00353EAD" w:rsidRDefault="00E2508B" w:rsidP="00353EAD">
      <w:pPr>
        <w:pStyle w:val="ListParagraph"/>
        <w:keepNext/>
        <w:numPr>
          <w:ilvl w:val="0"/>
          <w:numId w:val="4"/>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Thought it would be unimportant to change practice at my site  (1) </w:t>
      </w:r>
    </w:p>
    <w:p w14:paraId="5F988120" w14:textId="77777777" w:rsidR="00852CF7" w:rsidRPr="00353EAD" w:rsidRDefault="00E2508B" w:rsidP="00353EAD">
      <w:pPr>
        <w:pStyle w:val="ListParagraph"/>
        <w:keepNext/>
        <w:numPr>
          <w:ilvl w:val="0"/>
          <w:numId w:val="4"/>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Thought it would be too resource-intensive (organizational costs) at my site  (2) </w:t>
      </w:r>
    </w:p>
    <w:p w14:paraId="789E8994" w14:textId="77777777" w:rsidR="00852CF7" w:rsidRPr="00353EAD" w:rsidRDefault="00E2508B" w:rsidP="00353EAD">
      <w:pPr>
        <w:pStyle w:val="ListParagraph"/>
        <w:keepNext/>
        <w:numPr>
          <w:ilvl w:val="0"/>
          <w:numId w:val="4"/>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Thought it would require too much effort (time, energy) at my site  (3) </w:t>
      </w:r>
    </w:p>
    <w:p w14:paraId="7510F49D" w14:textId="77777777" w:rsidR="00852CF7" w:rsidRPr="00353EAD" w:rsidRDefault="00E2508B" w:rsidP="00353EAD">
      <w:pPr>
        <w:pStyle w:val="ListParagraph"/>
        <w:keepNext/>
        <w:numPr>
          <w:ilvl w:val="0"/>
          <w:numId w:val="4"/>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Was not considered (i.e. I just didn't think about it)  (4) </w:t>
      </w:r>
    </w:p>
    <w:p w14:paraId="268522FF" w14:textId="77777777" w:rsidR="00852CF7" w:rsidRPr="00353EAD" w:rsidRDefault="00E2508B" w:rsidP="00353EAD">
      <w:pPr>
        <w:pStyle w:val="ListParagraph"/>
        <w:keepNext/>
        <w:numPr>
          <w:ilvl w:val="0"/>
          <w:numId w:val="4"/>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Not achievable/feasible at my site (i.e. Not possible at my site)  (6) </w:t>
      </w:r>
    </w:p>
    <w:p w14:paraId="5C9C6322" w14:textId="3D92D46F" w:rsidR="00852CF7" w:rsidRPr="00353EAD" w:rsidRDefault="00E2508B" w:rsidP="00353EAD">
      <w:pPr>
        <w:pStyle w:val="ListParagraph"/>
        <w:keepNext/>
        <w:numPr>
          <w:ilvl w:val="0"/>
          <w:numId w:val="4"/>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Other - Please describe  (5) ________________________________________________</w:t>
      </w:r>
    </w:p>
    <w:p w14:paraId="762B98A6" w14:textId="11A8A6B4" w:rsidR="00852CF7" w:rsidRPr="00353EAD" w:rsidRDefault="00852CF7" w:rsidP="00353EAD">
      <w:pPr>
        <w:pStyle w:val="BlockStartLabel"/>
        <w:spacing w:before="0" w:after="0"/>
        <w:rPr>
          <w:rFonts w:ascii="Times New Roman" w:hAnsi="Times New Roman" w:cs="Times New Roman"/>
          <w:color w:val="000000" w:themeColor="text1"/>
          <w:sz w:val="24"/>
          <w:szCs w:val="24"/>
        </w:rPr>
      </w:pPr>
    </w:p>
    <w:p w14:paraId="018C1823" w14:textId="77777777" w:rsidR="00852CF7" w:rsidRPr="00353EAD" w:rsidRDefault="00E2508B" w:rsidP="00353EAD">
      <w:pPr>
        <w:keepNext/>
        <w:spacing w:line="240" w:lineRule="auto"/>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87. Shared data about my site’s results vs other Bright STAR sites’ results with members of my PICU/institution such as key stakeholders</w:t>
      </w:r>
    </w:p>
    <w:p w14:paraId="7686A5B1" w14:textId="77777777"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Yes  (1) </w:t>
      </w:r>
    </w:p>
    <w:p w14:paraId="6FBE5BDA" w14:textId="77777777" w:rsidR="00AB563F" w:rsidRPr="00353EAD" w:rsidRDefault="00AB563F" w:rsidP="00353EAD">
      <w:pPr>
        <w:pStyle w:val="BlockStartLabel"/>
        <w:spacing w:before="0" w:after="0"/>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If yes: </w:t>
      </w:r>
    </w:p>
    <w:p w14:paraId="74D69C20" w14:textId="77777777" w:rsidR="00AB563F" w:rsidRPr="00353EAD" w:rsidRDefault="00AB563F" w:rsidP="00353EAD">
      <w:pPr>
        <w:keepNext/>
        <w:spacing w:line="240" w:lineRule="auto"/>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88. How important/resource-intensive/effortful was it to </w:t>
      </w:r>
      <w:r w:rsidRPr="00353EAD">
        <w:rPr>
          <w:rFonts w:ascii="Times New Roman" w:hAnsi="Times New Roman" w:cs="Times New Roman"/>
          <w:b/>
          <w:color w:val="000000" w:themeColor="text1"/>
          <w:sz w:val="24"/>
          <w:szCs w:val="24"/>
        </w:rPr>
        <w:t>share your site’s results vs other Bright STAR sites’ results with members of your PICU/institution such as key stakeholders</w:t>
      </w:r>
      <w:r w:rsidRPr="00353EAD">
        <w:rPr>
          <w:rFonts w:ascii="Times New Roman" w:hAnsi="Times New Roman" w:cs="Times New Roman"/>
          <w:color w:val="000000" w:themeColor="text1"/>
          <w:sz w:val="24"/>
          <w:szCs w:val="24"/>
        </w:rPr>
        <w:t>?</w:t>
      </w:r>
    </w:p>
    <w:tbl>
      <w:tblPr>
        <w:tblStyle w:val="QQuestionTable"/>
        <w:tblW w:w="9576" w:type="dxa"/>
        <w:tblInd w:w="720" w:type="dxa"/>
        <w:tblLook w:val="07E0" w:firstRow="1" w:lastRow="1" w:firstColumn="1" w:lastColumn="1" w:noHBand="1" w:noVBand="1"/>
      </w:tblPr>
      <w:tblGrid>
        <w:gridCol w:w="1368"/>
        <w:gridCol w:w="1368"/>
        <w:gridCol w:w="1368"/>
        <w:gridCol w:w="1368"/>
        <w:gridCol w:w="1368"/>
        <w:gridCol w:w="1368"/>
        <w:gridCol w:w="1368"/>
      </w:tblGrid>
      <w:tr w:rsidR="00AB563F" w:rsidRPr="00353EAD" w14:paraId="115BD555" w14:textId="77777777" w:rsidTr="00AB563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6830610C" w14:textId="77777777" w:rsidR="00AB563F" w:rsidRPr="00220B81" w:rsidRDefault="00AB563F" w:rsidP="00353EAD">
            <w:pPr>
              <w:keepNext/>
              <w:rPr>
                <w:rFonts w:ascii="Times New Roman" w:hAnsi="Times New Roman" w:cs="Times New Roman"/>
                <w:color w:val="000000" w:themeColor="text1"/>
              </w:rPr>
            </w:pPr>
          </w:p>
        </w:tc>
        <w:tc>
          <w:tcPr>
            <w:tcW w:w="1368" w:type="dxa"/>
          </w:tcPr>
          <w:p w14:paraId="2307F914" w14:textId="77777777" w:rsidR="00AB563F" w:rsidRPr="00220B81" w:rsidRDefault="00AB563F"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20B81">
              <w:rPr>
                <w:rFonts w:ascii="Times New Roman" w:hAnsi="Times New Roman" w:cs="Times New Roman"/>
                <w:color w:val="000000" w:themeColor="text1"/>
              </w:rPr>
              <w:t>Extremely (1)</w:t>
            </w:r>
          </w:p>
        </w:tc>
        <w:tc>
          <w:tcPr>
            <w:tcW w:w="1368" w:type="dxa"/>
          </w:tcPr>
          <w:p w14:paraId="03EB4771" w14:textId="77777777" w:rsidR="00AB563F" w:rsidRPr="00220B81" w:rsidRDefault="00AB563F"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20B81">
              <w:rPr>
                <w:rFonts w:ascii="Times New Roman" w:hAnsi="Times New Roman" w:cs="Times New Roman"/>
                <w:color w:val="000000" w:themeColor="text1"/>
              </w:rPr>
              <w:t>Very (2)</w:t>
            </w:r>
          </w:p>
        </w:tc>
        <w:tc>
          <w:tcPr>
            <w:tcW w:w="1368" w:type="dxa"/>
          </w:tcPr>
          <w:p w14:paraId="74205EFD" w14:textId="77777777" w:rsidR="00AB563F" w:rsidRPr="00220B81" w:rsidRDefault="00AB563F"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20B81">
              <w:rPr>
                <w:rFonts w:ascii="Times New Roman" w:hAnsi="Times New Roman" w:cs="Times New Roman"/>
                <w:color w:val="000000" w:themeColor="text1"/>
              </w:rPr>
              <w:t>Moderately (3)</w:t>
            </w:r>
          </w:p>
        </w:tc>
        <w:tc>
          <w:tcPr>
            <w:tcW w:w="1368" w:type="dxa"/>
          </w:tcPr>
          <w:p w14:paraId="18E8FECF" w14:textId="77777777" w:rsidR="00AB563F" w:rsidRPr="00220B81" w:rsidRDefault="00AB563F"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20B81">
              <w:rPr>
                <w:rFonts w:ascii="Times New Roman" w:hAnsi="Times New Roman" w:cs="Times New Roman"/>
                <w:color w:val="000000" w:themeColor="text1"/>
              </w:rPr>
              <w:t>Slightly (4)</w:t>
            </w:r>
          </w:p>
        </w:tc>
        <w:tc>
          <w:tcPr>
            <w:tcW w:w="1368" w:type="dxa"/>
          </w:tcPr>
          <w:p w14:paraId="3D83F815" w14:textId="77777777" w:rsidR="00AB563F" w:rsidRPr="00220B81" w:rsidRDefault="00AB563F"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20B81">
              <w:rPr>
                <w:rFonts w:ascii="Times New Roman" w:hAnsi="Times New Roman" w:cs="Times New Roman"/>
                <w:color w:val="000000" w:themeColor="text1"/>
              </w:rPr>
              <w:t>Not at all (5)</w:t>
            </w:r>
          </w:p>
        </w:tc>
        <w:tc>
          <w:tcPr>
            <w:tcW w:w="1368" w:type="dxa"/>
          </w:tcPr>
          <w:p w14:paraId="0AD10FE7" w14:textId="77777777" w:rsidR="00AB563F" w:rsidRPr="00220B81" w:rsidRDefault="00AB563F"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20B81">
              <w:rPr>
                <w:rFonts w:ascii="Times New Roman" w:hAnsi="Times New Roman" w:cs="Times New Roman"/>
                <w:color w:val="000000" w:themeColor="text1"/>
              </w:rPr>
              <w:t>Unsure (6)</w:t>
            </w:r>
          </w:p>
        </w:tc>
      </w:tr>
      <w:tr w:rsidR="00AB563F" w:rsidRPr="00353EAD" w14:paraId="4A965E41" w14:textId="77777777" w:rsidTr="00AB563F">
        <w:tc>
          <w:tcPr>
            <w:cnfStyle w:val="001000000000" w:firstRow="0" w:lastRow="0" w:firstColumn="1" w:lastColumn="0" w:oddVBand="0" w:evenVBand="0" w:oddHBand="0" w:evenHBand="0" w:firstRowFirstColumn="0" w:firstRowLastColumn="0" w:lastRowFirstColumn="0" w:lastRowLastColumn="0"/>
            <w:tcW w:w="1368" w:type="dxa"/>
          </w:tcPr>
          <w:p w14:paraId="0B13CB24" w14:textId="77777777" w:rsidR="00AB563F" w:rsidRPr="00220B81" w:rsidRDefault="00AB563F" w:rsidP="00353EAD">
            <w:pPr>
              <w:keepNext/>
              <w:rPr>
                <w:rFonts w:ascii="Times New Roman" w:hAnsi="Times New Roman" w:cs="Times New Roman"/>
                <w:color w:val="000000" w:themeColor="text1"/>
              </w:rPr>
            </w:pPr>
            <w:r w:rsidRPr="00220B81">
              <w:rPr>
                <w:rFonts w:ascii="Times New Roman" w:hAnsi="Times New Roman" w:cs="Times New Roman"/>
                <w:color w:val="000000" w:themeColor="text1"/>
              </w:rPr>
              <w:t xml:space="preserve">Importance (1) </w:t>
            </w:r>
          </w:p>
        </w:tc>
        <w:tc>
          <w:tcPr>
            <w:tcW w:w="1368" w:type="dxa"/>
          </w:tcPr>
          <w:p w14:paraId="1164CC78" w14:textId="77777777" w:rsidR="00AB563F" w:rsidRPr="00220B81" w:rsidRDefault="00AB563F"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6304C765" w14:textId="77777777" w:rsidR="00AB563F" w:rsidRPr="00220B81" w:rsidRDefault="00AB563F"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4962698C" w14:textId="77777777" w:rsidR="00AB563F" w:rsidRPr="00220B81" w:rsidRDefault="00AB563F"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5F78035D" w14:textId="77777777" w:rsidR="00AB563F" w:rsidRPr="00220B81" w:rsidRDefault="00AB563F"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1A25E905" w14:textId="77777777" w:rsidR="00AB563F" w:rsidRPr="00220B81" w:rsidRDefault="00AB563F"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3B691D50" w14:textId="77777777" w:rsidR="00AB563F" w:rsidRPr="00220B81" w:rsidRDefault="00AB563F"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AB563F" w:rsidRPr="00353EAD" w14:paraId="68772C3F" w14:textId="77777777" w:rsidTr="00AB563F">
        <w:tc>
          <w:tcPr>
            <w:cnfStyle w:val="001000000000" w:firstRow="0" w:lastRow="0" w:firstColumn="1" w:lastColumn="0" w:oddVBand="0" w:evenVBand="0" w:oddHBand="0" w:evenHBand="0" w:firstRowFirstColumn="0" w:firstRowLastColumn="0" w:lastRowFirstColumn="0" w:lastRowLastColumn="0"/>
            <w:tcW w:w="1368" w:type="dxa"/>
          </w:tcPr>
          <w:p w14:paraId="05AAB570" w14:textId="77777777" w:rsidR="00AB563F" w:rsidRPr="00220B81" w:rsidRDefault="00AB563F" w:rsidP="00353EAD">
            <w:pPr>
              <w:keepNext/>
              <w:rPr>
                <w:rFonts w:ascii="Times New Roman" w:hAnsi="Times New Roman" w:cs="Times New Roman"/>
                <w:color w:val="000000" w:themeColor="text1"/>
              </w:rPr>
            </w:pPr>
            <w:r w:rsidRPr="00220B81">
              <w:rPr>
                <w:rFonts w:ascii="Times New Roman" w:hAnsi="Times New Roman" w:cs="Times New Roman"/>
                <w:color w:val="000000" w:themeColor="text1"/>
              </w:rPr>
              <w:t xml:space="preserve">Resource-Intensive (2) </w:t>
            </w:r>
          </w:p>
        </w:tc>
        <w:tc>
          <w:tcPr>
            <w:tcW w:w="1368" w:type="dxa"/>
          </w:tcPr>
          <w:p w14:paraId="00FF4AA8" w14:textId="77777777" w:rsidR="00AB563F" w:rsidRPr="00220B81" w:rsidRDefault="00AB563F"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5CDFAEA6" w14:textId="77777777" w:rsidR="00AB563F" w:rsidRPr="00220B81" w:rsidRDefault="00AB563F"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0C3C092D" w14:textId="77777777" w:rsidR="00AB563F" w:rsidRPr="00220B81" w:rsidRDefault="00AB563F"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7638AD61" w14:textId="77777777" w:rsidR="00AB563F" w:rsidRPr="00220B81" w:rsidRDefault="00AB563F"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77605E9E" w14:textId="77777777" w:rsidR="00AB563F" w:rsidRPr="00220B81" w:rsidRDefault="00AB563F"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471AC151" w14:textId="77777777" w:rsidR="00AB563F" w:rsidRPr="00220B81" w:rsidRDefault="00AB563F"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AB563F" w:rsidRPr="00353EAD" w14:paraId="53D718AB" w14:textId="77777777" w:rsidTr="00AB563F">
        <w:tc>
          <w:tcPr>
            <w:cnfStyle w:val="001000000000" w:firstRow="0" w:lastRow="0" w:firstColumn="1" w:lastColumn="0" w:oddVBand="0" w:evenVBand="0" w:oddHBand="0" w:evenHBand="0" w:firstRowFirstColumn="0" w:firstRowLastColumn="0" w:lastRowFirstColumn="0" w:lastRowLastColumn="0"/>
            <w:tcW w:w="1368" w:type="dxa"/>
          </w:tcPr>
          <w:p w14:paraId="3EE95556" w14:textId="77777777" w:rsidR="00AB563F" w:rsidRPr="00220B81" w:rsidRDefault="00AB563F" w:rsidP="00353EAD">
            <w:pPr>
              <w:keepNext/>
              <w:rPr>
                <w:rFonts w:ascii="Times New Roman" w:hAnsi="Times New Roman" w:cs="Times New Roman"/>
                <w:color w:val="000000" w:themeColor="text1"/>
              </w:rPr>
            </w:pPr>
            <w:r w:rsidRPr="00220B81">
              <w:rPr>
                <w:rFonts w:ascii="Times New Roman" w:hAnsi="Times New Roman" w:cs="Times New Roman"/>
                <w:color w:val="000000" w:themeColor="text1"/>
              </w:rPr>
              <w:t xml:space="preserve">Effort (3) </w:t>
            </w:r>
          </w:p>
        </w:tc>
        <w:tc>
          <w:tcPr>
            <w:tcW w:w="1368" w:type="dxa"/>
          </w:tcPr>
          <w:p w14:paraId="187BA607" w14:textId="77777777" w:rsidR="00AB563F" w:rsidRPr="00220B81" w:rsidRDefault="00AB563F"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5A9D0F97" w14:textId="77777777" w:rsidR="00AB563F" w:rsidRPr="00220B81" w:rsidRDefault="00AB563F"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566C04C5" w14:textId="77777777" w:rsidR="00AB563F" w:rsidRPr="00220B81" w:rsidRDefault="00AB563F"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08FFEF82" w14:textId="77777777" w:rsidR="00AB563F" w:rsidRPr="00220B81" w:rsidRDefault="00AB563F"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5D93FDF4" w14:textId="77777777" w:rsidR="00AB563F" w:rsidRPr="00220B81" w:rsidRDefault="00AB563F"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11826E88" w14:textId="77777777" w:rsidR="00AB563F" w:rsidRPr="00220B81" w:rsidRDefault="00AB563F"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bl>
    <w:p w14:paraId="574E3E71" w14:textId="77777777" w:rsidR="00AB563F" w:rsidRPr="00353EAD" w:rsidRDefault="00AB563F" w:rsidP="00353EAD">
      <w:pPr>
        <w:pStyle w:val="ListParagraph"/>
        <w:keepNext/>
        <w:spacing w:line="240" w:lineRule="auto"/>
        <w:ind w:left="360"/>
        <w:rPr>
          <w:rFonts w:ascii="Times New Roman" w:hAnsi="Times New Roman" w:cs="Times New Roman"/>
          <w:color w:val="000000" w:themeColor="text1"/>
          <w:sz w:val="24"/>
          <w:szCs w:val="24"/>
        </w:rPr>
      </w:pPr>
    </w:p>
    <w:p w14:paraId="268F733C" w14:textId="77777777"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No  (2) </w:t>
      </w:r>
    </w:p>
    <w:p w14:paraId="449AFC97" w14:textId="1CF34FA1" w:rsidR="00852CF7" w:rsidRPr="00353EAD" w:rsidRDefault="00E2508B" w:rsidP="00353EAD">
      <w:pPr>
        <w:pStyle w:val="BlockStartLabel"/>
        <w:spacing w:before="0" w:after="0"/>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If no: </w:t>
      </w:r>
    </w:p>
    <w:p w14:paraId="08D8FAA2" w14:textId="77777777" w:rsidR="00852CF7" w:rsidRPr="00353EAD" w:rsidRDefault="00E2508B" w:rsidP="00353EAD">
      <w:pPr>
        <w:keepNext/>
        <w:spacing w:line="240" w:lineRule="auto"/>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88. Which of the following was the reason why you did NOT </w:t>
      </w:r>
      <w:r w:rsidRPr="00353EAD">
        <w:rPr>
          <w:rFonts w:ascii="Times New Roman" w:hAnsi="Times New Roman" w:cs="Times New Roman"/>
          <w:b/>
          <w:color w:val="000000" w:themeColor="text1"/>
          <w:sz w:val="24"/>
          <w:szCs w:val="24"/>
        </w:rPr>
        <w:t>share data about your site’s results vs other Bright STAR sites’ results with members of your PICU/institution such as key stakeholders</w:t>
      </w:r>
      <w:r w:rsidRPr="00353EAD">
        <w:rPr>
          <w:rFonts w:ascii="Times New Roman" w:hAnsi="Times New Roman" w:cs="Times New Roman"/>
          <w:color w:val="000000" w:themeColor="text1"/>
          <w:sz w:val="24"/>
          <w:szCs w:val="24"/>
        </w:rPr>
        <w:t>? (select ALL that apply)</w:t>
      </w:r>
    </w:p>
    <w:p w14:paraId="0713E129"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Thought it would be unimportant to change practice at my site  (1) </w:t>
      </w:r>
    </w:p>
    <w:p w14:paraId="20B1A03D"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Thought it would be too resource-intensive (organizational costs) at my site  (2) </w:t>
      </w:r>
    </w:p>
    <w:p w14:paraId="595CFC6E"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Thought it would require too much effort (time, energy) at my site  (3) </w:t>
      </w:r>
    </w:p>
    <w:p w14:paraId="5F4CF19C"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Was not considered (i.e. I just didn't think about it)  (4) </w:t>
      </w:r>
    </w:p>
    <w:p w14:paraId="25DDCBDC"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Not achievable/feasible at my site (i.e. Not possible at my site)  (6) </w:t>
      </w:r>
    </w:p>
    <w:p w14:paraId="48E276C3" w14:textId="3E208DCE"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Other - Please describe  (5) _________________________________________________</w:t>
      </w:r>
    </w:p>
    <w:p w14:paraId="1F69D8E7" w14:textId="219393C2" w:rsidR="00852CF7" w:rsidRPr="00353EAD" w:rsidRDefault="00852CF7" w:rsidP="00353EAD">
      <w:pPr>
        <w:pStyle w:val="BlockStartLabel"/>
        <w:spacing w:before="0" w:after="0"/>
        <w:rPr>
          <w:rFonts w:ascii="Times New Roman" w:hAnsi="Times New Roman" w:cs="Times New Roman"/>
          <w:color w:val="000000" w:themeColor="text1"/>
          <w:sz w:val="24"/>
          <w:szCs w:val="24"/>
        </w:rPr>
      </w:pPr>
    </w:p>
    <w:p w14:paraId="3AB2D66F" w14:textId="77777777" w:rsidR="00852CF7" w:rsidRPr="00353EAD" w:rsidRDefault="00E2508B" w:rsidP="00353EAD">
      <w:pPr>
        <w:keepNext/>
        <w:spacing w:line="240" w:lineRule="auto"/>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89. Did you share data about other sites’ results with </w:t>
      </w:r>
      <w:r w:rsidRPr="00353EAD">
        <w:rPr>
          <w:rFonts w:ascii="Times New Roman" w:hAnsi="Times New Roman" w:cs="Times New Roman"/>
          <w:b/>
          <w:color w:val="000000" w:themeColor="text1"/>
          <w:sz w:val="24"/>
          <w:szCs w:val="24"/>
        </w:rPr>
        <w:t>anyone</w:t>
      </w:r>
      <w:r w:rsidRPr="00353EAD">
        <w:rPr>
          <w:rFonts w:ascii="Times New Roman" w:hAnsi="Times New Roman" w:cs="Times New Roman"/>
          <w:color w:val="000000" w:themeColor="text1"/>
          <w:sz w:val="24"/>
          <w:szCs w:val="24"/>
        </w:rPr>
        <w:t xml:space="preserve"> at your site?</w:t>
      </w:r>
    </w:p>
    <w:p w14:paraId="79D922DB" w14:textId="77777777"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Yes  (1) </w:t>
      </w:r>
    </w:p>
    <w:p w14:paraId="52BDCD30" w14:textId="77777777" w:rsidR="005A489A" w:rsidRPr="00353EAD" w:rsidRDefault="005A489A" w:rsidP="00353EAD">
      <w:pPr>
        <w:pStyle w:val="BlockStartLabel"/>
        <w:spacing w:before="0" w:after="0"/>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If yes: </w:t>
      </w:r>
    </w:p>
    <w:p w14:paraId="56758A58" w14:textId="77777777" w:rsidR="005A489A" w:rsidRPr="00353EAD" w:rsidRDefault="005A489A" w:rsidP="00353EAD">
      <w:pPr>
        <w:keepNext/>
        <w:spacing w:line="240" w:lineRule="auto"/>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90. How important/resource-intensive/effortful was it to share data about other sites’ results with </w:t>
      </w:r>
      <w:r w:rsidRPr="00353EAD">
        <w:rPr>
          <w:rFonts w:ascii="Times New Roman" w:hAnsi="Times New Roman" w:cs="Times New Roman"/>
          <w:b/>
          <w:color w:val="000000" w:themeColor="text1"/>
          <w:sz w:val="24"/>
          <w:szCs w:val="24"/>
        </w:rPr>
        <w:t>anyone</w:t>
      </w:r>
      <w:r w:rsidRPr="00353EAD">
        <w:rPr>
          <w:rFonts w:ascii="Times New Roman" w:hAnsi="Times New Roman" w:cs="Times New Roman"/>
          <w:color w:val="000000" w:themeColor="text1"/>
          <w:sz w:val="24"/>
          <w:szCs w:val="24"/>
        </w:rPr>
        <w:t xml:space="preserve"> at your site?</w:t>
      </w:r>
    </w:p>
    <w:tbl>
      <w:tblPr>
        <w:tblStyle w:val="QQuestionTable"/>
        <w:tblW w:w="9576" w:type="dxa"/>
        <w:tblInd w:w="720" w:type="dxa"/>
        <w:tblLook w:val="07E0" w:firstRow="1" w:lastRow="1" w:firstColumn="1" w:lastColumn="1" w:noHBand="1" w:noVBand="1"/>
      </w:tblPr>
      <w:tblGrid>
        <w:gridCol w:w="1368"/>
        <w:gridCol w:w="1368"/>
        <w:gridCol w:w="1368"/>
        <w:gridCol w:w="1368"/>
        <w:gridCol w:w="1368"/>
        <w:gridCol w:w="1368"/>
        <w:gridCol w:w="1368"/>
      </w:tblGrid>
      <w:tr w:rsidR="005A489A" w:rsidRPr="00220B81" w14:paraId="349CC3AA" w14:textId="77777777" w:rsidTr="005A489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76493EFD" w14:textId="77777777" w:rsidR="005A489A" w:rsidRPr="00220B81" w:rsidRDefault="005A489A" w:rsidP="00353EAD">
            <w:pPr>
              <w:keepNext/>
              <w:rPr>
                <w:rFonts w:ascii="Times New Roman" w:hAnsi="Times New Roman" w:cs="Times New Roman"/>
                <w:color w:val="000000" w:themeColor="text1"/>
              </w:rPr>
            </w:pPr>
          </w:p>
        </w:tc>
        <w:tc>
          <w:tcPr>
            <w:tcW w:w="1368" w:type="dxa"/>
          </w:tcPr>
          <w:p w14:paraId="730254C3" w14:textId="77777777" w:rsidR="005A489A" w:rsidRPr="00220B81" w:rsidRDefault="005A489A"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20B81">
              <w:rPr>
                <w:rFonts w:ascii="Times New Roman" w:hAnsi="Times New Roman" w:cs="Times New Roman"/>
                <w:color w:val="000000" w:themeColor="text1"/>
              </w:rPr>
              <w:t>Extremely (1)</w:t>
            </w:r>
          </w:p>
        </w:tc>
        <w:tc>
          <w:tcPr>
            <w:tcW w:w="1368" w:type="dxa"/>
          </w:tcPr>
          <w:p w14:paraId="3B7AA990" w14:textId="77777777" w:rsidR="005A489A" w:rsidRPr="00220B81" w:rsidRDefault="005A489A"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20B81">
              <w:rPr>
                <w:rFonts w:ascii="Times New Roman" w:hAnsi="Times New Roman" w:cs="Times New Roman"/>
                <w:color w:val="000000" w:themeColor="text1"/>
              </w:rPr>
              <w:t>Very (2)</w:t>
            </w:r>
          </w:p>
        </w:tc>
        <w:tc>
          <w:tcPr>
            <w:tcW w:w="1368" w:type="dxa"/>
          </w:tcPr>
          <w:p w14:paraId="6BC7C25E" w14:textId="77777777" w:rsidR="005A489A" w:rsidRPr="00220B81" w:rsidRDefault="005A489A"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20B81">
              <w:rPr>
                <w:rFonts w:ascii="Times New Roman" w:hAnsi="Times New Roman" w:cs="Times New Roman"/>
                <w:color w:val="000000" w:themeColor="text1"/>
              </w:rPr>
              <w:t>Moderately (3)</w:t>
            </w:r>
          </w:p>
        </w:tc>
        <w:tc>
          <w:tcPr>
            <w:tcW w:w="1368" w:type="dxa"/>
          </w:tcPr>
          <w:p w14:paraId="69786DCE" w14:textId="77777777" w:rsidR="005A489A" w:rsidRPr="00220B81" w:rsidRDefault="005A489A"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20B81">
              <w:rPr>
                <w:rFonts w:ascii="Times New Roman" w:hAnsi="Times New Roman" w:cs="Times New Roman"/>
                <w:color w:val="000000" w:themeColor="text1"/>
              </w:rPr>
              <w:t>Slightly (4)</w:t>
            </w:r>
          </w:p>
        </w:tc>
        <w:tc>
          <w:tcPr>
            <w:tcW w:w="1368" w:type="dxa"/>
          </w:tcPr>
          <w:p w14:paraId="4C197A23" w14:textId="77777777" w:rsidR="005A489A" w:rsidRPr="00220B81" w:rsidRDefault="005A489A"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20B81">
              <w:rPr>
                <w:rFonts w:ascii="Times New Roman" w:hAnsi="Times New Roman" w:cs="Times New Roman"/>
                <w:color w:val="000000" w:themeColor="text1"/>
              </w:rPr>
              <w:t>Not at all (5)</w:t>
            </w:r>
          </w:p>
        </w:tc>
        <w:tc>
          <w:tcPr>
            <w:tcW w:w="1368" w:type="dxa"/>
          </w:tcPr>
          <w:p w14:paraId="086F65B0" w14:textId="77777777" w:rsidR="005A489A" w:rsidRPr="00220B81" w:rsidRDefault="005A489A" w:rsidP="00353E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20B81">
              <w:rPr>
                <w:rFonts w:ascii="Times New Roman" w:hAnsi="Times New Roman" w:cs="Times New Roman"/>
                <w:color w:val="000000" w:themeColor="text1"/>
              </w:rPr>
              <w:t>Unsure (6)</w:t>
            </w:r>
          </w:p>
        </w:tc>
      </w:tr>
      <w:tr w:rsidR="005A489A" w:rsidRPr="00220B81" w14:paraId="3DFB0404" w14:textId="77777777" w:rsidTr="005A489A">
        <w:tc>
          <w:tcPr>
            <w:cnfStyle w:val="001000000000" w:firstRow="0" w:lastRow="0" w:firstColumn="1" w:lastColumn="0" w:oddVBand="0" w:evenVBand="0" w:oddHBand="0" w:evenHBand="0" w:firstRowFirstColumn="0" w:firstRowLastColumn="0" w:lastRowFirstColumn="0" w:lastRowLastColumn="0"/>
            <w:tcW w:w="1368" w:type="dxa"/>
          </w:tcPr>
          <w:p w14:paraId="7D0B2978" w14:textId="77777777" w:rsidR="005A489A" w:rsidRPr="00220B81" w:rsidRDefault="005A489A" w:rsidP="00353EAD">
            <w:pPr>
              <w:keepNext/>
              <w:rPr>
                <w:rFonts w:ascii="Times New Roman" w:hAnsi="Times New Roman" w:cs="Times New Roman"/>
                <w:color w:val="000000" w:themeColor="text1"/>
              </w:rPr>
            </w:pPr>
            <w:r w:rsidRPr="00220B81">
              <w:rPr>
                <w:rFonts w:ascii="Times New Roman" w:hAnsi="Times New Roman" w:cs="Times New Roman"/>
                <w:color w:val="000000" w:themeColor="text1"/>
              </w:rPr>
              <w:t xml:space="preserve">Importance (1) </w:t>
            </w:r>
          </w:p>
        </w:tc>
        <w:tc>
          <w:tcPr>
            <w:tcW w:w="1368" w:type="dxa"/>
          </w:tcPr>
          <w:p w14:paraId="3042E332" w14:textId="77777777" w:rsidR="005A489A" w:rsidRPr="00220B81" w:rsidRDefault="005A489A"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1112BFB9" w14:textId="77777777" w:rsidR="005A489A" w:rsidRPr="00220B81" w:rsidRDefault="005A489A"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1751C56C" w14:textId="77777777" w:rsidR="005A489A" w:rsidRPr="00220B81" w:rsidRDefault="005A489A"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370F6FF7" w14:textId="77777777" w:rsidR="005A489A" w:rsidRPr="00220B81" w:rsidRDefault="005A489A"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66472541" w14:textId="77777777" w:rsidR="005A489A" w:rsidRPr="00220B81" w:rsidRDefault="005A489A"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526D163D" w14:textId="77777777" w:rsidR="005A489A" w:rsidRPr="00220B81" w:rsidRDefault="005A489A"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5A489A" w:rsidRPr="00220B81" w14:paraId="669DB6AE" w14:textId="77777777" w:rsidTr="005A489A">
        <w:tc>
          <w:tcPr>
            <w:cnfStyle w:val="001000000000" w:firstRow="0" w:lastRow="0" w:firstColumn="1" w:lastColumn="0" w:oddVBand="0" w:evenVBand="0" w:oddHBand="0" w:evenHBand="0" w:firstRowFirstColumn="0" w:firstRowLastColumn="0" w:lastRowFirstColumn="0" w:lastRowLastColumn="0"/>
            <w:tcW w:w="1368" w:type="dxa"/>
          </w:tcPr>
          <w:p w14:paraId="61D5EFD5" w14:textId="77777777" w:rsidR="005A489A" w:rsidRPr="00220B81" w:rsidRDefault="005A489A" w:rsidP="00353EAD">
            <w:pPr>
              <w:keepNext/>
              <w:rPr>
                <w:rFonts w:ascii="Times New Roman" w:hAnsi="Times New Roman" w:cs="Times New Roman"/>
                <w:color w:val="000000" w:themeColor="text1"/>
              </w:rPr>
            </w:pPr>
            <w:r w:rsidRPr="00220B81">
              <w:rPr>
                <w:rFonts w:ascii="Times New Roman" w:hAnsi="Times New Roman" w:cs="Times New Roman"/>
                <w:color w:val="000000" w:themeColor="text1"/>
              </w:rPr>
              <w:t xml:space="preserve">Resource-Intensive (2) </w:t>
            </w:r>
          </w:p>
        </w:tc>
        <w:tc>
          <w:tcPr>
            <w:tcW w:w="1368" w:type="dxa"/>
          </w:tcPr>
          <w:p w14:paraId="675EAB2C" w14:textId="77777777" w:rsidR="005A489A" w:rsidRPr="00220B81" w:rsidRDefault="005A489A"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35D9AD4C" w14:textId="77777777" w:rsidR="005A489A" w:rsidRPr="00220B81" w:rsidRDefault="005A489A"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7ADA0F2D" w14:textId="77777777" w:rsidR="005A489A" w:rsidRPr="00220B81" w:rsidRDefault="005A489A"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1A8537FF" w14:textId="77777777" w:rsidR="005A489A" w:rsidRPr="00220B81" w:rsidRDefault="005A489A"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03C1F4DA" w14:textId="77777777" w:rsidR="005A489A" w:rsidRPr="00220B81" w:rsidRDefault="005A489A"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42DB000C" w14:textId="77777777" w:rsidR="005A489A" w:rsidRPr="00220B81" w:rsidRDefault="005A489A"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5A489A" w:rsidRPr="00220B81" w14:paraId="5FFBCE05" w14:textId="77777777" w:rsidTr="005A489A">
        <w:tc>
          <w:tcPr>
            <w:cnfStyle w:val="001000000000" w:firstRow="0" w:lastRow="0" w:firstColumn="1" w:lastColumn="0" w:oddVBand="0" w:evenVBand="0" w:oddHBand="0" w:evenHBand="0" w:firstRowFirstColumn="0" w:firstRowLastColumn="0" w:lastRowFirstColumn="0" w:lastRowLastColumn="0"/>
            <w:tcW w:w="1368" w:type="dxa"/>
          </w:tcPr>
          <w:p w14:paraId="4B7627BF" w14:textId="77777777" w:rsidR="005A489A" w:rsidRPr="00220B81" w:rsidRDefault="005A489A" w:rsidP="00353EAD">
            <w:pPr>
              <w:keepNext/>
              <w:rPr>
                <w:rFonts w:ascii="Times New Roman" w:hAnsi="Times New Roman" w:cs="Times New Roman"/>
                <w:color w:val="000000" w:themeColor="text1"/>
              </w:rPr>
            </w:pPr>
            <w:r w:rsidRPr="00220B81">
              <w:rPr>
                <w:rFonts w:ascii="Times New Roman" w:hAnsi="Times New Roman" w:cs="Times New Roman"/>
                <w:color w:val="000000" w:themeColor="text1"/>
              </w:rPr>
              <w:t xml:space="preserve">Effort (3) </w:t>
            </w:r>
          </w:p>
        </w:tc>
        <w:tc>
          <w:tcPr>
            <w:tcW w:w="1368" w:type="dxa"/>
          </w:tcPr>
          <w:p w14:paraId="0EDFB1DE" w14:textId="77777777" w:rsidR="005A489A" w:rsidRPr="00220B81" w:rsidRDefault="005A489A"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36B73F35" w14:textId="77777777" w:rsidR="005A489A" w:rsidRPr="00220B81" w:rsidRDefault="005A489A"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2F009884" w14:textId="77777777" w:rsidR="005A489A" w:rsidRPr="00220B81" w:rsidRDefault="005A489A"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44E7C5A3" w14:textId="77777777" w:rsidR="005A489A" w:rsidRPr="00220B81" w:rsidRDefault="005A489A"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0A95D536" w14:textId="77777777" w:rsidR="005A489A" w:rsidRPr="00220B81" w:rsidRDefault="005A489A"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368" w:type="dxa"/>
          </w:tcPr>
          <w:p w14:paraId="312127AC" w14:textId="77777777" w:rsidR="005A489A" w:rsidRPr="00220B81" w:rsidRDefault="005A489A" w:rsidP="00353EAD">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bl>
    <w:p w14:paraId="63C68A8A" w14:textId="77777777" w:rsidR="005A489A" w:rsidRPr="00220B81" w:rsidRDefault="005A489A" w:rsidP="00353EAD">
      <w:pPr>
        <w:pStyle w:val="ListParagraph"/>
        <w:keepNext/>
        <w:spacing w:line="240" w:lineRule="auto"/>
        <w:ind w:left="360"/>
        <w:rPr>
          <w:rFonts w:ascii="Times New Roman" w:hAnsi="Times New Roman" w:cs="Times New Roman"/>
          <w:color w:val="000000" w:themeColor="text1"/>
        </w:rPr>
      </w:pPr>
    </w:p>
    <w:p w14:paraId="211F95EE" w14:textId="150CA83A" w:rsidR="00852CF7" w:rsidRPr="00353EAD" w:rsidRDefault="00E2508B" w:rsidP="00353EAD">
      <w:pPr>
        <w:pStyle w:val="ListParagraph"/>
        <w:keepNext/>
        <w:numPr>
          <w:ilvl w:val="0"/>
          <w:numId w:val="4"/>
        </w:numPr>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No  (2) </w:t>
      </w:r>
    </w:p>
    <w:p w14:paraId="41893DAE" w14:textId="124D9BC4" w:rsidR="00852CF7" w:rsidRPr="00353EAD" w:rsidRDefault="00E2508B" w:rsidP="00353EAD">
      <w:pPr>
        <w:pStyle w:val="BlockStartLabel"/>
        <w:spacing w:before="0" w:after="0"/>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If no: </w:t>
      </w:r>
    </w:p>
    <w:p w14:paraId="491018BF" w14:textId="77777777" w:rsidR="00852CF7" w:rsidRPr="00353EAD" w:rsidRDefault="00E2508B" w:rsidP="00353EAD">
      <w:pPr>
        <w:keepNext/>
        <w:spacing w:line="240" w:lineRule="auto"/>
        <w:ind w:left="72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90. Which of the following was the reason why you did NOT share data about other sites’ results with anyone at your site?    (select ALL that apply)</w:t>
      </w:r>
    </w:p>
    <w:p w14:paraId="09923DBE"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Thought it would be unimportant to change practice at my site  (1) </w:t>
      </w:r>
    </w:p>
    <w:p w14:paraId="4A575A25"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Thought it would be too resource-intensive (organizational costs) at my site  (2) </w:t>
      </w:r>
    </w:p>
    <w:p w14:paraId="142A1928"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Thought it would require too much effort (time, energy) at my site  (3) </w:t>
      </w:r>
    </w:p>
    <w:p w14:paraId="2E13D399"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Was not considered (i.e. I just didn't think about it)  (4) </w:t>
      </w:r>
    </w:p>
    <w:p w14:paraId="49A953AC"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 xml:space="preserve">Not achievable/feasible at my site (i.e. Not possible at my site)  (6) </w:t>
      </w:r>
    </w:p>
    <w:p w14:paraId="7FFBC512" w14:textId="77777777" w:rsidR="00852CF7" w:rsidRPr="00353EAD" w:rsidRDefault="00E2508B" w:rsidP="00353EAD">
      <w:pPr>
        <w:pStyle w:val="ListParagraph"/>
        <w:keepNext/>
        <w:numPr>
          <w:ilvl w:val="0"/>
          <w:numId w:val="2"/>
        </w:numPr>
        <w:spacing w:before="0"/>
        <w:ind w:left="108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Other - Please describe  (5) __________________________________________________</w:t>
      </w:r>
    </w:p>
    <w:p w14:paraId="6BB64648" w14:textId="77777777" w:rsidR="00852CF7" w:rsidRPr="00353EAD" w:rsidRDefault="00852CF7" w:rsidP="00353EAD">
      <w:pPr>
        <w:spacing w:line="240" w:lineRule="auto"/>
        <w:rPr>
          <w:rFonts w:ascii="Times New Roman" w:hAnsi="Times New Roman" w:cs="Times New Roman"/>
          <w:color w:val="000000" w:themeColor="text1"/>
          <w:sz w:val="24"/>
          <w:szCs w:val="24"/>
        </w:rPr>
      </w:pPr>
    </w:p>
    <w:p w14:paraId="4AB32FAB" w14:textId="77777777" w:rsidR="00852CF7" w:rsidRPr="00353EAD" w:rsidRDefault="00E2508B" w:rsidP="00353EAD">
      <w:pPr>
        <w:keepNext/>
        <w:spacing w:line="240" w:lineRule="auto"/>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91. Did you use some other process to monitor results and outcomes in your site? Please describe</w:t>
      </w:r>
    </w:p>
    <w:p w14:paraId="5738822B" w14:textId="2634AE86" w:rsidR="00852CF7" w:rsidRPr="00353EAD" w:rsidRDefault="00E2508B" w:rsidP="00890562">
      <w:pPr>
        <w:pStyle w:val="TextEntryLine"/>
        <w:spacing w:before="0"/>
        <w:rPr>
          <w:rFonts w:ascii="Times New Roman" w:hAnsi="Times New Roman" w:cs="Times New Roman"/>
          <w:color w:val="000000" w:themeColor="text1"/>
          <w:sz w:val="24"/>
          <w:szCs w:val="24"/>
        </w:rPr>
      </w:pPr>
      <w:r w:rsidRPr="00353EAD">
        <w:rPr>
          <w:rFonts w:ascii="Times New Roman" w:hAnsi="Times New Roman" w:cs="Times New Roman"/>
          <w:color w:val="000000" w:themeColor="text1"/>
          <w:sz w:val="24"/>
          <w:szCs w:val="24"/>
        </w:rPr>
        <w:t>_______________________________________________________________</w:t>
      </w:r>
    </w:p>
    <w:p w14:paraId="057D3868" w14:textId="77777777" w:rsidR="00852CF7" w:rsidRPr="00353EAD" w:rsidRDefault="00852CF7" w:rsidP="00353EAD">
      <w:pPr>
        <w:spacing w:line="240" w:lineRule="auto"/>
        <w:rPr>
          <w:rFonts w:ascii="Times New Roman" w:hAnsi="Times New Roman" w:cs="Times New Roman"/>
          <w:color w:val="000000" w:themeColor="text1"/>
          <w:sz w:val="24"/>
          <w:szCs w:val="24"/>
        </w:rPr>
      </w:pPr>
    </w:p>
    <w:sectPr w:rsidR="00852CF7" w:rsidRPr="00353EAD" w:rsidSect="005D4885">
      <w:headerReference w:type="default" r:id="rId7"/>
      <w:footerReference w:type="even" r:id="rId8"/>
      <w:footerReference w:type="default" r:id="rId9"/>
      <w:pgSz w:w="12240" w:h="15840"/>
      <w:pgMar w:top="1440" w:right="1080" w:bottom="1440" w:left="108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BE7A9E" w14:textId="77777777" w:rsidR="008F3D0C" w:rsidRDefault="00E2508B">
      <w:pPr>
        <w:spacing w:line="240" w:lineRule="auto"/>
      </w:pPr>
      <w:r>
        <w:separator/>
      </w:r>
    </w:p>
  </w:endnote>
  <w:endnote w:type="continuationSeparator" w:id="0">
    <w:p w14:paraId="289AC6A4" w14:textId="77777777" w:rsidR="008F3D0C" w:rsidRDefault="00E2508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8A542A" w14:textId="77777777" w:rsidR="00EB001B" w:rsidRDefault="00E2508B"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6FCBAD97" w14:textId="77777777" w:rsidR="00EB001B" w:rsidRDefault="009C0C7F"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BB9817" w14:textId="77777777" w:rsidR="00EB001B" w:rsidRDefault="00E2508B"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72C69D11" w14:textId="77777777" w:rsidR="00EB001B" w:rsidRDefault="009C0C7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E99139" w14:textId="77777777" w:rsidR="008F3D0C" w:rsidRDefault="00E2508B">
      <w:pPr>
        <w:spacing w:line="240" w:lineRule="auto"/>
      </w:pPr>
      <w:r>
        <w:separator/>
      </w:r>
    </w:p>
  </w:footnote>
  <w:footnote w:type="continuationSeparator" w:id="0">
    <w:p w14:paraId="5BB35F17" w14:textId="77777777" w:rsidR="008F3D0C" w:rsidRDefault="00E2508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52C632" w14:textId="77777777" w:rsidR="008F3D0C" w:rsidRDefault="00E2508B">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682317750">
    <w:abstractNumId w:val="2"/>
  </w:num>
  <w:num w:numId="2" w16cid:durableId="1544487319">
    <w:abstractNumId w:val="1"/>
    <w:lvlOverride w:ilvl="0">
      <w:lvl w:ilvl="0">
        <w:start w:val="1"/>
        <w:numFmt w:val="bullet"/>
        <w:lvlText w:val="▢"/>
        <w:lvlJc w:val="left"/>
        <w:pPr>
          <w:spacing w:before="120" w:after="0" w:line="240" w:lineRule="auto"/>
          <w:ind w:left="360"/>
        </w:pPr>
        <w:rPr>
          <w:rFonts w:ascii="Courier New" w:eastAsia="Courier New" w:hAnsi="Courier New" w:cs="Courier New"/>
          <w:color w:val="BFBFBF"/>
          <w:sz w:val="24"/>
          <w:szCs w:val="8"/>
        </w:rPr>
      </w:lvl>
    </w:lvlOverride>
  </w:num>
  <w:num w:numId="3" w16cid:durableId="364336307">
    <w:abstractNumId w:val="3"/>
  </w:num>
  <w:num w:numId="4" w16cid:durableId="1916742825">
    <w:abstractNumId w:val="0"/>
    <w:lvlOverride w:ilvl="0">
      <w:lvl w:ilvl="0">
        <w:start w:val="1"/>
        <w:numFmt w:val="bullet"/>
        <w:lvlText w:val="o"/>
        <w:lvlJc w:val="left"/>
        <w:pPr>
          <w:spacing w:before="120" w:after="0" w:line="240" w:lineRule="auto"/>
          <w:ind w:left="360"/>
        </w:pPr>
        <w:rPr>
          <w:rFonts w:ascii="Courier New" w:eastAsia="Courier New" w:hAnsi="Courier New" w:cs="Courier New"/>
          <w:color w:val="BFBFBF"/>
          <w:sz w:val="24"/>
          <w:szCs w:val="24"/>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embedSystemFonts/>
  <w:proofState w:spelling="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0872AB"/>
    <w:rsid w:val="000F1485"/>
    <w:rsid w:val="001759CA"/>
    <w:rsid w:val="001C7750"/>
    <w:rsid w:val="00220B81"/>
    <w:rsid w:val="002406A6"/>
    <w:rsid w:val="002D3AC3"/>
    <w:rsid w:val="00344BC8"/>
    <w:rsid w:val="00347903"/>
    <w:rsid w:val="00353EAD"/>
    <w:rsid w:val="00360115"/>
    <w:rsid w:val="00396A18"/>
    <w:rsid w:val="003B1B16"/>
    <w:rsid w:val="004604AF"/>
    <w:rsid w:val="00497917"/>
    <w:rsid w:val="004D7143"/>
    <w:rsid w:val="005A489A"/>
    <w:rsid w:val="005D4885"/>
    <w:rsid w:val="005E15E9"/>
    <w:rsid w:val="005F4487"/>
    <w:rsid w:val="00750209"/>
    <w:rsid w:val="0077231D"/>
    <w:rsid w:val="007812AC"/>
    <w:rsid w:val="00782FBD"/>
    <w:rsid w:val="007B5EE5"/>
    <w:rsid w:val="00820AD6"/>
    <w:rsid w:val="00845164"/>
    <w:rsid w:val="00852CF7"/>
    <w:rsid w:val="00867243"/>
    <w:rsid w:val="00890562"/>
    <w:rsid w:val="008A15E6"/>
    <w:rsid w:val="008C1DDC"/>
    <w:rsid w:val="008F3D0C"/>
    <w:rsid w:val="009159CB"/>
    <w:rsid w:val="0093332F"/>
    <w:rsid w:val="009B1592"/>
    <w:rsid w:val="009C0C7F"/>
    <w:rsid w:val="00A362AF"/>
    <w:rsid w:val="00A81899"/>
    <w:rsid w:val="00A82DC0"/>
    <w:rsid w:val="00AB563F"/>
    <w:rsid w:val="00AD3916"/>
    <w:rsid w:val="00AD3D9C"/>
    <w:rsid w:val="00B70267"/>
    <w:rsid w:val="00B7232E"/>
    <w:rsid w:val="00B85528"/>
    <w:rsid w:val="00BE1BC2"/>
    <w:rsid w:val="00C028EC"/>
    <w:rsid w:val="00C724C0"/>
    <w:rsid w:val="00C91C03"/>
    <w:rsid w:val="00C9729D"/>
    <w:rsid w:val="00DA0B18"/>
    <w:rsid w:val="00DB498F"/>
    <w:rsid w:val="00E2508B"/>
    <w:rsid w:val="00E3163B"/>
    <w:rsid w:val="00F22B15"/>
    <w:rsid w:val="00F31E48"/>
    <w:rsid w:val="00F6703B"/>
    <w:rsid w:val="00FB4F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00621F"/>
  <w15:docId w15:val="{70776650-5FFF-4CA7-95C5-49BD72E532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6259</Words>
  <Characters>35677</Characters>
  <Application>Microsoft Office Word</Application>
  <DocSecurity>0</DocSecurity>
  <Lines>297</Lines>
  <Paragraphs>83</Paragraphs>
  <ScaleCrop>false</ScaleCrop>
  <HeadingPairs>
    <vt:vector size="2" baseType="variant">
      <vt:variant>
        <vt:lpstr>Title</vt:lpstr>
      </vt:variant>
      <vt:variant>
        <vt:i4>1</vt:i4>
      </vt:variant>
    </vt:vector>
  </HeadingPairs>
  <TitlesOfParts>
    <vt:vector size="1" baseType="lpstr">
      <vt:lpstr>Bright STAR Blood Strategy Survey</vt:lpstr>
    </vt:vector>
  </TitlesOfParts>
  <Company>Qualtrics</Company>
  <LinksUpToDate>false</LinksUpToDate>
  <CharactersWithSpaces>41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right STAR Blood Strategy Survey</dc:title>
  <dc:subject/>
  <dc:creator>Qualtrics</dc:creator>
  <cp:keywords/>
  <dc:description/>
  <cp:lastModifiedBy>Woods-hill, Charlotte Z</cp:lastModifiedBy>
  <cp:revision>2</cp:revision>
  <dcterms:created xsi:type="dcterms:W3CDTF">2023-12-15T19:35:00Z</dcterms:created>
  <dcterms:modified xsi:type="dcterms:W3CDTF">2023-12-15T19:35:00Z</dcterms:modified>
</cp:coreProperties>
</file>